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D2127" w14:textId="0F40E8C2" w:rsidR="00954F92" w:rsidRPr="003876D8" w:rsidRDefault="003876D8" w:rsidP="003876D8">
      <w:pPr>
        <w:keepNext/>
        <w:keepLines/>
        <w:spacing w:before="240" w:after="0" w:line="360" w:lineRule="auto"/>
        <w:outlineLvl w:val="0"/>
        <w:rPr>
          <w:rFonts w:eastAsia="Times New Roman" w:cs="Arial"/>
          <w:b/>
          <w:color w:val="000000"/>
        </w:rPr>
      </w:pPr>
      <w:r w:rsidRPr="003876D8">
        <w:rPr>
          <w:b/>
        </w:rPr>
        <w:t>S10 File. The GRADE Evidence Profile for key outcomes.</w:t>
      </w:r>
    </w:p>
    <w:p w14:paraId="6F09A9AE" w14:textId="620F5CF6" w:rsidR="00662B27" w:rsidRPr="00DE782B" w:rsidRDefault="001B502D" w:rsidP="00431031">
      <w:pPr>
        <w:pStyle w:val="Heading1"/>
        <w:numPr>
          <w:ilvl w:val="1"/>
          <w:numId w:val="73"/>
        </w:numPr>
      </w:pPr>
      <w:bookmarkStart w:id="0" w:name="_Toc170658278"/>
      <w:r>
        <w:t xml:space="preserve">Within-group </w:t>
      </w:r>
      <w:r w:rsidR="0033718D">
        <w:t>synthes</w:t>
      </w:r>
      <w:r w:rsidR="000C561D">
        <w:t>e</w:t>
      </w:r>
      <w:r w:rsidR="0033718D">
        <w:t>s</w:t>
      </w:r>
      <w:r>
        <w:t xml:space="preserve">: </w:t>
      </w:r>
      <w:r w:rsidR="00662B27" w:rsidRPr="00DE782B">
        <w:t>GRADE assessment for the certainty of evidence</w:t>
      </w:r>
      <w:bookmarkEnd w:id="0"/>
      <w:r w:rsidR="00662B27">
        <w:t xml:space="preserve"> </w:t>
      </w:r>
    </w:p>
    <w:p w14:paraId="60BF67C7" w14:textId="58053087" w:rsidR="00662B27" w:rsidRPr="00662B27" w:rsidRDefault="00E21FB5" w:rsidP="00662B27">
      <w:pPr>
        <w:rPr>
          <w:rFonts w:asciiTheme="minorBidi" w:hAnsiTheme="minorBidi"/>
          <w:b/>
          <w:bCs/>
          <w:lang w:val="en-GB"/>
        </w:rPr>
      </w:pPr>
      <w:r>
        <w:rPr>
          <w:rFonts w:asciiTheme="minorBidi" w:hAnsiTheme="minorBidi"/>
          <w:b/>
          <w:bCs/>
          <w:lang w:val="en-GB"/>
        </w:rPr>
        <w:t>GRADE e</w:t>
      </w:r>
      <w:r w:rsidR="00662B27" w:rsidRPr="00662B27">
        <w:rPr>
          <w:rFonts w:asciiTheme="minorBidi" w:hAnsiTheme="minorBidi"/>
          <w:b/>
          <w:bCs/>
          <w:lang w:val="en-GB"/>
        </w:rPr>
        <w:t xml:space="preserve">vidence </w:t>
      </w:r>
      <w:r>
        <w:rPr>
          <w:rFonts w:asciiTheme="minorBidi" w:hAnsiTheme="minorBidi"/>
          <w:b/>
          <w:bCs/>
          <w:lang w:val="en-GB"/>
        </w:rPr>
        <w:t>p</w:t>
      </w:r>
      <w:r w:rsidR="00662B27" w:rsidRPr="00662B27">
        <w:rPr>
          <w:rFonts w:asciiTheme="minorBidi" w:hAnsiTheme="minorBidi"/>
          <w:b/>
          <w:bCs/>
          <w:lang w:val="en-GB"/>
        </w:rPr>
        <w:t>rofile</w:t>
      </w:r>
    </w:p>
    <w:p w14:paraId="29FD28F7" w14:textId="1FF264E5" w:rsidR="00662B27" w:rsidRPr="00662B27" w:rsidRDefault="00662B27" w:rsidP="00662B27">
      <w:pPr>
        <w:rPr>
          <w:rFonts w:asciiTheme="minorBidi" w:hAnsiTheme="minorBidi"/>
          <w:b/>
          <w:bCs/>
          <w:lang w:val="en-GB"/>
        </w:rPr>
      </w:pPr>
      <w:r w:rsidRPr="00662B27">
        <w:rPr>
          <w:rFonts w:asciiTheme="minorBidi" w:hAnsiTheme="minorBidi"/>
          <w:b/>
          <w:bCs/>
          <w:lang w:val="en-GB"/>
        </w:rPr>
        <w:t xml:space="preserve">Question: What are the effects of antipsychotic medications (exposure) on </w:t>
      </w:r>
      <w:r w:rsidR="00A45CDF">
        <w:rPr>
          <w:rFonts w:asciiTheme="minorBidi" w:hAnsiTheme="minorBidi"/>
          <w:b/>
          <w:bCs/>
          <w:lang w:val="en-GB"/>
        </w:rPr>
        <w:t xml:space="preserve">key </w:t>
      </w:r>
      <w:r w:rsidRPr="00662B27">
        <w:rPr>
          <w:rFonts w:asciiTheme="minorBidi" w:hAnsiTheme="minorBidi"/>
          <w:b/>
          <w:bCs/>
          <w:lang w:val="en-GB"/>
        </w:rPr>
        <w:t>eating</w:t>
      </w:r>
      <w:r w:rsidR="00A45CDF">
        <w:rPr>
          <w:rFonts w:asciiTheme="minorBidi" w:hAnsiTheme="minorBidi"/>
          <w:b/>
          <w:bCs/>
          <w:lang w:val="en-GB"/>
        </w:rPr>
        <w:t xml:space="preserve">-related outcomes </w:t>
      </w:r>
      <w:r w:rsidRPr="00662B27">
        <w:rPr>
          <w:rFonts w:asciiTheme="minorBidi" w:hAnsiTheme="minorBidi"/>
          <w:b/>
          <w:bCs/>
          <w:lang w:val="en-GB"/>
        </w:rPr>
        <w:t>in</w:t>
      </w:r>
      <w:r w:rsidR="00A45CDF">
        <w:rPr>
          <w:rFonts w:asciiTheme="minorBidi" w:hAnsiTheme="minorBidi"/>
          <w:b/>
          <w:bCs/>
          <w:lang w:val="en-GB"/>
        </w:rPr>
        <w:t>-</w:t>
      </w:r>
      <w:r w:rsidRPr="00662B27">
        <w:rPr>
          <w:rFonts w:asciiTheme="minorBidi" w:hAnsiTheme="minorBidi"/>
          <w:b/>
          <w:bCs/>
          <w:lang w:val="en-GB"/>
        </w:rPr>
        <w:t xml:space="preserve">within group </w:t>
      </w:r>
      <w:r w:rsidR="00954B13">
        <w:rPr>
          <w:rFonts w:asciiTheme="minorBidi" w:hAnsiTheme="minorBidi"/>
          <w:b/>
          <w:bCs/>
          <w:lang w:val="en-GB"/>
        </w:rPr>
        <w:t>syntheses</w:t>
      </w:r>
      <w:r w:rsidRPr="00662B27">
        <w:rPr>
          <w:rFonts w:asciiTheme="minorBidi" w:hAnsiTheme="minorBidi"/>
          <w:b/>
          <w:bCs/>
          <w:lang w:val="en-GB"/>
        </w:rPr>
        <w:t>?</w:t>
      </w:r>
    </w:p>
    <w:tbl>
      <w:tblPr>
        <w:tblStyle w:val="TableGrid"/>
        <w:tblW w:w="4803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96"/>
        <w:gridCol w:w="1016"/>
        <w:gridCol w:w="724"/>
        <w:gridCol w:w="2175"/>
        <w:gridCol w:w="2403"/>
        <w:gridCol w:w="1349"/>
        <w:gridCol w:w="1257"/>
        <w:gridCol w:w="1562"/>
        <w:gridCol w:w="2702"/>
        <w:gridCol w:w="918"/>
      </w:tblGrid>
      <w:tr w:rsidR="003F0970" w:rsidRPr="00662B27" w14:paraId="15AECAF0" w14:textId="77777777" w:rsidTr="003F0970">
        <w:trPr>
          <w:tblHeader/>
        </w:trPr>
        <w:tc>
          <w:tcPr>
            <w:tcW w:w="3825" w:type="pct"/>
            <w:gridSpan w:val="8"/>
            <w:tcBorders>
              <w:right w:val="single" w:sz="4" w:space="0" w:color="000000"/>
            </w:tcBorders>
            <w:shd w:val="clear" w:color="auto" w:fill="D9D9D9" w:themeFill="background1" w:themeFillShade="D9"/>
          </w:tcPr>
          <w:p w14:paraId="2FD48974" w14:textId="4C46F285" w:rsidR="003F0970" w:rsidRPr="00A03E5E" w:rsidRDefault="003F0970" w:rsidP="00317F0C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bookmarkStart w:id="1" w:name="_Hlk170458080"/>
            <w:r w:rsidRPr="00A03E5E">
              <w:rPr>
                <w:rFonts w:cs="Arial"/>
                <w:b/>
                <w:bCs/>
                <w:sz w:val="16"/>
                <w:szCs w:val="16"/>
                <w:lang w:val="en-GB"/>
              </w:rPr>
              <w:t>Certainty assessment</w:t>
            </w:r>
          </w:p>
        </w:tc>
        <w:tc>
          <w:tcPr>
            <w:tcW w:w="1175" w:type="pct"/>
            <w:gridSpan w:val="2"/>
            <w:shd w:val="clear" w:color="auto" w:fill="D9D9D9" w:themeFill="background1" w:themeFillShade="D9"/>
          </w:tcPr>
          <w:p w14:paraId="1BA4A085" w14:textId="720CEB17" w:rsidR="003F0970" w:rsidRPr="00A03E5E" w:rsidRDefault="003F0970" w:rsidP="00317F0C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A03E5E">
              <w:rPr>
                <w:rFonts w:cs="Arial"/>
                <w:b/>
                <w:bCs/>
                <w:sz w:val="16"/>
                <w:szCs w:val="16"/>
                <w:lang w:val="en-GB"/>
              </w:rPr>
              <w:t>Summary of findings</w:t>
            </w:r>
          </w:p>
        </w:tc>
      </w:tr>
      <w:tr w:rsidR="003F0970" w:rsidRPr="00662B27" w14:paraId="171CC7D9" w14:textId="77777777" w:rsidTr="003876D8">
        <w:trPr>
          <w:cantSplit/>
          <w:trHeight w:val="1303"/>
          <w:tblHeader/>
        </w:trPr>
        <w:tc>
          <w:tcPr>
            <w:tcW w:w="421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DAC0AA3" w14:textId="77777777" w:rsidR="003F0970" w:rsidRPr="001B502D" w:rsidRDefault="003F0970" w:rsidP="00317F0C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330" w:type="pct"/>
            <w:shd w:val="clear" w:color="auto" w:fill="F2F2F2" w:themeFill="background1" w:themeFillShade="F2"/>
          </w:tcPr>
          <w:p w14:paraId="7C210AEB" w14:textId="77777777" w:rsidR="003F0970" w:rsidRPr="001B502D" w:rsidRDefault="003F0970" w:rsidP="00317F0C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235" w:type="pct"/>
            <w:shd w:val="clear" w:color="auto" w:fill="F2F2F2" w:themeFill="background1" w:themeFillShade="F2"/>
            <w:textDirection w:val="btLr"/>
          </w:tcPr>
          <w:p w14:paraId="1AACD561" w14:textId="77777777" w:rsidR="003F0970" w:rsidRPr="001B502D" w:rsidRDefault="003F0970" w:rsidP="00317F0C">
            <w:pPr>
              <w:spacing w:after="120" w:line="276" w:lineRule="auto"/>
              <w:ind w:left="113" w:right="113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No. of participants (studies)</w:t>
            </w:r>
          </w:p>
        </w:tc>
        <w:tc>
          <w:tcPr>
            <w:tcW w:w="706" w:type="pct"/>
            <w:shd w:val="clear" w:color="auto" w:fill="F2F2F2" w:themeFill="background1" w:themeFillShade="F2"/>
            <w:textDirection w:val="btLr"/>
          </w:tcPr>
          <w:p w14:paraId="7382B563" w14:textId="77777777" w:rsidR="003F0970" w:rsidRPr="001B502D" w:rsidRDefault="003F0970" w:rsidP="00317F0C">
            <w:pPr>
              <w:spacing w:after="120" w:line="276" w:lineRule="auto"/>
              <w:ind w:left="113" w:right="113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Follow-up/measurement scale</w:t>
            </w:r>
          </w:p>
        </w:tc>
        <w:tc>
          <w:tcPr>
            <w:tcW w:w="780" w:type="pct"/>
            <w:shd w:val="clear" w:color="auto" w:fill="F2F2F2" w:themeFill="background1" w:themeFillShade="F2"/>
            <w:textDirection w:val="btLr"/>
          </w:tcPr>
          <w:p w14:paraId="78759E48" w14:textId="77777777" w:rsidR="003F0970" w:rsidRPr="001B502D" w:rsidRDefault="003F0970" w:rsidP="00317F0C">
            <w:pPr>
              <w:spacing w:after="120" w:line="276" w:lineRule="auto"/>
              <w:ind w:left="113" w:right="113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438" w:type="pct"/>
            <w:shd w:val="clear" w:color="auto" w:fill="F2F2F2" w:themeFill="background1" w:themeFillShade="F2"/>
            <w:textDirection w:val="btLr"/>
          </w:tcPr>
          <w:p w14:paraId="53463228" w14:textId="77777777" w:rsidR="003F0970" w:rsidRPr="001B502D" w:rsidRDefault="003F0970" w:rsidP="00317F0C">
            <w:pPr>
              <w:spacing w:after="120" w:line="276" w:lineRule="auto"/>
              <w:ind w:left="113" w:right="113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Inconsistency</w:t>
            </w:r>
          </w:p>
        </w:tc>
        <w:tc>
          <w:tcPr>
            <w:tcW w:w="408" w:type="pct"/>
            <w:shd w:val="clear" w:color="auto" w:fill="F2F2F2" w:themeFill="background1" w:themeFillShade="F2"/>
            <w:textDirection w:val="btLr"/>
          </w:tcPr>
          <w:p w14:paraId="46FF0811" w14:textId="77777777" w:rsidR="003F0970" w:rsidRPr="001B502D" w:rsidRDefault="003F0970" w:rsidP="00317F0C">
            <w:pPr>
              <w:spacing w:after="120" w:line="276" w:lineRule="auto"/>
              <w:ind w:left="113" w:right="113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Indirectness</w:t>
            </w:r>
          </w:p>
        </w:tc>
        <w:tc>
          <w:tcPr>
            <w:tcW w:w="507" w:type="pct"/>
            <w:shd w:val="clear" w:color="auto" w:fill="F2F2F2" w:themeFill="background1" w:themeFillShade="F2"/>
            <w:textDirection w:val="btLr"/>
          </w:tcPr>
          <w:p w14:paraId="40E53E5B" w14:textId="77777777" w:rsidR="003F0970" w:rsidRPr="001B502D" w:rsidRDefault="003F0970" w:rsidP="00317F0C">
            <w:pPr>
              <w:spacing w:after="120" w:line="276" w:lineRule="auto"/>
              <w:ind w:left="113" w:right="113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Imprecision</w:t>
            </w:r>
          </w:p>
        </w:tc>
        <w:tc>
          <w:tcPr>
            <w:tcW w:w="877" w:type="pct"/>
            <w:tcBorders>
              <w:left w:val="single" w:sz="4" w:space="0" w:color="000000"/>
            </w:tcBorders>
            <w:shd w:val="clear" w:color="auto" w:fill="F2F2F2" w:themeFill="background1" w:themeFillShade="F2"/>
            <w:textDirection w:val="btLr"/>
          </w:tcPr>
          <w:p w14:paraId="55F74EDD" w14:textId="77777777" w:rsidR="003F0970" w:rsidRPr="001B502D" w:rsidRDefault="003F0970" w:rsidP="00317F0C">
            <w:pPr>
              <w:spacing w:after="120" w:line="276" w:lineRule="auto"/>
              <w:ind w:left="113" w:right="113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Vote counting with direction of effect</w:t>
            </w:r>
          </w:p>
        </w:tc>
        <w:tc>
          <w:tcPr>
            <w:tcW w:w="298" w:type="pct"/>
            <w:shd w:val="clear" w:color="auto" w:fill="F2F2F2" w:themeFill="background1" w:themeFillShade="F2"/>
            <w:textDirection w:val="btLr"/>
          </w:tcPr>
          <w:p w14:paraId="0B99674E" w14:textId="77777777" w:rsidR="003F0970" w:rsidRPr="001B502D" w:rsidRDefault="003F0970" w:rsidP="00317F0C">
            <w:pPr>
              <w:spacing w:after="120" w:line="276" w:lineRule="auto"/>
              <w:ind w:left="113" w:right="113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Quality</w:t>
            </w:r>
          </w:p>
        </w:tc>
      </w:tr>
      <w:tr w:rsidR="003F0970" w:rsidRPr="00662B27" w14:paraId="0E88D6A1" w14:textId="77777777" w:rsidTr="003876D8"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14:paraId="462B7F43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b/>
                <w:bCs/>
                <w:sz w:val="16"/>
                <w:szCs w:val="16"/>
                <w:lang w:val="en-GB"/>
              </w:rPr>
              <w:t>Appetite</w:t>
            </w:r>
          </w:p>
          <w:p w14:paraId="0DBE065C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shd w:val="clear" w:color="auto" w:fill="auto"/>
          </w:tcPr>
          <w:p w14:paraId="6403DBDB" w14:textId="77777777" w:rsidR="003F0970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s </w:t>
            </w:r>
          </w:p>
          <w:p w14:paraId="4E06A2CE" w14:textId="633D71C4" w:rsidR="000201DD" w:rsidRPr="00662B27" w:rsidRDefault="000201DD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IYXJkeTwvQXV0aG9yPjxZZWFyPjIwMDk8L1llYXI+PFJl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IYXJkeTwvQXV0aG9yPjxZZWFyPjIwMDk8L1llYXI+PFJl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ardy et al., 2009; Karagianis et al., 2009; Park et al., 2013; Smith et al., 2012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6FA09931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219 (4)</w:t>
            </w:r>
          </w:p>
        </w:tc>
        <w:tc>
          <w:tcPr>
            <w:tcW w:w="706" w:type="pct"/>
            <w:shd w:val="clear" w:color="auto" w:fill="auto"/>
          </w:tcPr>
          <w:p w14:paraId="7F21DD44" w14:textId="72189F4A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Follow-up: range from 2 weeks to 5 months; assessed with EBA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 AuthorYear="1"&gt;&lt;Author&gt;Hardy&lt;/Author&gt;&lt;Year&gt;2009&lt;/Year&gt;&lt;RecNum&gt;29&lt;/RecNum&gt;&lt;DisplayText&gt;Hardy et al. (2009)&lt;/DisplayText&gt;&lt;record&gt;&lt;rec-number&gt;29&lt;/rec-number&gt;&lt;foreign-keys&gt;&lt;key app="EN" db-id="drftrftwlxef58ed5ftp9x28r5xxwe0fxwsd" timestamp="1686662935"&gt;29&lt;/key&gt;&lt;/foreign-keys&gt;&lt;ref-type name="Conference Paper"&gt;47&lt;/ref-type&gt;&lt;contributors&gt;&lt;authors&gt;&lt;author&gt; Hardy, T.&lt;/author&gt;&lt;author&gt;Henry, R.R.&lt;/author&gt;&lt;author&gt;Forrester, T.D.&lt;/author&gt;&lt;author&gt;Kryzhanovskaya, L.A.&lt;/author&gt;&lt;author&gt;Watson, S.B.&lt;/author&gt;&lt;author&gt;Marks, D.M.&lt;/author&gt;&lt;author&gt;Mudaliar, S.&lt;/author&gt;&lt;/authors&gt;&lt;/contributors&gt;&lt;titles&gt;&lt;title&gt;Insulin Sensitivity in Patients with Schizophrenia or Schizoaffective Disorder Treated with Olanzapine or Risperidone&lt;/title&gt;&lt;secondary-title&gt;162nd Annual Meeting Shaping our Future: Science and Service&lt;/secondary-title&gt;&lt;/titles&gt;&lt;pages&gt;14-15&lt;/pages&gt;&lt;section&gt;NR1-034&lt;/section&gt;&lt;dates&gt;&lt;year&gt;2009&lt;/year&gt;&lt;/dates&gt;&lt;pub-location&gt;San Francisco&lt;/pub-location&gt;&lt;publisher&gt;American Psychiatric Association&lt;/publisher&gt;&lt;urls&gt;&lt;related-urls&gt;&lt;url&gt;https://www.psychiatry.org/getattachment/58b0ca82-b83a-4056-b5f1-f964d71ed721/am_newresearch_2009.pdf&lt;/url&gt;&lt;/related-urls&gt;&lt;/urls&gt;&lt;/record&gt;&lt;/Cite&gt;&lt;/EndNote&gt;</w:instrTex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Hardy et al. (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, PARS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YXJhZ2lhbmlzPC9BdXRob3I+PFllYXI+MjAwOTwvWWVh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YXJhZ2lhbmlzPC9BdXRob3I+PFllYXI+MjAwOTwvWWVh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aragianis et al., 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, VAS and EBA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Smith&lt;/Author&gt;&lt;Year&gt;2012&lt;/Year&gt;&lt;RecNum&gt;83&lt;/RecNum&gt;&lt;DisplayText&gt;(Smith et al., 2012)&lt;/DisplayText&gt;&lt;record&gt;&lt;rec-number&gt;83&lt;/rec-number&gt;&lt;foreign-keys&gt;&lt;key app="EN" db-id="drftrftwlxef58ed5ftp9x28r5xxwe0fxwsd" timestamp="1686662935"&gt;83&lt;/key&gt;&lt;/foreign-keys&gt;&lt;ref-type name="Journal Article"&gt;17&lt;/ref-type&gt;&lt;contributors&gt;&lt;authors&gt;&lt;author&gt;Smith, R. C.&lt;/author&gt;&lt;author&gt;Rachakonda, S.&lt;/author&gt;&lt;author&gt;Dwivedi, S.&lt;/author&gt;&lt;author&gt;Davis, J. M.&lt;/author&gt;&lt;/authors&gt;&lt;/contributors&gt;&lt;auth-address&gt;Nathan Kline Institute for Psychiatric Research, Orangeburg, NY 10962, USA. robert.smith@med.nyu.edu&lt;/auth-address&gt;&lt;titles&gt;&lt;title&gt;Olanzapine and risperidone effects on appetite and ghrelin in chronic schizophrenic patients&lt;/title&gt;&lt;secondary-title&gt;Psychiatry Res&lt;/secondary-title&gt;&lt;/titles&gt;&lt;periodical&gt;&lt;full-title&gt;Psychiatry Res&lt;/full-title&gt;&lt;/periodical&gt;&lt;pages&gt;159-63&lt;/pages&gt;&lt;volume&gt;199&lt;/volume&gt;&lt;number&gt;3&lt;/number&gt;&lt;edition&gt;2012/04/06&lt;/edition&gt;&lt;keywords&gt;&lt;keyword&gt;Adult&lt;/keyword&gt;&lt;keyword&gt;Antipsychotic Agents/pharmacology/*therapeutic use&lt;/keyword&gt;&lt;keyword&gt;Appetite/*drug effects&lt;/keyword&gt;&lt;keyword&gt;Benzodiazepines/pharmacology/*therapeutic use&lt;/keyword&gt;&lt;keyword&gt;Body Weight/*drug effects&lt;/keyword&gt;&lt;keyword&gt;Female&lt;/keyword&gt;&lt;keyword&gt;Ghrelin/*blood&lt;/keyword&gt;&lt;keyword&gt;Humans&lt;/keyword&gt;&lt;keyword&gt;Male&lt;/keyword&gt;&lt;keyword&gt;Middle Aged&lt;/keyword&gt;&lt;keyword&gt;Olanzapine&lt;/keyword&gt;&lt;keyword&gt;Risperidone/pharmacology/*therapeutic use&lt;/keyword&gt;&lt;keyword&gt;Schizophrenia/blood/*drug therapy&lt;/keyword&gt;&lt;keyword&gt;Weight Gain/drug effects&lt;/keyword&gt;&lt;/keywords&gt;&lt;dates&gt;&lt;year&gt;2012&lt;/year&gt;&lt;pub-dates&gt;&lt;date&gt;Oct 30&lt;/date&gt;&lt;/pub-dates&gt;&lt;/dates&gt;&lt;isbn&gt;1872-7123 (Electronic)&amp;#xD;0165-1781 (Linking)&lt;/isbn&gt;&lt;accession-num&gt;22475524&lt;/accession-num&gt;&lt;urls&gt;&lt;related-urls&gt;&lt;url&gt;https://www.ncbi.nlm.nih.gov/pubmed/22475524&lt;/url&gt;&lt;/related-urls&gt;&lt;/urls&gt;&lt;electronic-resource-num&gt;10.1016/j.psychres.2012.03.011&lt;/electronic-resource-num&gt;&lt;/record&gt;&lt;/Cite&gt;&lt;/EndNote&gt;</w:instrTex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mith et al., 2012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, VAS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QYXJrPC9BdXRob3I+PFllYXI+MjAxMzwvWWVhcj48UmVj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QYXJrPC9BdXRob3I+PFllYXI+MjAxMzwvWWVhcj48UmVj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Park et al., 2013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80" w:type="pct"/>
            <w:shd w:val="clear" w:color="auto" w:fill="auto"/>
          </w:tcPr>
          <w:p w14:paraId="51326C45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16706291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The 4 RCTs (Hardy et al., 2009; Karagianis et al., 2009; Park et al., 2013; Smith et al., 2012) did not provide details of concealment of allocation, 3 RCTs did not provide details of randomisation (Hardy et al., 2009; Karagianis et al., 2009; Park et al., 2013), and 2 were unblinded (Park et al., 2013; Smith et al., 2012). </w:t>
            </w:r>
          </w:p>
          <w:p w14:paraId="708223CC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Across the 4 RCTS, appetite was measured as a collective construct, including subjective appetite, hunger, fullness, desire to eat and/or eating cognitions and non-psychometrically tested measures were used. </w:t>
            </w:r>
          </w:p>
          <w:p w14:paraId="744FAEE0" w14:textId="77777777" w:rsidR="003F0970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Difference in outcome measures in terms of time frame and constructs being tested.</w:t>
            </w:r>
          </w:p>
          <w:p w14:paraId="4BA4421E" w14:textId="77777777" w:rsidR="003876D8" w:rsidRPr="00662B27" w:rsidRDefault="003876D8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38" w:type="pct"/>
            <w:shd w:val="clear" w:color="auto" w:fill="auto"/>
          </w:tcPr>
          <w:p w14:paraId="77896039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ot serious:</w:t>
            </w:r>
          </w:p>
          <w:p w14:paraId="6C3D570D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ariation in results may be attributed to baseline BMI.</w:t>
            </w:r>
          </w:p>
        </w:tc>
        <w:tc>
          <w:tcPr>
            <w:tcW w:w="408" w:type="pct"/>
            <w:shd w:val="clear" w:color="auto" w:fill="auto"/>
          </w:tcPr>
          <w:p w14:paraId="084180BE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53F4A59B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Difference in outcome measures in terms of constructs being tested.</w:t>
            </w:r>
          </w:p>
        </w:tc>
        <w:tc>
          <w:tcPr>
            <w:tcW w:w="507" w:type="pct"/>
            <w:shd w:val="clear" w:color="auto" w:fill="auto"/>
          </w:tcPr>
          <w:p w14:paraId="6B820811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767C6F6E" w14:textId="0BD211D1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Small sample size (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s not reported).</w:t>
            </w:r>
          </w:p>
        </w:tc>
        <w:tc>
          <w:tcPr>
            <w:tcW w:w="877" w:type="pct"/>
            <w:shd w:val="clear" w:color="auto" w:fill="auto"/>
          </w:tcPr>
          <w:p w14:paraId="0AB21D33" w14:textId="1F353B5D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Three of four samples (Karagianis et al., 2009; Smith et al., 2012) with high baseline BMI receiving olanzapine or risperidone reported decline in appetite from baseline, 1 reported increase in appetite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Hardy&lt;/Author&gt;&lt;Year&gt;2009&lt;/Year&gt;&lt;RecNum&gt;29&lt;/RecNum&gt;&lt;DisplayText&gt;(Hardy et al., 2009)&lt;/DisplayText&gt;&lt;record&gt;&lt;rec-number&gt;29&lt;/rec-number&gt;&lt;foreign-keys&gt;&lt;key app="EN" db-id="drftrftwlxef58ed5ftp9x28r5xxwe0fxwsd" timestamp="1686662935"&gt;29&lt;/key&gt;&lt;/foreign-keys&gt;&lt;ref-type name="Conference Paper"&gt;47&lt;/ref-type&gt;&lt;contributors&gt;&lt;authors&gt;&lt;author&gt; Hardy, T.&lt;/author&gt;&lt;author&gt;Henry, R.R.&lt;/author&gt;&lt;author&gt;Forrester, T.D.&lt;/author&gt;&lt;author&gt;Kryzhanovskaya, L.A.&lt;/author&gt;&lt;author&gt;Watson, S.B.&lt;/author&gt;&lt;author&gt;Marks, D.M.&lt;/author&gt;&lt;author&gt;Mudaliar, S.&lt;/author&gt;&lt;/authors&gt;&lt;/contributors&gt;&lt;titles&gt;&lt;title&gt;Insulin Sensitivity in Patients with Schizophrenia or Schizoaffective Disorder Treated with Olanzapine or Risperidone&lt;/title&gt;&lt;secondary-title&gt;162nd Annual Meeting Shaping our Future: Science and Service&lt;/secondary-title&gt;&lt;/titles&gt;&lt;pages&gt;14-15&lt;/pages&gt;&lt;section&gt;NR1-034&lt;/section&gt;&lt;dates&gt;&lt;year&gt;2009&lt;/year&gt;&lt;/dates&gt;&lt;pub-location&gt;San Francisco&lt;/pub-location&gt;&lt;publisher&gt;American Psychiatric Association&lt;/publisher&gt;&lt;urls&gt;&lt;related-urls&gt;&lt;url&gt;https://www.psychiatry.org/getattachment/58b0ca82-b83a-4056-b5f1-f964d71ed721/am_newresearch_2009.pdf&lt;/url&gt;&lt;/related-urls&gt;&lt;/urls&gt;&lt;/record&gt;&lt;/Cite&gt;&lt;/EndNote&gt;</w:instrTex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ardy et al., 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. </w:t>
            </w:r>
          </w:p>
          <w:p w14:paraId="6E16E5DF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Two samples with normal baseline BMI (Park et al., 2013) receiving ziprasidone or olanzapine reported no effect.</w:t>
            </w:r>
          </w:p>
        </w:tc>
        <w:tc>
          <w:tcPr>
            <w:tcW w:w="298" w:type="pct"/>
            <w:shd w:val="clear" w:color="auto" w:fill="auto"/>
          </w:tcPr>
          <w:p w14:paraId="3216F1FF" w14:textId="77777777" w:rsidR="003F0970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7F7D8CA0" w14:textId="6940D715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7955BC4F" wp14:editId="5B5A0C93">
                  <wp:extent cx="504000" cy="154991"/>
                  <wp:effectExtent l="0" t="0" r="0" b="0"/>
                  <wp:docPr id="3945325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0970" w:rsidRPr="00662B27" w14:paraId="683E65B7" w14:textId="77777777" w:rsidTr="003876D8"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9EA5BF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shd w:val="clear" w:color="auto" w:fill="auto"/>
          </w:tcPr>
          <w:p w14:paraId="0B496044" w14:textId="43001E79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Prospective, observational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cmV1ZXI8L0F1dGhvcj48WWVhcj4yMDA5PC9ZZWFyPjxS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cmV1ZXI8L0F1dGhvcj48WWVhcj4yMDA5PC9ZZWFyPjxS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Treuer et al., 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18FEB5F2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606 (1)</w:t>
            </w:r>
          </w:p>
        </w:tc>
        <w:tc>
          <w:tcPr>
            <w:tcW w:w="706" w:type="pct"/>
            <w:shd w:val="clear" w:color="auto" w:fill="auto"/>
          </w:tcPr>
          <w:p w14:paraId="7E96C2F4" w14:textId="413C5018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Follow-up: 4 weeks; assessed using EAS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cmV1ZXI8L0F1dGhvcj48WWVhcj4yMDA5PC9ZZWFyPjxS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cmV1ZXI8L0F1dGhvcj48WWVhcj4yMDA5PC9ZZWFyPjxS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Treuer et al., 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80" w:type="pct"/>
            <w:shd w:val="clear" w:color="auto" w:fill="auto"/>
          </w:tcPr>
          <w:p w14:paraId="78C1F3C3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0AA40218" w14:textId="0BFDF929" w:rsidR="003F0970" w:rsidRPr="00662B27" w:rsidRDefault="003F0970" w:rsidP="003876D8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Convenience sampling; use of non-validated outcome measure; failure to adequately control confounding.</w:t>
            </w:r>
          </w:p>
        </w:tc>
        <w:tc>
          <w:tcPr>
            <w:tcW w:w="438" w:type="pct"/>
            <w:shd w:val="clear" w:color="auto" w:fill="auto"/>
          </w:tcPr>
          <w:p w14:paraId="50F0FD21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08" w:type="pct"/>
            <w:shd w:val="clear" w:color="auto" w:fill="auto"/>
          </w:tcPr>
          <w:p w14:paraId="482BAD7C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4EAB475C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In terms of constructs being tested using EAS.</w:t>
            </w:r>
          </w:p>
        </w:tc>
        <w:tc>
          <w:tcPr>
            <w:tcW w:w="507" w:type="pct"/>
            <w:shd w:val="clear" w:color="auto" w:fill="auto"/>
          </w:tcPr>
          <w:p w14:paraId="1BDD820B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1BD2AFDF" w14:textId="669B7888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(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s not reported).</w:t>
            </w:r>
          </w:p>
        </w:tc>
        <w:tc>
          <w:tcPr>
            <w:tcW w:w="877" w:type="pct"/>
            <w:shd w:val="clear" w:color="auto" w:fill="auto"/>
          </w:tcPr>
          <w:p w14:paraId="7F3661CF" w14:textId="7B401173" w:rsidR="003F0970" w:rsidRPr="00A03E5E" w:rsidRDefault="003F0970" w:rsidP="003F0970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A03E5E">
              <w:rPr>
                <w:rFonts w:cs="Arial"/>
                <w:sz w:val="16"/>
                <w:szCs w:val="16"/>
                <w:lang w:val="en-GB"/>
              </w:rPr>
              <w:t xml:space="preserve">A prospective, observational study including olanzapine-treated patients with normal baseline BMI </w:t>
            </w:r>
            <w:r w:rsidRPr="00A03E5E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cmV1ZXI8L0F1dGhvcj48WWVhcj4yMDA5PC9ZZWFyPjxS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cmV1ZXI8L0F1dGhvcj48WWVhcj4yMDA5PC9ZZWFyPjxS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A03E5E">
              <w:rPr>
                <w:rFonts w:cs="Arial"/>
                <w:sz w:val="16"/>
                <w:szCs w:val="16"/>
                <w:lang w:val="en-GB"/>
              </w:rPr>
            </w:r>
            <w:r w:rsidRPr="00A03E5E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Treuer et al., 2009)</w:t>
            </w:r>
            <w:r w:rsidRPr="00A03E5E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A03E5E">
              <w:rPr>
                <w:rFonts w:cs="Arial"/>
                <w:sz w:val="16"/>
                <w:szCs w:val="16"/>
                <w:lang w:val="en-GB"/>
              </w:rPr>
              <w:t xml:space="preserve"> reported a decline in appetite scores over a four-week period.</w:t>
            </w:r>
          </w:p>
        </w:tc>
        <w:tc>
          <w:tcPr>
            <w:tcW w:w="298" w:type="pct"/>
            <w:shd w:val="clear" w:color="auto" w:fill="auto"/>
          </w:tcPr>
          <w:p w14:paraId="4DA0D045" w14:textId="77777777" w:rsidR="003F0970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64533C55" w14:textId="2D62BB96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3FC33F23" wp14:editId="4AA29C7C">
                  <wp:extent cx="504000" cy="154991"/>
                  <wp:effectExtent l="0" t="0" r="0" b="0"/>
                  <wp:docPr id="8075762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0970" w:rsidRPr="00662B27" w14:paraId="5EFDB0E0" w14:textId="77777777" w:rsidTr="00280A22">
        <w:tc>
          <w:tcPr>
            <w:tcW w:w="421" w:type="pct"/>
            <w:tcBorders>
              <w:bottom w:val="nil"/>
            </w:tcBorders>
            <w:shd w:val="clear" w:color="auto" w:fill="auto"/>
          </w:tcPr>
          <w:p w14:paraId="3CD0F958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b/>
                <w:bCs/>
                <w:sz w:val="16"/>
                <w:szCs w:val="16"/>
                <w:lang w:val="en-GB"/>
              </w:rPr>
              <w:t>General food cravings</w:t>
            </w:r>
          </w:p>
        </w:tc>
        <w:tc>
          <w:tcPr>
            <w:tcW w:w="330" w:type="pct"/>
            <w:shd w:val="clear" w:color="auto" w:fill="auto"/>
          </w:tcPr>
          <w:p w14:paraId="37FA72F8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RCT</w:t>
            </w:r>
          </w:p>
          <w:p w14:paraId="1E19714F" w14:textId="565C56AB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Hoffman&lt;/Author&gt;&lt;Year&gt;2009&lt;/Year&gt;&lt;RecNum&gt;34&lt;/RecNum&gt;&lt;DisplayText&gt;(Hoffman et al., 2009)&lt;/DisplayText&gt;&lt;record&gt;&lt;rec-number&gt;34&lt;/rec-number&gt;&lt;foreign-keys&gt;&lt;key app="EN" db-id="drftrftwlxef58ed5ftp9x28r5xxwe0fxwsd" timestamp="1686662935"&gt;34&lt;/key&gt;&lt;/foreign-keys&gt;&lt;ref-type name="Conference Paper"&gt;47&lt;/ref-type&gt;&lt;contributors&gt;&lt;authors&gt;&lt;author&gt;Hoffman, V. P.&lt;/author&gt;&lt;author&gt;Case, M.&lt;/author&gt;&lt;author&gt;Jacobson, J. G. &lt;/author&gt;&lt;/authors&gt;&lt;/contributors&gt;&lt;titles&gt;&lt;title&gt;Algorithms including amantadine, metformin and zonisamide for mitigation of weight gain during olanzapine treatment in outpatients with schizophrenia&lt;/title&gt;&lt;secondary-title&gt;APA San Francisco &lt;/secondary-title&gt;&lt;/titles&gt;&lt;dates&gt;&lt;year&gt;2009&lt;/year&gt;&lt;/dates&gt;&lt;urls&gt;&lt;/urls&gt;&lt;/record&gt;&lt;/Cite&gt;&lt;/EndNote&gt;</w:instrTex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offman et al., 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511C95AD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50 (1)</w:t>
            </w:r>
          </w:p>
        </w:tc>
        <w:tc>
          <w:tcPr>
            <w:tcW w:w="706" w:type="pct"/>
            <w:shd w:val="clear" w:color="auto" w:fill="auto"/>
          </w:tcPr>
          <w:p w14:paraId="50A6ED9B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Follow-up: 2 weeks; assessed using FCI</w:t>
            </w:r>
          </w:p>
        </w:tc>
        <w:tc>
          <w:tcPr>
            <w:tcW w:w="780" w:type="pct"/>
            <w:shd w:val="clear" w:color="auto" w:fill="auto"/>
          </w:tcPr>
          <w:p w14:paraId="2EF63265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35F8136D" w14:textId="1DE332E3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Hoffman&lt;/Author&gt;&lt;Year&gt;2009&lt;/Year&gt;&lt;RecNum&gt;34&lt;/RecNum&gt;&lt;DisplayText&gt;(Hoffman et al., 2009)&lt;/DisplayText&gt;&lt;record&gt;&lt;rec-number&gt;34&lt;/rec-number&gt;&lt;foreign-keys&gt;&lt;key app="EN" db-id="drftrftwlxef58ed5ftp9x28r5xxwe0fxwsd" timestamp="1686662935"&gt;34&lt;/key&gt;&lt;/foreign-keys&gt;&lt;ref-type name="Conference Paper"&gt;47&lt;/ref-type&gt;&lt;contributors&gt;&lt;authors&gt;&lt;author&gt;Hoffman, V. P.&lt;/author&gt;&lt;author&gt;Case, M.&lt;/author&gt;&lt;author&gt;Jacobson, J. G. &lt;/author&gt;&lt;/authors&gt;&lt;/contributors&gt;&lt;titles&gt;&lt;title&gt;Algorithms including amantadine, metformin and zonisamide for mitigation of weight gain during olanzapine treatment in outpatients with schizophrenia&lt;/title&gt;&lt;secondary-title&gt;APA San Francisco &lt;/secondary-title&gt;&lt;/titles&gt;&lt;dates&gt;&lt;year&gt;2009&lt;/year&gt;&lt;/dates&gt;&lt;urls&gt;&lt;/urls&gt;&lt;/record&gt;&lt;/Cite&gt;&lt;/EndNote&gt;</w:instrTex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offman et al., 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did not provide details of randomisation or concealment of allocation and  was unblinded.</w:t>
            </w:r>
          </w:p>
        </w:tc>
        <w:tc>
          <w:tcPr>
            <w:tcW w:w="438" w:type="pct"/>
            <w:shd w:val="clear" w:color="auto" w:fill="auto"/>
          </w:tcPr>
          <w:p w14:paraId="090E020F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08" w:type="pct"/>
            <w:shd w:val="clear" w:color="auto" w:fill="auto"/>
          </w:tcPr>
          <w:p w14:paraId="7971BB88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507" w:type="pct"/>
            <w:shd w:val="clear" w:color="auto" w:fill="auto"/>
          </w:tcPr>
          <w:p w14:paraId="1B34588E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4235F4B6" w14:textId="6D11AB3F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 not reported.</w:t>
            </w:r>
          </w:p>
        </w:tc>
        <w:tc>
          <w:tcPr>
            <w:tcW w:w="877" w:type="pct"/>
            <w:shd w:val="clear" w:color="auto" w:fill="auto"/>
          </w:tcPr>
          <w:p w14:paraId="49A04E08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One RCT (Hoffmann et al., 2012), including participants with high baseline BMI, reported a decline in general food craving scores (using the FCI) over a two-week olanzapine treatment.</w:t>
            </w:r>
          </w:p>
        </w:tc>
        <w:tc>
          <w:tcPr>
            <w:tcW w:w="298" w:type="pct"/>
            <w:shd w:val="clear" w:color="auto" w:fill="auto"/>
          </w:tcPr>
          <w:p w14:paraId="4814F549" w14:textId="77777777" w:rsidR="003F0970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Low</w:t>
            </w:r>
          </w:p>
          <w:p w14:paraId="25DE5F60" w14:textId="416AB50A" w:rsidR="003F0970" w:rsidRPr="00662B27" w:rsidRDefault="003F0970" w:rsidP="00E436CD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E436CD">
              <w:rPr>
                <w:rFonts w:cs="Arial"/>
                <w:noProof/>
                <w:sz w:val="16"/>
                <w:szCs w:val="16"/>
              </w:rPr>
              <w:drawing>
                <wp:inline distT="0" distB="0" distL="0" distR="0" wp14:anchorId="35B02556" wp14:editId="21F18C5D">
                  <wp:extent cx="511810" cy="140970"/>
                  <wp:effectExtent l="0" t="0" r="2540" b="0"/>
                  <wp:docPr id="5" name="Content Placeholder 4" descr="A diagram of a risk assessmen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4E56E57-FD68-5C30-E1D0-97BBCB5BD7CD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 descr="A diagram of a risk assessmen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94E56E57-FD68-5C30-E1D0-97BBCB5BD7CD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178" t="74977" r="10079" b="18227"/>
                          <a:stretch/>
                        </pic:blipFill>
                        <pic:spPr>
                          <a:xfrm>
                            <a:off x="0" y="0"/>
                            <a:ext cx="511810" cy="140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0970" w:rsidRPr="00662B27" w14:paraId="2588E0B8" w14:textId="77777777" w:rsidTr="00280A22">
        <w:tc>
          <w:tcPr>
            <w:tcW w:w="421" w:type="pct"/>
            <w:tcBorders>
              <w:top w:val="nil"/>
            </w:tcBorders>
            <w:shd w:val="clear" w:color="auto" w:fill="auto"/>
          </w:tcPr>
          <w:p w14:paraId="45777AC2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shd w:val="clear" w:color="auto" w:fill="auto"/>
          </w:tcPr>
          <w:p w14:paraId="13AD4836" w14:textId="04F8F4A0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Prospective, observational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HYXJyaWdhPC9BdXRob3I+PFllYXI+MjAxOTwvWWVhcj48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HYXJyaWdhPC9BdXRob3I+PFllYXI+MjAxOTwvWWVhcj48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Garriga et al., 201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79B7EA06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34 (1)</w:t>
            </w:r>
          </w:p>
        </w:tc>
        <w:tc>
          <w:tcPr>
            <w:tcW w:w="706" w:type="pct"/>
            <w:shd w:val="clear" w:color="auto" w:fill="auto"/>
          </w:tcPr>
          <w:p w14:paraId="1F99E10B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Follow-up: 18 weeks; using FCI-SP</w:t>
            </w:r>
          </w:p>
        </w:tc>
        <w:tc>
          <w:tcPr>
            <w:tcW w:w="780" w:type="pct"/>
            <w:shd w:val="clear" w:color="auto" w:fill="auto"/>
          </w:tcPr>
          <w:p w14:paraId="6D5B1605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5A68B267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Convenience sampling</w:t>
            </w:r>
          </w:p>
        </w:tc>
        <w:tc>
          <w:tcPr>
            <w:tcW w:w="438" w:type="pct"/>
            <w:shd w:val="clear" w:color="auto" w:fill="auto"/>
          </w:tcPr>
          <w:p w14:paraId="7D910B88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08" w:type="pct"/>
            <w:shd w:val="clear" w:color="auto" w:fill="auto"/>
          </w:tcPr>
          <w:p w14:paraId="407452BF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507" w:type="pct"/>
            <w:shd w:val="clear" w:color="auto" w:fill="auto"/>
          </w:tcPr>
          <w:p w14:paraId="49974A6B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4C0ECD54" w14:textId="3D740756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Wide CI of effect estimates.</w:t>
            </w:r>
          </w:p>
        </w:tc>
        <w:tc>
          <w:tcPr>
            <w:tcW w:w="877" w:type="pct"/>
            <w:shd w:val="clear" w:color="auto" w:fill="auto"/>
          </w:tcPr>
          <w:p w14:paraId="5012EF33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A prospective, observational study (Garriga et al., 2019), including two independent samples stratified by baseline BMI, investigated the effect of an 18-week clozapine treatment on food cravings. Normal weight patients experienced a consistent increase in general and specific food cravings from baseline, whereas overweight or obese patients experienced a decline in general and specific food carvings, except for complex carbohydrates/proteins (Garriga et al., 2019).</w:t>
            </w:r>
          </w:p>
        </w:tc>
        <w:tc>
          <w:tcPr>
            <w:tcW w:w="298" w:type="pct"/>
            <w:shd w:val="clear" w:color="auto" w:fill="auto"/>
          </w:tcPr>
          <w:p w14:paraId="2C8DCDE9" w14:textId="77777777" w:rsidR="003F0970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016F4A7A" w14:textId="7D2FA74C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2831F6C3" wp14:editId="74775B2C">
                  <wp:extent cx="504000" cy="154991"/>
                  <wp:effectExtent l="0" t="0" r="0" b="0"/>
                  <wp:docPr id="12776208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0970" w:rsidRPr="00662B27" w14:paraId="320317E7" w14:textId="77777777" w:rsidTr="00280A22"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14:paraId="0F21C7BE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b/>
                <w:bCs/>
                <w:sz w:val="16"/>
                <w:szCs w:val="16"/>
                <w:lang w:val="en-GB"/>
              </w:rPr>
              <w:t>Hunger</w:t>
            </w:r>
          </w:p>
        </w:tc>
        <w:tc>
          <w:tcPr>
            <w:tcW w:w="330" w:type="pct"/>
            <w:shd w:val="clear" w:color="auto" w:fill="auto"/>
          </w:tcPr>
          <w:p w14:paraId="1DF87B49" w14:textId="084FF4CE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s of healthy volunteers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DsgUm9lcmln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DsgUm9lcmln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allon et al., 2018; Roerig et al., 2005; Teff et al., 2013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609E64A4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50 (3)</w:t>
            </w:r>
          </w:p>
        </w:tc>
        <w:tc>
          <w:tcPr>
            <w:tcW w:w="706" w:type="pct"/>
            <w:shd w:val="clear" w:color="auto" w:fill="auto"/>
          </w:tcPr>
          <w:p w14:paraId="3787C3DA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Follow-up: ranging from  12 to 28 days; assessed using VAS.</w:t>
            </w:r>
          </w:p>
        </w:tc>
        <w:tc>
          <w:tcPr>
            <w:tcW w:w="780" w:type="pct"/>
            <w:shd w:val="clear" w:color="auto" w:fill="auto"/>
          </w:tcPr>
          <w:p w14:paraId="6E71634D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0EFB6A66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3 RCTs did not provide details of randomisation or concealment of allocation; used non-validated outcome measures. </w:t>
            </w:r>
          </w:p>
        </w:tc>
        <w:tc>
          <w:tcPr>
            <w:tcW w:w="438" w:type="pct"/>
            <w:shd w:val="clear" w:color="auto" w:fill="auto"/>
          </w:tcPr>
          <w:p w14:paraId="5E2D9468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408" w:type="pct"/>
            <w:shd w:val="clear" w:color="auto" w:fill="auto"/>
          </w:tcPr>
          <w:p w14:paraId="15A35351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35C015BB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RCTs of healthy volunteers, not representative of target population.</w:t>
            </w:r>
          </w:p>
          <w:p w14:paraId="250E6F77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Difference in outcome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lastRenderedPageBreak/>
              <w:t>measures in terms of time frame and construct.</w:t>
            </w:r>
          </w:p>
        </w:tc>
        <w:tc>
          <w:tcPr>
            <w:tcW w:w="507" w:type="pct"/>
            <w:shd w:val="clear" w:color="auto" w:fill="auto"/>
          </w:tcPr>
          <w:p w14:paraId="35D6FB7A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lastRenderedPageBreak/>
              <w:t>Very serious:</w:t>
            </w:r>
          </w:p>
          <w:p w14:paraId="137A4998" w14:textId="5709B199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mall sample size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.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s not reported.</w:t>
            </w:r>
          </w:p>
        </w:tc>
        <w:tc>
          <w:tcPr>
            <w:tcW w:w="877" w:type="pct"/>
            <w:shd w:val="clear" w:color="auto" w:fill="auto"/>
          </w:tcPr>
          <w:p w14:paraId="4798C41C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The impact of olanzapine, iloperidone and aripiprazole on hunger was assessed in a laboratory setting in 3 RCTs of healthy volunteers with normal baseline BMI who were followed up for 28, 14 and 12 days, respectively (Ballon et al., 2018; Roerig et al., 2005; Teff et al., 2013). They all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lastRenderedPageBreak/>
              <w:t>reported an increase in hunger scores from baseline.</w:t>
            </w:r>
          </w:p>
        </w:tc>
        <w:tc>
          <w:tcPr>
            <w:tcW w:w="298" w:type="pct"/>
            <w:shd w:val="clear" w:color="auto" w:fill="auto"/>
          </w:tcPr>
          <w:p w14:paraId="7A7C1080" w14:textId="77777777" w:rsidR="003F0970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lastRenderedPageBreak/>
              <w:t>Very low</w:t>
            </w:r>
          </w:p>
          <w:p w14:paraId="4AA834EC" w14:textId="2B97A51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73A538EC" wp14:editId="5F5FACDC">
                  <wp:extent cx="504000" cy="154991"/>
                  <wp:effectExtent l="0" t="0" r="0" b="0"/>
                  <wp:docPr id="15862558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0970" w:rsidRPr="00662B27" w14:paraId="04844809" w14:textId="77777777" w:rsidTr="00280A22">
        <w:tc>
          <w:tcPr>
            <w:tcW w:w="421" w:type="pct"/>
            <w:tcBorders>
              <w:bottom w:val="nil"/>
            </w:tcBorders>
            <w:shd w:val="clear" w:color="auto" w:fill="auto"/>
          </w:tcPr>
          <w:p w14:paraId="3BB8CE69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b/>
                <w:bCs/>
                <w:sz w:val="16"/>
                <w:szCs w:val="16"/>
                <w:lang w:val="en-GB"/>
              </w:rPr>
              <w:t>Energy intake</w:t>
            </w:r>
          </w:p>
        </w:tc>
        <w:tc>
          <w:tcPr>
            <w:tcW w:w="330" w:type="pct"/>
            <w:shd w:val="clear" w:color="auto" w:fill="auto"/>
          </w:tcPr>
          <w:p w14:paraId="3BD375A6" w14:textId="5A3530D0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bservational, prospective study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Hb3RoZWxmPC9BdXRob3I+PFllYXI+MjAwMjwvWWVhcj48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Hb3RoZWxmPC9BdXRob3I+PFllYXI+MjAwMjwvWWVhcj48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Gothelf et al., 2002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3A554389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10 (1)</w:t>
            </w:r>
          </w:p>
        </w:tc>
        <w:tc>
          <w:tcPr>
            <w:tcW w:w="706" w:type="pct"/>
            <w:shd w:val="clear" w:color="auto" w:fill="auto"/>
          </w:tcPr>
          <w:p w14:paraId="740CBDA0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Follow-up: 4 weeks; assessed by clinical dietician calculating intake </w:t>
            </w:r>
          </w:p>
        </w:tc>
        <w:tc>
          <w:tcPr>
            <w:tcW w:w="780" w:type="pct"/>
            <w:shd w:val="clear" w:color="auto" w:fill="auto"/>
          </w:tcPr>
          <w:p w14:paraId="27D3A1AE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7CEE621B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o information on sampling technique; failure to adequately control confounding.</w:t>
            </w:r>
          </w:p>
        </w:tc>
        <w:tc>
          <w:tcPr>
            <w:tcW w:w="438" w:type="pct"/>
            <w:shd w:val="clear" w:color="auto" w:fill="auto"/>
          </w:tcPr>
          <w:p w14:paraId="6036941A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08" w:type="pct"/>
            <w:shd w:val="clear" w:color="auto" w:fill="auto"/>
          </w:tcPr>
          <w:p w14:paraId="3C8AD4CD" w14:textId="77777777" w:rsidR="003F0970" w:rsidRDefault="00447353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</w:t>
            </w:r>
            <w:r w:rsidR="003F0970" w:rsidRPr="00662B27">
              <w:rPr>
                <w:rFonts w:cs="Arial"/>
                <w:sz w:val="16"/>
                <w:szCs w:val="16"/>
                <w:lang w:val="en-GB"/>
              </w:rPr>
              <w:t>erious</w:t>
            </w:r>
          </w:p>
          <w:p w14:paraId="28DC91AC" w14:textId="07AF1B38" w:rsidR="00447353" w:rsidRPr="00662B27" w:rsidRDefault="00447353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tudy included only male participants.</w:t>
            </w:r>
          </w:p>
        </w:tc>
        <w:tc>
          <w:tcPr>
            <w:tcW w:w="507" w:type="pct"/>
            <w:shd w:val="clear" w:color="auto" w:fill="auto"/>
          </w:tcPr>
          <w:p w14:paraId="30CD405D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4D2AF132" w14:textId="534B69E1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mall sample size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 not reported.</w:t>
            </w:r>
          </w:p>
        </w:tc>
        <w:tc>
          <w:tcPr>
            <w:tcW w:w="877" w:type="pct"/>
            <w:shd w:val="clear" w:color="auto" w:fill="auto"/>
          </w:tcPr>
          <w:p w14:paraId="136F6325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Only 1 observational, prospective study (Gothelf et al., 2002) examined the change in energy and macronutrient intake among olanzapine-treated patients with normal baseline BMI. It reported an increase in energy intake over 4 weeks.</w:t>
            </w:r>
          </w:p>
        </w:tc>
        <w:tc>
          <w:tcPr>
            <w:tcW w:w="298" w:type="pct"/>
            <w:shd w:val="clear" w:color="auto" w:fill="auto"/>
          </w:tcPr>
          <w:p w14:paraId="1231F747" w14:textId="77777777" w:rsidR="003F0970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333B49A0" w14:textId="368950C6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4CEC8E5A" wp14:editId="090351A4">
                  <wp:extent cx="504000" cy="154991"/>
                  <wp:effectExtent l="0" t="0" r="0" b="0"/>
                  <wp:docPr id="13874835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F0970" w:rsidRPr="00662B27" w14:paraId="1EE091DC" w14:textId="77777777" w:rsidTr="003876D8">
        <w:tc>
          <w:tcPr>
            <w:tcW w:w="4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CC2AA1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shd w:val="clear" w:color="auto" w:fill="auto"/>
          </w:tcPr>
          <w:p w14:paraId="708C4684" w14:textId="43F5CEDA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s of healthy volunteers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DsgUm9lcmln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DsgUm9lcmln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allon et al., 2018; Roerig et al., 2005; Teff et al., 2013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507A2299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66 (3)</w:t>
            </w:r>
          </w:p>
        </w:tc>
        <w:tc>
          <w:tcPr>
            <w:tcW w:w="706" w:type="pct"/>
            <w:shd w:val="clear" w:color="auto" w:fill="auto"/>
          </w:tcPr>
          <w:p w14:paraId="788E301B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Follow-up: ranging from 12 to 28 days; calculated in a lab setting.</w:t>
            </w:r>
          </w:p>
        </w:tc>
        <w:tc>
          <w:tcPr>
            <w:tcW w:w="780" w:type="pct"/>
            <w:shd w:val="clear" w:color="auto" w:fill="auto"/>
          </w:tcPr>
          <w:p w14:paraId="01D86490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65969963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3 RCTs did not provide details of randomisation or concealment of allocation.</w:t>
            </w:r>
          </w:p>
        </w:tc>
        <w:tc>
          <w:tcPr>
            <w:tcW w:w="438" w:type="pct"/>
            <w:shd w:val="clear" w:color="auto" w:fill="auto"/>
          </w:tcPr>
          <w:p w14:paraId="5D876A32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ot serious:</w:t>
            </w:r>
          </w:p>
          <w:p w14:paraId="2F01DAFA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ariation in results may be attributed to type of AP being studied.</w:t>
            </w:r>
          </w:p>
        </w:tc>
        <w:tc>
          <w:tcPr>
            <w:tcW w:w="408" w:type="pct"/>
            <w:shd w:val="clear" w:color="auto" w:fill="auto"/>
          </w:tcPr>
          <w:p w14:paraId="753A885A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618DD53C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RCTs of healthy volunteers, not representative of target population.</w:t>
            </w:r>
          </w:p>
          <w:p w14:paraId="193A5868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Difference in outcome measures in terms of time frame.</w:t>
            </w:r>
          </w:p>
        </w:tc>
        <w:tc>
          <w:tcPr>
            <w:tcW w:w="507" w:type="pct"/>
            <w:shd w:val="clear" w:color="auto" w:fill="auto"/>
          </w:tcPr>
          <w:p w14:paraId="6E5E600D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3597BD7F" w14:textId="1CDC5380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mall sample size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s not reported.</w:t>
            </w:r>
          </w:p>
        </w:tc>
        <w:tc>
          <w:tcPr>
            <w:tcW w:w="877" w:type="pct"/>
            <w:shd w:val="clear" w:color="auto" w:fill="auto"/>
          </w:tcPr>
          <w:p w14:paraId="4DEDB519" w14:textId="77777777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3 RCTs of healthy volunteers with normal baseline BMI (Ballon et al., 2018; Roerig et al., 2005; Teff et al., 2015) found an increase in energy intake from baseline in olanzapine-treated participants. However, a contradictory effect was observed in healthy volunteers receiving iloperidone (Ballon et al., 2018), risperidone (Roerig et al., 2005) and aripiprazole (Teff et al., 2015).</w:t>
            </w:r>
          </w:p>
        </w:tc>
        <w:tc>
          <w:tcPr>
            <w:tcW w:w="298" w:type="pct"/>
            <w:shd w:val="clear" w:color="auto" w:fill="auto"/>
          </w:tcPr>
          <w:p w14:paraId="573D8E9E" w14:textId="77777777" w:rsidR="003F0970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33495221" w14:textId="68581CAF" w:rsidR="003F0970" w:rsidRPr="00662B27" w:rsidRDefault="003F0970" w:rsidP="00317F0C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1751530C" wp14:editId="73651C80">
                  <wp:extent cx="504000" cy="154991"/>
                  <wp:effectExtent l="0" t="0" r="0" b="0"/>
                  <wp:docPr id="8270685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00A" w:rsidRPr="00662B27" w14:paraId="058AAA83" w14:textId="77777777" w:rsidTr="003876D8">
        <w:trPr>
          <w:trHeight w:val="1883"/>
        </w:trPr>
        <w:tc>
          <w:tcPr>
            <w:tcW w:w="421" w:type="pct"/>
            <w:tcBorders>
              <w:bottom w:val="single" w:sz="4" w:space="0" w:color="auto"/>
            </w:tcBorders>
            <w:shd w:val="clear" w:color="auto" w:fill="auto"/>
          </w:tcPr>
          <w:p w14:paraId="28485E8B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b/>
                <w:bCs/>
                <w:sz w:val="16"/>
                <w:szCs w:val="16"/>
                <w:lang w:val="en-GB"/>
              </w:rPr>
              <w:t>Eating cognitions and behaviour: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662B27">
              <w:rPr>
                <w:rFonts w:cs="Arial"/>
                <w:b/>
                <w:bCs/>
                <w:sz w:val="16"/>
                <w:szCs w:val="16"/>
                <w:lang w:val="en-GB"/>
              </w:rPr>
              <w:t>dietary restraint</w:t>
            </w:r>
          </w:p>
        </w:tc>
        <w:tc>
          <w:tcPr>
            <w:tcW w:w="330" w:type="pct"/>
            <w:shd w:val="clear" w:color="auto" w:fill="auto"/>
          </w:tcPr>
          <w:p w14:paraId="7B5FC81E" w14:textId="13D00F80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Ib2ZmbWFuPC9BdXRob3I+PFllYXI+MjAwOTwvWWVhcj48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Ib2ZmbWFuPC9BdXRob3I+PFllYXI+MjAwOTwvWWVhcj48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offman et al., 2009; Kang et al., 2024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248D2DFF" w14:textId="2AEA38CB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36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GB"/>
              </w:rPr>
              <w:t>2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706" w:type="pct"/>
            <w:shd w:val="clear" w:color="auto" w:fill="auto"/>
          </w:tcPr>
          <w:p w14:paraId="572A564B" w14:textId="0868FAE5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Follow-up: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ranging from 5 days to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>2 weeks; assessed using TFEQ</w:t>
            </w:r>
            <w:r>
              <w:rPr>
                <w:rFonts w:cs="Arial"/>
                <w:sz w:val="16"/>
                <w:szCs w:val="16"/>
                <w:lang w:val="en-GB"/>
              </w:rPr>
              <w:t>-R21 and TFEQ..</w:t>
            </w:r>
          </w:p>
        </w:tc>
        <w:tc>
          <w:tcPr>
            <w:tcW w:w="780" w:type="pct"/>
            <w:shd w:val="clear" w:color="auto" w:fill="auto"/>
          </w:tcPr>
          <w:p w14:paraId="0E3D601A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6D8EFAB6" w14:textId="77777777" w:rsidR="006A000A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1 RCT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YW5nPC9BdXRob3I+PFllYXI+MjAyNDwvWWVhcj48UmVj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YW5nPC9BdXRob3I+PFllYXI+MjAyNDwvWWVhcj48UmVj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ang et al., 2024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 provided details of randomisation, concealment of allocation and blinding; 1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Hoffman&lt;/Author&gt;&lt;Year&gt;2009&lt;/Year&gt;&lt;RecNum&gt;34&lt;/RecNum&gt;&lt;DisplayText&gt;(Hoffman et al., 2009)&lt;/DisplayText&gt;&lt;record&gt;&lt;rec-number&gt;34&lt;/rec-number&gt;&lt;foreign-keys&gt;&lt;key app="EN" db-id="drftrftwlxef58ed5ftp9x28r5xxwe0fxwsd" timestamp="1686662935"&gt;34&lt;/key&gt;&lt;/foreign-keys&gt;&lt;ref-type name="Conference Paper"&gt;47&lt;/ref-type&gt;&lt;contributors&gt;&lt;authors&gt;&lt;author&gt;Hoffman, V. P.&lt;/author&gt;&lt;author&gt;Case, M.&lt;/author&gt;&lt;author&gt;Jacobson, J. G. &lt;/author&gt;&lt;/authors&gt;&lt;/contributors&gt;&lt;titles&gt;&lt;title&gt;Algorithms including amantadine, metformin and zonisamide for mitigation of weight gain during olanzapine treatment in outpatients with schizophrenia&lt;/title&gt;&lt;secondary-title&gt;APA San Francisco &lt;/secondary-title&gt;&lt;/titles&gt;&lt;dates&gt;&lt;year&gt;2009&lt;/year&gt;&lt;/dates&gt;&lt;urls&gt;&lt;/urls&gt;&lt;/record&gt;&lt;/Cite&gt;&lt;/EndNote&gt;</w:instrTex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offman et al., 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did not provide details of randomisation or concealment of allocation and was unblinded.</w:t>
            </w:r>
          </w:p>
          <w:p w14:paraId="639C8BA7" w14:textId="2BD3C044" w:rsidR="003876D8" w:rsidRPr="00662B27" w:rsidRDefault="003876D8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38" w:type="pct"/>
            <w:shd w:val="clear" w:color="auto" w:fill="auto"/>
          </w:tcPr>
          <w:p w14:paraId="07A66714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08" w:type="pct"/>
            <w:shd w:val="clear" w:color="auto" w:fill="auto"/>
          </w:tcPr>
          <w:p w14:paraId="74056657" w14:textId="215D5B8E" w:rsidR="006A000A" w:rsidRDefault="00175426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ot s</w:t>
            </w:r>
            <w:r w:rsidR="006A000A">
              <w:rPr>
                <w:rFonts w:cs="Arial"/>
                <w:sz w:val="16"/>
                <w:szCs w:val="16"/>
                <w:lang w:val="en-GB"/>
              </w:rPr>
              <w:t>erious</w:t>
            </w:r>
          </w:p>
          <w:p w14:paraId="0E340E4C" w14:textId="77777777" w:rsidR="006A000A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</w:p>
          <w:p w14:paraId="15CD22D7" w14:textId="158E2770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07" w:type="pct"/>
            <w:shd w:val="clear" w:color="auto" w:fill="auto"/>
          </w:tcPr>
          <w:p w14:paraId="79BE4AE6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144C4D9F" w14:textId="0FA162D6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mall sample size</w:t>
            </w:r>
            <w:r>
              <w:rPr>
                <w:rFonts w:cs="Arial"/>
                <w:sz w:val="16"/>
                <w:szCs w:val="16"/>
                <w:lang w:val="en-GB"/>
              </w:rPr>
              <w:t>s.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 not reported.</w:t>
            </w:r>
          </w:p>
        </w:tc>
        <w:tc>
          <w:tcPr>
            <w:tcW w:w="877" w:type="pct"/>
            <w:shd w:val="clear" w:color="auto" w:fill="auto"/>
          </w:tcPr>
          <w:p w14:paraId="1D3D1DC8" w14:textId="6CA969BF" w:rsidR="006A000A" w:rsidRPr="00955B23" w:rsidRDefault="006A000A" w:rsidP="00967A72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955B23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of patients with high BMI </w:t>
            </w:r>
            <w:r w:rsidR="005D133C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Hoffman&lt;/Author&gt;&lt;Year&gt;2009&lt;/Year&gt;&lt;RecNum&gt;34&lt;/RecNum&gt;&lt;DisplayText&gt;(Hoffman et al., 2009)&lt;/DisplayText&gt;&lt;record&gt;&lt;rec-number&gt;34&lt;/rec-number&gt;&lt;foreign-keys&gt;&lt;key app="EN" db-id="drftrftwlxef58ed5ftp9x28r5xxwe0fxwsd" timestamp="1686662935"&gt;34&lt;/key&gt;&lt;/foreign-keys&gt;&lt;ref-type name="Conference Paper"&gt;47&lt;/ref-type&gt;&lt;contributors&gt;&lt;authors&gt;&lt;author&gt;Hoffman, V. P.&lt;/author&gt;&lt;author&gt;Case, M.&lt;/author&gt;&lt;author&gt;Jacobson, J. G. &lt;/author&gt;&lt;/authors&gt;&lt;/contributors&gt;&lt;titles&gt;&lt;title&gt;Algorithms including amantadine, metformin and zonisamide for mitigation of weight gain during olanzapine treatment in outpatients with schizophrenia&lt;/title&gt;&lt;secondary-title&gt;APA San Francisco &lt;/secondary-title&gt;&lt;/titles&gt;&lt;dates&gt;&lt;year&gt;2009&lt;/year&gt;&lt;/dates&gt;&lt;urls&gt;&lt;/urls&gt;&lt;/record&gt;&lt;/Cite&gt;&lt;/EndNote&gt;</w:instrText>
            </w:r>
            <w:r w:rsidR="005D133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offman et al., 2009)</w:t>
            </w:r>
            <w:r w:rsidR="005D133C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5D133C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showed an increase in restraint scores over a 2-week olanzapine treatment, while RCT of AP-naïve patients with normal BMI </w:t>
            </w:r>
            <w:r w:rsidR="005D133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YW5nPC9BdXRob3I+PFllYXI+MjAyNDwvWWVhcj48UmVj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YW5nPC9BdXRob3I+PFllYXI+MjAyNDwvWWVhcj48UmVj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5D133C">
              <w:rPr>
                <w:rFonts w:cs="Arial"/>
                <w:sz w:val="16"/>
                <w:szCs w:val="16"/>
                <w:lang w:val="en-GB"/>
              </w:rPr>
            </w:r>
            <w:r w:rsidR="005D133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ang et al., 2024)</w:t>
            </w:r>
            <w:r w:rsidR="005D133C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5D133C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showed a decrease in restraint scores over a 5-day olanzapine treatment.</w:t>
            </w:r>
          </w:p>
        </w:tc>
        <w:tc>
          <w:tcPr>
            <w:tcW w:w="298" w:type="pct"/>
            <w:shd w:val="clear" w:color="auto" w:fill="auto"/>
          </w:tcPr>
          <w:p w14:paraId="6FF18B37" w14:textId="77777777" w:rsidR="006A000A" w:rsidRPr="00955B23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955B23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4CAC356E" w14:textId="25FBBCCB" w:rsidR="006A000A" w:rsidRPr="00955B23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955B23"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458681B3" wp14:editId="4D77437E">
                  <wp:extent cx="504000" cy="154991"/>
                  <wp:effectExtent l="0" t="0" r="0" b="0"/>
                  <wp:docPr id="13897078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00A" w:rsidRPr="00662B27" w14:paraId="5E9A231B" w14:textId="77777777" w:rsidTr="003876D8"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C0622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shd w:val="clear" w:color="auto" w:fill="auto"/>
          </w:tcPr>
          <w:p w14:paraId="4F441613" w14:textId="25B4C33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Non-randomised controlled trial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tip et al., 2012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020FBAF0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15 (1)</w:t>
            </w:r>
          </w:p>
        </w:tc>
        <w:tc>
          <w:tcPr>
            <w:tcW w:w="706" w:type="pct"/>
            <w:shd w:val="clear" w:color="auto" w:fill="auto"/>
          </w:tcPr>
          <w:p w14:paraId="3083291C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Follow-up: 16 weeks; assessed using TFEQ</w:t>
            </w:r>
          </w:p>
        </w:tc>
        <w:tc>
          <w:tcPr>
            <w:tcW w:w="780" w:type="pct"/>
            <w:shd w:val="clear" w:color="auto" w:fill="auto"/>
          </w:tcPr>
          <w:p w14:paraId="32CCD930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77B4D1E3" w14:textId="5ABC8151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Convenience sample, &gt;20% of participants in </w:t>
            </w:r>
            <w:r>
              <w:rPr>
                <w:rFonts w:cs="Arial"/>
                <w:sz w:val="16"/>
                <w:szCs w:val="16"/>
                <w:lang w:val="en-GB"/>
              </w:rPr>
              <w:t>olanzapine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arm lost to follow-up/dropped out.</w:t>
            </w:r>
          </w:p>
        </w:tc>
        <w:tc>
          <w:tcPr>
            <w:tcW w:w="438" w:type="pct"/>
            <w:shd w:val="clear" w:color="auto" w:fill="auto"/>
          </w:tcPr>
          <w:p w14:paraId="6EE4EE4B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08" w:type="pct"/>
            <w:shd w:val="clear" w:color="auto" w:fill="auto"/>
          </w:tcPr>
          <w:p w14:paraId="5F96A4C3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507" w:type="pct"/>
            <w:shd w:val="clear" w:color="auto" w:fill="auto"/>
          </w:tcPr>
          <w:p w14:paraId="313BADE0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598A2677" w14:textId="740334A9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mall sample size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 not reported.</w:t>
            </w:r>
          </w:p>
        </w:tc>
        <w:tc>
          <w:tcPr>
            <w:tcW w:w="877" w:type="pct"/>
            <w:shd w:val="clear" w:color="auto" w:fill="FFFFFF" w:themeFill="background1"/>
          </w:tcPr>
          <w:p w14:paraId="2C978077" w14:textId="436E84BD" w:rsidR="006A000A" w:rsidRPr="00654F06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54F06">
              <w:rPr>
                <w:rFonts w:cs="Arial"/>
                <w:sz w:val="16"/>
                <w:szCs w:val="16"/>
                <w:lang w:val="en-GB"/>
              </w:rPr>
              <w:t xml:space="preserve">A non-randomised trial </w:t>
            </w:r>
            <w:r w:rsidRPr="00654F0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54F06">
              <w:rPr>
                <w:rFonts w:cs="Arial"/>
                <w:sz w:val="16"/>
                <w:szCs w:val="16"/>
                <w:lang w:val="en-GB"/>
              </w:rPr>
            </w:r>
            <w:r w:rsidRPr="00654F06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tip et al., 2012)</w:t>
            </w:r>
            <w:r w:rsidRPr="00654F0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54F06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EA1D9A">
              <w:rPr>
                <w:rFonts w:cs="Arial"/>
                <w:sz w:val="16"/>
                <w:szCs w:val="16"/>
                <w:lang w:val="en-GB"/>
              </w:rPr>
              <w:t xml:space="preserve">of overweight patients </w:t>
            </w:r>
            <w:r w:rsidRPr="00654F06">
              <w:rPr>
                <w:rFonts w:cs="Arial"/>
                <w:sz w:val="16"/>
                <w:szCs w:val="16"/>
                <w:lang w:val="en-GB"/>
              </w:rPr>
              <w:t>studied the effect of a 16-week olanzapine treatment on TEFQ scores and showed a negative effect on restraint.</w:t>
            </w:r>
          </w:p>
        </w:tc>
        <w:tc>
          <w:tcPr>
            <w:tcW w:w="298" w:type="pct"/>
            <w:shd w:val="clear" w:color="auto" w:fill="auto"/>
          </w:tcPr>
          <w:p w14:paraId="0C9E643F" w14:textId="77777777" w:rsidR="006A000A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4B28282D" w14:textId="5EA37AFB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40B1E532" wp14:editId="71FB36EE">
                  <wp:extent cx="504000" cy="154991"/>
                  <wp:effectExtent l="0" t="0" r="0" b="0"/>
                  <wp:docPr id="72861559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00A" w:rsidRPr="00662B27" w14:paraId="126ECC77" w14:textId="77777777" w:rsidTr="00280A22">
        <w:trPr>
          <w:trHeight w:val="1559"/>
        </w:trPr>
        <w:tc>
          <w:tcPr>
            <w:tcW w:w="421" w:type="pct"/>
            <w:tcBorders>
              <w:bottom w:val="nil"/>
            </w:tcBorders>
            <w:shd w:val="clear" w:color="auto" w:fill="auto"/>
          </w:tcPr>
          <w:p w14:paraId="5A41BE10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b/>
                <w:bCs/>
                <w:sz w:val="16"/>
                <w:szCs w:val="16"/>
                <w:lang w:val="en-GB"/>
              </w:rPr>
              <w:t>Eating cognitions and behaviours: dietary disinhibition</w:t>
            </w:r>
          </w:p>
        </w:tc>
        <w:tc>
          <w:tcPr>
            <w:tcW w:w="330" w:type="pct"/>
            <w:shd w:val="clear" w:color="auto" w:fill="auto"/>
          </w:tcPr>
          <w:p w14:paraId="2725644D" w14:textId="4DAFD1D4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Hoffman&lt;/Author&gt;&lt;Year&gt;2009&lt;/Year&gt;&lt;RecNum&gt;34&lt;/RecNum&gt;&lt;DisplayText&gt;(Hoffman et al., 2009)&lt;/DisplayText&gt;&lt;record&gt;&lt;rec-number&gt;34&lt;/rec-number&gt;&lt;foreign-keys&gt;&lt;key app="EN" db-id="drftrftwlxef58ed5ftp9x28r5xxwe0fxwsd" timestamp="1686662935"&gt;34&lt;/key&gt;&lt;/foreign-keys&gt;&lt;ref-type name="Conference Paper"&gt;47&lt;/ref-type&gt;&lt;contributors&gt;&lt;authors&gt;&lt;author&gt;Hoffman, V. P.&lt;/author&gt;&lt;author&gt;Case, M.&lt;/author&gt;&lt;author&gt;Jacobson, J. G. &lt;/author&gt;&lt;/authors&gt;&lt;/contributors&gt;&lt;titles&gt;&lt;title&gt;Algorithms including amantadine, metformin and zonisamide for mitigation of weight gain during olanzapine treatment in outpatients with schizophrenia&lt;/title&gt;&lt;secondary-title&gt;APA San Francisco &lt;/secondary-title&gt;&lt;/titles&gt;&lt;dates&gt;&lt;year&gt;2009&lt;/year&gt;&lt;/dates&gt;&lt;urls&gt;&lt;/urls&gt;&lt;/record&gt;&lt;/Cite&gt;&lt;/EndNote&gt;</w:instrTex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offman et al., 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60859472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17 (1)</w:t>
            </w:r>
          </w:p>
        </w:tc>
        <w:tc>
          <w:tcPr>
            <w:tcW w:w="706" w:type="pct"/>
            <w:shd w:val="clear" w:color="auto" w:fill="auto"/>
          </w:tcPr>
          <w:p w14:paraId="7F9CB546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Follow-up: 2 weeks; assessed using TFEQ</w:t>
            </w:r>
          </w:p>
        </w:tc>
        <w:tc>
          <w:tcPr>
            <w:tcW w:w="780" w:type="pct"/>
            <w:shd w:val="clear" w:color="auto" w:fill="auto"/>
          </w:tcPr>
          <w:p w14:paraId="39E332CB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5C207308" w14:textId="1F350BF0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Hoffman&lt;/Author&gt;&lt;Year&gt;2009&lt;/Year&gt;&lt;RecNum&gt;34&lt;/RecNum&gt;&lt;DisplayText&gt;(Hoffman et al., 2009)&lt;/DisplayText&gt;&lt;record&gt;&lt;rec-number&gt;34&lt;/rec-number&gt;&lt;foreign-keys&gt;&lt;key app="EN" db-id="drftrftwlxef58ed5ftp9x28r5xxwe0fxwsd" timestamp="1686662935"&gt;34&lt;/key&gt;&lt;/foreign-keys&gt;&lt;ref-type name="Conference Paper"&gt;47&lt;/ref-type&gt;&lt;contributors&gt;&lt;authors&gt;&lt;author&gt;Hoffman, V. P.&lt;/author&gt;&lt;author&gt;Case, M.&lt;/author&gt;&lt;author&gt;Jacobson, J. G. &lt;/author&gt;&lt;/authors&gt;&lt;/contributors&gt;&lt;titles&gt;&lt;title&gt;Algorithms including amantadine, metformin and zonisamide for mitigation of weight gain during olanzapine treatment in outpatients with schizophrenia&lt;/title&gt;&lt;secondary-title&gt;APA San Francisco &lt;/secondary-title&gt;&lt;/titles&gt;&lt;dates&gt;&lt;year&gt;2009&lt;/year&gt;&lt;/dates&gt;&lt;urls&gt;&lt;/urls&gt;&lt;/record&gt;&lt;/Cite&gt;&lt;/EndNote&gt;</w:instrTex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offman et al., 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did not provide details of randomisation or concealment of allocation and  was unblinded.</w:t>
            </w:r>
          </w:p>
        </w:tc>
        <w:tc>
          <w:tcPr>
            <w:tcW w:w="438" w:type="pct"/>
            <w:shd w:val="clear" w:color="auto" w:fill="auto"/>
          </w:tcPr>
          <w:p w14:paraId="63E9D937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08" w:type="pct"/>
            <w:shd w:val="clear" w:color="auto" w:fill="auto"/>
          </w:tcPr>
          <w:p w14:paraId="1D3EEE9F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507" w:type="pct"/>
            <w:shd w:val="clear" w:color="auto" w:fill="auto"/>
          </w:tcPr>
          <w:p w14:paraId="125502DC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625B7521" w14:textId="382F2109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mall sample size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s.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 not reported.</w:t>
            </w:r>
          </w:p>
        </w:tc>
        <w:tc>
          <w:tcPr>
            <w:tcW w:w="877" w:type="pct"/>
            <w:shd w:val="clear" w:color="auto" w:fill="auto"/>
          </w:tcPr>
          <w:p w14:paraId="24505500" w14:textId="3A06BFD1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 w:rsidR="006923D6">
              <w:rPr>
                <w:rFonts w:cs="Arial"/>
                <w:sz w:val="16"/>
                <w:szCs w:val="16"/>
                <w:lang w:val="en-GB"/>
              </w:rPr>
              <w:t xml:space="preserve">of patients with high baseline BMI </w:t>
            </w:r>
            <w:r w:rsidR="000D1B6F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Hoffman&lt;/Author&gt;&lt;Year&gt;2009&lt;/Year&gt;&lt;RecNum&gt;34&lt;/RecNum&gt;&lt;DisplayText&gt;(Hoffman et al., 2009)&lt;/DisplayText&gt;&lt;record&gt;&lt;rec-number&gt;34&lt;/rec-number&gt;&lt;foreign-keys&gt;&lt;key app="EN" db-id="drftrftwlxef58ed5ftp9x28r5xxwe0fxwsd" timestamp="1686662935"&gt;34&lt;/key&gt;&lt;/foreign-keys&gt;&lt;ref-type name="Conference Paper"&gt;47&lt;/ref-type&gt;&lt;contributors&gt;&lt;authors&gt;&lt;author&gt;Hoffman, V. P.&lt;/author&gt;&lt;author&gt;Case, M.&lt;/author&gt;&lt;author&gt;Jacobson, J. G. &lt;/author&gt;&lt;/authors&gt;&lt;/contributors&gt;&lt;titles&gt;&lt;title&gt;Algorithms including amantadine, metformin and zonisamide for mitigation of weight gain during olanzapine treatment in outpatients with schizophrenia&lt;/title&gt;&lt;secondary-title&gt;APA San Francisco &lt;/secondary-title&gt;&lt;/titles&gt;&lt;dates&gt;&lt;year&gt;2009&lt;/year&gt;&lt;/dates&gt;&lt;urls&gt;&lt;/urls&gt;&lt;/record&gt;&lt;/Cite&gt;&lt;/EndNote&gt;</w:instrText>
            </w:r>
            <w:r w:rsidR="000D1B6F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offman et al., 2009)</w:t>
            </w:r>
            <w:r w:rsidR="000D1B6F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0D1B6F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6923D6">
              <w:rPr>
                <w:rFonts w:cs="Arial"/>
                <w:sz w:val="16"/>
                <w:szCs w:val="16"/>
                <w:lang w:val="en-GB"/>
              </w:rPr>
              <w:t>showed a decline in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disinhibition scores over a 2-week olanzapine treatment.</w:t>
            </w:r>
          </w:p>
        </w:tc>
        <w:tc>
          <w:tcPr>
            <w:tcW w:w="298" w:type="pct"/>
            <w:shd w:val="clear" w:color="auto" w:fill="auto"/>
          </w:tcPr>
          <w:p w14:paraId="03759990" w14:textId="77777777" w:rsidR="006A000A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38D9B12D" w14:textId="751BB98D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43AA5839" wp14:editId="11227550">
                  <wp:extent cx="504000" cy="154991"/>
                  <wp:effectExtent l="0" t="0" r="0" b="0"/>
                  <wp:docPr id="158782677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00A" w:rsidRPr="00662B27" w14:paraId="7DCFB154" w14:textId="77777777" w:rsidTr="00280A22"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</w:tcPr>
          <w:p w14:paraId="3FA69ECA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shd w:val="clear" w:color="auto" w:fill="auto"/>
          </w:tcPr>
          <w:p w14:paraId="76266FA4" w14:textId="5589BA3C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Non-randomised controlled trial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tip et al., 2012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3B95D2A0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15 (1)</w:t>
            </w:r>
          </w:p>
        </w:tc>
        <w:tc>
          <w:tcPr>
            <w:tcW w:w="706" w:type="pct"/>
            <w:shd w:val="clear" w:color="auto" w:fill="auto"/>
          </w:tcPr>
          <w:p w14:paraId="7DBE1B43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Follow-up: 16 weeks; assessed using TFEQ</w:t>
            </w:r>
          </w:p>
        </w:tc>
        <w:tc>
          <w:tcPr>
            <w:tcW w:w="780" w:type="pct"/>
            <w:shd w:val="clear" w:color="auto" w:fill="auto"/>
          </w:tcPr>
          <w:p w14:paraId="0128E310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189B8AE5" w14:textId="138650EE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Convenience sample, &gt;20% of participants in </w:t>
            </w:r>
            <w:r>
              <w:rPr>
                <w:rFonts w:cs="Arial"/>
                <w:sz w:val="16"/>
                <w:szCs w:val="16"/>
                <w:lang w:val="en-GB"/>
              </w:rPr>
              <w:t>olanzapine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arm lost to follow-up/dropped out.</w:t>
            </w:r>
          </w:p>
        </w:tc>
        <w:tc>
          <w:tcPr>
            <w:tcW w:w="438" w:type="pct"/>
            <w:shd w:val="clear" w:color="auto" w:fill="auto"/>
          </w:tcPr>
          <w:p w14:paraId="222C41DF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08" w:type="pct"/>
            <w:shd w:val="clear" w:color="auto" w:fill="auto"/>
          </w:tcPr>
          <w:p w14:paraId="16E7BC5A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507" w:type="pct"/>
            <w:shd w:val="clear" w:color="auto" w:fill="auto"/>
          </w:tcPr>
          <w:p w14:paraId="53318A98" w14:textId="77777777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2E9ECCC3" w14:textId="59142C2A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mall sample size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.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 not reported.</w:t>
            </w:r>
          </w:p>
        </w:tc>
        <w:tc>
          <w:tcPr>
            <w:tcW w:w="877" w:type="pct"/>
            <w:shd w:val="clear" w:color="auto" w:fill="auto"/>
          </w:tcPr>
          <w:p w14:paraId="424EC76D" w14:textId="771D0ED8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A non-randomised trial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tip et al., 2012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EA1D9A">
              <w:rPr>
                <w:rFonts w:cs="Arial"/>
                <w:sz w:val="16"/>
                <w:szCs w:val="16"/>
                <w:lang w:val="en-GB"/>
              </w:rPr>
              <w:t xml:space="preserve">of overweight patients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studied the effect of a 16-week olanzapine treatment on TEFQ scores and showed no effect on disinhibition. </w:t>
            </w:r>
          </w:p>
        </w:tc>
        <w:tc>
          <w:tcPr>
            <w:tcW w:w="298" w:type="pct"/>
            <w:shd w:val="clear" w:color="auto" w:fill="auto"/>
          </w:tcPr>
          <w:p w14:paraId="21911A2A" w14:textId="77777777" w:rsidR="006A000A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63458A18" w14:textId="6F45A5F6" w:rsidR="006A000A" w:rsidRPr="00662B27" w:rsidRDefault="006A000A" w:rsidP="006A000A">
            <w:pPr>
              <w:spacing w:after="120"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5DFCBF5C" wp14:editId="1303BAD0">
                  <wp:extent cx="504000" cy="154991"/>
                  <wp:effectExtent l="0" t="0" r="0" b="0"/>
                  <wp:docPr id="110862857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00A" w:rsidRPr="00662B27" w14:paraId="611F2F01" w14:textId="77777777" w:rsidTr="00280A22">
        <w:trPr>
          <w:trHeight w:val="1465"/>
        </w:trPr>
        <w:tc>
          <w:tcPr>
            <w:tcW w:w="421" w:type="pct"/>
            <w:tcBorders>
              <w:top w:val="nil"/>
            </w:tcBorders>
            <w:shd w:val="clear" w:color="auto" w:fill="auto"/>
          </w:tcPr>
          <w:p w14:paraId="23D2D1F6" w14:textId="77777777" w:rsidR="006A000A" w:rsidRPr="00662B27" w:rsidRDefault="006A000A" w:rsidP="006A000A">
            <w:pPr>
              <w:spacing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shd w:val="clear" w:color="auto" w:fill="auto"/>
          </w:tcPr>
          <w:p w14:paraId="69CD9A50" w14:textId="16E8C324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Pre-post study of healthy volunteers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Mathews&lt;/Author&gt;&lt;Year&gt;2012&lt;/Year&gt;&lt;RecNum&gt;63&lt;/RecNum&gt;&lt;DisplayText&gt;(Mathews et al., 2012)&lt;/DisplayText&gt;&lt;record&gt;&lt;rec-number&gt;63&lt;/rec-number&gt;&lt;foreign-keys&gt;&lt;key app="EN" db-id="drftrftwlxef58ed5ftp9x28r5xxwe0fxwsd" timestamp="1686662935"&gt;63&lt;/key&gt;&lt;/foreign-keys&gt;&lt;ref-type name="Journal Article"&gt;17&lt;/ref-type&gt;&lt;contributors&gt;&lt;authors&gt;&lt;author&gt;Mathews, J.&lt;/author&gt;&lt;author&gt;Newcomer, J. W.&lt;/author&gt;&lt;author&gt;Mathews, J. R.&lt;/author&gt;&lt;author&gt;Fales, C. L.&lt;/author&gt;&lt;author&gt;Pierce, K. J.&lt;/author&gt;&lt;author&gt;Akers, B. K.&lt;/author&gt;&lt;author&gt;Marcu, I.&lt;/author&gt;&lt;author&gt;Barch, D. M.&lt;/author&gt;&lt;/authors&gt;&lt;/contributors&gt;&lt;titles&gt;&lt;title&gt;Neural correlates of weight gain with olanzapine&lt;/title&gt;&lt;secondary-title&gt;Arch Gen Psychiatry&lt;/secondary-title&gt;&lt;/titles&gt;&lt;periodical&gt;&lt;full-title&gt;Arch Gen Psychiatry&lt;/full-title&gt;&lt;/periodical&gt;&lt;pages&gt;1226-37&lt;/pages&gt;&lt;volume&gt;69&lt;/volume&gt;&lt;number&gt;12&lt;/number&gt;&lt;edition&gt;2012/08/08&lt;/edition&gt;&lt;dates&gt;&lt;year&gt;2012&lt;/year&gt;&lt;pub-dates&gt;&lt;date&gt;Dec&lt;/date&gt;&lt;/pub-dates&gt;&lt;/dates&gt;&lt;isbn&gt;1538-3636 (Electronic)&amp;#xD;0003-990X (Linking)&lt;/isbn&gt;&lt;accession-num&gt;22868896&lt;/accession-num&gt;&lt;urls&gt;&lt;related-urls&gt;&lt;url&gt;https://www.ncbi.nlm.nih.gov/pubmed/22868896&lt;/url&gt;&lt;/related-urls&gt;&lt;/urls&gt;&lt;electronic-resource-num&gt;10.1001/archgenpsychiatry.2012.934&lt;/electronic-resource-num&gt;&lt;/record&gt;&lt;/Cite&gt;&lt;/EndNote&gt;</w:instrTex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Mathews et al., 2012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0FA5E800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19 (1)</w:t>
            </w:r>
          </w:p>
        </w:tc>
        <w:tc>
          <w:tcPr>
            <w:tcW w:w="706" w:type="pct"/>
            <w:shd w:val="clear" w:color="auto" w:fill="auto"/>
          </w:tcPr>
          <w:p w14:paraId="6AC201EB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Follow-up: 7 days; assessed using TEFQ</w:t>
            </w:r>
          </w:p>
        </w:tc>
        <w:tc>
          <w:tcPr>
            <w:tcW w:w="780" w:type="pct"/>
            <w:shd w:val="clear" w:color="auto" w:fill="auto"/>
          </w:tcPr>
          <w:p w14:paraId="2FD07DDF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6C79A442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Convenience sampling technique; failure to adequately control for confounding.</w:t>
            </w:r>
          </w:p>
        </w:tc>
        <w:tc>
          <w:tcPr>
            <w:tcW w:w="438" w:type="pct"/>
            <w:shd w:val="clear" w:color="auto" w:fill="auto"/>
          </w:tcPr>
          <w:p w14:paraId="119F666D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08" w:type="pct"/>
            <w:shd w:val="clear" w:color="auto" w:fill="auto"/>
          </w:tcPr>
          <w:p w14:paraId="2B290D2F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60EB96A5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Healthy volunteers, not representative of target population.</w:t>
            </w:r>
          </w:p>
        </w:tc>
        <w:tc>
          <w:tcPr>
            <w:tcW w:w="507" w:type="pct"/>
            <w:shd w:val="clear" w:color="auto" w:fill="auto"/>
          </w:tcPr>
          <w:p w14:paraId="48FF1839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7D512C34" w14:textId="6E80AA5A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mall sample size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.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 not reported.</w:t>
            </w:r>
          </w:p>
        </w:tc>
        <w:tc>
          <w:tcPr>
            <w:tcW w:w="877" w:type="pct"/>
            <w:shd w:val="clear" w:color="auto" w:fill="auto"/>
          </w:tcPr>
          <w:p w14:paraId="2C87C605" w14:textId="19BEDADA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A pre-post study of healthy volunteers 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Mathews&lt;/Author&gt;&lt;Year&gt;2012&lt;/Year&gt;&lt;RecNum&gt;63&lt;/RecNum&gt;&lt;DisplayText&gt;(Mathews et al., 2012)&lt;/DisplayText&gt;&lt;record&gt;&lt;rec-number&gt;63&lt;/rec-number&gt;&lt;foreign-keys&gt;&lt;key app="EN" db-id="drftrftwlxef58ed5ftp9x28r5xxwe0fxwsd" timestamp="1686662935"&gt;63&lt;/key&gt;&lt;/foreign-keys&gt;&lt;ref-type name="Journal Article"&gt;17&lt;/ref-type&gt;&lt;contributors&gt;&lt;authors&gt;&lt;author&gt;Mathews, J.&lt;/author&gt;&lt;author&gt;Newcomer, J. W.&lt;/author&gt;&lt;author&gt;Mathews, J. R.&lt;/author&gt;&lt;author&gt;Fales, C. L.&lt;/author&gt;&lt;author&gt;Pierce, K. J.&lt;/author&gt;&lt;author&gt;Akers, B. K.&lt;/author&gt;&lt;author&gt;Marcu, I.&lt;/author&gt;&lt;author&gt;Barch, D. M.&lt;/author&gt;&lt;/authors&gt;&lt;/contributors&gt;&lt;titles&gt;&lt;title&gt;Neural correlates of weight gain with olanzapine&lt;/title&gt;&lt;secondary-title&gt;Arch Gen Psychiatry&lt;/secondary-title&gt;&lt;/titles&gt;&lt;periodical&gt;&lt;full-title&gt;Arch Gen Psychiatry&lt;/full-title&gt;&lt;/periodical&gt;&lt;pages&gt;1226-37&lt;/pages&gt;&lt;volume&gt;69&lt;/volume&gt;&lt;number&gt;12&lt;/number&gt;&lt;edition&gt;2012/08/08&lt;/edition&gt;&lt;dates&gt;&lt;year&gt;2012&lt;/year&gt;&lt;pub-dates&gt;&lt;date&gt;Dec&lt;/date&gt;&lt;/pub-dates&gt;&lt;/dates&gt;&lt;isbn&gt;1538-3636 (Electronic)&amp;#xD;0003-990X (Linking)&lt;/isbn&gt;&lt;accession-num&gt;22868896&lt;/accession-num&gt;&lt;urls&gt;&lt;related-urls&gt;&lt;url&gt;https://www.ncbi.nlm.nih.gov/pubmed/22868896&lt;/url&gt;&lt;/related-urls&gt;&lt;/urls&gt;&lt;electronic-resource-num&gt;10.1001/archgenpsychiatry.2012.934&lt;/electronic-resource-num&gt;&lt;/record&gt;&lt;/Cite&gt;&lt;/EndNote&gt;</w:instrTex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Mathews et al., 2012)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>with high baseline BMI investigated the effect of a 7-day olanzapine treatment on TFEQ scores and found an increase in the overall and disinhibition scores from baseline.</w:t>
            </w:r>
          </w:p>
        </w:tc>
        <w:tc>
          <w:tcPr>
            <w:tcW w:w="298" w:type="pct"/>
            <w:shd w:val="clear" w:color="auto" w:fill="auto"/>
          </w:tcPr>
          <w:p w14:paraId="1B482145" w14:textId="77777777" w:rsidR="006A000A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6FC48495" w14:textId="17CF424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052E54B8" wp14:editId="5EA5A04E">
                  <wp:extent cx="504000" cy="154991"/>
                  <wp:effectExtent l="0" t="0" r="0" b="0"/>
                  <wp:docPr id="13857031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00A" w:rsidRPr="00662B27" w14:paraId="34C2948A" w14:textId="77777777" w:rsidTr="00280A22">
        <w:trPr>
          <w:trHeight w:val="1417"/>
        </w:trPr>
        <w:tc>
          <w:tcPr>
            <w:tcW w:w="421" w:type="pct"/>
            <w:vMerge w:val="restart"/>
            <w:shd w:val="clear" w:color="auto" w:fill="auto"/>
          </w:tcPr>
          <w:p w14:paraId="045B2257" w14:textId="77777777" w:rsidR="006A000A" w:rsidRPr="00662B27" w:rsidRDefault="006A000A" w:rsidP="006A000A">
            <w:pPr>
              <w:spacing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b/>
                <w:bCs/>
                <w:sz w:val="16"/>
                <w:szCs w:val="16"/>
                <w:lang w:val="en-GB"/>
              </w:rPr>
              <w:t>Eating cognitions and behaviours: hunger</w:t>
            </w:r>
          </w:p>
        </w:tc>
        <w:tc>
          <w:tcPr>
            <w:tcW w:w="330" w:type="pct"/>
            <w:shd w:val="clear" w:color="auto" w:fill="auto"/>
          </w:tcPr>
          <w:p w14:paraId="37412971" w14:textId="74DC89DB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Hoffman&lt;/Author&gt;&lt;Year&gt;2009&lt;/Year&gt;&lt;RecNum&gt;34&lt;/RecNum&gt;&lt;DisplayText&gt;(Hoffman et al., 2009)&lt;/DisplayText&gt;&lt;record&gt;&lt;rec-number&gt;34&lt;/rec-number&gt;&lt;foreign-keys&gt;&lt;key app="EN" db-id="drftrftwlxef58ed5ftp9x28r5xxwe0fxwsd" timestamp="1686662935"&gt;34&lt;/key&gt;&lt;/foreign-keys&gt;&lt;ref-type name="Conference Paper"&gt;47&lt;/ref-type&gt;&lt;contributors&gt;&lt;authors&gt;&lt;author&gt;Hoffman, V. P.&lt;/author&gt;&lt;author&gt;Case, M.&lt;/author&gt;&lt;author&gt;Jacobson, J. G. &lt;/author&gt;&lt;/authors&gt;&lt;/contributors&gt;&lt;titles&gt;&lt;title&gt;Algorithms including amantadine, metformin and zonisamide for mitigation of weight gain during olanzapine treatment in outpatients with schizophrenia&lt;/title&gt;&lt;secondary-title&gt;APA San Francisco &lt;/secondary-title&gt;&lt;/titles&gt;&lt;dates&gt;&lt;year&gt;2009&lt;/year&gt;&lt;/dates&gt;&lt;urls&gt;&lt;/urls&gt;&lt;/record&gt;&lt;/Cite&gt;&lt;/EndNote&gt;</w:instrTex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offman et al., 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59DF929D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17 (1)</w:t>
            </w:r>
          </w:p>
        </w:tc>
        <w:tc>
          <w:tcPr>
            <w:tcW w:w="706" w:type="pct"/>
            <w:shd w:val="clear" w:color="auto" w:fill="auto"/>
          </w:tcPr>
          <w:p w14:paraId="71088492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Follow-up: 2 weeks; assessed using TFEQ</w:t>
            </w:r>
          </w:p>
        </w:tc>
        <w:tc>
          <w:tcPr>
            <w:tcW w:w="780" w:type="pct"/>
            <w:shd w:val="clear" w:color="auto" w:fill="auto"/>
          </w:tcPr>
          <w:p w14:paraId="6ED2D8AF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29CFB753" w14:textId="6AFA3B5A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Hoffman&lt;/Author&gt;&lt;Year&gt;2009&lt;/Year&gt;&lt;RecNum&gt;34&lt;/RecNum&gt;&lt;DisplayText&gt;(Hoffman et al., 2009)&lt;/DisplayText&gt;&lt;record&gt;&lt;rec-number&gt;34&lt;/rec-number&gt;&lt;foreign-keys&gt;&lt;key app="EN" db-id="drftrftwlxef58ed5ftp9x28r5xxwe0fxwsd" timestamp="1686662935"&gt;34&lt;/key&gt;&lt;/foreign-keys&gt;&lt;ref-type name="Conference Paper"&gt;47&lt;/ref-type&gt;&lt;contributors&gt;&lt;authors&gt;&lt;author&gt;Hoffman, V. P.&lt;/author&gt;&lt;author&gt;Case, M.&lt;/author&gt;&lt;author&gt;Jacobson, J. G. &lt;/author&gt;&lt;/authors&gt;&lt;/contributors&gt;&lt;titles&gt;&lt;title&gt;Algorithms including amantadine, metformin and zonisamide for mitigation of weight gain during olanzapine treatment in outpatients with schizophrenia&lt;/title&gt;&lt;secondary-title&gt;APA San Francisco &lt;/secondary-title&gt;&lt;/titles&gt;&lt;dates&gt;&lt;year&gt;2009&lt;/year&gt;&lt;/dates&gt;&lt;urls&gt;&lt;/urls&gt;&lt;/record&gt;&lt;/Cite&gt;&lt;/EndNote&gt;</w:instrTex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offman et al., 2009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did not provide details of randomisation or concealment of allocation and  was unblinded.</w:t>
            </w:r>
          </w:p>
        </w:tc>
        <w:tc>
          <w:tcPr>
            <w:tcW w:w="438" w:type="pct"/>
            <w:shd w:val="clear" w:color="auto" w:fill="auto"/>
          </w:tcPr>
          <w:p w14:paraId="20B8A779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08" w:type="pct"/>
            <w:shd w:val="clear" w:color="auto" w:fill="auto"/>
          </w:tcPr>
          <w:p w14:paraId="66FD88E6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507" w:type="pct"/>
            <w:shd w:val="clear" w:color="auto" w:fill="auto"/>
          </w:tcPr>
          <w:p w14:paraId="2351FDF9" w14:textId="77777777" w:rsidR="006A000A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</w:p>
          <w:p w14:paraId="059614AD" w14:textId="05979594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mall sample size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.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 not reported.</w:t>
            </w:r>
          </w:p>
        </w:tc>
        <w:tc>
          <w:tcPr>
            <w:tcW w:w="877" w:type="pct"/>
            <w:shd w:val="clear" w:color="auto" w:fill="auto"/>
          </w:tcPr>
          <w:p w14:paraId="4E55E304" w14:textId="7C587029" w:rsidR="006A000A" w:rsidRPr="00662B27" w:rsidRDefault="000D1B6F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of patients with high baseline BMI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Hoffman&lt;/Author&gt;&lt;Year&gt;2009&lt;/Year&gt;&lt;RecNum&gt;34&lt;/RecNum&gt;&lt;DisplayText&gt;(Hoffman et al., 2009)&lt;/DisplayText&gt;&lt;record&gt;&lt;rec-number&gt;34&lt;/rec-number&gt;&lt;foreign-keys&gt;&lt;key app="EN" db-id="drftrftwlxef58ed5ftp9x28r5xxwe0fxwsd" timestamp="1686662935"&gt;34&lt;/key&gt;&lt;/foreign-keys&gt;&lt;ref-type name="Conference Paper"&gt;47&lt;/ref-type&gt;&lt;contributors&gt;&lt;authors&gt;&lt;author&gt;Hoffman, V. P.&lt;/author&gt;&lt;author&gt;Case, M.&lt;/author&gt;&lt;author&gt;Jacobson, J. G. &lt;/author&gt;&lt;/authors&gt;&lt;/contributors&gt;&lt;titles&gt;&lt;title&gt;Algorithms including amantadine, metformin and zonisamide for mitigation of weight gain during olanzapine treatment in outpatients with schizophrenia&lt;/title&gt;&lt;secondary-title&gt;APA San Francisco &lt;/secondary-title&gt;&lt;/titles&gt;&lt;dates&gt;&lt;year&gt;2009&lt;/year&gt;&lt;/dates&gt;&lt;urls&gt;&lt;/urls&gt;&lt;/record&gt;&lt;/Cite&gt;&lt;/EndNote&gt;</w:instrText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offman et al., 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 showed a decline in hunger scores </w:t>
            </w:r>
            <w:r w:rsidR="006A000A" w:rsidRPr="00662B27">
              <w:rPr>
                <w:rFonts w:cs="Arial"/>
                <w:sz w:val="16"/>
                <w:szCs w:val="16"/>
                <w:lang w:val="en-GB"/>
              </w:rPr>
              <w:t>over a 2-week olanzapine treatment.</w:t>
            </w:r>
          </w:p>
        </w:tc>
        <w:tc>
          <w:tcPr>
            <w:tcW w:w="298" w:type="pct"/>
            <w:shd w:val="clear" w:color="auto" w:fill="auto"/>
          </w:tcPr>
          <w:p w14:paraId="1A251E94" w14:textId="77777777" w:rsidR="006A000A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4FF2E832" w14:textId="6385D32F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2003A9D0" wp14:editId="0F5C2FE2">
                  <wp:extent cx="504000" cy="154991"/>
                  <wp:effectExtent l="0" t="0" r="0" b="0"/>
                  <wp:docPr id="11651780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000A" w:rsidRPr="00ED40DC" w14:paraId="7B72E1A0" w14:textId="77777777" w:rsidTr="00280A22">
        <w:trPr>
          <w:trHeight w:val="1272"/>
        </w:trPr>
        <w:tc>
          <w:tcPr>
            <w:tcW w:w="421" w:type="pct"/>
            <w:vMerge/>
            <w:shd w:val="clear" w:color="auto" w:fill="auto"/>
          </w:tcPr>
          <w:p w14:paraId="27C94BD3" w14:textId="77777777" w:rsidR="006A000A" w:rsidRPr="00662B27" w:rsidRDefault="006A000A" w:rsidP="006A000A">
            <w:pPr>
              <w:spacing w:line="276" w:lineRule="auto"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shd w:val="clear" w:color="auto" w:fill="auto"/>
          </w:tcPr>
          <w:p w14:paraId="706EA163" w14:textId="170A9D56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Non-randomised controlled trial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tip et al., 2012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235" w:type="pct"/>
            <w:shd w:val="clear" w:color="auto" w:fill="auto"/>
          </w:tcPr>
          <w:p w14:paraId="5F323498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15 (1)</w:t>
            </w:r>
          </w:p>
        </w:tc>
        <w:tc>
          <w:tcPr>
            <w:tcW w:w="706" w:type="pct"/>
            <w:shd w:val="clear" w:color="auto" w:fill="auto"/>
          </w:tcPr>
          <w:p w14:paraId="24189F23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Follow-up: 16 weeks; assessed using TFEQ</w:t>
            </w:r>
          </w:p>
        </w:tc>
        <w:tc>
          <w:tcPr>
            <w:tcW w:w="780" w:type="pct"/>
            <w:shd w:val="clear" w:color="auto" w:fill="auto"/>
          </w:tcPr>
          <w:p w14:paraId="5F9DB51D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403A0A9A" w14:textId="0BC286FD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Convenience sample, &gt;20% of participants in </w:t>
            </w:r>
            <w:r>
              <w:rPr>
                <w:rFonts w:cs="Arial"/>
                <w:sz w:val="16"/>
                <w:szCs w:val="16"/>
                <w:lang w:val="en-GB"/>
              </w:rPr>
              <w:t>olanzapine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arm lost to follow-up/dropped out.</w:t>
            </w:r>
          </w:p>
        </w:tc>
        <w:tc>
          <w:tcPr>
            <w:tcW w:w="438" w:type="pct"/>
            <w:shd w:val="clear" w:color="auto" w:fill="auto"/>
          </w:tcPr>
          <w:p w14:paraId="0DB59376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08" w:type="pct"/>
            <w:shd w:val="clear" w:color="auto" w:fill="auto"/>
          </w:tcPr>
          <w:p w14:paraId="09E6BD5C" w14:textId="77777777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Not serious</w:t>
            </w:r>
          </w:p>
        </w:tc>
        <w:tc>
          <w:tcPr>
            <w:tcW w:w="507" w:type="pct"/>
            <w:shd w:val="clear" w:color="auto" w:fill="auto"/>
          </w:tcPr>
          <w:p w14:paraId="717481C8" w14:textId="77777777" w:rsidR="006A000A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</w:p>
          <w:p w14:paraId="03546C77" w14:textId="1B88FD92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Small sample size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.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CI of effect estimate not reported.</w:t>
            </w:r>
          </w:p>
        </w:tc>
        <w:tc>
          <w:tcPr>
            <w:tcW w:w="877" w:type="pct"/>
            <w:shd w:val="clear" w:color="auto" w:fill="auto"/>
          </w:tcPr>
          <w:p w14:paraId="033D5C61" w14:textId="5862C975" w:rsidR="006A000A" w:rsidRPr="00662B27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A non-randomised trial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lwPC9BdXRob3I+PFllYXI+MjAxMjwvWWVhcj48UmVj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tip et al., 2012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EA1D9A">
              <w:rPr>
                <w:rFonts w:cs="Arial"/>
                <w:sz w:val="16"/>
                <w:szCs w:val="16"/>
                <w:lang w:val="en-GB"/>
              </w:rPr>
              <w:t xml:space="preserve">of overweight patients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t>studied the effect of a 16-week olanzapine treatment on TEFQ scores and showed a positive effect on susceptibility to hunger.</w:t>
            </w:r>
          </w:p>
        </w:tc>
        <w:tc>
          <w:tcPr>
            <w:tcW w:w="298" w:type="pct"/>
            <w:shd w:val="clear" w:color="auto" w:fill="auto"/>
          </w:tcPr>
          <w:p w14:paraId="1F2AA97D" w14:textId="77777777" w:rsidR="006A000A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640DAB56" w14:textId="445627AE" w:rsidR="006A000A" w:rsidRPr="00ED40DC" w:rsidRDefault="006A000A" w:rsidP="006A000A">
            <w:pPr>
              <w:spacing w:line="276" w:lineRule="auto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383D126E" wp14:editId="4E82EA1D">
                  <wp:extent cx="504000" cy="154991"/>
                  <wp:effectExtent l="0" t="0" r="0" b="0"/>
                  <wp:docPr id="7739323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bookmarkEnd w:id="1"/>
    <w:p w14:paraId="0FF6EEA5" w14:textId="65476947" w:rsidR="003876D8" w:rsidRDefault="001D003F" w:rsidP="00591DBB">
      <w:pPr>
        <w:rPr>
          <w:rFonts w:asciiTheme="minorBidi" w:hAnsiTheme="minorBidi"/>
          <w:sz w:val="16"/>
          <w:szCs w:val="16"/>
          <w:lang w:val="en-GB"/>
        </w:rPr>
      </w:pPr>
      <w:r>
        <w:rPr>
          <w:rFonts w:asciiTheme="minorBidi" w:hAnsiTheme="minorBidi"/>
          <w:sz w:val="16"/>
          <w:szCs w:val="16"/>
          <w:lang w:val="en-GB"/>
        </w:rPr>
        <w:t xml:space="preserve">BMI= body mass index; </w:t>
      </w:r>
      <w:r w:rsidR="006D482C">
        <w:rPr>
          <w:rFonts w:asciiTheme="minorBidi" w:hAnsiTheme="minorBidi"/>
          <w:sz w:val="16"/>
          <w:szCs w:val="16"/>
          <w:lang w:val="en-GB"/>
        </w:rPr>
        <w:t xml:space="preserve">CI= confidence interval; </w:t>
      </w:r>
      <w:r>
        <w:rPr>
          <w:rFonts w:asciiTheme="minorBidi" w:hAnsiTheme="minorBidi"/>
          <w:sz w:val="16"/>
          <w:szCs w:val="16"/>
          <w:lang w:val="en-GB"/>
        </w:rPr>
        <w:t xml:space="preserve">EAS= Eating Attitude Scale; </w:t>
      </w:r>
      <w:r w:rsidR="006D482C">
        <w:rPr>
          <w:rFonts w:asciiTheme="minorBidi" w:hAnsiTheme="minorBidi"/>
          <w:sz w:val="16"/>
          <w:szCs w:val="16"/>
          <w:lang w:val="en-GB"/>
        </w:rPr>
        <w:t xml:space="preserve">EBA= Eating Behavior </w:t>
      </w:r>
      <w:r w:rsidR="00FF1D9E">
        <w:rPr>
          <w:rFonts w:asciiTheme="minorBidi" w:hAnsiTheme="minorBidi"/>
          <w:sz w:val="16"/>
          <w:szCs w:val="16"/>
          <w:lang w:val="en-GB"/>
        </w:rPr>
        <w:t>Assessment</w:t>
      </w:r>
      <w:r w:rsidR="006D482C">
        <w:rPr>
          <w:rFonts w:asciiTheme="minorBidi" w:hAnsiTheme="minorBidi"/>
          <w:sz w:val="16"/>
          <w:szCs w:val="16"/>
          <w:lang w:val="en-GB"/>
        </w:rPr>
        <w:t xml:space="preserve">; </w:t>
      </w:r>
      <w:r w:rsidR="006D482C" w:rsidRPr="006D482C">
        <w:rPr>
          <w:rFonts w:asciiTheme="minorBidi" w:hAnsiTheme="minorBidi"/>
          <w:sz w:val="16"/>
          <w:szCs w:val="16"/>
          <w:lang w:val="en-GB"/>
        </w:rPr>
        <w:t xml:space="preserve">GRADE= </w:t>
      </w:r>
      <w:r w:rsidRPr="001D003F">
        <w:rPr>
          <w:rFonts w:asciiTheme="minorBidi" w:hAnsiTheme="minorBidi"/>
          <w:sz w:val="16"/>
          <w:szCs w:val="16"/>
          <w:lang w:val="en-GB"/>
        </w:rPr>
        <w:t>Grading of Recommendations, Assessment, Development and Evaluation</w:t>
      </w:r>
      <w:r>
        <w:rPr>
          <w:rFonts w:asciiTheme="minorBidi" w:hAnsiTheme="minorBidi"/>
          <w:sz w:val="16"/>
          <w:szCs w:val="16"/>
          <w:lang w:val="en-GB"/>
        </w:rPr>
        <w:t xml:space="preserve">; OIS= </w:t>
      </w:r>
      <w:r w:rsidRPr="001D003F">
        <w:rPr>
          <w:rFonts w:asciiTheme="minorBidi" w:hAnsiTheme="minorBidi"/>
          <w:sz w:val="16"/>
          <w:szCs w:val="16"/>
          <w:lang w:val="en-GB"/>
        </w:rPr>
        <w:t>optimal information size</w:t>
      </w:r>
      <w:r w:rsidR="006D482C">
        <w:rPr>
          <w:rFonts w:asciiTheme="minorBidi" w:hAnsiTheme="minorBidi"/>
          <w:sz w:val="16"/>
          <w:szCs w:val="16"/>
          <w:lang w:val="en-GB"/>
        </w:rPr>
        <w:t xml:space="preserve">; RCT= randomised controlled study; PARS= Platypus Appetite Rating scale; </w:t>
      </w:r>
      <w:r>
        <w:rPr>
          <w:rFonts w:asciiTheme="minorBidi" w:hAnsiTheme="minorBidi"/>
          <w:sz w:val="16"/>
          <w:szCs w:val="16"/>
          <w:lang w:val="en-GB"/>
        </w:rPr>
        <w:t xml:space="preserve">TFEQ= Three-Factor Eating Questionnaire; </w:t>
      </w:r>
      <w:r w:rsidR="008655B2">
        <w:rPr>
          <w:rFonts w:asciiTheme="minorBidi" w:hAnsiTheme="minorBidi"/>
          <w:sz w:val="16"/>
          <w:szCs w:val="16"/>
          <w:lang w:val="en-GB"/>
        </w:rPr>
        <w:t>TFEQ-R21= Three-Factor Eating Questionnaire</w:t>
      </w:r>
      <w:r w:rsidR="00EB4403">
        <w:rPr>
          <w:rFonts w:asciiTheme="minorBidi" w:hAnsiTheme="minorBidi"/>
          <w:sz w:val="16"/>
          <w:szCs w:val="16"/>
          <w:lang w:val="en-GB"/>
        </w:rPr>
        <w:t>-</w:t>
      </w:r>
      <w:r w:rsidR="008655B2" w:rsidRPr="008655B2">
        <w:rPr>
          <w:rFonts w:asciiTheme="minorBidi" w:hAnsiTheme="minorBidi"/>
          <w:sz w:val="16"/>
          <w:szCs w:val="16"/>
          <w:lang w:val="en-GB"/>
        </w:rPr>
        <w:t>Revised 21-</w:t>
      </w:r>
      <w:r w:rsidR="00EB4403">
        <w:rPr>
          <w:rFonts w:asciiTheme="minorBidi" w:hAnsiTheme="minorBidi"/>
          <w:sz w:val="16"/>
          <w:szCs w:val="16"/>
          <w:lang w:val="en-GB"/>
        </w:rPr>
        <w:t>i</w:t>
      </w:r>
      <w:r w:rsidR="008655B2" w:rsidRPr="008655B2">
        <w:rPr>
          <w:rFonts w:asciiTheme="minorBidi" w:hAnsiTheme="minorBidi"/>
          <w:sz w:val="16"/>
          <w:szCs w:val="16"/>
          <w:lang w:val="en-GB"/>
        </w:rPr>
        <w:t>tem Version</w:t>
      </w:r>
      <w:r w:rsidR="008655B2">
        <w:rPr>
          <w:rFonts w:asciiTheme="minorBidi" w:hAnsiTheme="minorBidi"/>
          <w:sz w:val="16"/>
          <w:szCs w:val="16"/>
          <w:lang w:val="en-GB"/>
        </w:rPr>
        <w:t>;</w:t>
      </w:r>
      <w:r w:rsidR="008655B2" w:rsidRPr="008655B2">
        <w:rPr>
          <w:rFonts w:asciiTheme="minorBidi" w:hAnsiTheme="minorBidi"/>
          <w:sz w:val="16"/>
          <w:szCs w:val="16"/>
          <w:lang w:val="en-GB"/>
        </w:rPr>
        <w:t xml:space="preserve"> </w:t>
      </w:r>
      <w:r w:rsidR="006D482C">
        <w:rPr>
          <w:rFonts w:asciiTheme="minorBidi" w:hAnsiTheme="minorBidi"/>
          <w:sz w:val="16"/>
          <w:szCs w:val="16"/>
          <w:lang w:val="en-GB"/>
        </w:rPr>
        <w:t>VAS= visual analog</w:t>
      </w:r>
      <w:r w:rsidR="001B1EBF">
        <w:rPr>
          <w:rFonts w:asciiTheme="minorBidi" w:hAnsiTheme="minorBidi"/>
          <w:sz w:val="16"/>
          <w:szCs w:val="16"/>
          <w:lang w:val="en-GB"/>
        </w:rPr>
        <w:t>ue</w:t>
      </w:r>
      <w:r w:rsidR="006D482C">
        <w:rPr>
          <w:rFonts w:asciiTheme="minorBidi" w:hAnsiTheme="minorBidi"/>
          <w:sz w:val="16"/>
          <w:szCs w:val="16"/>
          <w:lang w:val="en-GB"/>
        </w:rPr>
        <w:t xml:space="preserve"> scale</w:t>
      </w:r>
      <w:r w:rsidR="00553826">
        <w:rPr>
          <w:rFonts w:asciiTheme="minorBidi" w:hAnsiTheme="minorBidi"/>
          <w:sz w:val="16"/>
          <w:szCs w:val="16"/>
          <w:lang w:val="en-GB"/>
        </w:rPr>
        <w:t>.</w:t>
      </w:r>
    </w:p>
    <w:p w14:paraId="0866A7FE" w14:textId="06DA0F9C" w:rsidR="00662B27" w:rsidRPr="00591DBB" w:rsidRDefault="003876D8" w:rsidP="003876D8">
      <w:pPr>
        <w:rPr>
          <w:rFonts w:asciiTheme="minorBidi" w:hAnsiTheme="minorBidi"/>
          <w:sz w:val="16"/>
          <w:szCs w:val="16"/>
          <w:lang w:val="en-GB"/>
        </w:rPr>
      </w:pPr>
      <w:r>
        <w:rPr>
          <w:rFonts w:asciiTheme="minorBidi" w:hAnsiTheme="minorBidi"/>
          <w:sz w:val="16"/>
          <w:szCs w:val="16"/>
          <w:lang w:val="en-GB"/>
        </w:rPr>
        <w:br w:type="page"/>
      </w:r>
    </w:p>
    <w:p w14:paraId="78D7BD5F" w14:textId="739336BD" w:rsidR="00662B27" w:rsidRPr="001E0D93" w:rsidRDefault="001B502D" w:rsidP="00431031">
      <w:pPr>
        <w:pStyle w:val="Heading1"/>
        <w:numPr>
          <w:ilvl w:val="1"/>
          <w:numId w:val="73"/>
        </w:numPr>
      </w:pPr>
      <w:bookmarkStart w:id="2" w:name="_Toc170658279"/>
      <w:r>
        <w:lastRenderedPageBreak/>
        <w:t xml:space="preserve">Between-group </w:t>
      </w:r>
      <w:r w:rsidR="0033718D">
        <w:t>synthes</w:t>
      </w:r>
      <w:r w:rsidR="00B631CB">
        <w:t>e</w:t>
      </w:r>
      <w:r w:rsidR="0033718D">
        <w:t>s</w:t>
      </w:r>
      <w:r>
        <w:t xml:space="preserve">: </w:t>
      </w:r>
      <w:r w:rsidR="00662B27" w:rsidRPr="001E0D93">
        <w:t>GRADE assessment for the certainty of evidence</w:t>
      </w:r>
      <w:bookmarkEnd w:id="2"/>
      <w:r w:rsidR="00662B27">
        <w:t xml:space="preserve"> </w:t>
      </w:r>
    </w:p>
    <w:p w14:paraId="0788DDA0" w14:textId="77777777" w:rsidR="00662B27" w:rsidRPr="001E0D93" w:rsidRDefault="00662B27" w:rsidP="00662B27">
      <w:pPr>
        <w:rPr>
          <w:rFonts w:asciiTheme="minorBidi" w:hAnsiTheme="minorBidi"/>
          <w:b/>
          <w:bCs/>
          <w:lang w:val="en-GB"/>
        </w:rPr>
      </w:pPr>
      <w:r w:rsidRPr="001E0D93">
        <w:rPr>
          <w:rFonts w:asciiTheme="minorBidi" w:hAnsiTheme="minorBidi"/>
          <w:b/>
          <w:bCs/>
          <w:lang w:val="en-GB"/>
        </w:rPr>
        <w:t>Evidence profile</w:t>
      </w:r>
    </w:p>
    <w:p w14:paraId="28AAFD32" w14:textId="3847CB4C" w:rsidR="00662B27" w:rsidRPr="001E0D93" w:rsidRDefault="00662B27" w:rsidP="00662B27">
      <w:pPr>
        <w:rPr>
          <w:rFonts w:asciiTheme="minorBidi" w:hAnsiTheme="minorBidi"/>
          <w:b/>
          <w:bCs/>
          <w:lang w:val="en-GB"/>
        </w:rPr>
      </w:pPr>
      <w:r w:rsidRPr="001E0D93">
        <w:rPr>
          <w:rFonts w:asciiTheme="minorBidi" w:hAnsiTheme="minorBidi"/>
          <w:b/>
          <w:bCs/>
          <w:lang w:val="en-GB"/>
        </w:rPr>
        <w:t xml:space="preserve">Question: What are the effects of antipsychotic medications (exposure) on </w:t>
      </w:r>
      <w:r w:rsidR="00954B13">
        <w:rPr>
          <w:rFonts w:asciiTheme="minorBidi" w:hAnsiTheme="minorBidi"/>
          <w:b/>
          <w:bCs/>
          <w:lang w:val="en-GB"/>
        </w:rPr>
        <w:t xml:space="preserve">key </w:t>
      </w:r>
      <w:r w:rsidRPr="001E0D93">
        <w:rPr>
          <w:rFonts w:asciiTheme="minorBidi" w:hAnsiTheme="minorBidi"/>
          <w:b/>
          <w:bCs/>
          <w:lang w:val="en-GB"/>
        </w:rPr>
        <w:t>eating</w:t>
      </w:r>
      <w:r w:rsidR="00954B13">
        <w:rPr>
          <w:rFonts w:asciiTheme="minorBidi" w:hAnsiTheme="minorBidi"/>
          <w:b/>
          <w:bCs/>
          <w:lang w:val="en-GB"/>
        </w:rPr>
        <w:t xml:space="preserve">-related </w:t>
      </w:r>
      <w:r w:rsidRPr="001E0D93">
        <w:rPr>
          <w:rFonts w:asciiTheme="minorBidi" w:hAnsiTheme="minorBidi"/>
          <w:b/>
          <w:bCs/>
          <w:lang w:val="en-GB"/>
        </w:rPr>
        <w:t>outcome</w:t>
      </w:r>
      <w:r w:rsidR="00954B13">
        <w:rPr>
          <w:rFonts w:asciiTheme="minorBidi" w:hAnsiTheme="minorBidi"/>
          <w:b/>
          <w:bCs/>
          <w:lang w:val="en-GB"/>
        </w:rPr>
        <w:t>s</w:t>
      </w:r>
      <w:r w:rsidRPr="001E0D93">
        <w:rPr>
          <w:rFonts w:asciiTheme="minorBidi" w:hAnsiTheme="minorBidi"/>
          <w:b/>
          <w:bCs/>
          <w:lang w:val="en-GB"/>
        </w:rPr>
        <w:t xml:space="preserve"> in between</w:t>
      </w:r>
      <w:r w:rsidR="00954B13">
        <w:rPr>
          <w:rFonts w:asciiTheme="minorBidi" w:hAnsiTheme="minorBidi"/>
          <w:b/>
          <w:bCs/>
          <w:lang w:val="en-GB"/>
        </w:rPr>
        <w:t>-</w:t>
      </w:r>
      <w:r w:rsidRPr="001E0D93">
        <w:rPr>
          <w:rFonts w:asciiTheme="minorBidi" w:hAnsiTheme="minorBidi"/>
          <w:b/>
          <w:bCs/>
          <w:lang w:val="en-GB"/>
        </w:rPr>
        <w:t xml:space="preserve">group </w:t>
      </w:r>
      <w:r w:rsidR="00954B13">
        <w:rPr>
          <w:rFonts w:asciiTheme="minorBidi" w:hAnsiTheme="minorBidi"/>
          <w:b/>
          <w:bCs/>
          <w:lang w:val="en-GB"/>
        </w:rPr>
        <w:t>syntheses</w:t>
      </w:r>
      <w:r w:rsidRPr="001E0D93">
        <w:rPr>
          <w:rFonts w:asciiTheme="minorBidi" w:hAnsiTheme="minorBidi"/>
          <w:b/>
          <w:bCs/>
          <w:lang w:val="en-GB"/>
        </w:rPr>
        <w:t>?</w:t>
      </w:r>
    </w:p>
    <w:tbl>
      <w:tblPr>
        <w:tblStyle w:val="TableGrid"/>
        <w:tblW w:w="5000" w:type="pct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00"/>
        <w:gridCol w:w="1231"/>
        <w:gridCol w:w="2171"/>
        <w:gridCol w:w="1331"/>
        <w:gridCol w:w="2017"/>
        <w:gridCol w:w="1286"/>
        <w:gridCol w:w="1417"/>
        <w:gridCol w:w="1809"/>
        <w:gridCol w:w="2591"/>
        <w:gridCol w:w="981"/>
      </w:tblGrid>
      <w:tr w:rsidR="001B502D" w:rsidRPr="00ED40DC" w14:paraId="311EBF58" w14:textId="77777777" w:rsidTr="00553826">
        <w:trPr>
          <w:tblHeader/>
        </w:trPr>
        <w:tc>
          <w:tcPr>
            <w:tcW w:w="3886" w:type="pct"/>
            <w:gridSpan w:val="8"/>
            <w:shd w:val="clear" w:color="auto" w:fill="D9D9D9" w:themeFill="background1" w:themeFillShade="D9"/>
          </w:tcPr>
          <w:p w14:paraId="5FA79D44" w14:textId="77AEC2A7" w:rsidR="001B502D" w:rsidRPr="001B502D" w:rsidRDefault="001B502D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Certainty assessment</w:t>
            </w:r>
          </w:p>
        </w:tc>
        <w:tc>
          <w:tcPr>
            <w:tcW w:w="1114" w:type="pct"/>
            <w:gridSpan w:val="2"/>
            <w:shd w:val="clear" w:color="auto" w:fill="D9D9D9" w:themeFill="background1" w:themeFillShade="D9"/>
          </w:tcPr>
          <w:p w14:paraId="5B2EE547" w14:textId="4418BCE1" w:rsidR="001B502D" w:rsidRPr="001B502D" w:rsidRDefault="001B502D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Summary of findings</w:t>
            </w:r>
          </w:p>
        </w:tc>
      </w:tr>
      <w:tr w:rsidR="00662B27" w:rsidRPr="00ED40DC" w14:paraId="3E57A4FD" w14:textId="77777777" w:rsidTr="00553826">
        <w:trPr>
          <w:tblHeader/>
        </w:trPr>
        <w:tc>
          <w:tcPr>
            <w:tcW w:w="374" w:type="pct"/>
            <w:shd w:val="clear" w:color="auto" w:fill="F2F2F2" w:themeFill="background1" w:themeFillShade="F2"/>
          </w:tcPr>
          <w:p w14:paraId="039F51B0" w14:textId="77777777" w:rsidR="00662B27" w:rsidRPr="001B502D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384" w:type="pct"/>
            <w:shd w:val="clear" w:color="auto" w:fill="F2F2F2" w:themeFill="background1" w:themeFillShade="F2"/>
          </w:tcPr>
          <w:p w14:paraId="120D81B1" w14:textId="77777777" w:rsidR="00662B27" w:rsidRPr="001B502D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Study design</w:t>
            </w:r>
          </w:p>
        </w:tc>
        <w:tc>
          <w:tcPr>
            <w:tcW w:w="677" w:type="pct"/>
            <w:shd w:val="clear" w:color="auto" w:fill="F2F2F2" w:themeFill="background1" w:themeFillShade="F2"/>
          </w:tcPr>
          <w:p w14:paraId="2B3511FC" w14:textId="77777777" w:rsidR="00662B27" w:rsidRPr="001B502D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No. of participants: [exposed/unexposed] (studies)</w:t>
            </w:r>
          </w:p>
        </w:tc>
        <w:tc>
          <w:tcPr>
            <w:tcW w:w="415" w:type="pct"/>
            <w:shd w:val="clear" w:color="auto" w:fill="F2F2F2" w:themeFill="background1" w:themeFillShade="F2"/>
          </w:tcPr>
          <w:p w14:paraId="2DFFAA3E" w14:textId="77777777" w:rsidR="00662B27" w:rsidRPr="001B502D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Follow-up/</w:t>
            </w:r>
          </w:p>
          <w:p w14:paraId="4432E11E" w14:textId="77777777" w:rsidR="00662B27" w:rsidRPr="001B502D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measurement scale</w:t>
            </w:r>
          </w:p>
        </w:tc>
        <w:tc>
          <w:tcPr>
            <w:tcW w:w="629" w:type="pct"/>
            <w:shd w:val="clear" w:color="auto" w:fill="F2F2F2" w:themeFill="background1" w:themeFillShade="F2"/>
          </w:tcPr>
          <w:p w14:paraId="6EF31882" w14:textId="77777777" w:rsidR="00662B27" w:rsidRPr="001B502D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Risk of bias</w:t>
            </w:r>
          </w:p>
        </w:tc>
        <w:tc>
          <w:tcPr>
            <w:tcW w:w="401" w:type="pct"/>
            <w:shd w:val="clear" w:color="auto" w:fill="F2F2F2" w:themeFill="background1" w:themeFillShade="F2"/>
          </w:tcPr>
          <w:p w14:paraId="7F00208B" w14:textId="77777777" w:rsidR="00662B27" w:rsidRPr="001B502D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Inconsistency</w:t>
            </w:r>
          </w:p>
        </w:tc>
        <w:tc>
          <w:tcPr>
            <w:tcW w:w="442" w:type="pct"/>
            <w:shd w:val="clear" w:color="auto" w:fill="F2F2F2" w:themeFill="background1" w:themeFillShade="F2"/>
          </w:tcPr>
          <w:p w14:paraId="42ED754C" w14:textId="77777777" w:rsidR="00662B27" w:rsidRPr="001B502D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Indirectness</w:t>
            </w:r>
          </w:p>
        </w:tc>
        <w:tc>
          <w:tcPr>
            <w:tcW w:w="563" w:type="pct"/>
            <w:shd w:val="clear" w:color="auto" w:fill="F2F2F2" w:themeFill="background1" w:themeFillShade="F2"/>
          </w:tcPr>
          <w:p w14:paraId="2AB9C7BE" w14:textId="77777777" w:rsidR="00662B27" w:rsidRPr="001B502D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Imprecision</w:t>
            </w:r>
          </w:p>
        </w:tc>
        <w:tc>
          <w:tcPr>
            <w:tcW w:w="808" w:type="pct"/>
            <w:shd w:val="clear" w:color="auto" w:fill="F2F2F2" w:themeFill="background1" w:themeFillShade="F2"/>
          </w:tcPr>
          <w:p w14:paraId="3430836A" w14:textId="77777777" w:rsidR="00662B27" w:rsidRPr="001B502D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Vote counting with direction of effect</w:t>
            </w:r>
          </w:p>
        </w:tc>
        <w:tc>
          <w:tcPr>
            <w:tcW w:w="306" w:type="pct"/>
            <w:shd w:val="clear" w:color="auto" w:fill="F2F2F2" w:themeFill="background1" w:themeFillShade="F2"/>
          </w:tcPr>
          <w:p w14:paraId="442E469C" w14:textId="77777777" w:rsidR="00662B27" w:rsidRPr="001B502D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1B502D">
              <w:rPr>
                <w:rFonts w:cs="Arial"/>
                <w:b/>
                <w:bCs/>
                <w:sz w:val="16"/>
                <w:szCs w:val="16"/>
                <w:lang w:val="en-GB"/>
              </w:rPr>
              <w:t>Quality</w:t>
            </w:r>
          </w:p>
        </w:tc>
      </w:tr>
      <w:tr w:rsidR="00662B27" w:rsidRPr="00ED40DC" w14:paraId="23E5426F" w14:textId="77777777" w:rsidTr="00553826">
        <w:tc>
          <w:tcPr>
            <w:tcW w:w="374" w:type="pct"/>
          </w:tcPr>
          <w:p w14:paraId="43616157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b/>
                <w:bCs/>
                <w:sz w:val="16"/>
                <w:szCs w:val="16"/>
                <w:lang w:val="en-GB"/>
              </w:rPr>
              <w:t>Appetite</w:t>
            </w:r>
          </w:p>
        </w:tc>
        <w:tc>
          <w:tcPr>
            <w:tcW w:w="384" w:type="pct"/>
          </w:tcPr>
          <w:p w14:paraId="09E021DF" w14:textId="79729650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Sb2VyaWc8L0F1dGhvcj48WWVhcj4yMDA1PC9ZZWFyPjxS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Sb2VyaWc8L0F1dGhvcj48WWVhcj4yMDA1PC9ZZWFyPjxS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Roerig et al., 2005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77" w:type="pct"/>
          </w:tcPr>
          <w:p w14:paraId="768024A0" w14:textId="465AF9FA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48 [</w:t>
            </w:r>
            <w:r w:rsidR="00553826">
              <w:rPr>
                <w:rFonts w:cs="Arial"/>
                <w:sz w:val="16"/>
                <w:szCs w:val="16"/>
                <w:lang w:val="en-GB"/>
              </w:rPr>
              <w:t>olanzapine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arm: 16, </w:t>
            </w:r>
            <w:r w:rsidR="00553826">
              <w:rPr>
                <w:rFonts w:cs="Arial"/>
                <w:sz w:val="16"/>
                <w:szCs w:val="16"/>
                <w:lang w:val="en-GB"/>
              </w:rPr>
              <w:t>risperidone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arm: 16/ placebo:16]</w:t>
            </w:r>
          </w:p>
          <w:p w14:paraId="2D0A0C4E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(1)</w:t>
            </w:r>
          </w:p>
        </w:tc>
        <w:tc>
          <w:tcPr>
            <w:tcW w:w="415" w:type="pct"/>
          </w:tcPr>
          <w:p w14:paraId="7586E1A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Follow-up: 2 weeks; assessed using VAS. </w:t>
            </w:r>
          </w:p>
        </w:tc>
        <w:tc>
          <w:tcPr>
            <w:tcW w:w="629" w:type="pct"/>
          </w:tcPr>
          <w:p w14:paraId="528CA5C7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78C0ADE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Did not provide details of randomisation or concealment of allocation; used non-validated outcome measures.</w:t>
            </w:r>
          </w:p>
        </w:tc>
        <w:tc>
          <w:tcPr>
            <w:tcW w:w="401" w:type="pct"/>
          </w:tcPr>
          <w:p w14:paraId="12DCD60F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42" w:type="pct"/>
          </w:tcPr>
          <w:p w14:paraId="3D0CAE3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2A84CA6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RCT of healthy volunteers, not representative of target population.</w:t>
            </w:r>
          </w:p>
          <w:p w14:paraId="43568BE4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63" w:type="pct"/>
          </w:tcPr>
          <w:p w14:paraId="6A4190E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7061D1E6" w14:textId="57B3540E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mall sample size</w:t>
            </w:r>
            <w:r w:rsidR="00591DBB">
              <w:rPr>
                <w:rFonts w:cs="Arial"/>
                <w:sz w:val="16"/>
                <w:szCs w:val="16"/>
                <w:lang w:val="en-GB"/>
              </w:rPr>
              <w:t xml:space="preserve">.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OIS could not be calculated. 95% CI</w:t>
            </w:r>
            <w:r w:rsidR="00591DBB">
              <w:rPr>
                <w:rFonts w:cs="Arial"/>
                <w:sz w:val="16"/>
                <w:szCs w:val="16"/>
                <w:lang w:val="en-GB"/>
              </w:rPr>
              <w:t xml:space="preserve"> of effect estimates: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591DBB">
              <w:rPr>
                <w:rFonts w:cs="Arial"/>
                <w:sz w:val="16"/>
                <w:szCs w:val="16"/>
                <w:lang w:val="en-GB"/>
              </w:rPr>
              <w:t>wide.</w:t>
            </w:r>
          </w:p>
        </w:tc>
        <w:tc>
          <w:tcPr>
            <w:tcW w:w="808" w:type="pct"/>
          </w:tcPr>
          <w:p w14:paraId="73BE63C8" w14:textId="39A98CA1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Only one RCT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Sb2VyaWc8L0F1dGhvcj48WWVhcj4yMDA1PC9ZZWFyPjxS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Sb2VyaWc8L0F1dGhvcj48WWVhcj4yMDA1PC9ZZWFyPjxS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Roerig et al., 2005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of healthy volunteers with normal baseline BMI examined the effect of olanzapine and risperidone on appetite. It reported higher appetite scores in the olanzapine and risperidone arms compared to placebo over a 2-week period.</w:t>
            </w:r>
          </w:p>
        </w:tc>
        <w:tc>
          <w:tcPr>
            <w:tcW w:w="306" w:type="pct"/>
          </w:tcPr>
          <w:p w14:paraId="21381CCD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6A06D9FA" w14:textId="176B616E" w:rsidR="00E436CD" w:rsidRPr="00ED40DC" w:rsidRDefault="00E436CD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0D858517" wp14:editId="66971EBB">
                  <wp:extent cx="504000" cy="154991"/>
                  <wp:effectExtent l="0" t="0" r="0" b="0"/>
                  <wp:docPr id="612165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B27" w:rsidRPr="00ED40DC" w14:paraId="3C345DCC" w14:textId="77777777" w:rsidTr="00553826">
        <w:tc>
          <w:tcPr>
            <w:tcW w:w="374" w:type="pct"/>
          </w:tcPr>
          <w:p w14:paraId="2D326468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b/>
                <w:bCs/>
                <w:sz w:val="16"/>
                <w:szCs w:val="16"/>
                <w:lang w:val="en-GB"/>
              </w:rPr>
              <w:t>General food cravings</w:t>
            </w:r>
          </w:p>
        </w:tc>
        <w:tc>
          <w:tcPr>
            <w:tcW w:w="384" w:type="pct"/>
          </w:tcPr>
          <w:p w14:paraId="0142B996" w14:textId="24DEBFC9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Cross-sectional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Abbas&lt;/Author&gt;&lt;Year&gt;2013&lt;/Year&gt;&lt;RecNum&gt;1&lt;/RecNum&gt;&lt;DisplayText&gt;(Abbas and Liddle, 2013)&lt;/DisplayText&gt;&lt;record&gt;&lt;rec-number&gt;1&lt;/rec-number&gt;&lt;foreign-keys&gt;&lt;key app="EN" db-id="drftrftwlxef58ed5ftp9x28r5xxwe0fxwsd" timestamp="1686662935"&gt;1&lt;/key&gt;&lt;/foreign-keys&gt;&lt;ref-type name="Journal Article"&gt;17&lt;/ref-type&gt;&lt;contributors&gt;&lt;authors&gt;&lt;author&gt;Abbas, M. J.&lt;/author&gt;&lt;author&gt;Liddle, P. F.&lt;/author&gt;&lt;/authors&gt;&lt;/contributors&gt;&lt;auth-address&gt;Bradgate Mental Health Unit, Leicester, UK. mohdgum@hotmail.com&lt;/auth-address&gt;&lt;titles&gt;&lt;title&gt;Olanzapine and food craving: a case control study&lt;/title&gt;&lt;secondary-title&gt;Hum Psychopharmacol&lt;/secondary-title&gt;&lt;/titles&gt;&lt;periodical&gt;&lt;full-title&gt;Hum Psychopharmacol&lt;/full-title&gt;&lt;/periodical&gt;&lt;pages&gt;97-101&lt;/pages&gt;&lt;volume&gt;28&lt;/volume&gt;&lt;number&gt;1&lt;/number&gt;&lt;edition&gt;2012/11/22&lt;/edition&gt;&lt;keywords&gt;&lt;keyword&gt;Adolescent&lt;/keyword&gt;&lt;keyword&gt;Adult&lt;/keyword&gt;&lt;keyword&gt;Aged&lt;/keyword&gt;&lt;keyword&gt;Antipsychotic Agents/*adverse effects&lt;/keyword&gt;&lt;keyword&gt;Benzodiazepines/*adverse effects&lt;/keyword&gt;&lt;keyword&gt;Case-Control Studies&lt;/keyword&gt;&lt;keyword&gt;Feeding Behavior/*drug effects/physiology/*psychology&lt;/keyword&gt;&lt;keyword&gt;Feeding and Eating Disorders/chemically induced/psychology&lt;/keyword&gt;&lt;keyword&gt;Female&lt;/keyword&gt;&lt;keyword&gt;Humans&lt;/keyword&gt;&lt;keyword&gt;Male&lt;/keyword&gt;&lt;keyword&gt;Middle Aged&lt;/keyword&gt;&lt;keyword&gt;Olanzapine&lt;/keyword&gt;&lt;keyword&gt;Weight Gain/*drug effects/physiology&lt;/keyword&gt;&lt;keyword&gt;Young Adult&lt;/keyword&gt;&lt;/keywords&gt;&lt;dates&gt;&lt;year&gt;2013&lt;/year&gt;&lt;pub-dates&gt;&lt;date&gt;Jan&lt;/date&gt;&lt;/pub-dates&gt;&lt;/dates&gt;&lt;isbn&gt;1099-1077 (Electronic)&amp;#xD;0885-6222 (Linking)&lt;/isbn&gt;&lt;accession-num&gt;23169487&lt;/accession-num&gt;&lt;urls&gt;&lt;related-urls&gt;&lt;url&gt;https://www.ncbi.nlm.nih.gov/pubmed/23169487&lt;/url&gt;&lt;/related-urls&gt;&lt;/urls&gt;&lt;electronic-resource-num&gt;10.1002/hup.2278&lt;/electronic-resource-num&gt;&lt;/record&gt;&lt;/Cite&gt;&lt;/EndNote&gt;</w:instrTex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Abbas and Liddle, 2013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77" w:type="pct"/>
          </w:tcPr>
          <w:p w14:paraId="77D64DC3" w14:textId="5D859353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60 [</w:t>
            </w:r>
            <w:r w:rsidR="00553826">
              <w:rPr>
                <w:rFonts w:cs="Arial"/>
                <w:sz w:val="16"/>
                <w:szCs w:val="16"/>
                <w:lang w:val="en-GB"/>
              </w:rPr>
              <w:t>olanzapine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group: 20; FGA group: 20/ unexposed group: 20]</w:t>
            </w:r>
          </w:p>
          <w:p w14:paraId="73721A5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415" w:type="pct"/>
          </w:tcPr>
          <w:p w14:paraId="7B6A5625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Assessed using FCI.</w:t>
            </w:r>
          </w:p>
        </w:tc>
        <w:tc>
          <w:tcPr>
            <w:tcW w:w="629" w:type="pct"/>
          </w:tcPr>
          <w:p w14:paraId="3977CD17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4403CAB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Convenience sampling; failure to adequately control for confounding.</w:t>
            </w:r>
          </w:p>
          <w:p w14:paraId="60859744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401" w:type="pct"/>
          </w:tcPr>
          <w:p w14:paraId="0008E70C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42" w:type="pct"/>
          </w:tcPr>
          <w:p w14:paraId="70945494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057DABD4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 were not representative of target population.</w:t>
            </w:r>
          </w:p>
        </w:tc>
        <w:tc>
          <w:tcPr>
            <w:tcW w:w="563" w:type="pct"/>
          </w:tcPr>
          <w:p w14:paraId="4135A115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Not serious:</w:t>
            </w:r>
          </w:p>
          <w:p w14:paraId="41717DE4" w14:textId="176C6910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Rationale for sample size calculation provided for the study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Abbas&lt;/Author&gt;&lt;Year&gt;2013&lt;/Year&gt;&lt;RecNum&gt;1&lt;/RecNum&gt;&lt;DisplayText&gt;(Abbas and Liddle, 2013)&lt;/DisplayText&gt;&lt;record&gt;&lt;rec-number&gt;1&lt;/rec-number&gt;&lt;foreign-keys&gt;&lt;key app="EN" db-id="drftrftwlxef58ed5ftp9x28r5xxwe0fxwsd" timestamp="1686662935"&gt;1&lt;/key&gt;&lt;/foreign-keys&gt;&lt;ref-type name="Journal Article"&gt;17&lt;/ref-type&gt;&lt;contributors&gt;&lt;authors&gt;&lt;author&gt;Abbas, M. J.&lt;/author&gt;&lt;author&gt;Liddle, P. F.&lt;/author&gt;&lt;/authors&gt;&lt;/contributors&gt;&lt;auth-address&gt;Bradgate Mental Health Unit, Leicester, UK. mohdgum@hotmail.com&lt;/auth-address&gt;&lt;titles&gt;&lt;title&gt;Olanzapine and food craving: a case control study&lt;/title&gt;&lt;secondary-title&gt;Hum Psychopharmacol&lt;/secondary-title&gt;&lt;/titles&gt;&lt;periodical&gt;&lt;full-title&gt;Hum Psychopharmacol&lt;/full-title&gt;&lt;/periodical&gt;&lt;pages&gt;97-101&lt;/pages&gt;&lt;volume&gt;28&lt;/volume&gt;&lt;number&gt;1&lt;/number&gt;&lt;edition&gt;2012/11/22&lt;/edition&gt;&lt;keywords&gt;&lt;keyword&gt;Adolescent&lt;/keyword&gt;&lt;keyword&gt;Adult&lt;/keyword&gt;&lt;keyword&gt;Aged&lt;/keyword&gt;&lt;keyword&gt;Antipsychotic Agents/*adverse effects&lt;/keyword&gt;&lt;keyword&gt;Benzodiazepines/*adverse effects&lt;/keyword&gt;&lt;keyword&gt;Case-Control Studies&lt;/keyword&gt;&lt;keyword&gt;Feeding Behavior/*drug effects/physiology/*psychology&lt;/keyword&gt;&lt;keyword&gt;Feeding and Eating Disorders/chemically induced/psychology&lt;/keyword&gt;&lt;keyword&gt;Female&lt;/keyword&gt;&lt;keyword&gt;Humans&lt;/keyword&gt;&lt;keyword&gt;Male&lt;/keyword&gt;&lt;keyword&gt;Middle Aged&lt;/keyword&gt;&lt;keyword&gt;Olanzapine&lt;/keyword&gt;&lt;keyword&gt;Weight Gain/*drug effects/physiology&lt;/keyword&gt;&lt;keyword&gt;Young Adult&lt;/keyword&gt;&lt;/keywords&gt;&lt;dates&gt;&lt;year&gt;2013&lt;/year&gt;&lt;pub-dates&gt;&lt;date&gt;Jan&lt;/date&gt;&lt;/pub-dates&gt;&lt;/dates&gt;&lt;isbn&gt;1099-1077 (Electronic)&amp;#xD;0885-6222 (Linking)&lt;/isbn&gt;&lt;accession-num&gt;23169487&lt;/accession-num&gt;&lt;urls&gt;&lt;related-urls&gt;&lt;url&gt;https://www.ncbi.nlm.nih.gov/pubmed/23169487&lt;/url&gt;&lt;/related-urls&gt;&lt;/urls&gt;&lt;electronic-resource-num&gt;10.1002/hup.2278&lt;/electronic-resource-num&gt;&lt;/record&gt;&lt;/Cite&gt;&lt;/EndNote&gt;</w:instrTex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Abbas and Liddle, 2013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591DBB">
              <w:rPr>
                <w:rFonts w:cs="Arial"/>
                <w:sz w:val="16"/>
                <w:szCs w:val="16"/>
                <w:lang w:val="en-GB"/>
              </w:rPr>
              <w:t xml:space="preserve">, narrow CI of effect estimates. </w:t>
            </w:r>
          </w:p>
        </w:tc>
        <w:tc>
          <w:tcPr>
            <w:tcW w:w="808" w:type="pct"/>
          </w:tcPr>
          <w:p w14:paraId="39F776CF" w14:textId="5F2B7BD8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Food cravings were assessed in one cross-sectional study 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Abbas&lt;/Author&gt;&lt;Year&gt;2013&lt;/Year&gt;&lt;RecNum&gt;1&lt;/RecNum&gt;&lt;DisplayText&gt;(Abbas and Liddle, 2013)&lt;/DisplayText&gt;&lt;record&gt;&lt;rec-number&gt;1&lt;/rec-number&gt;&lt;foreign-keys&gt;&lt;key app="EN" db-id="drftrftwlxef58ed5ftp9x28r5xxwe0fxwsd" timestamp="1686662935"&gt;1&lt;/key&gt;&lt;/foreign-keys&gt;&lt;ref-type name="Journal Article"&gt;17&lt;/ref-type&gt;&lt;contributors&gt;&lt;authors&gt;&lt;author&gt;Abbas, M. J.&lt;/author&gt;&lt;author&gt;Liddle, P. F.&lt;/author&gt;&lt;/authors&gt;&lt;/contributors&gt;&lt;auth-address&gt;Bradgate Mental Health Unit, Leicester, UK. mohdgum@hotmail.com&lt;/auth-address&gt;&lt;titles&gt;&lt;title&gt;Olanzapine and food craving: a case control study&lt;/title&gt;&lt;secondary-title&gt;Hum Psychopharmacol&lt;/secondary-title&gt;&lt;/titles&gt;&lt;periodical&gt;&lt;full-title&gt;Hum Psychopharmacol&lt;/full-title&gt;&lt;/periodical&gt;&lt;pages&gt;97-101&lt;/pages&gt;&lt;volume&gt;28&lt;/volume&gt;&lt;number&gt;1&lt;/number&gt;&lt;edition&gt;2012/11/22&lt;/edition&gt;&lt;keywords&gt;&lt;keyword&gt;Adolescent&lt;/keyword&gt;&lt;keyword&gt;Adult&lt;/keyword&gt;&lt;keyword&gt;Aged&lt;/keyword&gt;&lt;keyword&gt;Antipsychotic Agents/*adverse effects&lt;/keyword&gt;&lt;keyword&gt;Benzodiazepines/*adverse effects&lt;/keyword&gt;&lt;keyword&gt;Case-Control Studies&lt;/keyword&gt;&lt;keyword&gt;Feeding Behavior/*drug effects/physiology/*psychology&lt;/keyword&gt;&lt;keyword&gt;Feeding and Eating Disorders/chemically induced/psychology&lt;/keyword&gt;&lt;keyword&gt;Female&lt;/keyword&gt;&lt;keyword&gt;Humans&lt;/keyword&gt;&lt;keyword&gt;Male&lt;/keyword&gt;&lt;keyword&gt;Middle Aged&lt;/keyword&gt;&lt;keyword&gt;Olanzapine&lt;/keyword&gt;&lt;keyword&gt;Weight Gain/*drug effects/physiology&lt;/keyword&gt;&lt;keyword&gt;Young Adult&lt;/keyword&gt;&lt;/keywords&gt;&lt;dates&gt;&lt;year&gt;2013&lt;/year&gt;&lt;pub-dates&gt;&lt;date&gt;Jan&lt;/date&gt;&lt;/pub-dates&gt;&lt;/dates&gt;&lt;isbn&gt;1099-1077 (Electronic)&amp;#xD;0885-6222 (Linking)&lt;/isbn&gt;&lt;accession-num&gt;23169487&lt;/accession-num&gt;&lt;urls&gt;&lt;related-urls&gt;&lt;url&gt;https://www.ncbi.nlm.nih.gov/pubmed/23169487&lt;/url&gt;&lt;/related-urls&gt;&lt;/urls&gt;&lt;electronic-resource-num&gt;10.1002/hup.2278&lt;/electronic-resource-num&gt;&lt;/record&gt;&lt;/Cite&gt;&lt;/EndNote&gt;</w:instrTex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Abbas and Liddle, 2013)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using the FCI. It revealed higher general food, carbohydrates and high fats cravings among olanzapine- and FGA-treated patients with high baseline BMI compared to unexposed healthy participants. </w:t>
            </w:r>
          </w:p>
        </w:tc>
        <w:tc>
          <w:tcPr>
            <w:tcW w:w="306" w:type="pct"/>
          </w:tcPr>
          <w:p w14:paraId="6D2253FB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6595BB03" w14:textId="2ED92FB4" w:rsidR="00E436CD" w:rsidRPr="00ED40DC" w:rsidRDefault="00E436CD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5D07CB7B" wp14:editId="3881CCB5">
                  <wp:extent cx="504000" cy="154991"/>
                  <wp:effectExtent l="0" t="0" r="0" b="0"/>
                  <wp:docPr id="5231044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B27" w:rsidRPr="00ED40DC" w14:paraId="047A3C77" w14:textId="77777777" w:rsidTr="00553826">
        <w:tc>
          <w:tcPr>
            <w:tcW w:w="374" w:type="pct"/>
            <w:vMerge w:val="restart"/>
          </w:tcPr>
          <w:p w14:paraId="3FFF30AE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b/>
                <w:bCs/>
                <w:sz w:val="16"/>
                <w:szCs w:val="16"/>
                <w:lang w:val="en-GB"/>
              </w:rPr>
              <w:t>Hunger</w:t>
            </w:r>
          </w:p>
        </w:tc>
        <w:tc>
          <w:tcPr>
            <w:tcW w:w="384" w:type="pct"/>
          </w:tcPr>
          <w:p w14:paraId="3BFB4752" w14:textId="62B03019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Cross-sectional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77" w:type="pct"/>
          </w:tcPr>
          <w:p w14:paraId="31EBF2E6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38 [Exposed group: 18/Unexposed group: 20]</w:t>
            </w:r>
          </w:p>
          <w:p w14:paraId="43D240C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(1)</w:t>
            </w:r>
          </w:p>
        </w:tc>
        <w:tc>
          <w:tcPr>
            <w:tcW w:w="415" w:type="pct"/>
          </w:tcPr>
          <w:p w14:paraId="740C5A0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Assessed using VAS</w:t>
            </w:r>
          </w:p>
        </w:tc>
        <w:tc>
          <w:tcPr>
            <w:tcW w:w="629" w:type="pct"/>
          </w:tcPr>
          <w:p w14:paraId="18E7884E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0564DB40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ing strategy not explained; non-validated outcome measure.</w:t>
            </w:r>
          </w:p>
        </w:tc>
        <w:tc>
          <w:tcPr>
            <w:tcW w:w="401" w:type="pct"/>
          </w:tcPr>
          <w:p w14:paraId="093BE199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42" w:type="pct"/>
          </w:tcPr>
          <w:p w14:paraId="594A58A9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Not serious:</w:t>
            </w:r>
          </w:p>
          <w:p w14:paraId="1438406F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 matched to the SGA-treated group for age, weekly physical activity levels.</w:t>
            </w:r>
          </w:p>
        </w:tc>
        <w:tc>
          <w:tcPr>
            <w:tcW w:w="563" w:type="pct"/>
          </w:tcPr>
          <w:p w14:paraId="4D0CB186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7B033B4A" w14:textId="60D105D3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mall sample size</w:t>
            </w:r>
            <w:r w:rsidR="00591DBB">
              <w:rPr>
                <w:rFonts w:cs="Arial"/>
                <w:sz w:val="16"/>
                <w:szCs w:val="16"/>
                <w:lang w:val="en-GB"/>
              </w:rPr>
              <w:t>.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591DBB"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 w:rsidR="00591DBB">
              <w:rPr>
                <w:rFonts w:cs="Arial"/>
                <w:sz w:val="16"/>
                <w:szCs w:val="16"/>
                <w:lang w:val="en-GB"/>
              </w:rPr>
              <w:t>CI of effect estimate not reported</w:t>
            </w:r>
            <w:r w:rsidR="00591DBB" w:rsidRPr="00ED40DC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(presented as graph)</w:t>
            </w:r>
          </w:p>
        </w:tc>
        <w:tc>
          <w:tcPr>
            <w:tcW w:w="808" w:type="pct"/>
          </w:tcPr>
          <w:p w14:paraId="46068F60" w14:textId="4CFF489E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The effect of SGAs on hunger and satiety were investigated in a laboratory setting in one cross-sectional study 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SGA-treated patients with high baseline BMI had higher hunger scores compared to the unexposed healthy participants.</w:t>
            </w:r>
          </w:p>
        </w:tc>
        <w:tc>
          <w:tcPr>
            <w:tcW w:w="306" w:type="pct"/>
          </w:tcPr>
          <w:p w14:paraId="60A6D7FB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04B73BB5" w14:textId="00993C1A" w:rsidR="00E436CD" w:rsidRPr="00ED40DC" w:rsidRDefault="00E436CD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11A35A0F" wp14:editId="508C7C1A">
                  <wp:extent cx="504000" cy="154991"/>
                  <wp:effectExtent l="0" t="0" r="0" b="0"/>
                  <wp:docPr id="13041955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B27" w:rsidRPr="00ED40DC" w14:paraId="4C8D3C23" w14:textId="77777777" w:rsidTr="00591DBB">
        <w:trPr>
          <w:trHeight w:val="471"/>
        </w:trPr>
        <w:tc>
          <w:tcPr>
            <w:tcW w:w="374" w:type="pct"/>
            <w:vMerge/>
          </w:tcPr>
          <w:p w14:paraId="606E4D10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</w:tcPr>
          <w:p w14:paraId="028F429F" w14:textId="68F7178E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RCT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DsgVGVmZiBl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DsgVGVmZiBl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allon et al., 2018; Teff et al., 2015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77" w:type="pct"/>
          </w:tcPr>
          <w:p w14:paraId="4CFB7F24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54 (2)</w:t>
            </w:r>
          </w:p>
          <w:p w14:paraId="67495674" w14:textId="30A9A647" w:rsidR="00662B27" w:rsidRPr="00ED40DC" w:rsidRDefault="00662B27" w:rsidP="00317F0C">
            <w:pPr>
              <w:spacing w:after="120" w:line="276" w:lineRule="auto"/>
              <w:contextualSpacing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Ck8L0Rpc3Bs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Ck8L0Rpc3Bs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allon et al., 2018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: Sample size: </w:t>
            </w:r>
            <w:r w:rsidRPr="00ED40D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24</w:t>
            </w:r>
          </w:p>
          <w:p w14:paraId="038690D6" w14:textId="22976C88" w:rsidR="00662B27" w:rsidRPr="00ED40DC" w:rsidRDefault="00662B27" w:rsidP="00317F0C">
            <w:pPr>
              <w:spacing w:after="120" w:line="276" w:lineRule="auto"/>
              <w:contextualSpacing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ED40D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[</w:t>
            </w:r>
            <w:r w:rsidR="0055382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olanzapine</w:t>
            </w:r>
            <w:r w:rsidRPr="00ED40D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 arm: 7; </w:t>
            </w:r>
          </w:p>
          <w:p w14:paraId="5C6F1C69" w14:textId="3D54EC44" w:rsidR="00662B27" w:rsidRPr="00ED40DC" w:rsidRDefault="00553826" w:rsidP="00317F0C">
            <w:pPr>
              <w:spacing w:after="120" w:line="276" w:lineRule="auto"/>
              <w:contextualSpacing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iloperidone</w:t>
            </w:r>
            <w:r w:rsidR="00662B27" w:rsidRPr="00ED40D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 xml:space="preserve"> arm: 7; </w:t>
            </w:r>
          </w:p>
          <w:p w14:paraId="2DA1CA9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ED40D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placebo: 10]</w:t>
            </w:r>
          </w:p>
          <w:p w14:paraId="32E64359" w14:textId="0B6BA9AC" w:rsidR="00662B27" w:rsidRPr="00ED40DC" w:rsidRDefault="00662B27" w:rsidP="00317F0C">
            <w:pPr>
              <w:spacing w:after="120" w:line="276" w:lineRule="auto"/>
              <w:contextualSpacing/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pPr>
            <w:r w:rsidRPr="00ED40D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EVuZE5vdGU+PENpdGU+PEF1dGhvcj5UZWZmPC9BdXRob3I+PFllYXI+MjAxNTwvWWVhcj48UmVj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</w:fldData>
              </w:fldChar>
            </w:r>
            <w:r w:rsidR="00227CD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instrText xml:space="preserve"> ADDIN EN.CITE </w:instrText>
            </w:r>
            <w:r w:rsidR="00227CD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fldChar w:fldCharType="begin">
                <w:fldData xml:space="preserve">PEVuZE5vdGU+PENpdGU+PEF1dGhvcj5UZWZmPC9BdXRob3I+PFllYXI+MjAxNTwvWWVhcj48UmVj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</w:fldData>
              </w:fldChar>
            </w:r>
            <w:r w:rsidR="00227CD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instrText xml:space="preserve"> ADDIN EN.CITE.DATA </w:instrText>
            </w:r>
            <w:r w:rsidR="00227CD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r>
            <w:r w:rsidR="00227CD6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ED40D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</w:r>
            <w:r w:rsidRPr="00ED40D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fldChar w:fldCharType="separate"/>
            </w:r>
            <w:r w:rsidR="00227CD6">
              <w:rPr>
                <w:rFonts w:eastAsia="Times New Roman" w:cs="Arial"/>
                <w:noProof/>
                <w:color w:val="000000"/>
                <w:sz w:val="16"/>
                <w:szCs w:val="16"/>
                <w:lang w:val="en-GB" w:eastAsia="en-GB"/>
              </w:rPr>
              <w:t>(Teff et al., 2015)</w:t>
            </w:r>
            <w:r w:rsidRPr="00ED40D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fldChar w:fldCharType="end"/>
            </w:r>
            <w:r w:rsidRPr="00ED40DC">
              <w:rPr>
                <w:rFonts w:eastAsia="Times New Roman" w:cs="Arial"/>
                <w:color w:val="000000"/>
                <w:sz w:val="16"/>
                <w:szCs w:val="16"/>
                <w:lang w:val="en-GB" w:eastAsia="en-GB"/>
              </w:rPr>
              <w:t>:</w:t>
            </w:r>
          </w:p>
          <w:p w14:paraId="46B27929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30</w:t>
            </w:r>
          </w:p>
          <w:p w14:paraId="47DEECD7" w14:textId="2385BF51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</w:t>
            </w:r>
            <w:r w:rsidR="00553826">
              <w:rPr>
                <w:rFonts w:cs="Arial"/>
                <w:sz w:val="16"/>
                <w:szCs w:val="16"/>
                <w:lang w:val="en-GB"/>
              </w:rPr>
              <w:t>olanzapine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arm: 10;</w:t>
            </w:r>
          </w:p>
          <w:p w14:paraId="4E30D0DE" w14:textId="4098A29E" w:rsidR="00662B27" w:rsidRPr="00ED40DC" w:rsidRDefault="00553826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ripiprazole</w:t>
            </w:r>
            <w:r w:rsidR="00662B27" w:rsidRPr="00ED40DC">
              <w:rPr>
                <w:rFonts w:cs="Arial"/>
                <w:sz w:val="16"/>
                <w:szCs w:val="16"/>
                <w:lang w:val="en-GB"/>
              </w:rPr>
              <w:t xml:space="preserve"> arm: 10;</w:t>
            </w:r>
          </w:p>
          <w:p w14:paraId="41C9A98B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Placebo: 10]</w:t>
            </w:r>
          </w:p>
        </w:tc>
        <w:tc>
          <w:tcPr>
            <w:tcW w:w="415" w:type="pct"/>
          </w:tcPr>
          <w:p w14:paraId="707A0B9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Assessed using VAS.</w:t>
            </w:r>
          </w:p>
        </w:tc>
        <w:tc>
          <w:tcPr>
            <w:tcW w:w="629" w:type="pct"/>
          </w:tcPr>
          <w:p w14:paraId="151C893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02C99EB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2 RCTs did not provide details of randomisation or concealment of allocation; used non-validated outcome measures.</w:t>
            </w:r>
          </w:p>
        </w:tc>
        <w:tc>
          <w:tcPr>
            <w:tcW w:w="401" w:type="pct"/>
          </w:tcPr>
          <w:p w14:paraId="0BDB6745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Not serious:</w:t>
            </w:r>
          </w:p>
          <w:p w14:paraId="7B1574CB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ariation in results can be explained by type of antipsychotic studied.</w:t>
            </w:r>
          </w:p>
        </w:tc>
        <w:tc>
          <w:tcPr>
            <w:tcW w:w="442" w:type="pct"/>
          </w:tcPr>
          <w:p w14:paraId="012E7F75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6FDC6F76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RCTs of healthy volunteers, not representative of target population.</w:t>
            </w:r>
          </w:p>
          <w:p w14:paraId="76ACF867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63" w:type="pct"/>
          </w:tcPr>
          <w:p w14:paraId="64C27A6E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47CE3FC4" w14:textId="329F6DAC" w:rsidR="00662B27" w:rsidRPr="00ED40DC" w:rsidRDefault="00662B27" w:rsidP="00553826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mall sample size</w:t>
            </w:r>
            <w:r w:rsidR="00591DBB">
              <w:rPr>
                <w:rFonts w:cs="Arial"/>
                <w:sz w:val="16"/>
                <w:szCs w:val="16"/>
                <w:lang w:val="en-GB"/>
              </w:rPr>
              <w:t xml:space="preserve">.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 w:rsidR="00591DBB">
              <w:rPr>
                <w:rFonts w:cs="Arial"/>
                <w:sz w:val="16"/>
                <w:szCs w:val="16"/>
                <w:lang w:val="en-GB"/>
              </w:rPr>
              <w:t xml:space="preserve">Wide CI of effect estimates in 1 study 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Ck8L0Rpc3Bs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Ck8L0Rpc3Bs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allon et al., 2018)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; no data provided in 1 study (presented as graphs)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NTwvWWVhcj48UmVj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NTwvWWVhcj48UmVj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Teff et al., 2015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591DBB"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808" w:type="pct"/>
          </w:tcPr>
          <w:p w14:paraId="4E711F0A" w14:textId="2B8CED49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2 RCTs of healthy volunteers with normal baseline BMI 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DsgVGVmZiBl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DsgVGVmZiBl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allon et al., 2018; Teff et al., 2015)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measured hunger using VAS in laboratory setting</w:t>
            </w:r>
            <w:r w:rsidR="007B75F7">
              <w:rPr>
                <w:rFonts w:cs="Arial"/>
                <w:sz w:val="16"/>
                <w:szCs w:val="16"/>
                <w:lang w:val="en-GB"/>
              </w:rPr>
              <w:t xml:space="preserve">;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found higher pre-meal 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Ck8L0Rpc3Bs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Ck8L0Rpc3Bs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allon et al., 2018)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and total 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NTwvWWVhcj48UmVj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NTwvWWVhcj48UmVj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Teff et al., 2015)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hunger scores in olanzapine arm compared to placebo. A contradictory effect as reported in iloperidone 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Ck8L0Rpc3Bs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YWxsb248L0F1dGhvcj48WWVhcj4yMDE4PC9ZZWFyPjxS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allon et al., 2018)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lastRenderedPageBreak/>
              <w:t xml:space="preserve">and aripiprazole arms 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NTwvWWVhcj48UmVj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NTwvWWVhcj48UmVj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Teff et al., 2015)</w:t>
            </w:r>
            <w:r w:rsidR="00477DD3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77DD3"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306" w:type="pct"/>
          </w:tcPr>
          <w:p w14:paraId="49A7CF65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lastRenderedPageBreak/>
              <w:t>Low</w:t>
            </w:r>
          </w:p>
          <w:p w14:paraId="64C09E7E" w14:textId="45CC2F4E" w:rsidR="0026403F" w:rsidRPr="00ED40DC" w:rsidRDefault="0026403F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436CD">
              <w:rPr>
                <w:rFonts w:cs="Arial"/>
                <w:noProof/>
                <w:sz w:val="16"/>
                <w:szCs w:val="16"/>
              </w:rPr>
              <w:drawing>
                <wp:inline distT="0" distB="0" distL="0" distR="0" wp14:anchorId="453FA677" wp14:editId="35E208FC">
                  <wp:extent cx="511810" cy="140970"/>
                  <wp:effectExtent l="0" t="0" r="2540" b="0"/>
                  <wp:docPr id="1249655291" name="Content Placeholder 4" descr="A diagram of a risk assessment&#10;&#10;Description automatically generated with medium confidenc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4E56E57-FD68-5C30-E1D0-97BBCB5BD7CD}"/>
                      </a:ext>
                    </a:extLst>
                  </wp:docPr>
                  <wp:cNvGraphicFramePr>
                    <a:graphicFrameLocks xmlns:a="http://schemas.openxmlformats.org/drawingml/2006/main" noGrp="1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Content Placeholder 4" descr="A diagram of a risk assessment&#10;&#10;Description automatically generated with medium confidence">
                            <a:extLst>
                              <a:ext uri="{FF2B5EF4-FFF2-40B4-BE49-F238E27FC236}">
                                <a16:creationId xmlns:a16="http://schemas.microsoft.com/office/drawing/2014/main" id="{94E56E57-FD68-5C30-E1D0-97BBCB5BD7CD}"/>
                              </a:ext>
                            </a:extLst>
                          </pic:cNvPr>
                          <pic:cNvPicPr>
                            <a:picLocks noGrp="1"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6178" t="74977" r="10079" b="18227"/>
                          <a:stretch/>
                        </pic:blipFill>
                        <pic:spPr>
                          <a:xfrm>
                            <a:off x="0" y="0"/>
                            <a:ext cx="511810" cy="140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B27" w:rsidRPr="00ED40DC" w14:paraId="5E2E0D5A" w14:textId="77777777" w:rsidTr="00553826">
        <w:tc>
          <w:tcPr>
            <w:tcW w:w="374" w:type="pct"/>
            <w:vMerge w:val="restart"/>
          </w:tcPr>
          <w:p w14:paraId="6148E7E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b/>
                <w:bCs/>
                <w:sz w:val="16"/>
                <w:szCs w:val="16"/>
                <w:lang w:val="en-GB"/>
              </w:rPr>
              <w:t>Energy intake</w:t>
            </w:r>
          </w:p>
        </w:tc>
        <w:tc>
          <w:tcPr>
            <w:tcW w:w="384" w:type="pct"/>
          </w:tcPr>
          <w:p w14:paraId="44F64770" w14:textId="3B2A3F5B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Cross-sectional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GVuZGVy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GVuZGVy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; Henderson et al., 2006; Jakobsen et al., 2018b; Saugo et al., 2020; Stefanska et al., 2017; Stefanska et al., 2018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77" w:type="pct"/>
          </w:tcPr>
          <w:p w14:paraId="371F7372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941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GB"/>
              </w:rPr>
              <w:t>7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)</w:t>
            </w:r>
          </w:p>
          <w:p w14:paraId="4C9CBB7F" w14:textId="50CF77B0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33D1E43C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38</w:t>
            </w:r>
          </w:p>
          <w:p w14:paraId="162D9742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Exposed group: 18; unexposed group: 20]</w:t>
            </w:r>
          </w:p>
          <w:p w14:paraId="6E108110" w14:textId="7DA83F62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IZW5kZXJzb248L0F1dGhvcj48WWVhcj4yMDA2PC9ZZWFy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IZW5kZXJzb248L0F1dGhvcj48WWVhcj4yMDA2PC9ZZWFy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enderson et al., 2006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0A342499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811</w:t>
            </w:r>
          </w:p>
          <w:p w14:paraId="0D6CB6B6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SGA-treated group: 88; unexposed group: 723]</w:t>
            </w:r>
          </w:p>
          <w:p w14:paraId="1EAA0F47" w14:textId="69C5889C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KYWtvYnNlbjwvQXV0aG9yPjxZZWFyPjIwMTg8L1llYXI+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KYWtvYnNlbjwvQXV0aG9yPjxZZWFyPjIwMTg8L1llYXI+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Jakobsen et al., 2018b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7D18E23E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3362</w:t>
            </w:r>
          </w:p>
          <w:p w14:paraId="3EAC615B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Exposed group: 346/unexposed group: 3016]</w:t>
            </w:r>
          </w:p>
          <w:p w14:paraId="761FAB35" w14:textId="73D2EED8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YXVnbzwvQXV0aG9yPjxZZWFyPjIwMjA8L1llYXI+PFJl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YXVnbzwvQXV0aG9yPjxZZWFyPjIwMjA8L1llYXI+PFJl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augo et al., 2020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37F81793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2367</w:t>
            </w:r>
          </w:p>
          <w:p w14:paraId="43AD3E0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Exposed group: 54;</w:t>
            </w:r>
          </w:p>
          <w:p w14:paraId="6831E517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: 2313]</w:t>
            </w:r>
          </w:p>
          <w:p w14:paraId="5D2E8CEE" w14:textId="148F3583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VmYW5za2E8L0F1dGhvcj48WWVhcj4yMDE3PC9ZZWFy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VmYW5za2E8L0F1dGhvcj48WWVhcj4yMDE3PC9ZZWFy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tefanska et al., 2017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5DE15DAD" w14:textId="77777777" w:rsidR="00662B27" w:rsidRPr="00BC5BE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BC5BE7">
              <w:rPr>
                <w:rFonts w:cs="Arial"/>
                <w:sz w:val="16"/>
                <w:szCs w:val="16"/>
                <w:lang w:val="en-GB"/>
              </w:rPr>
              <w:t>Sample size: n= 158</w:t>
            </w:r>
          </w:p>
          <w:p w14:paraId="29D3A02C" w14:textId="77777777" w:rsidR="00662B27" w:rsidRPr="00BC5BE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[</w:t>
            </w:r>
            <w:r w:rsidRPr="00BC5BE7">
              <w:rPr>
                <w:rFonts w:cs="Arial"/>
                <w:sz w:val="16"/>
                <w:szCs w:val="16"/>
                <w:lang w:val="en-GB"/>
              </w:rPr>
              <w:t xml:space="preserve">Exposed group: 60; </w:t>
            </w:r>
          </w:p>
          <w:p w14:paraId="36B48829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BC5BE7">
              <w:rPr>
                <w:rFonts w:cs="Arial"/>
                <w:sz w:val="16"/>
                <w:szCs w:val="16"/>
                <w:lang w:val="en-GB"/>
              </w:rPr>
              <w:t>Unexposed group: 98</w:t>
            </w:r>
            <w:r>
              <w:rPr>
                <w:rFonts w:cs="Arial"/>
                <w:sz w:val="16"/>
                <w:szCs w:val="16"/>
                <w:lang w:val="en-GB"/>
              </w:rPr>
              <w:t>]</w:t>
            </w:r>
          </w:p>
          <w:p w14:paraId="46D84E02" w14:textId="0A2558CB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VmYW5za2E8L0F1dGhvcj48WWVhcj4yMDE4PC9ZZWFy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dGVmYW5za2E8L0F1dGhvcj48WWVhcj4yMDE4PC9ZZWFy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tefanska et al., 2018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733576A5" w14:textId="77777777" w:rsidR="00662B27" w:rsidRDefault="00662B27" w:rsidP="00317F0C">
            <w:pPr>
              <w:spacing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Sample size: </w:t>
            </w:r>
            <w:r w:rsidRPr="00A776EA">
              <w:rPr>
                <w:rFonts w:cs="Arial"/>
                <w:sz w:val="16"/>
                <w:szCs w:val="16"/>
                <w:lang w:val="en-GB"/>
              </w:rPr>
              <w:t>155</w:t>
            </w:r>
          </w:p>
          <w:p w14:paraId="65158290" w14:textId="77777777" w:rsidR="00662B27" w:rsidRPr="00D83A87" w:rsidRDefault="00662B27" w:rsidP="00317F0C">
            <w:pPr>
              <w:spacing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[</w:t>
            </w:r>
            <w:r w:rsidRPr="00D83A87">
              <w:rPr>
                <w:rFonts w:cs="Arial"/>
                <w:sz w:val="16"/>
                <w:szCs w:val="16"/>
                <w:lang w:val="en-GB"/>
              </w:rPr>
              <w:t xml:space="preserve">Exposed group: 85; </w:t>
            </w:r>
          </w:p>
          <w:p w14:paraId="053EBA70" w14:textId="77777777" w:rsidR="00662B27" w:rsidRDefault="00662B27" w:rsidP="00317F0C">
            <w:pPr>
              <w:spacing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D83A87">
              <w:rPr>
                <w:rFonts w:cs="Arial"/>
                <w:sz w:val="16"/>
                <w:szCs w:val="16"/>
                <w:lang w:val="en-GB"/>
              </w:rPr>
              <w:t>Unexposed group: 70</w:t>
            </w:r>
            <w:r>
              <w:rPr>
                <w:rFonts w:cs="Arial"/>
                <w:sz w:val="16"/>
                <w:szCs w:val="16"/>
                <w:lang w:val="en-GB"/>
              </w:rPr>
              <w:t>]</w:t>
            </w:r>
          </w:p>
          <w:p w14:paraId="52831249" w14:textId="6F0691B9" w:rsidR="00662B27" w:rsidRDefault="00662B27" w:rsidP="00317F0C">
            <w:pPr>
              <w:spacing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OdW5lczwvQXV0aG9yPjxZZWFyPjIwMTQ8L1llYXI+PFJl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OdW5lczwvQXV0aG9yPjxZZWFyPjIwMTQ8L1llYXI+PFJl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Nunes et al., 2014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09614BD2" w14:textId="77777777" w:rsidR="00662B27" w:rsidRDefault="00662B27" w:rsidP="00317F0C">
            <w:pPr>
              <w:spacing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ample size: 50</w:t>
            </w:r>
          </w:p>
          <w:p w14:paraId="74A66DD5" w14:textId="77777777" w:rsidR="00662B27" w:rsidRPr="00D83A87" w:rsidRDefault="00662B27" w:rsidP="00317F0C">
            <w:pPr>
              <w:spacing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[</w:t>
            </w:r>
            <w:r w:rsidRPr="00D83A87">
              <w:rPr>
                <w:rFonts w:cs="Arial"/>
                <w:sz w:val="16"/>
                <w:szCs w:val="16"/>
                <w:lang w:val="en-GB"/>
              </w:rPr>
              <w:t xml:space="preserve">Exposed group: </w:t>
            </w:r>
            <w:r>
              <w:rPr>
                <w:rFonts w:cs="Arial"/>
                <w:sz w:val="16"/>
                <w:szCs w:val="16"/>
                <w:lang w:val="en-GB"/>
              </w:rPr>
              <w:t>25</w:t>
            </w:r>
            <w:r w:rsidRPr="00D83A87">
              <w:rPr>
                <w:rFonts w:cs="Arial"/>
                <w:sz w:val="16"/>
                <w:szCs w:val="16"/>
                <w:lang w:val="en-GB"/>
              </w:rPr>
              <w:t xml:space="preserve">; </w:t>
            </w:r>
          </w:p>
          <w:p w14:paraId="2FD08D93" w14:textId="77777777" w:rsidR="00662B27" w:rsidRPr="00ED40DC" w:rsidRDefault="00662B27" w:rsidP="00317F0C">
            <w:pPr>
              <w:spacing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D83A87">
              <w:rPr>
                <w:rFonts w:cs="Arial"/>
                <w:sz w:val="16"/>
                <w:szCs w:val="16"/>
                <w:lang w:val="en-GB"/>
              </w:rPr>
              <w:t xml:space="preserve">Unexposed group: </w:t>
            </w:r>
            <w:r>
              <w:rPr>
                <w:rFonts w:cs="Arial"/>
                <w:sz w:val="16"/>
                <w:szCs w:val="16"/>
                <w:lang w:val="en-GB"/>
              </w:rPr>
              <w:t>25]</w:t>
            </w:r>
          </w:p>
        </w:tc>
        <w:tc>
          <w:tcPr>
            <w:tcW w:w="415" w:type="pct"/>
          </w:tcPr>
          <w:p w14:paraId="6ED40A5B" w14:textId="6F403D02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Different settings including lab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 and natural settings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IZW5kZXJzb248L0F1dGhvcj48WWVhcj4yMDA2PC9ZZWFy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IZW5kZXJzb248L0F1dGhvcj48WWVhcj4yMDA2PC9ZZWFy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Henderson et al., 2006; Jakobsen et al., 2018a; Nunes et al., 2014; Saugo et al., 2020; Stefanska et al., 2017; Stefanska et al., 2018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>, different assessment tools (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dietary recall methods, EPIC Questionnaire</w:t>
            </w:r>
            <w:r>
              <w:rPr>
                <w:rFonts w:cs="Arial"/>
                <w:sz w:val="16"/>
                <w:szCs w:val="16"/>
                <w:lang w:val="en-GB"/>
              </w:rPr>
              <w:t>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29" w:type="pct"/>
          </w:tcPr>
          <w:p w14:paraId="579E299C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69AF3CE1" w14:textId="61090028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Sampling strategy was not explained in </w:t>
            </w:r>
            <w:r>
              <w:rPr>
                <w:rFonts w:cs="Arial"/>
                <w:sz w:val="16"/>
                <w:szCs w:val="16"/>
                <w:lang w:val="en-GB"/>
              </w:rPr>
              <w:t>4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studies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GVuZGVy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GVuZGVy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; Henderson et al., 2006; Stefanska et al., 2017; Stefanska et al., 2018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; different outcome measures; failure to adequately control for confounding in </w:t>
            </w:r>
            <w:r>
              <w:rPr>
                <w:rFonts w:cs="Arial"/>
                <w:sz w:val="16"/>
                <w:szCs w:val="16"/>
                <w:lang w:val="en-GB"/>
              </w:rPr>
              <w:t>all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7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studies</w:t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401" w:type="pct"/>
          </w:tcPr>
          <w:p w14:paraId="02BF8392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Very s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erious:</w:t>
            </w:r>
          </w:p>
          <w:p w14:paraId="082726DF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ariation in results may be partly attributed to baseline BMI</w:t>
            </w:r>
            <w:r>
              <w:rPr>
                <w:rFonts w:cs="Arial"/>
                <w:sz w:val="16"/>
                <w:szCs w:val="16"/>
                <w:lang w:val="en-GB"/>
              </w:rPr>
              <w:t>, other potential confounders such as sex, AP medication, and treatment duration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442" w:type="pct"/>
          </w:tcPr>
          <w:p w14:paraId="610B00A5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7E249D49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Unexposed groups in the </w:t>
            </w:r>
            <w:r>
              <w:rPr>
                <w:rFonts w:cs="Arial"/>
                <w:sz w:val="16"/>
                <w:szCs w:val="16"/>
                <w:lang w:val="en-GB"/>
              </w:rPr>
              <w:t>7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studies were not representative of target population.</w:t>
            </w:r>
          </w:p>
        </w:tc>
        <w:tc>
          <w:tcPr>
            <w:tcW w:w="563" w:type="pct"/>
          </w:tcPr>
          <w:p w14:paraId="5DB2E4E4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3303E3E8" w14:textId="4B1FBD0A" w:rsidR="00662B27" w:rsidRPr="00ED40DC" w:rsidRDefault="00591DBB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OIS could not be calculated. Wide 95% CIs of effect estimates across studies, except for </w:t>
            </w:r>
            <w:r w:rsidR="007B75F7">
              <w:rPr>
                <w:rFonts w:cs="Arial"/>
                <w:sz w:val="16"/>
                <w:szCs w:val="16"/>
                <w:lang w:val="en-GB"/>
              </w:rPr>
              <w:t>(</w:t>
            </w:r>
            <w:r>
              <w:rPr>
                <w:rFonts w:cs="Arial"/>
                <w:sz w:val="16"/>
                <w:szCs w:val="16"/>
                <w:lang w:val="en-GB"/>
              </w:rPr>
              <w:t>Jakobsen et al., 2018b</w:t>
            </w:r>
            <w:r w:rsidR="007B75F7">
              <w:rPr>
                <w:rFonts w:cs="Arial"/>
                <w:sz w:val="16"/>
                <w:szCs w:val="16"/>
                <w:lang w:val="en-GB"/>
              </w:rPr>
              <w:t>;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narrow 95% CI) and </w:t>
            </w:r>
            <w:r w:rsidR="007B75F7">
              <w:rPr>
                <w:rFonts w:cs="Arial"/>
                <w:sz w:val="16"/>
                <w:szCs w:val="16"/>
                <w:lang w:val="en-GB"/>
              </w:rPr>
              <w:t>(</w:t>
            </w:r>
            <w:r>
              <w:rPr>
                <w:rFonts w:cs="Arial"/>
                <w:sz w:val="16"/>
                <w:szCs w:val="16"/>
                <w:lang w:val="en-GB"/>
              </w:rPr>
              <w:t>Suago et al., 2020</w:t>
            </w:r>
            <w:r w:rsidR="007B75F7">
              <w:rPr>
                <w:rFonts w:cs="Arial"/>
                <w:sz w:val="16"/>
                <w:szCs w:val="16"/>
                <w:lang w:val="en-GB"/>
              </w:rPr>
              <w:t xml:space="preserve">; </w:t>
            </w:r>
            <w:r>
              <w:rPr>
                <w:rFonts w:cs="Arial"/>
                <w:sz w:val="16"/>
                <w:szCs w:val="16"/>
                <w:lang w:val="en-GB"/>
              </w:rPr>
              <w:t>CI not reported).</w:t>
            </w:r>
          </w:p>
        </w:tc>
        <w:tc>
          <w:tcPr>
            <w:tcW w:w="808" w:type="pct"/>
          </w:tcPr>
          <w:p w14:paraId="374B1665" w14:textId="2494ACB8" w:rsidR="00662B27" w:rsidRPr="00ED40DC" w:rsidRDefault="00662B27" w:rsidP="00A11CDB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E2B2D">
              <w:rPr>
                <w:rFonts w:cs="Arial"/>
                <w:sz w:val="16"/>
                <w:szCs w:val="16"/>
                <w:lang w:val="en-GB"/>
              </w:rPr>
              <w:t xml:space="preserve">Antipsychotics had an inconsistent effect on total energy intake in patients with high baseline BMI </w:t>
            </w:r>
            <w:r w:rsidR="00A11CDB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GVuZGVy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GVuZGVy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A11CDB">
              <w:rPr>
                <w:rFonts w:cs="Arial"/>
                <w:sz w:val="16"/>
                <w:szCs w:val="16"/>
                <w:lang w:val="en-GB"/>
              </w:rPr>
            </w:r>
            <w:r w:rsidR="00A11CDB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; Henderson et al., 2006; Jakobsen et al., 2018b; Nunes et al., 2014; Stefanska et al., 2017; Stefanska et al., 2018)</w:t>
            </w:r>
            <w:r w:rsidR="00A11CDB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A11CDB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EE2B2D">
              <w:rPr>
                <w:rFonts w:cs="Arial"/>
                <w:sz w:val="16"/>
                <w:szCs w:val="16"/>
                <w:lang w:val="en-GB"/>
              </w:rPr>
              <w:t xml:space="preserve">and normal BMI </w:t>
            </w:r>
            <w:r w:rsidR="00A11CDB"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YXVnbzwvQXV0aG9yPjxZZWFyPjIwMjA8L1llYXI+PFJl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YXVnbzwvQXV0aG9yPjxZZWFyPjIwMjA8L1llYXI+PFJl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A11CDB" w:rsidRPr="00ED40DC">
              <w:rPr>
                <w:rFonts w:cs="Arial"/>
                <w:sz w:val="16"/>
                <w:szCs w:val="16"/>
                <w:lang w:val="en-GB"/>
              </w:rPr>
            </w:r>
            <w:r w:rsidR="00A11CDB"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augo et al., 2020)</w:t>
            </w:r>
            <w:r w:rsidR="00A11CDB"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E2B2D">
              <w:rPr>
                <w:rFonts w:cs="Arial"/>
                <w:sz w:val="16"/>
                <w:szCs w:val="16"/>
                <w:lang w:val="en-GB"/>
              </w:rPr>
              <w:t>, compared to unexposed healthy participants.</w:t>
            </w:r>
          </w:p>
        </w:tc>
        <w:tc>
          <w:tcPr>
            <w:tcW w:w="306" w:type="pct"/>
          </w:tcPr>
          <w:p w14:paraId="5D81A6D4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56A6F5BC" w14:textId="019F70AD" w:rsidR="00E436CD" w:rsidRPr="00ED40DC" w:rsidRDefault="00E436CD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5CB240E3" wp14:editId="4D15989C">
                  <wp:extent cx="504000" cy="154991"/>
                  <wp:effectExtent l="0" t="0" r="0" b="0"/>
                  <wp:docPr id="2952908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B27" w:rsidRPr="00ED40DC" w14:paraId="7DC95FC3" w14:textId="77777777" w:rsidTr="00553826">
        <w:tc>
          <w:tcPr>
            <w:tcW w:w="374" w:type="pct"/>
            <w:vMerge/>
          </w:tcPr>
          <w:p w14:paraId="27C330A8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384" w:type="pct"/>
          </w:tcPr>
          <w:p w14:paraId="062E5348" w14:textId="7DDC75F3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RCT of healthy volunteers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Gb3VudGFpbmUgZXQgYWwuLCAyMDEwOyBUZWZm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Gb3VudGFpbmUgZXQgYWwuLCAyMDEwOyBUZWZm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Fountaine et al., 2010; Teff et al., 2013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77" w:type="pct"/>
          </w:tcPr>
          <w:p w14:paraId="3A3DB81D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60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(</w:t>
            </w:r>
            <w:r>
              <w:rPr>
                <w:rFonts w:cs="Arial"/>
                <w:sz w:val="16"/>
                <w:szCs w:val="16"/>
                <w:lang w:val="en-GB"/>
              </w:rPr>
              <w:t>2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)</w:t>
            </w:r>
          </w:p>
          <w:p w14:paraId="6CCD0AE5" w14:textId="4DEF7E26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Gb3VudGFpbmU8L0F1dGhvcj48WWVhcj4yMDEwPC9ZZWFy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Gb3VudGFpbmU8L0F1dGhvcj48WWVhcj4yMDEwPC9ZZWFy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Fountaine et al., 2010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1127F5A5" w14:textId="7808E1FD" w:rsidR="00662B27" w:rsidRPr="004431E3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ample size: 30 (21</w:t>
            </w:r>
            <w:r w:rsidR="007B75F7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completers</w:t>
            </w:r>
            <w:r w:rsidR="004431E3">
              <w:rPr>
                <w:rFonts w:cs="Arial"/>
                <w:sz w:val="16"/>
                <w:szCs w:val="16"/>
                <w:lang w:val="en-GB"/>
              </w:rPr>
              <w:t xml:space="preserve">; </w:t>
            </w:r>
            <w:r w:rsidR="004431E3" w:rsidRPr="004431E3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randomised, placebo controlled 2-period</w:t>
            </w:r>
            <w:r w:rsidR="007B75F7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="004431E3" w:rsidRPr="004431E3">
              <w:rPr>
                <w:rFonts w:eastAsia="Times New Roman" w:cs="Arial"/>
                <w:color w:val="000000"/>
                <w:sz w:val="16"/>
                <w:szCs w:val="16"/>
                <w:lang w:eastAsia="en-GB"/>
              </w:rPr>
              <w:t>crossover trial</w:t>
            </w:r>
            <w:r w:rsidRPr="004431E3">
              <w:rPr>
                <w:rFonts w:cs="Arial"/>
                <w:sz w:val="16"/>
                <w:szCs w:val="16"/>
                <w:lang w:val="en-GB"/>
              </w:rPr>
              <w:t>)</w:t>
            </w:r>
          </w:p>
          <w:p w14:paraId="4507778F" w14:textId="7105B252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UZWZmIGV0IGFsLiwgMjAxMyk8L0Rpc3BsYXlU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UZWZmIGV0IGFsLiwgMjAxMyk8L0Rpc3BsYXlU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Teff et al., 2013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2F3B5F29" w14:textId="77777777" w:rsidR="004431E3" w:rsidRPr="00ED40DC" w:rsidRDefault="004431E3" w:rsidP="004431E3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30</w:t>
            </w:r>
          </w:p>
          <w:p w14:paraId="0DB2046A" w14:textId="6969ACA6" w:rsidR="004431E3" w:rsidRPr="00ED40DC" w:rsidRDefault="004431E3" w:rsidP="007B75F7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</w:t>
            </w:r>
            <w:r>
              <w:rPr>
                <w:rFonts w:cs="Arial"/>
                <w:sz w:val="16"/>
                <w:szCs w:val="16"/>
                <w:lang w:val="en-GB"/>
              </w:rPr>
              <w:t>olanzapine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arm: 10;</w:t>
            </w:r>
            <w:r w:rsidR="007B75F7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aripiprazole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arm: 10;</w:t>
            </w:r>
          </w:p>
          <w:p w14:paraId="4A8280C4" w14:textId="509F1758" w:rsidR="00662B27" w:rsidRPr="00ED40DC" w:rsidRDefault="004431E3" w:rsidP="004431E3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p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lacebo: 10</w:t>
            </w:r>
            <w:r>
              <w:rPr>
                <w:rFonts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415" w:type="pct"/>
          </w:tcPr>
          <w:p w14:paraId="0B92B48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Assessed by calculating energy intake in lab setting. </w:t>
            </w:r>
          </w:p>
        </w:tc>
        <w:tc>
          <w:tcPr>
            <w:tcW w:w="629" w:type="pct"/>
          </w:tcPr>
          <w:p w14:paraId="1625346E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Not serious:</w:t>
            </w:r>
          </w:p>
          <w:p w14:paraId="2C592413" w14:textId="026D0EF6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Did not provide details of randomisation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UZWZmIGV0IGFsLiwgMjAxMyk8L0Rpc3BsYXlU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UZWZmIGV0IGFsLiwgMjAxMyk8L0Rpc3BsYXlU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Teff et al., 2013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or concealment of allocatio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Gb3VudGFpbmUgZXQgYWwuLCAyMDEwOyBUZWZm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Gb3VudGFpbmUgZXQgYWwuLCAyMDEwOyBUZWZm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Fountaine et al., 2010; Teff et al., 2013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401" w:type="pct"/>
          </w:tcPr>
          <w:p w14:paraId="72C9A4A5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ot serious:</w:t>
            </w:r>
          </w:p>
          <w:p w14:paraId="3CBE538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Results consistent.</w:t>
            </w:r>
          </w:p>
        </w:tc>
        <w:tc>
          <w:tcPr>
            <w:tcW w:w="442" w:type="pct"/>
          </w:tcPr>
          <w:p w14:paraId="6C97A9E0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115CE0E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RCTs of healthy volunteers, not representative of target population.</w:t>
            </w:r>
          </w:p>
          <w:p w14:paraId="332DA2F7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563" w:type="pct"/>
            <w:shd w:val="clear" w:color="auto" w:fill="auto"/>
          </w:tcPr>
          <w:p w14:paraId="78D1A06A" w14:textId="77777777" w:rsidR="00662B27" w:rsidRP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1D03F5AD" w14:textId="27CACD2D" w:rsidR="00662B27" w:rsidRPr="00662B27" w:rsidRDefault="00591DBB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OIS could not be calculated. 95% CI of effect estimates not reported; </w:t>
            </w:r>
            <w:r w:rsidR="007B75F7">
              <w:rPr>
                <w:rFonts w:cs="Arial"/>
                <w:sz w:val="16"/>
                <w:szCs w:val="16"/>
                <w:lang w:val="en-GB"/>
              </w:rPr>
              <w:t>no</w:t>
            </w:r>
            <w:r w:rsidR="00662B27" w:rsidRPr="00662B27">
              <w:rPr>
                <w:rFonts w:cs="Arial"/>
                <w:sz w:val="16"/>
                <w:szCs w:val="16"/>
                <w:lang w:val="en-GB"/>
              </w:rPr>
              <w:t xml:space="preserve"> data reported (presented as a graph) </w:t>
            </w:r>
            <w:r w:rsidR="00662B27"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UZWZmIGV0IGFsLiwgMjAxMyk8L0Rpc3BsYXlU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UZWZmIGV0IGFsLiwgMjAxMyk8L0Rpc3BsYXlU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662B27" w:rsidRPr="00662B27">
              <w:rPr>
                <w:rFonts w:cs="Arial"/>
                <w:sz w:val="16"/>
                <w:szCs w:val="16"/>
                <w:lang w:val="en-GB"/>
              </w:rPr>
            </w:r>
            <w:r w:rsidR="00662B27"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Teff et al., 2013)</w:t>
            </w:r>
            <w:r w:rsidR="00662B27"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662B27" w:rsidRPr="00662B27">
              <w:rPr>
                <w:rFonts w:cs="Arial"/>
                <w:sz w:val="16"/>
                <w:szCs w:val="16"/>
                <w:lang w:val="en-GB"/>
              </w:rPr>
              <w:t xml:space="preserve">, missing data </w:t>
            </w:r>
            <w:r w:rsidR="00662B27"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Gb3VudGFpbmU8L0F1dGhvcj48WWVhcj4yMDEwPC9ZZWFy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Gb3VudGFpbmU8L0F1dGhvcj48WWVhcj4yMDEwPC9ZZWFy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662B27" w:rsidRPr="00662B27">
              <w:rPr>
                <w:rFonts w:cs="Arial"/>
                <w:sz w:val="16"/>
                <w:szCs w:val="16"/>
                <w:lang w:val="en-GB"/>
              </w:rPr>
            </w:r>
            <w:r w:rsidR="00662B27"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Fountaine et al., 2010)</w:t>
            </w:r>
            <w:r w:rsidR="00662B27"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662B27" w:rsidRPr="00662B27"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808" w:type="pct"/>
            <w:shd w:val="clear" w:color="auto" w:fill="auto"/>
          </w:tcPr>
          <w:p w14:paraId="3BF4A85E" w14:textId="27A22D80" w:rsidR="00662B27" w:rsidRPr="00662B27" w:rsidRDefault="00662B27" w:rsidP="00A11CDB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2 RCTs of healthy volunteers with normal baseline BMI concluded that olanzapine-treated participants (for 15 and 12 days, respectively) consumed more calories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Gb3VudGFpbmUgZXQgYWwuLCAyMDEwOyBUZWZm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Gb3VudGFpbmUgZXQgYWwuLCAyMDEwOyBUZWZm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Fountaine et al., 2010; Teff et al., 2013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, while aripiprazole-treated participants consumed less calories 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UZWZmIGV0IGFsLiwgMjAxMyk8L0Rpc3BsYXlU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UZWZmPC9BdXRob3I+PFllYXI+MjAxMzwvWWVhcj48UmVj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Teff et al., 2013)</w:t>
            </w:r>
            <w:r w:rsidRPr="00662B27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662B27">
              <w:rPr>
                <w:rFonts w:cs="Arial"/>
                <w:sz w:val="16"/>
                <w:szCs w:val="16"/>
                <w:lang w:val="en-GB"/>
              </w:rPr>
              <w:t>, than those in the placebo arm.</w:t>
            </w:r>
          </w:p>
        </w:tc>
        <w:tc>
          <w:tcPr>
            <w:tcW w:w="306" w:type="pct"/>
          </w:tcPr>
          <w:p w14:paraId="1FB5162E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33EBF2AB" w14:textId="76F8DF58" w:rsidR="00E436CD" w:rsidRPr="00ED40DC" w:rsidRDefault="00E436CD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449D3139" wp14:editId="0707B0C8">
                  <wp:extent cx="504000" cy="154991"/>
                  <wp:effectExtent l="0" t="0" r="0" b="0"/>
                  <wp:docPr id="18952271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B27" w:rsidRPr="00ED40DC" w14:paraId="71F7D3C6" w14:textId="77777777" w:rsidTr="00553826">
        <w:tc>
          <w:tcPr>
            <w:tcW w:w="374" w:type="pct"/>
          </w:tcPr>
          <w:p w14:paraId="316BAD48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b/>
                <w:bCs/>
                <w:sz w:val="16"/>
                <w:szCs w:val="16"/>
                <w:lang w:val="en-GB"/>
              </w:rPr>
              <w:lastRenderedPageBreak/>
              <w:t>Eating disorders: BED</w:t>
            </w:r>
          </w:p>
        </w:tc>
        <w:tc>
          <w:tcPr>
            <w:tcW w:w="384" w:type="pct"/>
          </w:tcPr>
          <w:p w14:paraId="0AE37D4C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Cross-sectional</w:t>
            </w:r>
          </w:p>
          <w:p w14:paraId="544A93CA" w14:textId="6833C96C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Khazaal&lt;/Author&gt;&lt;Year&gt;2006&lt;/Year&gt;&lt;RecNum&gt;48&lt;/RecNum&gt;&lt;DisplayText&gt;(Khazaal et al., 2006a)&lt;/DisplayText&gt;&lt;record&gt;&lt;rec-number&gt;48&lt;/rec-number&gt;&lt;foreign-keys&gt;&lt;key app="EN" db-id="drftrftwlxef58ed5ftp9x28r5xxwe0fxwsd" timestamp="1686662935"&gt;48&lt;/key&gt;&lt;/foreign-keys&gt;&lt;ref-type name="Journal Article"&gt;17&lt;/ref-type&gt;&lt;contributors&gt;&lt;authors&gt;&lt;author&gt;Khazaal, Y.&lt;/author&gt;&lt;author&gt;Fresard, E.&lt;/author&gt;&lt;author&gt;Borgeat, F.&lt;/author&gt;&lt;author&gt;Zullino, D.&lt;/author&gt;&lt;/authors&gt;&lt;/contributors&gt;&lt;auth-address&gt;Department of Psychiatry, University Hospital of Vaud, Echallens 9, 1004 Lausanne, Switzerland. yasser.khazaal@chuv.ch&lt;/auth-address&gt;&lt;titles&gt;&lt;title&gt;Binge eating symptomatology in overweight and obese patients with schizophrenia: a case control study&lt;/title&gt;&lt;secondary-title&gt;Ann Gen Psychiatry&lt;/secondary-title&gt;&lt;/titles&gt;&lt;pages&gt;15&lt;/pages&gt;&lt;volume&gt;5&lt;/volume&gt;&lt;edition&gt;2006/09/14&lt;/edition&gt;&lt;dates&gt;&lt;year&gt;2006&lt;/year&gt;&lt;pub-dates&gt;&lt;date&gt;Sep 12&lt;/date&gt;&lt;/pub-dates&gt;&lt;/dates&gt;&lt;pub-location&gt;United Kingdom&lt;/pub-location&gt;&lt;publisher&gt;BioMed Central Limited United Kingdom&lt;/publisher&gt;&lt;isbn&gt;1744-859X (Electronic)&amp;#xD;1744-859X (Linking)&lt;/isbn&gt;&lt;accession-num&gt;16968528&lt;/accession-num&gt;&lt;urls&gt;&lt;related-urls&gt;&lt;url&gt;https://www.ncbi.nlm.nih.gov/pubmed/16968528&lt;/url&gt;&lt;/related-urls&gt;&lt;/urls&gt;&lt;custom2&gt;PMC1570457&lt;/custom2&gt;&lt;electronic-resource-num&gt;10.1186/1744-859X-5-15&lt;/electronic-resource-num&gt;&lt;/record&gt;&lt;/Cite&gt;&lt;/EndNote&gt;</w:instrTex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6a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677" w:type="pct"/>
          </w:tcPr>
          <w:p w14:paraId="4C149BA7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80 (1)</w:t>
            </w:r>
          </w:p>
          <w:p w14:paraId="4DA42564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Stratified according to BMI: Exposed group: 40 (20 with BMI &lt;28; 20 with BMI ≥28);</w:t>
            </w:r>
          </w:p>
          <w:p w14:paraId="2D3B515C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: 40 (20 with BMI &lt;28; 20 with BMI ≥28)</w:t>
            </w:r>
          </w:p>
        </w:tc>
        <w:tc>
          <w:tcPr>
            <w:tcW w:w="415" w:type="pct"/>
          </w:tcPr>
          <w:p w14:paraId="57ACFCB4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Assessed using DSM-IV criteria</w:t>
            </w:r>
          </w:p>
        </w:tc>
        <w:tc>
          <w:tcPr>
            <w:tcW w:w="629" w:type="pct"/>
          </w:tcPr>
          <w:p w14:paraId="22676DC5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74EAD303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Convenience sample; BMI threshold determined post hoc.</w:t>
            </w:r>
          </w:p>
        </w:tc>
        <w:tc>
          <w:tcPr>
            <w:tcW w:w="401" w:type="pct"/>
          </w:tcPr>
          <w:p w14:paraId="6FAE1FFC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442" w:type="pct"/>
          </w:tcPr>
          <w:p w14:paraId="060DF72B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60CFE065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 was not representative of target population.</w:t>
            </w:r>
          </w:p>
        </w:tc>
        <w:tc>
          <w:tcPr>
            <w:tcW w:w="563" w:type="pct"/>
          </w:tcPr>
          <w:p w14:paraId="21E0703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serious:</w:t>
            </w:r>
          </w:p>
          <w:p w14:paraId="3A3E9D11" w14:textId="0638CAF3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Small sample size OIS could not be calculated. </w:t>
            </w:r>
            <w:r w:rsidR="007B75F7">
              <w:rPr>
                <w:rFonts w:cs="Arial"/>
                <w:sz w:val="16"/>
                <w:szCs w:val="16"/>
                <w:lang w:val="en-GB"/>
              </w:rPr>
              <w:t>Wide 95% CI of OR for sample with high BMI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; OR could not be calculated for sample with normal BMI. </w:t>
            </w:r>
          </w:p>
        </w:tc>
        <w:tc>
          <w:tcPr>
            <w:tcW w:w="808" w:type="pct"/>
          </w:tcPr>
          <w:p w14:paraId="0F1C64E7" w14:textId="2BEFE05A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Second-generation antipsychotic-treated patients had higher odds of developing binge eating disorders (BED) compared to unexposed healthy participants </w:t>
            </w:r>
            <w:r w:rsidR="00447979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Khazaal&lt;/Author&gt;&lt;Year&gt;2006&lt;/Year&gt;&lt;RecNum&gt;48&lt;/RecNum&gt;&lt;DisplayText&gt;(Khazaal et al., 2006a)&lt;/DisplayText&gt;&lt;record&gt;&lt;rec-number&gt;48&lt;/rec-number&gt;&lt;foreign-keys&gt;&lt;key app="EN" db-id="drftrftwlxef58ed5ftp9x28r5xxwe0fxwsd" timestamp="1686662935"&gt;48&lt;/key&gt;&lt;/foreign-keys&gt;&lt;ref-type name="Journal Article"&gt;17&lt;/ref-type&gt;&lt;contributors&gt;&lt;authors&gt;&lt;author&gt;Khazaal, Y.&lt;/author&gt;&lt;author&gt;Fresard, E.&lt;/author&gt;&lt;author&gt;Borgeat, F.&lt;/author&gt;&lt;author&gt;Zullino, D.&lt;/author&gt;&lt;/authors&gt;&lt;/contributors&gt;&lt;auth-address&gt;Department of Psychiatry, University Hospital of Vaud, Echallens 9, 1004 Lausanne, Switzerland. yasser.khazaal@chuv.ch&lt;/auth-address&gt;&lt;titles&gt;&lt;title&gt;Binge eating symptomatology in overweight and obese patients with schizophrenia: a case control study&lt;/title&gt;&lt;secondary-title&gt;Ann Gen Psychiatry&lt;/secondary-title&gt;&lt;/titles&gt;&lt;pages&gt;15&lt;/pages&gt;&lt;volume&gt;5&lt;/volume&gt;&lt;edition&gt;2006/09/14&lt;/edition&gt;&lt;dates&gt;&lt;year&gt;2006&lt;/year&gt;&lt;pub-dates&gt;&lt;date&gt;Sep 12&lt;/date&gt;&lt;/pub-dates&gt;&lt;/dates&gt;&lt;pub-location&gt;United Kingdom&lt;/pub-location&gt;&lt;publisher&gt;BioMed Central Limited United Kingdom&lt;/publisher&gt;&lt;isbn&gt;1744-859X (Electronic)&amp;#xD;1744-859X (Linking)&lt;/isbn&gt;&lt;accession-num&gt;16968528&lt;/accession-num&gt;&lt;urls&gt;&lt;related-urls&gt;&lt;url&gt;https://www.ncbi.nlm.nih.gov/pubmed/16968528&lt;/url&gt;&lt;/related-urls&gt;&lt;/urls&gt;&lt;custom2&gt;PMC1570457&lt;/custom2&gt;&lt;electronic-resource-num&gt;10.1186/1744-859X-5-15&lt;/electronic-resource-num&gt;&lt;/record&gt;&lt;/Cite&gt;&lt;/EndNote&gt;</w:instrText>
            </w:r>
            <w:r w:rsidR="00447979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6a)</w:t>
            </w:r>
            <w:r w:rsidR="00447979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47979">
              <w:rPr>
                <w:rFonts w:cs="Arial"/>
                <w:sz w:val="16"/>
                <w:szCs w:val="16"/>
                <w:lang w:val="en-GB"/>
              </w:rPr>
              <w:t>,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regardless of baseline BMI.</w:t>
            </w:r>
          </w:p>
        </w:tc>
        <w:tc>
          <w:tcPr>
            <w:tcW w:w="306" w:type="pct"/>
          </w:tcPr>
          <w:p w14:paraId="298F3618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4F57AF95" w14:textId="199F35A8" w:rsidR="00E436CD" w:rsidRPr="00ED40DC" w:rsidRDefault="00E436CD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0BDA403B" wp14:editId="1FB53D91">
                  <wp:extent cx="504000" cy="154991"/>
                  <wp:effectExtent l="0" t="0" r="0" b="0"/>
                  <wp:docPr id="5389871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B27" w:rsidRPr="00ED40DC" w14:paraId="7B4B3F1A" w14:textId="77777777" w:rsidTr="00063BF5">
        <w:tc>
          <w:tcPr>
            <w:tcW w:w="374" w:type="pct"/>
          </w:tcPr>
          <w:p w14:paraId="4B843B4E" w14:textId="6155F1B8" w:rsidR="00662B27" w:rsidRPr="00ED40DC" w:rsidRDefault="004F2291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E</w:t>
            </w:r>
            <w:r w:rsidR="00662B27" w:rsidRPr="00ED40DC">
              <w:rPr>
                <w:rFonts w:cs="Arial"/>
                <w:b/>
                <w:bCs/>
                <w:sz w:val="16"/>
                <w:szCs w:val="16"/>
                <w:lang w:val="en-GB"/>
              </w:rPr>
              <w:t>ating cognitions: dietary restraint</w:t>
            </w:r>
          </w:p>
        </w:tc>
        <w:tc>
          <w:tcPr>
            <w:tcW w:w="384" w:type="pct"/>
          </w:tcPr>
          <w:p w14:paraId="2AE3FA3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677" w:type="pct"/>
          </w:tcPr>
          <w:p w14:paraId="07034336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455 (5)</w:t>
            </w:r>
          </w:p>
          <w:p w14:paraId="233634A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  <w:p w14:paraId="718FA451" w14:textId="1DCF892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2E9F9E9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38</w:t>
            </w:r>
          </w:p>
          <w:p w14:paraId="3C94586E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Exposed group: 18/</w:t>
            </w:r>
          </w:p>
          <w:p w14:paraId="22114FA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: 20]</w:t>
            </w:r>
          </w:p>
          <w:p w14:paraId="0D2A5FE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  <w:p w14:paraId="2DAE5319" w14:textId="0339C2F2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13B6BDA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37</w:t>
            </w:r>
          </w:p>
          <w:p w14:paraId="64975649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Exposed group: 22 (10 with weight gain; 12 without weight gain);</w:t>
            </w:r>
          </w:p>
          <w:p w14:paraId="1CD61074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: 15 (5 with weight gain; 10 without weight gain)]</w:t>
            </w:r>
          </w:p>
          <w:p w14:paraId="5B41F520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  <w:p w14:paraId="0C65B54E" w14:textId="63397AA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/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&lt;EndNote&gt;&lt;Cite&gt;&lt;Author&gt;Khazaal&lt;/Author&gt;&lt;Year&gt;2006&lt;/Year&gt;&lt;RecNum&gt;50&lt;/RecNum&gt;&lt;DisplayText&gt;(Khazaal et al., 2006b)&lt;/DisplayText&gt;&lt;record&gt;&lt;rec-number&gt;50&lt;/rec-number&gt;&lt;foreign-keys&gt;&lt;key app="EN" db-id="drftrftwlxef58ed5ftp9x28r5xxwe0fxwsd" timestamp="1686662935"&gt;50&lt;/key&gt;&lt;/foreign-keys&gt;&lt;ref-type name="Journal Article"&gt;17&lt;/ref-type&gt;&lt;contributors&gt;&lt;authors&gt;&lt;author&gt;Khazaal, Y.&lt;/author&gt;&lt;author&gt;Fresard, E.&lt;/author&gt;&lt;author&gt;Zimmermann, G.&lt;/author&gt;&lt;author&gt;Trombert, N. M.&lt;/author&gt;&lt;author&gt;Pomini, V.&lt;/author&gt;&lt;author&gt;Grasset, F.&lt;/author&gt;&lt;author&gt;Borgeat, F.&lt;/author&gt;&lt;author&gt;Zullino, D.&lt;/author&gt;&lt;/authors&gt;&lt;/contributors&gt;&lt;auth-address&gt;Department of Psychiatry-CHUV, University of Lausanne, Site de Cery, 1008 Prilly, Switzerland. yasser.khazaal@chuv.ch&lt;/auth-address&gt;&lt;titles&gt;&lt;title&gt;Eating and weight related cognitions in people with Schizophrenia : a case control study&lt;/title&gt;&lt;secondary-title&gt;Clin Pract Epidemiol Ment Health&lt;/secondary-title&gt;&lt;/titles&gt;&lt;pages&gt;29&lt;/pages&gt;&lt;volume&gt;2&lt;/volume&gt;&lt;edition&gt;2006/11/02&lt;/edition&gt;&lt;dates&gt;&lt;year&gt;2006&lt;/year&gt;&lt;pub-dates&gt;&lt;date&gt;Oct 31&lt;/date&gt;&lt;/pub-dates&gt;&lt;/dates&gt;&lt;pub-location&gt;United Kingdom&lt;/pub-location&gt;&lt;publisher&gt;BioMed Central Limited United Kingdom&lt;/publisher&gt;&lt;isbn&gt;1745-0179 (Electronic)&amp;#xD;1745-0179 (Linking)&lt;/isbn&gt;&lt;accession-num&gt;17076886&lt;/accession-num&gt;&lt;urls&gt;&lt;related-urls&gt;&lt;url&gt;https://www.ncbi.nlm.nih.gov/pubmed/17076886&lt;/url&gt;&lt;/related-urls&gt;&lt;/urls&gt;&lt;custom2&gt;PMC1634745&lt;/custom2&gt;&lt;electronic-resource-num&gt;10.1186/1745-0179-2-29&lt;/electronic-resource-num&gt;&lt;/record&gt;&lt;/Cite&gt;&lt;/EndNote&gt;</w:instrTex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6b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34E91B4C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80 [(stratified according to BMI: Exposed group: 40 (20 with BMI &lt;28; 20 with BMI ≥28); Unexposed group: 40 (20 with BMI &lt;28; 20 with BMI ≥28)]</w:t>
            </w:r>
          </w:p>
          <w:p w14:paraId="6DC901A8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  <w:p w14:paraId="53517C12" w14:textId="2C9190CA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b3VpZHJhdDwvQXV0aG9yPjxZZWFyPjIwMTg8L1llYXI+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b3VpZHJhdDwvQXV0aG9yPjxZZWFyPjIwMTg8L1llYXI+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ouidrat et al., 2018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7811AA0F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147</w:t>
            </w:r>
          </w:p>
          <w:p w14:paraId="58B5F463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Exposed group: 66;</w:t>
            </w:r>
          </w:p>
          <w:p w14:paraId="1BE3AD17" w14:textId="03FC0B95" w:rsidR="00662B27" w:rsidRPr="00ED40DC" w:rsidRDefault="00662B27" w:rsidP="00790027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: 81]</w:t>
            </w:r>
          </w:p>
          <w:p w14:paraId="08741BC2" w14:textId="14EC634B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ZW50aXNzaTwvQXV0aG9yPjxZZWFyPjIwMDk8L1llYXI+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ZW50aXNzaTwvQXV0aG9yPjxZZWFyPjIwMDk8L1llYXI+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entissi et al., 2009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69599121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153</w:t>
            </w:r>
          </w:p>
          <w:p w14:paraId="2C218CE9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FGA-treated group: 27;</w:t>
            </w:r>
          </w:p>
          <w:p w14:paraId="1E278C08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GA-treated group: 93</w:t>
            </w:r>
          </w:p>
          <w:p w14:paraId="53DA2E15" w14:textId="7754FDD6" w:rsidR="00662B27" w:rsidRPr="00ED40DC" w:rsidRDefault="00662B27" w:rsidP="00790027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treated group:33]</w:t>
            </w:r>
          </w:p>
        </w:tc>
        <w:tc>
          <w:tcPr>
            <w:tcW w:w="415" w:type="pct"/>
          </w:tcPr>
          <w:p w14:paraId="7426B6A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 xml:space="preserve">Assessed using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TEFQ, TEFQ-R21, MAC-R</w:t>
            </w:r>
          </w:p>
        </w:tc>
        <w:tc>
          <w:tcPr>
            <w:tcW w:w="629" w:type="pct"/>
          </w:tcPr>
          <w:p w14:paraId="0C3A8C33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y serious:</w:t>
            </w:r>
          </w:p>
          <w:p w14:paraId="3D213E7E" w14:textId="63595185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onvenience sample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S2hh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S2hh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; Khazaal et al., 2006b; Kouidrat et al., 2018; Sentissi et al., 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 or sampling strategy was not explained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;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BMI threshold determined post hoc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NjwvWWVhcj48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NjwvWWVhcj48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; Khazaal et al., 2006b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401" w:type="pct"/>
          </w:tcPr>
          <w:p w14:paraId="3F6749EE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ot serious:</w:t>
            </w:r>
          </w:p>
          <w:p w14:paraId="788C0759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Overall. Most studies reported similar findings.</w:t>
            </w:r>
          </w:p>
        </w:tc>
        <w:tc>
          <w:tcPr>
            <w:tcW w:w="442" w:type="pct"/>
            <w:shd w:val="clear" w:color="auto" w:fill="FFFFFF" w:themeFill="background1"/>
          </w:tcPr>
          <w:p w14:paraId="2F02E402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1CF1F22D" w14:textId="0828C27B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</w:t>
            </w:r>
            <w:r>
              <w:rPr>
                <w:rFonts w:cs="Arial"/>
                <w:sz w:val="16"/>
                <w:szCs w:val="16"/>
                <w:lang w:val="en-GB"/>
              </w:rPr>
              <w:t>s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were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not representative of target populatio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, with the exception of the untreated group in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gQXV0aG9yWWVhcj0iMSI+PEF1dGhvcj5TZW50aXNzaTwvQXV0aG9yPjxZ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gQXV0aG9yWWVhcj0iMSI+PEF1dGhvcj5TZW50aXNzaTwvQXV0aG9yPjxZ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Sentissi et al. (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63" w:type="pct"/>
            <w:shd w:val="clear" w:color="auto" w:fill="FFFFFF" w:themeFill="background1"/>
          </w:tcPr>
          <w:p w14:paraId="08E46CD6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3E3001F8" w14:textId="0EB31F6C" w:rsidR="00662B27" w:rsidRPr="00ED40DC" w:rsidRDefault="007B75F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 w:rsidR="00790027">
              <w:rPr>
                <w:rFonts w:cs="Arial"/>
                <w:sz w:val="16"/>
                <w:szCs w:val="16"/>
                <w:lang w:val="en-GB"/>
              </w:rPr>
              <w:t xml:space="preserve">Wide 95% CI of effect estimates in </w:t>
            </w:r>
            <w:r w:rsidR="00447979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NjwvWWVhcj48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NjwvWWVhcj48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47979">
              <w:rPr>
                <w:rFonts w:cs="Arial"/>
                <w:sz w:val="16"/>
                <w:szCs w:val="16"/>
                <w:lang w:val="en-GB"/>
              </w:rPr>
            </w:r>
            <w:r w:rsidR="00447979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; Khazaal et al., 2006b; Sentissi et al., 2009)</w:t>
            </w:r>
            <w:r w:rsidR="00447979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790027">
              <w:rPr>
                <w:rFonts w:cs="Arial"/>
                <w:sz w:val="16"/>
                <w:szCs w:val="16"/>
                <w:lang w:val="en-GB"/>
              </w:rPr>
              <w:t xml:space="preserve">; CI </w:t>
            </w:r>
            <w:r>
              <w:rPr>
                <w:rFonts w:cs="Arial"/>
                <w:sz w:val="16"/>
                <w:szCs w:val="16"/>
                <w:lang w:val="en-GB"/>
              </w:rPr>
              <w:t>of effect estimate not reported</w:t>
            </w:r>
            <w:r w:rsidR="00790027">
              <w:rPr>
                <w:rFonts w:cs="Arial"/>
                <w:sz w:val="16"/>
                <w:szCs w:val="16"/>
                <w:lang w:val="en-GB"/>
              </w:rPr>
              <w:t xml:space="preserve"> in </w:t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291aWRy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291aWRy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E34D2">
              <w:rPr>
                <w:rFonts w:cs="Arial"/>
                <w:sz w:val="16"/>
                <w:szCs w:val="16"/>
                <w:lang w:val="en-GB"/>
              </w:rPr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; Kouidrat et al., 2018)</w:t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E34D2"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808" w:type="pct"/>
            <w:shd w:val="clear" w:color="auto" w:fill="FFFFFF" w:themeFill="background1"/>
          </w:tcPr>
          <w:p w14:paraId="69F3FCBF" w14:textId="3D15742D" w:rsidR="00662B27" w:rsidRPr="00ED40DC" w:rsidRDefault="004F2291" w:rsidP="004F2291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5</w:t>
            </w:r>
            <w:r w:rsidRPr="00B249F1">
              <w:rPr>
                <w:rFonts w:cs="Arial"/>
                <w:sz w:val="16"/>
                <w:szCs w:val="16"/>
                <w:lang w:val="en-GB"/>
              </w:rPr>
              <w:t xml:space="preserve"> of </w:t>
            </w:r>
            <w:r>
              <w:rPr>
                <w:rFonts w:cs="Arial"/>
                <w:sz w:val="16"/>
                <w:szCs w:val="16"/>
                <w:lang w:val="en-GB"/>
              </w:rPr>
              <w:t>6</w:t>
            </w:r>
            <w:r w:rsidRPr="00B249F1">
              <w:rPr>
                <w:rFonts w:cs="Arial"/>
                <w:sz w:val="16"/>
                <w:szCs w:val="16"/>
                <w:lang w:val="en-GB"/>
              </w:rPr>
              <w:t xml:space="preserve"> samples of antipsychotic-treated patients with high baseline BMI (</w:t>
            </w:r>
            <w:r>
              <w:rPr>
                <w:rFonts w:cs="Arial"/>
                <w:sz w:val="16"/>
                <w:szCs w:val="16"/>
                <w:lang w:val="en-GB"/>
              </w:rPr>
              <w:t>reported in 5 studies</w:t>
            </w:r>
            <w:r w:rsidRPr="00B249F1">
              <w:rPr>
                <w:rFonts w:cs="Arial"/>
                <w:sz w:val="16"/>
                <w:szCs w:val="16"/>
                <w:lang w:val="en-GB"/>
              </w:rPr>
              <w:t>)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2hhemFh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2hhemFh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; Khazaal et al., 2009; Khazaal et al., 2006b; Kouidrat et al., 2018; Sentissi et al., 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B249F1">
              <w:rPr>
                <w:rFonts w:cs="Arial"/>
                <w:sz w:val="16"/>
                <w:szCs w:val="16"/>
                <w:lang w:val="en-GB"/>
              </w:rPr>
              <w:t>, and all (n=2/2) samples of antipsychotic-treated patients with normal baseline BMI (</w:t>
            </w:r>
            <w:r>
              <w:rPr>
                <w:rFonts w:cs="Arial"/>
                <w:sz w:val="16"/>
                <w:szCs w:val="16"/>
                <w:lang w:val="en-GB"/>
              </w:rPr>
              <w:t>reported in 2 studies</w:t>
            </w:r>
            <w:r w:rsidRPr="00B249F1">
              <w:rPr>
                <w:rFonts w:cs="Arial"/>
                <w:sz w:val="16"/>
                <w:szCs w:val="16"/>
                <w:lang w:val="en-GB"/>
              </w:rPr>
              <w:t xml:space="preserve">)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S2hh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S2hh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; Khazaal et al., 2006b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Pr="00B249F1">
              <w:rPr>
                <w:rFonts w:cs="Arial"/>
                <w:sz w:val="16"/>
                <w:szCs w:val="16"/>
                <w:lang w:val="en-GB"/>
              </w:rPr>
              <w:t>reported higher restraint scores than unexposed groups.</w:t>
            </w:r>
          </w:p>
        </w:tc>
        <w:tc>
          <w:tcPr>
            <w:tcW w:w="306" w:type="pct"/>
          </w:tcPr>
          <w:p w14:paraId="6CCAADCF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503423B9" w14:textId="041C5ECC" w:rsidR="00E436CD" w:rsidRPr="00ED40DC" w:rsidRDefault="00E436CD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4F6D68AA" wp14:editId="66BA9A10">
                  <wp:extent cx="504000" cy="154991"/>
                  <wp:effectExtent l="0" t="0" r="0" b="0"/>
                  <wp:docPr id="175688356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B27" w:rsidRPr="00ED40DC" w14:paraId="73AA0A06" w14:textId="77777777" w:rsidTr="00553826">
        <w:tc>
          <w:tcPr>
            <w:tcW w:w="374" w:type="pct"/>
          </w:tcPr>
          <w:p w14:paraId="10C0D2EA" w14:textId="7A6E594E" w:rsidR="00662B27" w:rsidRPr="00ED40DC" w:rsidRDefault="004F2291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lastRenderedPageBreak/>
              <w:t>E</w:t>
            </w:r>
            <w:r w:rsidR="00662B27" w:rsidRPr="00ED40DC">
              <w:rPr>
                <w:rFonts w:cs="Arial"/>
                <w:b/>
                <w:bCs/>
                <w:sz w:val="16"/>
                <w:szCs w:val="16"/>
                <w:lang w:val="en-GB"/>
              </w:rPr>
              <w:t>ating cognitions: dietary disinhibition</w:t>
            </w:r>
          </w:p>
        </w:tc>
        <w:tc>
          <w:tcPr>
            <w:tcW w:w="384" w:type="pct"/>
          </w:tcPr>
          <w:p w14:paraId="50682842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677" w:type="pct"/>
          </w:tcPr>
          <w:p w14:paraId="46DD503B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28 (3)</w:t>
            </w:r>
          </w:p>
          <w:p w14:paraId="335BC29F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  <w:p w14:paraId="624629C6" w14:textId="20792ECC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38BD6CDE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38</w:t>
            </w:r>
          </w:p>
          <w:p w14:paraId="5606559E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Exposed group: 18/</w:t>
            </w:r>
          </w:p>
          <w:p w14:paraId="0601FF21" w14:textId="310B5C18" w:rsidR="00662B27" w:rsidRPr="00ED40DC" w:rsidRDefault="00662B27" w:rsidP="004E34D2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: 20]</w:t>
            </w:r>
          </w:p>
          <w:p w14:paraId="15A54ADD" w14:textId="07794DA6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0135CAC5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37</w:t>
            </w:r>
          </w:p>
          <w:p w14:paraId="07B089D0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Exposed group: 22 (10 with weight gain; 12 without weight gain);</w:t>
            </w:r>
          </w:p>
          <w:p w14:paraId="12E7502A" w14:textId="1BD8E17C" w:rsidR="00662B27" w:rsidRDefault="00662B27" w:rsidP="004E34D2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: 15 (5 with weight gain; 10 without weight gain)]</w:t>
            </w:r>
          </w:p>
          <w:p w14:paraId="4EFB0854" w14:textId="2078B0C2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ZW50aXNzaTwvQXV0aG9yPjxZZWFyPjIwMDk8L1llYXI+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ZW50aXNzaTwvQXV0aG9yPjxZZWFyPjIwMDk8L1llYXI+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entissi et al., 2009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0F7B4F08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153</w:t>
            </w:r>
          </w:p>
          <w:p w14:paraId="08938CDF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FGA-treated group: 27;</w:t>
            </w:r>
          </w:p>
          <w:p w14:paraId="1F900BE0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GA-treated group: 93</w:t>
            </w:r>
          </w:p>
          <w:p w14:paraId="3DDE7729" w14:textId="25650F5E" w:rsidR="00662B27" w:rsidRPr="00ED40DC" w:rsidRDefault="00662B27" w:rsidP="004E34D2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treated group:33]</w:t>
            </w:r>
          </w:p>
        </w:tc>
        <w:tc>
          <w:tcPr>
            <w:tcW w:w="415" w:type="pct"/>
          </w:tcPr>
          <w:p w14:paraId="1A8E273B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ssessed using TEFQ</w:t>
            </w:r>
          </w:p>
        </w:tc>
        <w:tc>
          <w:tcPr>
            <w:tcW w:w="629" w:type="pct"/>
          </w:tcPr>
          <w:p w14:paraId="5A83B2E9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y serious:</w:t>
            </w:r>
          </w:p>
          <w:p w14:paraId="0973827E" w14:textId="77055D53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onvenience sample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U2Vu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U2Vu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; Sentissi et al., 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 or sampling strategy was not explained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;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BMI threshold determined post hoc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401" w:type="pct"/>
          </w:tcPr>
          <w:p w14:paraId="2F61DA31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ot serious:</w:t>
            </w:r>
          </w:p>
          <w:p w14:paraId="57FC490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Overall. Most studies reported similar findings.</w:t>
            </w:r>
          </w:p>
        </w:tc>
        <w:tc>
          <w:tcPr>
            <w:tcW w:w="442" w:type="pct"/>
          </w:tcPr>
          <w:p w14:paraId="048AEA2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60460574" w14:textId="7ABC6C09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</w:t>
            </w:r>
            <w:r>
              <w:rPr>
                <w:rFonts w:cs="Arial"/>
                <w:sz w:val="16"/>
                <w:szCs w:val="16"/>
                <w:lang w:val="en-GB"/>
              </w:rPr>
              <w:t>s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were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not representative of target populatio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, with the exception of the untreated group in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gQXV0aG9yWWVhcj0iMSI+PEF1dGhvcj5TZW50aXNzaTwvQXV0aG9yPjxZ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gQXV0aG9yWWVhcj0iMSI+PEF1dGhvcj5TZW50aXNzaTwvQXV0aG9yPjxZ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Sentissi et al. (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63" w:type="pct"/>
          </w:tcPr>
          <w:p w14:paraId="794C15D1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76EDFB98" w14:textId="47128566" w:rsidR="00662B27" w:rsidRPr="00ED40DC" w:rsidRDefault="007900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>95% CI of effect estimates not reported</w:t>
            </w:r>
            <w:r w:rsidR="004E34D2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E34D2">
              <w:rPr>
                <w:rFonts w:cs="Arial"/>
                <w:sz w:val="16"/>
                <w:szCs w:val="16"/>
                <w:lang w:val="en-GB"/>
              </w:rPr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; wide 95% CI of effect estimates in </w:t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U2Vu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U2Vu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E34D2">
              <w:rPr>
                <w:rFonts w:cs="Arial"/>
                <w:sz w:val="16"/>
                <w:szCs w:val="16"/>
                <w:lang w:val="en-GB"/>
              </w:rPr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; Sentissi et al., 2009)</w:t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E34D2"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808" w:type="pct"/>
          </w:tcPr>
          <w:p w14:paraId="22D9DC0C" w14:textId="245CC1CC" w:rsidR="004F2291" w:rsidRPr="00ED40DC" w:rsidRDefault="004F2291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</w:t>
            </w:r>
            <w:r w:rsidRPr="004F2291">
              <w:rPr>
                <w:rFonts w:cs="Arial"/>
                <w:sz w:val="16"/>
                <w:szCs w:val="16"/>
                <w:lang w:val="en-GB"/>
              </w:rPr>
              <w:t>ntipsychotics had an inconsistent effect on disinhibition scores among patients with high baseline BMI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2hhemFh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2hhemFh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; Khazaal et al., 2009; Sentissi et al., 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4F2291">
              <w:rPr>
                <w:rFonts w:cs="Arial"/>
                <w:sz w:val="16"/>
                <w:szCs w:val="16"/>
                <w:lang w:val="en-GB"/>
              </w:rPr>
              <w:t>, while having a positive effect among those with normal baseline BMI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306" w:type="pct"/>
          </w:tcPr>
          <w:p w14:paraId="304BA7AD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1ADB8C82" w14:textId="365E9A07" w:rsidR="00E436CD" w:rsidRPr="00ED40DC" w:rsidRDefault="00E436CD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6647DDC6" wp14:editId="293B65BC">
                  <wp:extent cx="504000" cy="154991"/>
                  <wp:effectExtent l="0" t="0" r="0" b="0"/>
                  <wp:docPr id="9064015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62B27" w:rsidRPr="00ED40DC" w14:paraId="297A94DA" w14:textId="77777777" w:rsidTr="00553826">
        <w:tc>
          <w:tcPr>
            <w:tcW w:w="374" w:type="pct"/>
          </w:tcPr>
          <w:p w14:paraId="5D4F8E3A" w14:textId="2EBF3632" w:rsidR="00662B27" w:rsidRPr="00ED40DC" w:rsidRDefault="004F2291" w:rsidP="00317F0C">
            <w:pPr>
              <w:spacing w:after="120" w:line="276" w:lineRule="auto"/>
              <w:contextualSpacing/>
              <w:rPr>
                <w:rFonts w:cs="Arial"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  <w:t>E</w:t>
            </w:r>
            <w:r w:rsidR="00662B27" w:rsidRPr="00ED40DC">
              <w:rPr>
                <w:rFonts w:cs="Arial"/>
                <w:b/>
                <w:bCs/>
                <w:sz w:val="16"/>
                <w:szCs w:val="16"/>
                <w:lang w:val="en-GB"/>
              </w:rPr>
              <w:t>ating cognitions: hunger</w:t>
            </w:r>
          </w:p>
        </w:tc>
        <w:tc>
          <w:tcPr>
            <w:tcW w:w="384" w:type="pct"/>
          </w:tcPr>
          <w:p w14:paraId="50101F43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ross-sectional</w:t>
            </w:r>
          </w:p>
        </w:tc>
        <w:tc>
          <w:tcPr>
            <w:tcW w:w="677" w:type="pct"/>
          </w:tcPr>
          <w:p w14:paraId="158C1F2A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228 (3)</w:t>
            </w:r>
          </w:p>
          <w:p w14:paraId="3B944F39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</w:p>
          <w:p w14:paraId="43B003B1" w14:textId="5D416959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528A69C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38</w:t>
            </w:r>
          </w:p>
          <w:p w14:paraId="2309C8C6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Exposed group: 18/</w:t>
            </w:r>
          </w:p>
          <w:p w14:paraId="3791EB36" w14:textId="6A4F0093" w:rsidR="00662B27" w:rsidRPr="00ED40DC" w:rsidRDefault="00662B27" w:rsidP="004E34D2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: 20]</w:t>
            </w:r>
          </w:p>
          <w:p w14:paraId="73F94F68" w14:textId="63B7C87A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3E682BFD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37</w:t>
            </w:r>
          </w:p>
          <w:p w14:paraId="3D6C4F45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Exposed group: 22 (10 with weight gain; 12 without weight gain);</w:t>
            </w:r>
          </w:p>
          <w:p w14:paraId="02924A0E" w14:textId="5021928D" w:rsidR="00662B27" w:rsidRDefault="00662B27" w:rsidP="003553DF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: 15 (5 with weight gain; 10 without weight gain)]</w:t>
            </w:r>
          </w:p>
          <w:p w14:paraId="412FB4B5" w14:textId="1285118F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ZW50aXNzaTwvQXV0aG9yPjxZZWFyPjIwMDk8L1llYXI+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TZW50aXNzaTwvQXV0aG9yPjxZZWFyPjIwMDk8L1llYXI+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Sentissi et al., 2009)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fldChar w:fldCharType="end"/>
            </w:r>
          </w:p>
          <w:p w14:paraId="5E345161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ample size: 153</w:t>
            </w:r>
          </w:p>
          <w:p w14:paraId="1822EDFA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[FGA-treated group: 27;</w:t>
            </w:r>
          </w:p>
          <w:p w14:paraId="0F104D57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GA-treated group: 93</w:t>
            </w:r>
          </w:p>
          <w:p w14:paraId="15D7ECE6" w14:textId="51CDD67C" w:rsidR="00662B27" w:rsidRPr="00ED40DC" w:rsidRDefault="00662B27" w:rsidP="00685C8A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treated group:33]</w:t>
            </w:r>
          </w:p>
        </w:tc>
        <w:tc>
          <w:tcPr>
            <w:tcW w:w="415" w:type="pct"/>
          </w:tcPr>
          <w:p w14:paraId="17A7E755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ssessed using TEFQ</w:t>
            </w:r>
          </w:p>
        </w:tc>
        <w:tc>
          <w:tcPr>
            <w:tcW w:w="629" w:type="pct"/>
          </w:tcPr>
          <w:p w14:paraId="1F626F10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Vey serious:</w:t>
            </w:r>
          </w:p>
          <w:p w14:paraId="1E4B81B8" w14:textId="651AADE0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C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onvenience sample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U2Vu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U2Vu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; Sentissi et al., 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 or sampling strategy was not explained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 xml:space="preserve">; 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>BMI threshold determined post hoc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401" w:type="pct"/>
          </w:tcPr>
          <w:p w14:paraId="51BC3F91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Not serious:</w:t>
            </w:r>
          </w:p>
          <w:p w14:paraId="3DDF81B5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Overall. Most studies reported similar findings.</w:t>
            </w:r>
          </w:p>
        </w:tc>
        <w:tc>
          <w:tcPr>
            <w:tcW w:w="442" w:type="pct"/>
          </w:tcPr>
          <w:p w14:paraId="427FC309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3A6A18A5" w14:textId="30BA31B1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Unexposed group</w:t>
            </w:r>
            <w:r>
              <w:rPr>
                <w:rFonts w:cs="Arial"/>
                <w:sz w:val="16"/>
                <w:szCs w:val="16"/>
                <w:lang w:val="en-GB"/>
              </w:rPr>
              <w:t>s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t>were</w:t>
            </w:r>
            <w:r w:rsidRPr="00ED40DC">
              <w:rPr>
                <w:rFonts w:cs="Arial"/>
                <w:sz w:val="16"/>
                <w:szCs w:val="16"/>
                <w:lang w:val="en-GB"/>
              </w:rPr>
              <w:t xml:space="preserve"> not representative of target population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, with the exception of the untreated group in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gQXV0aG9yWWVhcj0iMSI+PEF1dGhvcj5TZW50aXNzaTwvQXV0aG9yPjxZ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gQXV0aG9yWWVhcj0iMSI+PEF1dGhvcj5TZW50aXNzaTwvQXV0aG9yPjxZ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Sentissi et al. (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ED40DC"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563" w:type="pct"/>
          </w:tcPr>
          <w:p w14:paraId="13404CC2" w14:textId="77777777" w:rsidR="00662B27" w:rsidRPr="00ED40DC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ED40DC">
              <w:rPr>
                <w:rFonts w:cs="Arial"/>
                <w:sz w:val="16"/>
                <w:szCs w:val="16"/>
                <w:lang w:val="en-GB"/>
              </w:rPr>
              <w:t>Serious:</w:t>
            </w:r>
          </w:p>
          <w:p w14:paraId="24CD67A6" w14:textId="7DB71B3A" w:rsidR="00662B27" w:rsidRPr="00ED40DC" w:rsidRDefault="007900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 w:rsidRPr="00662B27">
              <w:rPr>
                <w:rFonts w:cs="Arial"/>
                <w:sz w:val="16"/>
                <w:szCs w:val="16"/>
                <w:lang w:val="en-GB"/>
              </w:rPr>
              <w:t xml:space="preserve">OIS could not be calculated.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95% CI of effect estimates not reported </w:t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Ck8L0Rpc3Bs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E34D2">
              <w:rPr>
                <w:rFonts w:cs="Arial"/>
                <w:sz w:val="16"/>
                <w:szCs w:val="16"/>
                <w:lang w:val="en-GB"/>
              </w:rPr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)</w:t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E34D2">
              <w:rPr>
                <w:rFonts w:cs="Arial"/>
                <w:sz w:val="16"/>
                <w:szCs w:val="16"/>
                <w:lang w:val="en-GB"/>
              </w:rPr>
              <w:t xml:space="preserve">; 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wide 95% CI of effect estimates reported in </w:t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U2Vu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TsgU2Vu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E34D2">
              <w:rPr>
                <w:rFonts w:cs="Arial"/>
                <w:sz w:val="16"/>
                <w:szCs w:val="16"/>
                <w:lang w:val="en-GB"/>
              </w:rPr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; Sentissi et al., 2009)</w:t>
            </w:r>
            <w:r w:rsidR="004E34D2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="004E34D2"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808" w:type="pct"/>
          </w:tcPr>
          <w:p w14:paraId="770E157B" w14:textId="44BA3771" w:rsidR="00662B27" w:rsidRPr="00ED40DC" w:rsidRDefault="004F2291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A</w:t>
            </w:r>
            <w:r w:rsidRPr="004F2291">
              <w:rPr>
                <w:rFonts w:cs="Arial"/>
                <w:sz w:val="16"/>
                <w:szCs w:val="16"/>
                <w:lang w:val="en-GB"/>
              </w:rPr>
              <w:t xml:space="preserve">ntipsychotics had an inconsistent effect on </w:t>
            </w:r>
            <w:r>
              <w:rPr>
                <w:rFonts w:cs="Arial"/>
                <w:sz w:val="16"/>
                <w:szCs w:val="16"/>
                <w:lang w:val="en-GB"/>
              </w:rPr>
              <w:t>hunger</w:t>
            </w:r>
            <w:r w:rsidRPr="004F2291">
              <w:rPr>
                <w:rFonts w:cs="Arial"/>
                <w:sz w:val="16"/>
                <w:szCs w:val="16"/>
                <w:lang w:val="en-GB"/>
              </w:rPr>
              <w:t xml:space="preserve"> scores among patients with high baseline BMI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2hhemFh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CbG91aW48L0F1dGhvcj48WWVhcj4yMDA4PC9ZZWFyPjxS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Blouin et al., 2008; Khazaal et al., 2009; Sentissi et al., 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 w:rsidRPr="004F2291">
              <w:rPr>
                <w:rFonts w:cs="Arial"/>
                <w:sz w:val="16"/>
                <w:szCs w:val="16"/>
                <w:lang w:val="en-GB"/>
              </w:rPr>
              <w:t>, while having a positive effect among those with normal baseline BMI</w:t>
            </w:r>
            <w:r>
              <w:rPr>
                <w:rFonts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begin">
                <w:fldData xml:space="preserve">PEVuZE5vdGU+PENpdGU+PEF1dGhvcj5LaGF6YWFsPC9BdXRob3I+PFllYXI+MjAwOTwvWWVhcj48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</w:fldData>
              </w:fldChar>
            </w:r>
            <w:r w:rsidR="00227CD6">
              <w:rPr>
                <w:rFonts w:cs="Arial"/>
                <w:sz w:val="16"/>
                <w:szCs w:val="16"/>
                <w:lang w:val="en-GB"/>
              </w:rPr>
              <w:instrText xml:space="preserve"> ADDIN EN.CITE.DATA </w:instrText>
            </w:r>
            <w:r w:rsidR="00227CD6">
              <w:rPr>
                <w:rFonts w:cs="Arial"/>
                <w:sz w:val="16"/>
                <w:szCs w:val="16"/>
                <w:lang w:val="en-GB"/>
              </w:rPr>
            </w:r>
            <w:r w:rsidR="00227CD6"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</w:r>
            <w:r>
              <w:rPr>
                <w:rFonts w:cs="Arial"/>
                <w:sz w:val="16"/>
                <w:szCs w:val="16"/>
                <w:lang w:val="en-GB"/>
              </w:rPr>
              <w:fldChar w:fldCharType="separate"/>
            </w:r>
            <w:r w:rsidR="00227CD6">
              <w:rPr>
                <w:rFonts w:cs="Arial"/>
                <w:noProof/>
                <w:sz w:val="16"/>
                <w:szCs w:val="16"/>
                <w:lang w:val="en-GB"/>
              </w:rPr>
              <w:t>(Khazaal et al., 2009)</w:t>
            </w:r>
            <w:r>
              <w:rPr>
                <w:rFonts w:cs="Arial"/>
                <w:sz w:val="16"/>
                <w:szCs w:val="16"/>
                <w:lang w:val="en-GB"/>
              </w:rPr>
              <w:fldChar w:fldCharType="end"/>
            </w:r>
            <w:r>
              <w:rPr>
                <w:rFonts w:cs="Arial"/>
                <w:sz w:val="16"/>
                <w:szCs w:val="16"/>
                <w:lang w:val="en-GB"/>
              </w:rPr>
              <w:t>.</w:t>
            </w:r>
          </w:p>
        </w:tc>
        <w:tc>
          <w:tcPr>
            <w:tcW w:w="306" w:type="pct"/>
          </w:tcPr>
          <w:p w14:paraId="5589F30E" w14:textId="77777777" w:rsidR="00662B27" w:rsidRDefault="00662B27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  <w:t>Very low</w:t>
            </w:r>
          </w:p>
          <w:p w14:paraId="725B0924" w14:textId="58529186" w:rsidR="00E436CD" w:rsidRPr="00ED40DC" w:rsidRDefault="00E436CD" w:rsidP="00317F0C">
            <w:pPr>
              <w:spacing w:after="120" w:line="276" w:lineRule="auto"/>
              <w:contextualSpacing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noProof/>
                <w:sz w:val="16"/>
                <w:szCs w:val="16"/>
                <w:lang w:val="en-GB"/>
              </w:rPr>
              <w:drawing>
                <wp:inline distT="0" distB="0" distL="0" distR="0" wp14:anchorId="72A5B7EA" wp14:editId="21DFFEB7">
                  <wp:extent cx="504000" cy="154991"/>
                  <wp:effectExtent l="0" t="0" r="0" b="0"/>
                  <wp:docPr id="11625349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504000" cy="154991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5BBCB76" w14:textId="0D648068" w:rsidR="00662B27" w:rsidRPr="00431031" w:rsidRDefault="00553826" w:rsidP="00431031">
      <w:pPr>
        <w:rPr>
          <w:rFonts w:asciiTheme="minorBidi" w:hAnsiTheme="minorBidi"/>
          <w:sz w:val="16"/>
          <w:szCs w:val="16"/>
          <w:lang w:val="en-GB"/>
        </w:rPr>
      </w:pPr>
      <w:r>
        <w:rPr>
          <w:rFonts w:asciiTheme="minorBidi" w:hAnsiTheme="minorBidi"/>
          <w:sz w:val="16"/>
          <w:szCs w:val="16"/>
          <w:lang w:val="en-GB"/>
        </w:rPr>
        <w:t xml:space="preserve">BMI= body mass index; CI= confidence interval; DSM-IV= </w:t>
      </w:r>
      <w:r w:rsidR="00063BF5" w:rsidRPr="00063BF5">
        <w:rPr>
          <w:rFonts w:asciiTheme="minorBidi" w:hAnsiTheme="minorBidi"/>
          <w:sz w:val="16"/>
          <w:szCs w:val="16"/>
          <w:lang w:val="en-GB"/>
        </w:rPr>
        <w:t>Diagnostic and Statistical Manual of Mental Disorders, 4th Edition</w:t>
      </w:r>
      <w:r>
        <w:rPr>
          <w:rFonts w:asciiTheme="minorBidi" w:hAnsiTheme="minorBidi"/>
          <w:sz w:val="16"/>
          <w:szCs w:val="16"/>
          <w:lang w:val="en-GB"/>
        </w:rPr>
        <w:t xml:space="preserve">; </w:t>
      </w:r>
      <w:r w:rsidRPr="00ED40DC">
        <w:rPr>
          <w:rFonts w:cs="Arial"/>
          <w:sz w:val="16"/>
          <w:szCs w:val="16"/>
          <w:lang w:val="en-GB"/>
        </w:rPr>
        <w:t>EPIC Questionnaire</w:t>
      </w:r>
      <w:r>
        <w:rPr>
          <w:rFonts w:asciiTheme="minorBidi" w:hAnsiTheme="minorBidi"/>
          <w:sz w:val="16"/>
          <w:szCs w:val="16"/>
          <w:lang w:val="en-GB"/>
        </w:rPr>
        <w:t xml:space="preserve">= </w:t>
      </w:r>
      <w:r w:rsidR="00063BF5" w:rsidRPr="00063BF5">
        <w:rPr>
          <w:rFonts w:asciiTheme="minorBidi" w:hAnsiTheme="minorBidi"/>
          <w:sz w:val="16"/>
          <w:szCs w:val="16"/>
          <w:lang w:val="en-GB"/>
        </w:rPr>
        <w:t>European Prospective Investigation into Cancer and Nutrition</w:t>
      </w:r>
      <w:r w:rsidR="00063BF5">
        <w:rPr>
          <w:rFonts w:asciiTheme="minorBidi" w:hAnsiTheme="minorBidi"/>
          <w:sz w:val="16"/>
          <w:szCs w:val="16"/>
          <w:lang w:val="en-GB"/>
        </w:rPr>
        <w:t xml:space="preserve"> Questionnaire</w:t>
      </w:r>
      <w:r>
        <w:rPr>
          <w:rFonts w:asciiTheme="minorBidi" w:hAnsiTheme="minorBidi"/>
          <w:sz w:val="16"/>
          <w:szCs w:val="16"/>
          <w:lang w:val="en-GB"/>
        </w:rPr>
        <w:t xml:space="preserve">; FCI= Food Craving Inventory; FGA= first-generation antipsychotic; </w:t>
      </w:r>
      <w:r w:rsidRPr="006D482C">
        <w:rPr>
          <w:rFonts w:asciiTheme="minorBidi" w:hAnsiTheme="minorBidi"/>
          <w:sz w:val="16"/>
          <w:szCs w:val="16"/>
          <w:lang w:val="en-GB"/>
        </w:rPr>
        <w:t xml:space="preserve">GRADE= </w:t>
      </w:r>
      <w:r w:rsidRPr="001D003F">
        <w:rPr>
          <w:rFonts w:asciiTheme="minorBidi" w:hAnsiTheme="minorBidi"/>
          <w:sz w:val="16"/>
          <w:szCs w:val="16"/>
          <w:lang w:val="en-GB"/>
        </w:rPr>
        <w:t>Grading of Recommendations, Assessment, Development and Evaluation</w:t>
      </w:r>
      <w:r>
        <w:rPr>
          <w:rFonts w:asciiTheme="minorBidi" w:hAnsiTheme="minorBidi"/>
          <w:sz w:val="16"/>
          <w:szCs w:val="16"/>
          <w:lang w:val="en-GB"/>
        </w:rPr>
        <w:t xml:space="preserve">; MAC-R= </w:t>
      </w:r>
      <w:r w:rsidR="00063BF5" w:rsidRPr="00063BF5">
        <w:rPr>
          <w:rFonts w:asciiTheme="minorBidi" w:hAnsiTheme="minorBidi"/>
          <w:sz w:val="16"/>
          <w:szCs w:val="16"/>
          <w:lang w:val="en-GB"/>
        </w:rPr>
        <w:t>Mizes Anorectic Cogniti</w:t>
      </w:r>
      <w:r w:rsidR="00B84DE3">
        <w:rPr>
          <w:rFonts w:asciiTheme="minorBidi" w:hAnsiTheme="minorBidi"/>
          <w:sz w:val="16"/>
          <w:szCs w:val="16"/>
          <w:lang w:val="en-GB"/>
        </w:rPr>
        <w:t>ons</w:t>
      </w:r>
      <w:r w:rsidR="00063BF5" w:rsidRPr="00063BF5">
        <w:rPr>
          <w:rFonts w:asciiTheme="minorBidi" w:hAnsiTheme="minorBidi"/>
          <w:sz w:val="16"/>
          <w:szCs w:val="16"/>
          <w:lang w:val="en-GB"/>
        </w:rPr>
        <w:t xml:space="preserve"> questionnaire</w:t>
      </w:r>
      <w:r>
        <w:rPr>
          <w:rFonts w:asciiTheme="minorBidi" w:hAnsiTheme="minorBidi"/>
          <w:sz w:val="16"/>
          <w:szCs w:val="16"/>
          <w:lang w:val="en-GB"/>
        </w:rPr>
        <w:t xml:space="preserve">; NA= not applicable; OIS= </w:t>
      </w:r>
      <w:r w:rsidRPr="001D003F">
        <w:rPr>
          <w:rFonts w:asciiTheme="minorBidi" w:hAnsiTheme="minorBidi"/>
          <w:sz w:val="16"/>
          <w:szCs w:val="16"/>
          <w:lang w:val="en-GB"/>
        </w:rPr>
        <w:t>optimal information size</w:t>
      </w:r>
      <w:r>
        <w:rPr>
          <w:rFonts w:asciiTheme="minorBidi" w:hAnsiTheme="minorBidi"/>
          <w:sz w:val="16"/>
          <w:szCs w:val="16"/>
          <w:lang w:val="en-GB"/>
        </w:rPr>
        <w:t xml:space="preserve">; OR= </w:t>
      </w:r>
      <w:r w:rsidR="00063BF5">
        <w:rPr>
          <w:rFonts w:asciiTheme="minorBidi" w:hAnsiTheme="minorBidi"/>
          <w:sz w:val="16"/>
          <w:szCs w:val="16"/>
          <w:lang w:val="en-GB"/>
        </w:rPr>
        <w:t>odds ratio</w:t>
      </w:r>
      <w:r>
        <w:rPr>
          <w:rFonts w:asciiTheme="minorBidi" w:hAnsiTheme="minorBidi"/>
          <w:sz w:val="16"/>
          <w:szCs w:val="16"/>
          <w:lang w:val="en-GB"/>
        </w:rPr>
        <w:t xml:space="preserve">; RCT= randomised controlled study; SGA= second-generation antipsychotic; TFEQ= Three-Factor Eating Questionnaire; TFEQ-R21= </w:t>
      </w:r>
      <w:r w:rsidR="00EB4403">
        <w:rPr>
          <w:rFonts w:asciiTheme="minorBidi" w:hAnsiTheme="minorBidi"/>
          <w:sz w:val="16"/>
          <w:szCs w:val="16"/>
          <w:lang w:val="en-GB"/>
        </w:rPr>
        <w:t xml:space="preserve">Three-Factor Eating Questionnaire </w:t>
      </w:r>
      <w:r w:rsidR="00EB4403" w:rsidRPr="00EB4403">
        <w:rPr>
          <w:rFonts w:asciiTheme="minorBidi" w:hAnsiTheme="minorBidi"/>
          <w:sz w:val="16"/>
          <w:szCs w:val="16"/>
          <w:lang w:val="en-GB"/>
        </w:rPr>
        <w:t>Revised 21-</w:t>
      </w:r>
      <w:r w:rsidR="00EB4403">
        <w:rPr>
          <w:rFonts w:asciiTheme="minorBidi" w:hAnsiTheme="minorBidi"/>
          <w:sz w:val="16"/>
          <w:szCs w:val="16"/>
          <w:lang w:val="en-GB"/>
        </w:rPr>
        <w:t>i</w:t>
      </w:r>
      <w:r w:rsidR="00EB4403" w:rsidRPr="00EB4403">
        <w:rPr>
          <w:rFonts w:asciiTheme="minorBidi" w:hAnsiTheme="minorBidi"/>
          <w:sz w:val="16"/>
          <w:szCs w:val="16"/>
          <w:lang w:val="en-GB"/>
        </w:rPr>
        <w:t>tem Version</w:t>
      </w:r>
      <w:r>
        <w:rPr>
          <w:rFonts w:asciiTheme="minorBidi" w:hAnsiTheme="minorBidi"/>
          <w:sz w:val="16"/>
          <w:szCs w:val="16"/>
          <w:lang w:val="en-GB"/>
        </w:rPr>
        <w:t>; VAS= visual analog</w:t>
      </w:r>
      <w:r w:rsidR="001B1EBF">
        <w:rPr>
          <w:rFonts w:asciiTheme="minorBidi" w:hAnsiTheme="minorBidi"/>
          <w:sz w:val="16"/>
          <w:szCs w:val="16"/>
          <w:lang w:val="en-GB"/>
        </w:rPr>
        <w:t>ue</w:t>
      </w:r>
      <w:r>
        <w:rPr>
          <w:rFonts w:asciiTheme="minorBidi" w:hAnsiTheme="minorBidi"/>
          <w:sz w:val="16"/>
          <w:szCs w:val="16"/>
          <w:lang w:val="en-GB"/>
        </w:rPr>
        <w:t xml:space="preserve"> scale.</w:t>
      </w:r>
      <w:r w:rsidR="000D185C" w:rsidRPr="000D185C">
        <w:rPr>
          <w:rFonts w:asciiTheme="minorBidi" w:hAnsiTheme="minorBidi"/>
          <w:sz w:val="16"/>
          <w:szCs w:val="16"/>
          <w:lang w:val="en-GB"/>
        </w:rPr>
        <w:t xml:space="preserve"> </w:t>
      </w:r>
      <w:r w:rsidR="00D54E66">
        <w:rPr>
          <w:rFonts w:asciiTheme="minorBidi" w:hAnsiTheme="minorBidi"/>
          <w:lang w:val="en-GB"/>
        </w:rPr>
        <w:br w:type="page"/>
      </w:r>
    </w:p>
    <w:p w14:paraId="59502314" w14:textId="18046F82" w:rsidR="00662B27" w:rsidRDefault="00662B27" w:rsidP="00431031">
      <w:pPr>
        <w:pStyle w:val="Heading1"/>
        <w:numPr>
          <w:ilvl w:val="0"/>
          <w:numId w:val="0"/>
        </w:numPr>
        <w:ind w:left="360" w:hanging="360"/>
      </w:pPr>
      <w:bookmarkStart w:id="3" w:name="_Toc170658281"/>
      <w:r>
        <w:lastRenderedPageBreak/>
        <w:t>References</w:t>
      </w:r>
      <w:bookmarkEnd w:id="3"/>
    </w:p>
    <w:p w14:paraId="566551BC" w14:textId="77777777" w:rsidR="00351397" w:rsidRPr="00FC42BF" w:rsidRDefault="00351397">
      <w:pPr>
        <w:rPr>
          <w:rFonts w:cs="Arial"/>
          <w:lang w:val="en-GB"/>
        </w:rPr>
      </w:pPr>
    </w:p>
    <w:p w14:paraId="4D4EEEE9" w14:textId="0646D01F" w:rsidR="00431031" w:rsidRPr="00431031" w:rsidRDefault="00351397" w:rsidP="00431031">
      <w:pPr>
        <w:pStyle w:val="EndNoteBibliography"/>
        <w:spacing w:after="0"/>
        <w:ind w:left="720" w:hanging="720"/>
      </w:pPr>
      <w:r w:rsidRPr="00FC42BF">
        <w:rPr>
          <w:rFonts w:ascii="Arial" w:hAnsi="Arial" w:cs="Arial"/>
          <w:noProof w:val="0"/>
          <w:lang w:val="en-GB"/>
        </w:rPr>
        <w:fldChar w:fldCharType="begin"/>
      </w:r>
      <w:r w:rsidRPr="00FC42BF">
        <w:rPr>
          <w:rFonts w:ascii="Arial" w:hAnsi="Arial" w:cs="Arial"/>
          <w:noProof w:val="0"/>
          <w:lang w:val="en-GB"/>
        </w:rPr>
        <w:instrText xml:space="preserve"> ADDIN EN.REFLIST </w:instrText>
      </w:r>
      <w:r w:rsidRPr="00FC42BF">
        <w:rPr>
          <w:rFonts w:ascii="Arial" w:hAnsi="Arial" w:cs="Arial"/>
          <w:noProof w:val="0"/>
          <w:lang w:val="en-GB"/>
        </w:rPr>
        <w:fldChar w:fldCharType="separate"/>
      </w:r>
      <w:r w:rsidR="00431031" w:rsidRPr="00431031">
        <w:t xml:space="preserve">Abbas, M. J. &amp; Liddle, P. F. (2013). ‘Olanzapine and food craving: A case control study’ </w:t>
      </w:r>
      <w:r w:rsidR="00431031" w:rsidRPr="00431031">
        <w:rPr>
          <w:i/>
        </w:rPr>
        <w:t>Hum Psychopharmacol</w:t>
      </w:r>
      <w:r w:rsidR="00431031" w:rsidRPr="00431031">
        <w:t>,</w:t>
      </w:r>
      <w:r w:rsidR="00431031" w:rsidRPr="00431031">
        <w:rPr>
          <w:i/>
        </w:rPr>
        <w:t xml:space="preserve"> </w:t>
      </w:r>
      <w:r w:rsidR="00431031" w:rsidRPr="00431031">
        <w:t xml:space="preserve">28 (1), pp. 97-101.  DOI: 10.1002/hup.2278  Available at: </w:t>
      </w:r>
      <w:hyperlink r:id="rId10" w:history="1">
        <w:r w:rsidR="00431031" w:rsidRPr="00431031">
          <w:rPr>
            <w:rStyle w:val="Hyperlink"/>
          </w:rPr>
          <w:t>https://www.ncbi.nlm.nih.gov/pubmed/23169487</w:t>
        </w:r>
      </w:hyperlink>
      <w:r w:rsidR="00431031" w:rsidRPr="00431031">
        <w:t>.</w:t>
      </w:r>
    </w:p>
    <w:p w14:paraId="34AA7A58" w14:textId="30A2612D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Ballon, J. S., et al. (2018). ‘Pathophysiology of drug induced weight and metabolic effects: Findings from an rct in healthy volunteers treated with olanzapine, iloperidone, or placebo’ </w:t>
      </w:r>
      <w:r w:rsidRPr="00431031">
        <w:rPr>
          <w:i/>
        </w:rPr>
        <w:t>J Psychopharmacol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32 (5), pp. 533-540.  DOI: 10.1177/0269881118754708  Available at: </w:t>
      </w:r>
      <w:hyperlink r:id="rId11" w:history="1">
        <w:r w:rsidRPr="00431031">
          <w:rPr>
            <w:rStyle w:val="Hyperlink"/>
          </w:rPr>
          <w:t>https://www.ncbi.nlm.nih.gov/pubmed/29444618</w:t>
        </w:r>
      </w:hyperlink>
      <w:r w:rsidRPr="00431031">
        <w:t>.</w:t>
      </w:r>
    </w:p>
    <w:p w14:paraId="44347A08" w14:textId="365CF10E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Blouin, M., et al. (2008). ‘Adiposity and eating behaviors in patients under second generation antipsychotics’ </w:t>
      </w:r>
      <w:r w:rsidRPr="00431031">
        <w:rPr>
          <w:i/>
        </w:rPr>
        <w:t>Obesity (Silver Spring)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16 (8), pp. 1780-7.  DOI: 10.1038/oby.2008.277  Available at: </w:t>
      </w:r>
      <w:hyperlink r:id="rId12" w:history="1">
        <w:r w:rsidRPr="00431031">
          <w:rPr>
            <w:rStyle w:val="Hyperlink"/>
          </w:rPr>
          <w:t>https://www.ncbi.nlm.nih.gov/pubmed/18535555</w:t>
        </w:r>
      </w:hyperlink>
      <w:r w:rsidRPr="00431031">
        <w:t>.</w:t>
      </w:r>
    </w:p>
    <w:p w14:paraId="40AE25E9" w14:textId="7CB24B13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Fountaine, R. J., et al. (2010). ‘Increased food intake and energy expenditure following administration of olanzapine to healthy men’ </w:t>
      </w:r>
      <w:r w:rsidRPr="00431031">
        <w:rPr>
          <w:i/>
        </w:rPr>
        <w:t>Obesity (Silver Spring)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18 (8), pp. 1646-51.  DOI: 10.1038/oby.2010.6  Available at: </w:t>
      </w:r>
      <w:hyperlink r:id="rId13" w:history="1">
        <w:r w:rsidRPr="00431031">
          <w:rPr>
            <w:rStyle w:val="Hyperlink"/>
          </w:rPr>
          <w:t>https://www.ncbi.nlm.nih.gov/pubmed/20134408</w:t>
        </w:r>
      </w:hyperlink>
      <w:r w:rsidRPr="00431031">
        <w:t xml:space="preserve"> (Accessed: 2023/06/22).</w:t>
      </w:r>
    </w:p>
    <w:p w14:paraId="7F138494" w14:textId="2163A482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Garriga, M., et al. (2019). ‘Food craving and consumption evolution in patients starting treatment with clozapine’ </w:t>
      </w:r>
      <w:r w:rsidRPr="00431031">
        <w:rPr>
          <w:i/>
        </w:rPr>
        <w:t>Psychopharmacology (Berl)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236 (11), pp. 3317-3327.  DOI: 10.1007/s00213-019-05291-3  Available at: </w:t>
      </w:r>
      <w:hyperlink r:id="rId14" w:history="1">
        <w:r w:rsidRPr="00431031">
          <w:rPr>
            <w:rStyle w:val="Hyperlink"/>
          </w:rPr>
          <w:t>https://www.ncbi.nlm.nih.gov/pubmed/31197435</w:t>
        </w:r>
      </w:hyperlink>
      <w:r w:rsidRPr="00431031">
        <w:t>.</w:t>
      </w:r>
    </w:p>
    <w:p w14:paraId="12C64E02" w14:textId="17C747EF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Gothelf, D., et al. (2002). ‘Weight gain associated with increased food intake and low habitual activity levels in male adolescent schizophrenic inpatients treated with olanzapine’ </w:t>
      </w:r>
      <w:r w:rsidRPr="00431031">
        <w:rPr>
          <w:i/>
        </w:rPr>
        <w:t>Am J Psychiatry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159 (6), pp. 1055-7.  DOI: 10.1176/appi.ajp.159.6.1055  Available at: </w:t>
      </w:r>
      <w:hyperlink r:id="rId15" w:history="1">
        <w:r w:rsidRPr="00431031">
          <w:rPr>
            <w:rStyle w:val="Hyperlink"/>
          </w:rPr>
          <w:t>https://www.ncbi.nlm.nih.gov/pubmed/12042200</w:t>
        </w:r>
      </w:hyperlink>
      <w:r w:rsidRPr="00431031">
        <w:t>.</w:t>
      </w:r>
    </w:p>
    <w:p w14:paraId="47DBFF0E" w14:textId="77777777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Hardy, T., et al. 'Insulin sensitivity in patients with schizophrenia or schizoaffective disorder treated with olanzapine or risperidone', </w:t>
      </w:r>
      <w:r w:rsidRPr="00431031">
        <w:rPr>
          <w:i/>
        </w:rPr>
        <w:t>162nd Annual Meeting Shaping our Future: Science and Service</w:t>
      </w:r>
      <w:r w:rsidRPr="00431031">
        <w:t>, San Francisco: American Psychiatric Association, pp. 14-15.</w:t>
      </w:r>
    </w:p>
    <w:p w14:paraId="5F496CA2" w14:textId="508C5228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Henderson, D. C., et al. (2006). ‘Dietary intake profile of patients with schizophrenia’ </w:t>
      </w:r>
      <w:r w:rsidRPr="00431031">
        <w:rPr>
          <w:i/>
        </w:rPr>
        <w:t>Ann Clin Psychiatry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18 (2), pp. 99-105.  DOI: 10.1080/10401230600614538  Available at: </w:t>
      </w:r>
      <w:hyperlink r:id="rId16" w:history="1">
        <w:r w:rsidRPr="00431031">
          <w:rPr>
            <w:rStyle w:val="Hyperlink"/>
          </w:rPr>
          <w:t>https://www.ncbi.nlm.nih.gov/pubmed/16754415</w:t>
        </w:r>
      </w:hyperlink>
      <w:r w:rsidRPr="00431031">
        <w:t>.</w:t>
      </w:r>
    </w:p>
    <w:p w14:paraId="79AF0A28" w14:textId="77777777" w:rsidR="00431031" w:rsidRPr="00431031" w:rsidRDefault="00431031" w:rsidP="00431031">
      <w:pPr>
        <w:pStyle w:val="EndNoteBibliography"/>
        <w:spacing w:after="0"/>
        <w:ind w:left="720" w:hanging="720"/>
        <w:rPr>
          <w:i/>
        </w:rPr>
      </w:pPr>
      <w:r w:rsidRPr="00431031">
        <w:t xml:space="preserve">Hoffman, V. P., Case, M. &amp; Jacobson, J. G. 'Algorithms including amantadine, metformin and zonisamide for mitigation of weight gain during olanzapine treatment in outpatients with schizophrenia', </w:t>
      </w:r>
      <w:r w:rsidRPr="00431031">
        <w:rPr>
          <w:i/>
        </w:rPr>
        <w:t xml:space="preserve">APA San Francisco </w:t>
      </w:r>
    </w:p>
    <w:p w14:paraId="192B9DFE" w14:textId="08D9A587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Jakobsen, A. S., et al. (2018a). ‘Associations between clinical and psychosocial factors and metabolic and cardiovascular risk factors in overweight patients with schizophrenia spectrum disorders - baseline and two-years findings from the change trial’ </w:t>
      </w:r>
      <w:r w:rsidRPr="00431031">
        <w:rPr>
          <w:i/>
        </w:rPr>
        <w:t>Schizophr Res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199  pp. 96-102.  DOI: 10.1016/j.schres.2018.02.047  Available at: </w:t>
      </w:r>
      <w:hyperlink r:id="rId17" w:history="1">
        <w:r w:rsidRPr="00431031">
          <w:rPr>
            <w:rStyle w:val="Hyperlink"/>
          </w:rPr>
          <w:t>https://doi.org/10.1016/j.schres.2018.02.047</w:t>
        </w:r>
      </w:hyperlink>
      <w:r w:rsidRPr="00431031">
        <w:t>.</w:t>
      </w:r>
    </w:p>
    <w:p w14:paraId="1BAE75F3" w14:textId="47294244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Jakobsen, A. S., et al. (2018b). ‘Dietary patterns and physical activity in people with schizophrenia and increased waist circumference’ </w:t>
      </w:r>
      <w:r w:rsidRPr="00431031">
        <w:rPr>
          <w:i/>
        </w:rPr>
        <w:t>Schizophr Res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199  pp. 109-115.  DOI: 10.1016/j.schres.2018.03.016  Available at: </w:t>
      </w:r>
      <w:hyperlink r:id="rId18" w:history="1">
        <w:r w:rsidRPr="00431031">
          <w:rPr>
            <w:rStyle w:val="Hyperlink"/>
          </w:rPr>
          <w:t>https://www.ncbi.nlm.nih.gov/pubmed/29555213</w:t>
        </w:r>
      </w:hyperlink>
      <w:r w:rsidRPr="00431031">
        <w:t>.</w:t>
      </w:r>
    </w:p>
    <w:p w14:paraId="60923691" w14:textId="3DA8B07F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Kang, D., et al. (2024). ‘The effect of continuous theta burst stimulation on antipsychotic-induced weight gain in first-episode drug-naive individuals with schizophrenia: A double-blind, randomized, sham-controlled feasibility trial’ </w:t>
      </w:r>
      <w:r w:rsidRPr="00431031">
        <w:rPr>
          <w:i/>
        </w:rPr>
        <w:t>Transl Psychiatry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14 (1), p. 61.  DOI: 10.1038/s41398-024-02770-w  Available at: </w:t>
      </w:r>
      <w:hyperlink r:id="rId19" w:history="1">
        <w:r w:rsidRPr="00431031">
          <w:rPr>
            <w:rStyle w:val="Hyperlink"/>
          </w:rPr>
          <w:t>https://www.ncbi.nlm.nih.gov/pubmed/38272892</w:t>
        </w:r>
      </w:hyperlink>
      <w:r w:rsidRPr="00431031">
        <w:t>.</w:t>
      </w:r>
    </w:p>
    <w:p w14:paraId="28BE50DB" w14:textId="1E5F0370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Karagianis, J., et al. (2009). ‘A randomized controlled trial of the effect of sublingual orally disintegrating olanzapine versus oral olanzapine on body mass index: The platypus study’ </w:t>
      </w:r>
      <w:r w:rsidRPr="00431031">
        <w:rPr>
          <w:i/>
        </w:rPr>
        <w:t>Schizophr Res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113 (1), pp. 41-8.  DOI: 10.1016/j.schres.2009.05.024  Available at: </w:t>
      </w:r>
      <w:hyperlink r:id="rId20" w:history="1">
        <w:r w:rsidRPr="00431031">
          <w:rPr>
            <w:rStyle w:val="Hyperlink"/>
          </w:rPr>
          <w:t>https://www.ncbi.nlm.nih.gov/pubmed/19535229</w:t>
        </w:r>
      </w:hyperlink>
      <w:r w:rsidRPr="00431031">
        <w:t>.</w:t>
      </w:r>
    </w:p>
    <w:p w14:paraId="2C5FC88A" w14:textId="7D52F42B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Khazaal, Y., et al. (2009). ‘Hunger and negative alliesthesia to aspartame and sucrose in patients treated with antipsychotic drugs and controls’ </w:t>
      </w:r>
      <w:r w:rsidRPr="00431031">
        <w:rPr>
          <w:i/>
        </w:rPr>
        <w:t>Eat Weight Disord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14 (4), pp. e225-30.  DOI: 10.1007/BF03325121  Available at: </w:t>
      </w:r>
      <w:hyperlink r:id="rId21" w:history="1">
        <w:r w:rsidRPr="00431031">
          <w:rPr>
            <w:rStyle w:val="Hyperlink"/>
          </w:rPr>
          <w:t>https://www.ncbi.nlm.nih.gov/pubmed/20179410</w:t>
        </w:r>
      </w:hyperlink>
      <w:r w:rsidRPr="00431031">
        <w:t>.</w:t>
      </w:r>
    </w:p>
    <w:p w14:paraId="15876E56" w14:textId="2D8F80BC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Khazaal, Y., Fresard, E., Borgeat, F. &amp; Zullino, D. (2006a). ‘Binge eating symptomatology in overweight and obese patients with schizophrenia: A case control study’ </w:t>
      </w:r>
      <w:r w:rsidRPr="00431031">
        <w:rPr>
          <w:i/>
        </w:rPr>
        <w:t>Ann Gen Psychiatry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5  p. 15.  DOI: 10.1186/1744-859X-5-15  Available at: </w:t>
      </w:r>
      <w:hyperlink r:id="rId22" w:history="1">
        <w:r w:rsidRPr="00431031">
          <w:rPr>
            <w:rStyle w:val="Hyperlink"/>
          </w:rPr>
          <w:t>https://www.ncbi.nlm.nih.gov/pubmed/16968528</w:t>
        </w:r>
      </w:hyperlink>
      <w:r w:rsidRPr="00431031">
        <w:t>.</w:t>
      </w:r>
    </w:p>
    <w:p w14:paraId="17AD2D03" w14:textId="1576EDD3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Khazaal, Y., et al. (2006b). ‘Eating and weight related cognitions in people with schizophrenia : A case control study’ </w:t>
      </w:r>
      <w:r w:rsidRPr="00431031">
        <w:rPr>
          <w:i/>
        </w:rPr>
        <w:t>Clin Pract Epidemiol Ment Health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2  p. 29.  DOI: 10.1186/1745-0179-2-29  Available at: </w:t>
      </w:r>
      <w:hyperlink r:id="rId23" w:history="1">
        <w:r w:rsidRPr="00431031">
          <w:rPr>
            <w:rStyle w:val="Hyperlink"/>
          </w:rPr>
          <w:t>https://www.ncbi.nlm.nih.gov/pubmed/17076886</w:t>
        </w:r>
      </w:hyperlink>
      <w:r w:rsidRPr="00431031">
        <w:t>.</w:t>
      </w:r>
    </w:p>
    <w:p w14:paraId="5776B00B" w14:textId="7EBB4011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lastRenderedPageBreak/>
        <w:t xml:space="preserve">Kouidrat, Y., et al. (2018). ‘Disordered eating behaviors as a potential obesogenic factor in schizophrenia’ </w:t>
      </w:r>
      <w:r w:rsidRPr="00431031">
        <w:rPr>
          <w:i/>
        </w:rPr>
        <w:t>Psychiatry Res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269  pp. 450-454.  DOI: 10.1016/j.psychres.2018.08.083  Available at: </w:t>
      </w:r>
      <w:hyperlink r:id="rId24" w:history="1">
        <w:r w:rsidRPr="00431031">
          <w:rPr>
            <w:rStyle w:val="Hyperlink"/>
          </w:rPr>
          <w:t>https://www.ncbi.nlm.nih.gov/pubmed/30195737</w:t>
        </w:r>
      </w:hyperlink>
      <w:r w:rsidRPr="00431031">
        <w:t>.</w:t>
      </w:r>
    </w:p>
    <w:p w14:paraId="7F5A4F7C" w14:textId="385A7765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Mathews, J., et al. (2012). ‘Neural correlates of weight gain with olanzapine’ </w:t>
      </w:r>
      <w:r w:rsidRPr="00431031">
        <w:rPr>
          <w:i/>
        </w:rPr>
        <w:t>Arch Gen Psychiatry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69 (12), pp. 1226-37.  DOI: 10.1001/archgenpsychiatry.2012.934  Available at: </w:t>
      </w:r>
      <w:hyperlink r:id="rId25" w:history="1">
        <w:r w:rsidRPr="00431031">
          <w:rPr>
            <w:rStyle w:val="Hyperlink"/>
          </w:rPr>
          <w:t>https://www.ncbi.nlm.nih.gov/pubmed/22868896</w:t>
        </w:r>
      </w:hyperlink>
      <w:r w:rsidRPr="00431031">
        <w:t>.</w:t>
      </w:r>
    </w:p>
    <w:p w14:paraId="4E676D3B" w14:textId="728600C6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Nunes, D., et al. (2014). ‘Nutritional status, food intake and cardiovascular disease risk in individuals with schizophrenia in southern brazil: A case-control study’ </w:t>
      </w:r>
      <w:r w:rsidRPr="00431031">
        <w:rPr>
          <w:i/>
        </w:rPr>
        <w:t>Rev Psiquiatr Salud Ment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7 (2), pp. 72-9.  DOI: 10.1016/j.rpsm.2013.07.001  Available at: </w:t>
      </w:r>
      <w:hyperlink r:id="rId26" w:history="1">
        <w:r w:rsidRPr="00431031">
          <w:rPr>
            <w:rStyle w:val="Hyperlink"/>
          </w:rPr>
          <w:t>https://www.ncbi.nlm.nih.gov/pubmed/24054065</w:t>
        </w:r>
      </w:hyperlink>
      <w:r w:rsidRPr="00431031">
        <w:t>.</w:t>
      </w:r>
    </w:p>
    <w:p w14:paraId="3616E69D" w14:textId="13AD974C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Park, S., Yi, K. K., Kim, M. S. &amp; Hong, J. P. (2013). ‘Effects of ziprasidone and olanzapine on body composition and metabolic parameters: An open-label comparative pilot study’ </w:t>
      </w:r>
      <w:r w:rsidRPr="00431031">
        <w:rPr>
          <w:i/>
        </w:rPr>
        <w:t>Behav Brain Funct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9  p. 27.  DOI: 10.1186/1744-9081-9-27  Available at: </w:t>
      </w:r>
      <w:hyperlink r:id="rId27" w:history="1">
        <w:r w:rsidRPr="00431031">
          <w:rPr>
            <w:rStyle w:val="Hyperlink"/>
          </w:rPr>
          <w:t>https://www.ncbi.nlm.nih.gov/pubmed/23866300</w:t>
        </w:r>
      </w:hyperlink>
      <w:r w:rsidRPr="00431031">
        <w:t>.</w:t>
      </w:r>
    </w:p>
    <w:p w14:paraId="6B19EB9C" w14:textId="33AF7224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Roerig, J. L., et al. (2005). ‘A comparison of the effects of olanzapine and risperidone versus placebo on eating behaviors’ </w:t>
      </w:r>
      <w:r w:rsidRPr="00431031">
        <w:rPr>
          <w:i/>
        </w:rPr>
        <w:t>J Clin Psychopharmacol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25 (5), pp. 413-8.  DOI: 10.1097/01.jcp.0000177549.36585.29  Available at: </w:t>
      </w:r>
      <w:hyperlink r:id="rId28" w:history="1">
        <w:r w:rsidRPr="00431031">
          <w:rPr>
            <w:rStyle w:val="Hyperlink"/>
          </w:rPr>
          <w:t>https://www.ncbi.nlm.nih.gov/pubmed/16160615</w:t>
        </w:r>
      </w:hyperlink>
      <w:r w:rsidRPr="00431031">
        <w:t>.</w:t>
      </w:r>
    </w:p>
    <w:p w14:paraId="3D670D45" w14:textId="4E500679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Saugo, E., et al. (2020). ‘Dietary habits and physical activity in first-episode psychosis patients treated in community services. Effect on early anthropometric and cardio-metabolic alterations’ </w:t>
      </w:r>
      <w:r w:rsidRPr="00431031">
        <w:rPr>
          <w:i/>
        </w:rPr>
        <w:t>Schizophr Res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216  pp. 374-381.  DOI: 10.1016/j.schres.2019.11.010  Available at: </w:t>
      </w:r>
      <w:hyperlink r:id="rId29" w:history="1">
        <w:r w:rsidRPr="00431031">
          <w:rPr>
            <w:rStyle w:val="Hyperlink"/>
          </w:rPr>
          <w:t>https://www.ncbi.nlm.nih.gov/pubmed/31806524</w:t>
        </w:r>
      </w:hyperlink>
      <w:r w:rsidRPr="00431031">
        <w:t>.</w:t>
      </w:r>
    </w:p>
    <w:p w14:paraId="137DC54E" w14:textId="1B9E3509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Sentissi, O., et al. (2009). ‘Impact of antipsychotic treatments on the motivation to eat: Preliminary results in 153 schizophrenic patients’ </w:t>
      </w:r>
      <w:r w:rsidRPr="00431031">
        <w:rPr>
          <w:i/>
        </w:rPr>
        <w:t>Int Clin Psychopharmacol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24 (5), pp. 257-64.  DOI: 10.1097/YIC.0b013e32832b6bf6  Available at: </w:t>
      </w:r>
      <w:hyperlink r:id="rId30" w:history="1">
        <w:r w:rsidRPr="00431031">
          <w:rPr>
            <w:rStyle w:val="Hyperlink"/>
          </w:rPr>
          <w:t>https://www.ncbi.nlm.nih.gov/pubmed/19606055</w:t>
        </w:r>
      </w:hyperlink>
      <w:r w:rsidRPr="00431031">
        <w:t>.</w:t>
      </w:r>
    </w:p>
    <w:p w14:paraId="5F2CDD78" w14:textId="221349C7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Smith, R. C., Rachakonda, S., Dwivedi, S. &amp; Davis, J. M. (2012). ‘Olanzapine and risperidone effects on appetite and ghrelin in chronic schizophrenic patients’ </w:t>
      </w:r>
      <w:r w:rsidRPr="00431031">
        <w:rPr>
          <w:i/>
        </w:rPr>
        <w:t>Psychiatry Res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199 (3), pp. 159-63.  DOI: 10.1016/j.psychres.2012.03.011  Available at: </w:t>
      </w:r>
      <w:hyperlink r:id="rId31" w:history="1">
        <w:r w:rsidRPr="00431031">
          <w:rPr>
            <w:rStyle w:val="Hyperlink"/>
          </w:rPr>
          <w:t>https://www.ncbi.nlm.nih.gov/pubmed/22475524</w:t>
        </w:r>
      </w:hyperlink>
      <w:r w:rsidRPr="00431031">
        <w:t>.</w:t>
      </w:r>
    </w:p>
    <w:p w14:paraId="2B1AF666" w14:textId="5E2F8DBC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Stefanska, E., et al. (2017). ‘Eating habits and nutritional status of patients with affective disorders and schizophrenia’ </w:t>
      </w:r>
      <w:r w:rsidRPr="00431031">
        <w:rPr>
          <w:i/>
        </w:rPr>
        <w:t>Psychiatr Pol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51 (6), pp. 1107-1120.  DOI: 10.12740/PP/74558  Available at: </w:t>
      </w:r>
      <w:hyperlink r:id="rId32" w:history="1">
        <w:r w:rsidRPr="00431031">
          <w:rPr>
            <w:rStyle w:val="Hyperlink"/>
          </w:rPr>
          <w:t>https://www.ncbi.nlm.nih.gov/pubmed/29432506</w:t>
        </w:r>
      </w:hyperlink>
      <w:r w:rsidRPr="00431031">
        <w:t>.</w:t>
      </w:r>
    </w:p>
    <w:p w14:paraId="2BDA336D" w14:textId="6917212C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Stefanska, E., et al. (2018). ‘The assessment of the nutritional value of meals consumed by patients with recognized schizophrenia’ </w:t>
      </w:r>
      <w:r w:rsidRPr="00431031">
        <w:rPr>
          <w:i/>
        </w:rPr>
        <w:t>Rocz Panstw Zakl Hig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69 (2), pp. 183-192.   Available at: </w:t>
      </w:r>
      <w:hyperlink r:id="rId33" w:history="1">
        <w:r w:rsidRPr="00431031">
          <w:rPr>
            <w:rStyle w:val="Hyperlink"/>
          </w:rPr>
          <w:t>https://www.ncbi.nlm.nih.gov/pubmed/29766697</w:t>
        </w:r>
      </w:hyperlink>
      <w:r w:rsidRPr="00431031">
        <w:t>.</w:t>
      </w:r>
    </w:p>
    <w:p w14:paraId="5012B065" w14:textId="28BC1C94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Stip, E., et al. (2012). ‘Neural changes associated with appetite information processing in schizophrenic patients after 16 weeks of olanzapine treatment’ </w:t>
      </w:r>
      <w:r w:rsidRPr="00431031">
        <w:rPr>
          <w:i/>
        </w:rPr>
        <w:t>Transl Psychiatry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2 (6), p. e128.  DOI: 10.1038/tp.2012.53  Available at: </w:t>
      </w:r>
      <w:hyperlink r:id="rId34" w:history="1">
        <w:r w:rsidRPr="00431031">
          <w:rPr>
            <w:rStyle w:val="Hyperlink"/>
          </w:rPr>
          <w:t>https://www.ncbi.nlm.nih.gov/pubmed/22714121</w:t>
        </w:r>
      </w:hyperlink>
      <w:r w:rsidRPr="00431031">
        <w:t>.</w:t>
      </w:r>
    </w:p>
    <w:p w14:paraId="779CF2A8" w14:textId="42D992F1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Teff, K. L., Rickels, K., Alshehabi, E. &amp; Rickels, M. R. (2015). ‘Metabolic impairments precede changes in hunger and food intake following short-term administration of second-generation antipsychotics’ </w:t>
      </w:r>
      <w:r w:rsidRPr="00431031">
        <w:rPr>
          <w:i/>
        </w:rPr>
        <w:t>J Clin Psychopharmacol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35 (5), pp. 579-82.  DOI: 10.1097/JCP.0000000000000393  Available at: </w:t>
      </w:r>
      <w:hyperlink r:id="rId35" w:history="1">
        <w:r w:rsidRPr="00431031">
          <w:rPr>
            <w:rStyle w:val="Hyperlink"/>
          </w:rPr>
          <w:t>https://www.ncbi.nlm.nih.gov/pubmed/26274045</w:t>
        </w:r>
      </w:hyperlink>
      <w:r w:rsidRPr="00431031">
        <w:t>.</w:t>
      </w:r>
    </w:p>
    <w:p w14:paraId="5091445F" w14:textId="1ED99896" w:rsidR="00431031" w:rsidRPr="00431031" w:rsidRDefault="00431031" w:rsidP="00431031">
      <w:pPr>
        <w:pStyle w:val="EndNoteBibliography"/>
        <w:spacing w:after="0"/>
        <w:ind w:left="720" w:hanging="720"/>
      </w:pPr>
      <w:r w:rsidRPr="00431031">
        <w:t xml:space="preserve">Teff, K. L., et al. (2013). ‘Antipsychotic-induced insulin resistance and postprandial hormonal dysregulation independent of weight gain or psychiatric disease’ </w:t>
      </w:r>
      <w:r w:rsidRPr="00431031">
        <w:rPr>
          <w:i/>
        </w:rPr>
        <w:t>Diabetes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62 (9), pp. 3232-40.  DOI: 10.2337/db13-0430  Available at: </w:t>
      </w:r>
      <w:hyperlink r:id="rId36" w:history="1">
        <w:r w:rsidRPr="00431031">
          <w:rPr>
            <w:rStyle w:val="Hyperlink"/>
          </w:rPr>
          <w:t>https://www.ncbi.nlm.nih.gov/pubmed/23835329</w:t>
        </w:r>
      </w:hyperlink>
      <w:r w:rsidRPr="00431031">
        <w:t xml:space="preserve"> (Accessed: 5/1/2023).</w:t>
      </w:r>
    </w:p>
    <w:p w14:paraId="05232878" w14:textId="3B62DD74" w:rsidR="00431031" w:rsidRPr="00431031" w:rsidRDefault="00431031" w:rsidP="00431031">
      <w:pPr>
        <w:pStyle w:val="EndNoteBibliography"/>
        <w:ind w:left="720" w:hanging="720"/>
      </w:pPr>
      <w:r w:rsidRPr="00431031">
        <w:t xml:space="preserve">Treuer, T., et al. (2009). ‘Factors associated with weight gain during olanzapine treatment in patients with schizophrenia or bipolar disorder: Results from a six-month prospective, multinational, observational study’ </w:t>
      </w:r>
      <w:r w:rsidRPr="00431031">
        <w:rPr>
          <w:i/>
        </w:rPr>
        <w:t>World J Biol Psychiatry</w:t>
      </w:r>
      <w:r w:rsidRPr="00431031">
        <w:t>,</w:t>
      </w:r>
      <w:r w:rsidRPr="00431031">
        <w:rPr>
          <w:i/>
        </w:rPr>
        <w:t xml:space="preserve"> </w:t>
      </w:r>
      <w:r w:rsidRPr="00431031">
        <w:t xml:space="preserve">10 (4 Pt 3), pp. 729-40.  DOI: 10.1080/15622970903079507  Available at: </w:t>
      </w:r>
      <w:hyperlink r:id="rId37" w:history="1">
        <w:r w:rsidRPr="00431031">
          <w:rPr>
            <w:rStyle w:val="Hyperlink"/>
          </w:rPr>
          <w:t>https://www.ncbi.nlm.nih.gov/pubmed/19606406</w:t>
        </w:r>
      </w:hyperlink>
      <w:r w:rsidRPr="00431031">
        <w:t>.</w:t>
      </w:r>
    </w:p>
    <w:p w14:paraId="2A71F164" w14:textId="08D24163" w:rsidR="00B17226" w:rsidRPr="00FC42BF" w:rsidRDefault="00351397" w:rsidP="00431031">
      <w:pPr>
        <w:rPr>
          <w:rFonts w:cs="Arial"/>
          <w:lang w:val="en-GB"/>
        </w:rPr>
      </w:pPr>
      <w:r w:rsidRPr="00FC42BF">
        <w:rPr>
          <w:rFonts w:cs="Arial"/>
          <w:lang w:val="en-GB"/>
        </w:rPr>
        <w:fldChar w:fldCharType="end"/>
      </w:r>
    </w:p>
    <w:sectPr w:rsidR="00B17226" w:rsidRPr="00FC42BF" w:rsidSect="00033B05">
      <w:headerReference w:type="default" r:id="rId38"/>
      <w:pgSz w:w="16838" w:h="11906" w:orient="landscape"/>
      <w:pgMar w:top="567" w:right="397" w:bottom="567" w:left="3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27AAE2" w14:textId="77777777" w:rsidR="00911645" w:rsidRDefault="00911645" w:rsidP="00DB0F6E">
      <w:pPr>
        <w:spacing w:after="0" w:line="240" w:lineRule="auto"/>
      </w:pPr>
      <w:r>
        <w:separator/>
      </w:r>
    </w:p>
  </w:endnote>
  <w:endnote w:type="continuationSeparator" w:id="0">
    <w:p w14:paraId="7D2B448D" w14:textId="77777777" w:rsidR="00911645" w:rsidRDefault="00911645" w:rsidP="00DB0F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G Omega">
    <w:altName w:val="Tahoma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68B9831" w14:textId="77777777" w:rsidR="00911645" w:rsidRDefault="00911645" w:rsidP="00DB0F6E">
      <w:pPr>
        <w:spacing w:after="0" w:line="240" w:lineRule="auto"/>
      </w:pPr>
      <w:r>
        <w:separator/>
      </w:r>
    </w:p>
  </w:footnote>
  <w:footnote w:type="continuationSeparator" w:id="0">
    <w:p w14:paraId="06358812" w14:textId="77777777" w:rsidR="00911645" w:rsidRDefault="00911645" w:rsidP="00DB0F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963293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AFAB0EB" w14:textId="6323C49E" w:rsidR="00151F0E" w:rsidRDefault="00151F0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90E7A9" w14:textId="77777777" w:rsidR="00151F0E" w:rsidRDefault="00151F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7E0E29"/>
    <w:multiLevelType w:val="hybridMultilevel"/>
    <w:tmpl w:val="A5CAD2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07AE9"/>
    <w:multiLevelType w:val="hybridMultilevel"/>
    <w:tmpl w:val="DB1E87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C27496"/>
    <w:multiLevelType w:val="hybridMultilevel"/>
    <w:tmpl w:val="339C2FE6"/>
    <w:lvl w:ilvl="0" w:tplc="057849EC">
      <w:start w:val="1"/>
      <w:numFmt w:val="bullet"/>
      <w:lvlText w:val="-"/>
      <w:lvlJc w:val="left"/>
      <w:pPr>
        <w:ind w:left="588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30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2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4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6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8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0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2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48" w:hanging="360"/>
      </w:pPr>
      <w:rPr>
        <w:rFonts w:ascii="Wingdings" w:hAnsi="Wingdings" w:hint="default"/>
      </w:rPr>
    </w:lvl>
  </w:abstractNum>
  <w:abstractNum w:abstractNumId="3" w15:restartNumberingAfterBreak="0">
    <w:nsid w:val="02F6459D"/>
    <w:multiLevelType w:val="multilevel"/>
    <w:tmpl w:val="CBF2C1B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30055A6"/>
    <w:multiLevelType w:val="hybridMultilevel"/>
    <w:tmpl w:val="079E75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FE54C8"/>
    <w:multiLevelType w:val="hybridMultilevel"/>
    <w:tmpl w:val="3028E3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534373"/>
    <w:multiLevelType w:val="hybridMultilevel"/>
    <w:tmpl w:val="9F1A2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5C681A"/>
    <w:multiLevelType w:val="hybridMultilevel"/>
    <w:tmpl w:val="73FAD79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D2C085F"/>
    <w:multiLevelType w:val="hybridMultilevel"/>
    <w:tmpl w:val="B5D096B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5F467A"/>
    <w:multiLevelType w:val="hybridMultilevel"/>
    <w:tmpl w:val="D8FE46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2635D3"/>
    <w:multiLevelType w:val="hybridMultilevel"/>
    <w:tmpl w:val="45D2E4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96103E"/>
    <w:multiLevelType w:val="hybridMultilevel"/>
    <w:tmpl w:val="D3F28A68"/>
    <w:lvl w:ilvl="0" w:tplc="A3A8E42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9C836F4"/>
    <w:multiLevelType w:val="hybridMultilevel"/>
    <w:tmpl w:val="0074E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9D3641B"/>
    <w:multiLevelType w:val="hybridMultilevel"/>
    <w:tmpl w:val="6D0281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990093"/>
    <w:multiLevelType w:val="hybridMultilevel"/>
    <w:tmpl w:val="5BF8D3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04792D"/>
    <w:multiLevelType w:val="multilevel"/>
    <w:tmpl w:val="E904FB1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20161FE6"/>
    <w:multiLevelType w:val="hybridMultilevel"/>
    <w:tmpl w:val="759C7F1C"/>
    <w:lvl w:ilvl="0" w:tplc="0B5AE0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1265E2F"/>
    <w:multiLevelType w:val="hybridMultilevel"/>
    <w:tmpl w:val="85EAFB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C70B3C"/>
    <w:multiLevelType w:val="hybridMultilevel"/>
    <w:tmpl w:val="9B7097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1CC3E91"/>
    <w:multiLevelType w:val="hybridMultilevel"/>
    <w:tmpl w:val="0F662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652507A"/>
    <w:multiLevelType w:val="hybridMultilevel"/>
    <w:tmpl w:val="73FAD7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6F37C32"/>
    <w:multiLevelType w:val="multilevel"/>
    <w:tmpl w:val="A410A1B6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28046ADB"/>
    <w:multiLevelType w:val="hybridMultilevel"/>
    <w:tmpl w:val="F578AE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818698F"/>
    <w:multiLevelType w:val="hybridMultilevel"/>
    <w:tmpl w:val="7BA28B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8B864D5"/>
    <w:multiLevelType w:val="hybridMultilevel"/>
    <w:tmpl w:val="157C9C66"/>
    <w:lvl w:ilvl="0" w:tplc="33B299C8">
      <w:start w:val="1"/>
      <w:numFmt w:val="decimal"/>
      <w:pStyle w:val="Heading2"/>
      <w:lvlText w:val="%1.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2A2C0510"/>
    <w:multiLevelType w:val="hybridMultilevel"/>
    <w:tmpl w:val="7F7064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2B9F3773"/>
    <w:multiLevelType w:val="hybridMultilevel"/>
    <w:tmpl w:val="C77466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D7B01F6"/>
    <w:multiLevelType w:val="hybridMultilevel"/>
    <w:tmpl w:val="B90212EC"/>
    <w:lvl w:ilvl="0" w:tplc="C82CB236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20A7272"/>
    <w:multiLevelType w:val="hybridMultilevel"/>
    <w:tmpl w:val="B3A443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4BF2F7B"/>
    <w:multiLevelType w:val="hybridMultilevel"/>
    <w:tmpl w:val="6D1657A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35DD2BF8"/>
    <w:multiLevelType w:val="multilevel"/>
    <w:tmpl w:val="029A083C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1" w15:restartNumberingAfterBreak="0">
    <w:nsid w:val="361500D5"/>
    <w:multiLevelType w:val="hybridMultilevel"/>
    <w:tmpl w:val="9B06B27A"/>
    <w:lvl w:ilvl="0" w:tplc="724436F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67849A2"/>
    <w:multiLevelType w:val="hybridMultilevel"/>
    <w:tmpl w:val="61D6D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3CB3555C"/>
    <w:multiLevelType w:val="multilevel"/>
    <w:tmpl w:val="722C5C1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3D714619"/>
    <w:multiLevelType w:val="hybridMultilevel"/>
    <w:tmpl w:val="2A406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008421C"/>
    <w:multiLevelType w:val="hybridMultilevel"/>
    <w:tmpl w:val="3E8836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0E55332"/>
    <w:multiLevelType w:val="hybridMultilevel"/>
    <w:tmpl w:val="6BD8A4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29D3B5F"/>
    <w:multiLevelType w:val="hybridMultilevel"/>
    <w:tmpl w:val="EEF84C5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2C2526F"/>
    <w:multiLevelType w:val="hybridMultilevel"/>
    <w:tmpl w:val="43488E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3862464"/>
    <w:multiLevelType w:val="hybridMultilevel"/>
    <w:tmpl w:val="66E846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44B211CF"/>
    <w:multiLevelType w:val="hybridMultilevel"/>
    <w:tmpl w:val="D9A04A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458831C9"/>
    <w:multiLevelType w:val="hybridMultilevel"/>
    <w:tmpl w:val="5C28FEB4"/>
    <w:lvl w:ilvl="0" w:tplc="D6EA8C04">
      <w:start w:val="5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514346A6"/>
    <w:multiLevelType w:val="hybridMultilevel"/>
    <w:tmpl w:val="6D1657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514B73B2"/>
    <w:multiLevelType w:val="hybridMultilevel"/>
    <w:tmpl w:val="769CD252"/>
    <w:lvl w:ilvl="0" w:tplc="0ABE91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547020D2"/>
    <w:multiLevelType w:val="hybridMultilevel"/>
    <w:tmpl w:val="3B14FA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47972C8"/>
    <w:multiLevelType w:val="hybridMultilevel"/>
    <w:tmpl w:val="2DA0AF40"/>
    <w:lvl w:ilvl="0" w:tplc="F34EA9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57912C41"/>
    <w:multiLevelType w:val="hybridMultilevel"/>
    <w:tmpl w:val="D52200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58550C67"/>
    <w:multiLevelType w:val="hybridMultilevel"/>
    <w:tmpl w:val="E55485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589F0857"/>
    <w:multiLevelType w:val="hybridMultilevel"/>
    <w:tmpl w:val="0F5EE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5A5C52EE"/>
    <w:multiLevelType w:val="hybridMultilevel"/>
    <w:tmpl w:val="66E253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5B7A2DC8"/>
    <w:multiLevelType w:val="hybridMultilevel"/>
    <w:tmpl w:val="FF168C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61DD35CD"/>
    <w:multiLevelType w:val="hybridMultilevel"/>
    <w:tmpl w:val="D9A04A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2356388"/>
    <w:multiLevelType w:val="hybridMultilevel"/>
    <w:tmpl w:val="1A7683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642522F2"/>
    <w:multiLevelType w:val="multilevel"/>
    <w:tmpl w:val="366C584C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4" w15:restartNumberingAfterBreak="0">
    <w:nsid w:val="64270AE1"/>
    <w:multiLevelType w:val="hybridMultilevel"/>
    <w:tmpl w:val="2BD293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66B16766"/>
    <w:multiLevelType w:val="multilevel"/>
    <w:tmpl w:val="EFB8F78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6" w15:restartNumberingAfterBreak="0">
    <w:nsid w:val="670915C1"/>
    <w:multiLevelType w:val="hybridMultilevel"/>
    <w:tmpl w:val="579A2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C205426"/>
    <w:multiLevelType w:val="hybridMultilevel"/>
    <w:tmpl w:val="1FA6A04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6C927961"/>
    <w:multiLevelType w:val="hybridMultilevel"/>
    <w:tmpl w:val="D9A04A0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0065FB8"/>
    <w:multiLevelType w:val="hybridMultilevel"/>
    <w:tmpl w:val="7D5CD462"/>
    <w:lvl w:ilvl="0" w:tplc="5686E40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0" w15:restartNumberingAfterBreak="0">
    <w:nsid w:val="70D90C6F"/>
    <w:multiLevelType w:val="multilevel"/>
    <w:tmpl w:val="4662B4F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1" w15:restartNumberingAfterBreak="0">
    <w:nsid w:val="72F15D15"/>
    <w:multiLevelType w:val="hybridMultilevel"/>
    <w:tmpl w:val="58D07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2" w15:restartNumberingAfterBreak="0">
    <w:nsid w:val="76950261"/>
    <w:multiLevelType w:val="hybridMultilevel"/>
    <w:tmpl w:val="61A686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78650041"/>
    <w:multiLevelType w:val="hybridMultilevel"/>
    <w:tmpl w:val="E0E0A0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4" w15:restartNumberingAfterBreak="0">
    <w:nsid w:val="78952B9A"/>
    <w:multiLevelType w:val="hybridMultilevel"/>
    <w:tmpl w:val="164CE996"/>
    <w:lvl w:ilvl="0" w:tplc="08090001">
      <w:start w:val="1"/>
      <w:numFmt w:val="bullet"/>
      <w:lvlText w:val=""/>
      <w:lvlJc w:val="left"/>
      <w:pPr>
        <w:ind w:left="5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20" w:hanging="360"/>
      </w:pPr>
      <w:rPr>
        <w:rFonts w:ascii="Wingdings" w:hAnsi="Wingdings" w:hint="default"/>
      </w:rPr>
    </w:lvl>
  </w:abstractNum>
  <w:abstractNum w:abstractNumId="65" w15:restartNumberingAfterBreak="0">
    <w:nsid w:val="7B541702"/>
    <w:multiLevelType w:val="hybridMultilevel"/>
    <w:tmpl w:val="94D64A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7B7B70F6"/>
    <w:multiLevelType w:val="hybridMultilevel"/>
    <w:tmpl w:val="63B2267A"/>
    <w:lvl w:ilvl="0" w:tplc="D4C64452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7" w15:restartNumberingAfterBreak="0">
    <w:nsid w:val="7BA53D54"/>
    <w:multiLevelType w:val="hybridMultilevel"/>
    <w:tmpl w:val="DC1E2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8" w15:restartNumberingAfterBreak="0">
    <w:nsid w:val="7C521A84"/>
    <w:multiLevelType w:val="hybridMultilevel"/>
    <w:tmpl w:val="AD5664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F8A2BB6"/>
    <w:multiLevelType w:val="hybridMultilevel"/>
    <w:tmpl w:val="3C46B1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7FE1300E"/>
    <w:multiLevelType w:val="hybridMultilevel"/>
    <w:tmpl w:val="4FAE2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77950071">
    <w:abstractNumId w:val="53"/>
  </w:num>
  <w:num w:numId="2" w16cid:durableId="1642155935">
    <w:abstractNumId w:val="18"/>
  </w:num>
  <w:num w:numId="3" w16cid:durableId="873923171">
    <w:abstractNumId w:val="11"/>
  </w:num>
  <w:num w:numId="4" w16cid:durableId="828131825">
    <w:abstractNumId w:val="64"/>
  </w:num>
  <w:num w:numId="5" w16cid:durableId="814027209">
    <w:abstractNumId w:val="6"/>
  </w:num>
  <w:num w:numId="6" w16cid:durableId="762071694">
    <w:abstractNumId w:val="54"/>
  </w:num>
  <w:num w:numId="7" w16cid:durableId="330833020">
    <w:abstractNumId w:val="70"/>
  </w:num>
  <w:num w:numId="8" w16cid:durableId="1411318355">
    <w:abstractNumId w:val="47"/>
  </w:num>
  <w:num w:numId="9" w16cid:durableId="1881937855">
    <w:abstractNumId w:val="38"/>
  </w:num>
  <w:num w:numId="10" w16cid:durableId="768427950">
    <w:abstractNumId w:val="25"/>
  </w:num>
  <w:num w:numId="11" w16cid:durableId="1972442692">
    <w:abstractNumId w:val="49"/>
  </w:num>
  <w:num w:numId="12" w16cid:durableId="185213601">
    <w:abstractNumId w:val="19"/>
  </w:num>
  <w:num w:numId="13" w16cid:durableId="1726219747">
    <w:abstractNumId w:val="0"/>
  </w:num>
  <w:num w:numId="14" w16cid:durableId="1467889863">
    <w:abstractNumId w:val="48"/>
  </w:num>
  <w:num w:numId="15" w16cid:durableId="1575553880">
    <w:abstractNumId w:val="52"/>
  </w:num>
  <w:num w:numId="16" w16cid:durableId="1890414306">
    <w:abstractNumId w:val="10"/>
  </w:num>
  <w:num w:numId="17" w16cid:durableId="1048529287">
    <w:abstractNumId w:val="61"/>
  </w:num>
  <w:num w:numId="18" w16cid:durableId="34044535">
    <w:abstractNumId w:val="67"/>
  </w:num>
  <w:num w:numId="19" w16cid:durableId="85998007">
    <w:abstractNumId w:val="46"/>
  </w:num>
  <w:num w:numId="20" w16cid:durableId="128086867">
    <w:abstractNumId w:val="63"/>
  </w:num>
  <w:num w:numId="21" w16cid:durableId="355816022">
    <w:abstractNumId w:val="56"/>
  </w:num>
  <w:num w:numId="22" w16cid:durableId="562451575">
    <w:abstractNumId w:val="59"/>
  </w:num>
  <w:num w:numId="23" w16cid:durableId="856425966">
    <w:abstractNumId w:val="20"/>
  </w:num>
  <w:num w:numId="24" w16cid:durableId="742414489">
    <w:abstractNumId w:val="36"/>
  </w:num>
  <w:num w:numId="25" w16cid:durableId="713963792">
    <w:abstractNumId w:val="35"/>
  </w:num>
  <w:num w:numId="26" w16cid:durableId="1588227739">
    <w:abstractNumId w:val="1"/>
  </w:num>
  <w:num w:numId="27" w16cid:durableId="1222323466">
    <w:abstractNumId w:val="14"/>
  </w:num>
  <w:num w:numId="28" w16cid:durableId="1824396553">
    <w:abstractNumId w:val="23"/>
  </w:num>
  <w:num w:numId="29" w16cid:durableId="1279337261">
    <w:abstractNumId w:val="28"/>
  </w:num>
  <w:num w:numId="30" w16cid:durableId="160389919">
    <w:abstractNumId w:val="43"/>
  </w:num>
  <w:num w:numId="31" w16cid:durableId="1017347329">
    <w:abstractNumId w:val="51"/>
  </w:num>
  <w:num w:numId="32" w16cid:durableId="1377701858">
    <w:abstractNumId w:val="58"/>
  </w:num>
  <w:num w:numId="33" w16cid:durableId="1320109977">
    <w:abstractNumId w:val="65"/>
  </w:num>
  <w:num w:numId="34" w16cid:durableId="313992507">
    <w:abstractNumId w:val="69"/>
  </w:num>
  <w:num w:numId="35" w16cid:durableId="1918174232">
    <w:abstractNumId w:val="42"/>
  </w:num>
  <w:num w:numId="36" w16cid:durableId="1165583988">
    <w:abstractNumId w:val="29"/>
  </w:num>
  <w:num w:numId="37" w16cid:durableId="203759731">
    <w:abstractNumId w:val="34"/>
  </w:num>
  <w:num w:numId="38" w16cid:durableId="330643292">
    <w:abstractNumId w:val="13"/>
  </w:num>
  <w:num w:numId="39" w16cid:durableId="1956979681">
    <w:abstractNumId w:val="4"/>
  </w:num>
  <w:num w:numId="40" w16cid:durableId="752238383">
    <w:abstractNumId w:val="16"/>
  </w:num>
  <w:num w:numId="41" w16cid:durableId="619990111">
    <w:abstractNumId w:val="7"/>
  </w:num>
  <w:num w:numId="42" w16cid:durableId="1956323147">
    <w:abstractNumId w:val="41"/>
  </w:num>
  <w:num w:numId="43" w16cid:durableId="1030035091">
    <w:abstractNumId w:val="53"/>
  </w:num>
  <w:num w:numId="44" w16cid:durableId="1630741920">
    <w:abstractNumId w:val="2"/>
  </w:num>
  <w:num w:numId="45" w16cid:durableId="1130127264">
    <w:abstractNumId w:val="45"/>
  </w:num>
  <w:num w:numId="46" w16cid:durableId="1289970219">
    <w:abstractNumId w:val="5"/>
  </w:num>
  <w:num w:numId="47" w16cid:durableId="2101100223">
    <w:abstractNumId w:val="32"/>
  </w:num>
  <w:num w:numId="48" w16cid:durableId="545719102">
    <w:abstractNumId w:val="31"/>
  </w:num>
  <w:num w:numId="49" w16cid:durableId="903756761">
    <w:abstractNumId w:val="44"/>
  </w:num>
  <w:num w:numId="50" w16cid:durableId="1388728232">
    <w:abstractNumId w:val="37"/>
  </w:num>
  <w:num w:numId="51" w16cid:durableId="153448593">
    <w:abstractNumId w:val="57"/>
  </w:num>
  <w:num w:numId="52" w16cid:durableId="251859154">
    <w:abstractNumId w:val="9"/>
  </w:num>
  <w:num w:numId="53" w16cid:durableId="1185897552">
    <w:abstractNumId w:val="8"/>
  </w:num>
  <w:num w:numId="54" w16cid:durableId="275602518">
    <w:abstractNumId w:val="12"/>
  </w:num>
  <w:num w:numId="55" w16cid:durableId="747535180">
    <w:abstractNumId w:val="50"/>
  </w:num>
  <w:num w:numId="56" w16cid:durableId="1091044040">
    <w:abstractNumId w:val="26"/>
  </w:num>
  <w:num w:numId="57" w16cid:durableId="1213232048">
    <w:abstractNumId w:val="66"/>
  </w:num>
  <w:num w:numId="58" w16cid:durableId="1887066804">
    <w:abstractNumId w:val="22"/>
  </w:num>
  <w:num w:numId="59" w16cid:durableId="169299819">
    <w:abstractNumId w:val="55"/>
  </w:num>
  <w:num w:numId="60" w16cid:durableId="116026090">
    <w:abstractNumId w:val="68"/>
  </w:num>
  <w:num w:numId="61" w16cid:durableId="525485284">
    <w:abstractNumId w:val="27"/>
  </w:num>
  <w:num w:numId="62" w16cid:durableId="1784032986">
    <w:abstractNumId w:val="24"/>
  </w:num>
  <w:num w:numId="63" w16cid:durableId="519509688">
    <w:abstractNumId w:val="33"/>
  </w:num>
  <w:num w:numId="64" w16cid:durableId="665934682">
    <w:abstractNumId w:val="3"/>
  </w:num>
  <w:num w:numId="65" w16cid:durableId="945309713">
    <w:abstractNumId w:val="60"/>
  </w:num>
  <w:num w:numId="66" w16cid:durableId="650476120">
    <w:abstractNumId w:val="33"/>
    <w:lvlOverride w:ilvl="0">
      <w:startOverride w:val="4"/>
    </w:lvlOverride>
    <w:lvlOverride w:ilvl="1">
      <w:startOverride w:val="1"/>
    </w:lvlOverride>
    <w:lvlOverride w:ilvl="2">
      <w:startOverride w:val="2"/>
    </w:lvlOverride>
  </w:num>
  <w:num w:numId="67" w16cid:durableId="988480177">
    <w:abstractNumId w:val="15"/>
  </w:num>
  <w:num w:numId="68" w16cid:durableId="597368763">
    <w:abstractNumId w:val="30"/>
  </w:num>
  <w:num w:numId="69" w16cid:durableId="1911651200">
    <w:abstractNumId w:val="39"/>
  </w:num>
  <w:num w:numId="70" w16cid:durableId="1845893655">
    <w:abstractNumId w:val="40"/>
  </w:num>
  <w:num w:numId="71" w16cid:durableId="1567492684">
    <w:abstractNumId w:val="17"/>
  </w:num>
  <w:num w:numId="72" w16cid:durableId="1332684669">
    <w:abstractNumId w:val="62"/>
  </w:num>
  <w:num w:numId="73" w16cid:durableId="962229334">
    <w:abstractNumId w:val="21"/>
  </w:num>
  <w:numIdMacAtCleanup w:val="6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_Manchest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ftrftwlxef58ed5ftp9x28r5xxwe0fxwsd&quot;&gt;SUSTAIN Review1_EatingBehaviours_20230614&lt;record-ids&gt;&lt;item&gt;1&lt;/item&gt;&lt;item&gt;4&lt;/item&gt;&lt;item&gt;7&lt;/item&gt;&lt;item&gt;25&lt;/item&gt;&lt;item&gt;27&lt;/item&gt;&lt;item&gt;29&lt;/item&gt;&lt;item&gt;31&lt;/item&gt;&lt;item&gt;34&lt;/item&gt;&lt;item&gt;41&lt;/item&gt;&lt;item&gt;44&lt;/item&gt;&lt;item&gt;46&lt;/item&gt;&lt;item&gt;48&lt;/item&gt;&lt;item&gt;50&lt;/item&gt;&lt;item&gt;56&lt;/item&gt;&lt;item&gt;63&lt;/item&gt;&lt;item&gt;70&lt;/item&gt;&lt;item&gt;76&lt;/item&gt;&lt;item&gt;81&lt;/item&gt;&lt;item&gt;82&lt;/item&gt;&lt;item&gt;83&lt;/item&gt;&lt;item&gt;91&lt;/item&gt;&lt;item&gt;92&lt;/item&gt;&lt;item&gt;98&lt;/item&gt;&lt;item&gt;109&lt;/item&gt;&lt;item&gt;111&lt;/item&gt;&lt;item&gt;119&lt;/item&gt;&lt;item&gt;131&lt;/item&gt;&lt;item&gt;132&lt;/item&gt;&lt;item&gt;134&lt;/item&gt;&lt;item&gt;225&lt;/item&gt;&lt;/record-ids&gt;&lt;/item&gt;&lt;/Libraries&gt;"/>
  </w:docVars>
  <w:rsids>
    <w:rsidRoot w:val="00014345"/>
    <w:rsid w:val="00000C1A"/>
    <w:rsid w:val="00003475"/>
    <w:rsid w:val="00003E15"/>
    <w:rsid w:val="00005579"/>
    <w:rsid w:val="00011EF8"/>
    <w:rsid w:val="000131EB"/>
    <w:rsid w:val="00014345"/>
    <w:rsid w:val="000201DD"/>
    <w:rsid w:val="00020B20"/>
    <w:rsid w:val="00020CD7"/>
    <w:rsid w:val="00021910"/>
    <w:rsid w:val="0002295A"/>
    <w:rsid w:val="00023599"/>
    <w:rsid w:val="00024C3A"/>
    <w:rsid w:val="000271EE"/>
    <w:rsid w:val="00030321"/>
    <w:rsid w:val="000315EC"/>
    <w:rsid w:val="00033391"/>
    <w:rsid w:val="000338D6"/>
    <w:rsid w:val="00033B05"/>
    <w:rsid w:val="000360BF"/>
    <w:rsid w:val="00036DD5"/>
    <w:rsid w:val="00041727"/>
    <w:rsid w:val="00043DE8"/>
    <w:rsid w:val="00044701"/>
    <w:rsid w:val="00044EB1"/>
    <w:rsid w:val="00045D74"/>
    <w:rsid w:val="0004604D"/>
    <w:rsid w:val="0004788D"/>
    <w:rsid w:val="00047966"/>
    <w:rsid w:val="00051B0F"/>
    <w:rsid w:val="000539BD"/>
    <w:rsid w:val="00053F69"/>
    <w:rsid w:val="0005602B"/>
    <w:rsid w:val="00056C99"/>
    <w:rsid w:val="00061B19"/>
    <w:rsid w:val="000626C7"/>
    <w:rsid w:val="00062FB9"/>
    <w:rsid w:val="00063BF5"/>
    <w:rsid w:val="00064A99"/>
    <w:rsid w:val="0006562E"/>
    <w:rsid w:val="00066041"/>
    <w:rsid w:val="000663C1"/>
    <w:rsid w:val="000674EA"/>
    <w:rsid w:val="0007148B"/>
    <w:rsid w:val="00071D82"/>
    <w:rsid w:val="0007735B"/>
    <w:rsid w:val="00080834"/>
    <w:rsid w:val="00082582"/>
    <w:rsid w:val="00085A84"/>
    <w:rsid w:val="00087A5F"/>
    <w:rsid w:val="00087DE4"/>
    <w:rsid w:val="00090323"/>
    <w:rsid w:val="000906EB"/>
    <w:rsid w:val="0009514A"/>
    <w:rsid w:val="000954A4"/>
    <w:rsid w:val="000968E2"/>
    <w:rsid w:val="000A1AD8"/>
    <w:rsid w:val="000A2454"/>
    <w:rsid w:val="000A3AAC"/>
    <w:rsid w:val="000A3B49"/>
    <w:rsid w:val="000A55CB"/>
    <w:rsid w:val="000A69B4"/>
    <w:rsid w:val="000A73B7"/>
    <w:rsid w:val="000B0ECE"/>
    <w:rsid w:val="000B2FF6"/>
    <w:rsid w:val="000B32C6"/>
    <w:rsid w:val="000B3315"/>
    <w:rsid w:val="000B3E2A"/>
    <w:rsid w:val="000B530C"/>
    <w:rsid w:val="000B5EF6"/>
    <w:rsid w:val="000C05AE"/>
    <w:rsid w:val="000C096F"/>
    <w:rsid w:val="000C117C"/>
    <w:rsid w:val="000C1290"/>
    <w:rsid w:val="000C1749"/>
    <w:rsid w:val="000C33C5"/>
    <w:rsid w:val="000C455C"/>
    <w:rsid w:val="000C561D"/>
    <w:rsid w:val="000C5DE2"/>
    <w:rsid w:val="000D0679"/>
    <w:rsid w:val="000D185C"/>
    <w:rsid w:val="000D1B6F"/>
    <w:rsid w:val="000D2F2E"/>
    <w:rsid w:val="000D31BF"/>
    <w:rsid w:val="000D3F4A"/>
    <w:rsid w:val="000D5D5A"/>
    <w:rsid w:val="000E11BE"/>
    <w:rsid w:val="000E21D1"/>
    <w:rsid w:val="000E2C80"/>
    <w:rsid w:val="000E5812"/>
    <w:rsid w:val="000E6864"/>
    <w:rsid w:val="000E6E95"/>
    <w:rsid w:val="000F5A11"/>
    <w:rsid w:val="000F6404"/>
    <w:rsid w:val="000F696E"/>
    <w:rsid w:val="000F7983"/>
    <w:rsid w:val="001011C5"/>
    <w:rsid w:val="001035EA"/>
    <w:rsid w:val="001038F8"/>
    <w:rsid w:val="00105AB2"/>
    <w:rsid w:val="00107796"/>
    <w:rsid w:val="00110725"/>
    <w:rsid w:val="00111243"/>
    <w:rsid w:val="00111CC1"/>
    <w:rsid w:val="0011212C"/>
    <w:rsid w:val="00112956"/>
    <w:rsid w:val="00115254"/>
    <w:rsid w:val="00115422"/>
    <w:rsid w:val="0011585C"/>
    <w:rsid w:val="00115CB1"/>
    <w:rsid w:val="00116A84"/>
    <w:rsid w:val="00116B5C"/>
    <w:rsid w:val="00117871"/>
    <w:rsid w:val="0012103B"/>
    <w:rsid w:val="0012116E"/>
    <w:rsid w:val="00122EAD"/>
    <w:rsid w:val="00123A25"/>
    <w:rsid w:val="0012599D"/>
    <w:rsid w:val="001273B6"/>
    <w:rsid w:val="0013268C"/>
    <w:rsid w:val="00134C58"/>
    <w:rsid w:val="00135D64"/>
    <w:rsid w:val="00140B6E"/>
    <w:rsid w:val="00142593"/>
    <w:rsid w:val="001426B2"/>
    <w:rsid w:val="00143621"/>
    <w:rsid w:val="00143C94"/>
    <w:rsid w:val="001451F5"/>
    <w:rsid w:val="00145A8F"/>
    <w:rsid w:val="00146497"/>
    <w:rsid w:val="00146992"/>
    <w:rsid w:val="00151F0E"/>
    <w:rsid w:val="0015254D"/>
    <w:rsid w:val="00154F46"/>
    <w:rsid w:val="00156F0F"/>
    <w:rsid w:val="00157104"/>
    <w:rsid w:val="00162630"/>
    <w:rsid w:val="001627EF"/>
    <w:rsid w:val="00164D1F"/>
    <w:rsid w:val="00164F54"/>
    <w:rsid w:val="001663D0"/>
    <w:rsid w:val="0017020F"/>
    <w:rsid w:val="00170A2D"/>
    <w:rsid w:val="00173BAC"/>
    <w:rsid w:val="00174658"/>
    <w:rsid w:val="00175267"/>
    <w:rsid w:val="00175269"/>
    <w:rsid w:val="00175379"/>
    <w:rsid w:val="00175426"/>
    <w:rsid w:val="00176AFF"/>
    <w:rsid w:val="0018272B"/>
    <w:rsid w:val="00182B8F"/>
    <w:rsid w:val="00184413"/>
    <w:rsid w:val="00185A15"/>
    <w:rsid w:val="00186E0C"/>
    <w:rsid w:val="00187632"/>
    <w:rsid w:val="001878B9"/>
    <w:rsid w:val="00195CF0"/>
    <w:rsid w:val="00197264"/>
    <w:rsid w:val="00197C17"/>
    <w:rsid w:val="001A1C49"/>
    <w:rsid w:val="001A3B52"/>
    <w:rsid w:val="001A3B72"/>
    <w:rsid w:val="001A3EC6"/>
    <w:rsid w:val="001A4745"/>
    <w:rsid w:val="001A5719"/>
    <w:rsid w:val="001A7F9C"/>
    <w:rsid w:val="001B17FC"/>
    <w:rsid w:val="001B1EBF"/>
    <w:rsid w:val="001B2B20"/>
    <w:rsid w:val="001B34B4"/>
    <w:rsid w:val="001B4DA8"/>
    <w:rsid w:val="001B502D"/>
    <w:rsid w:val="001C04EC"/>
    <w:rsid w:val="001C1587"/>
    <w:rsid w:val="001C2A0A"/>
    <w:rsid w:val="001C2A49"/>
    <w:rsid w:val="001C46B4"/>
    <w:rsid w:val="001D003F"/>
    <w:rsid w:val="001D12D4"/>
    <w:rsid w:val="001D1333"/>
    <w:rsid w:val="001D231C"/>
    <w:rsid w:val="001D2430"/>
    <w:rsid w:val="001D2C53"/>
    <w:rsid w:val="001D3376"/>
    <w:rsid w:val="001D5509"/>
    <w:rsid w:val="001D6F75"/>
    <w:rsid w:val="001E1158"/>
    <w:rsid w:val="001E26EB"/>
    <w:rsid w:val="001E2B62"/>
    <w:rsid w:val="001E60FA"/>
    <w:rsid w:val="001F0A8D"/>
    <w:rsid w:val="001F0B2C"/>
    <w:rsid w:val="001F3FA4"/>
    <w:rsid w:val="001F48FC"/>
    <w:rsid w:val="001F6B03"/>
    <w:rsid w:val="001F7BB6"/>
    <w:rsid w:val="0020245C"/>
    <w:rsid w:val="00203541"/>
    <w:rsid w:val="00205D3C"/>
    <w:rsid w:val="00210080"/>
    <w:rsid w:val="002101AE"/>
    <w:rsid w:val="002112B0"/>
    <w:rsid w:val="002128C0"/>
    <w:rsid w:val="002144C5"/>
    <w:rsid w:val="00214B6D"/>
    <w:rsid w:val="0021639C"/>
    <w:rsid w:val="0022136D"/>
    <w:rsid w:val="002246AC"/>
    <w:rsid w:val="00224F8B"/>
    <w:rsid w:val="00226E23"/>
    <w:rsid w:val="00227CD6"/>
    <w:rsid w:val="0023132B"/>
    <w:rsid w:val="002324BC"/>
    <w:rsid w:val="00232661"/>
    <w:rsid w:val="002345CF"/>
    <w:rsid w:val="00236CE6"/>
    <w:rsid w:val="00237545"/>
    <w:rsid w:val="00240BA5"/>
    <w:rsid w:val="00241872"/>
    <w:rsid w:val="00242AE2"/>
    <w:rsid w:val="002430FD"/>
    <w:rsid w:val="00243DC1"/>
    <w:rsid w:val="00244860"/>
    <w:rsid w:val="0024553C"/>
    <w:rsid w:val="00246A41"/>
    <w:rsid w:val="0025033C"/>
    <w:rsid w:val="00251F97"/>
    <w:rsid w:val="00253012"/>
    <w:rsid w:val="00253AC0"/>
    <w:rsid w:val="0025595D"/>
    <w:rsid w:val="0025692C"/>
    <w:rsid w:val="00257887"/>
    <w:rsid w:val="0026108B"/>
    <w:rsid w:val="002636D6"/>
    <w:rsid w:val="002639BA"/>
    <w:rsid w:val="0026403F"/>
    <w:rsid w:val="00264856"/>
    <w:rsid w:val="00273369"/>
    <w:rsid w:val="002738F1"/>
    <w:rsid w:val="00280A22"/>
    <w:rsid w:val="00281734"/>
    <w:rsid w:val="002824E9"/>
    <w:rsid w:val="00283C3B"/>
    <w:rsid w:val="00284709"/>
    <w:rsid w:val="00284C09"/>
    <w:rsid w:val="00285EF6"/>
    <w:rsid w:val="0028761D"/>
    <w:rsid w:val="00290488"/>
    <w:rsid w:val="002938E6"/>
    <w:rsid w:val="00294EB6"/>
    <w:rsid w:val="00295D8E"/>
    <w:rsid w:val="00297C46"/>
    <w:rsid w:val="002A1509"/>
    <w:rsid w:val="002A23FF"/>
    <w:rsid w:val="002A36DF"/>
    <w:rsid w:val="002A3CAC"/>
    <w:rsid w:val="002A608F"/>
    <w:rsid w:val="002A625A"/>
    <w:rsid w:val="002A7392"/>
    <w:rsid w:val="002A78AD"/>
    <w:rsid w:val="002B0283"/>
    <w:rsid w:val="002B24EE"/>
    <w:rsid w:val="002B4B3C"/>
    <w:rsid w:val="002B62BF"/>
    <w:rsid w:val="002B6B2D"/>
    <w:rsid w:val="002B7151"/>
    <w:rsid w:val="002B7195"/>
    <w:rsid w:val="002C07DC"/>
    <w:rsid w:val="002C0A3E"/>
    <w:rsid w:val="002C121A"/>
    <w:rsid w:val="002C1FA2"/>
    <w:rsid w:val="002C2410"/>
    <w:rsid w:val="002C545B"/>
    <w:rsid w:val="002C7F3A"/>
    <w:rsid w:val="002D0F53"/>
    <w:rsid w:val="002D1DE4"/>
    <w:rsid w:val="002D4963"/>
    <w:rsid w:val="002D5F7D"/>
    <w:rsid w:val="002E09E5"/>
    <w:rsid w:val="002E12D9"/>
    <w:rsid w:val="002E15D6"/>
    <w:rsid w:val="002E215C"/>
    <w:rsid w:val="002E2C5B"/>
    <w:rsid w:val="002E6133"/>
    <w:rsid w:val="002E6ABE"/>
    <w:rsid w:val="002E77D3"/>
    <w:rsid w:val="002F11EE"/>
    <w:rsid w:val="002F29A6"/>
    <w:rsid w:val="002F5761"/>
    <w:rsid w:val="002F6D58"/>
    <w:rsid w:val="002F7E40"/>
    <w:rsid w:val="00300686"/>
    <w:rsid w:val="0030229C"/>
    <w:rsid w:val="00303075"/>
    <w:rsid w:val="003033FA"/>
    <w:rsid w:val="00303B3A"/>
    <w:rsid w:val="0030411A"/>
    <w:rsid w:val="00304700"/>
    <w:rsid w:val="003049D1"/>
    <w:rsid w:val="00305119"/>
    <w:rsid w:val="00306FD7"/>
    <w:rsid w:val="00307666"/>
    <w:rsid w:val="00307C97"/>
    <w:rsid w:val="00313153"/>
    <w:rsid w:val="00313440"/>
    <w:rsid w:val="00315C38"/>
    <w:rsid w:val="0031754F"/>
    <w:rsid w:val="00317F0C"/>
    <w:rsid w:val="00320106"/>
    <w:rsid w:val="00322348"/>
    <w:rsid w:val="003237E6"/>
    <w:rsid w:val="0032492E"/>
    <w:rsid w:val="00324C17"/>
    <w:rsid w:val="00325363"/>
    <w:rsid w:val="00325387"/>
    <w:rsid w:val="0032659F"/>
    <w:rsid w:val="00326F2C"/>
    <w:rsid w:val="0032723A"/>
    <w:rsid w:val="00327273"/>
    <w:rsid w:val="003315F5"/>
    <w:rsid w:val="00333654"/>
    <w:rsid w:val="00335A61"/>
    <w:rsid w:val="0033718D"/>
    <w:rsid w:val="00340055"/>
    <w:rsid w:val="003511C8"/>
    <w:rsid w:val="00351397"/>
    <w:rsid w:val="00352FAC"/>
    <w:rsid w:val="00354024"/>
    <w:rsid w:val="0035417A"/>
    <w:rsid w:val="003553DF"/>
    <w:rsid w:val="003624CC"/>
    <w:rsid w:val="0036290B"/>
    <w:rsid w:val="00363E2A"/>
    <w:rsid w:val="003646BA"/>
    <w:rsid w:val="00364A89"/>
    <w:rsid w:val="003657C1"/>
    <w:rsid w:val="003673DE"/>
    <w:rsid w:val="003676C1"/>
    <w:rsid w:val="00370F5F"/>
    <w:rsid w:val="00371F15"/>
    <w:rsid w:val="003745DA"/>
    <w:rsid w:val="003749B8"/>
    <w:rsid w:val="003750AC"/>
    <w:rsid w:val="003807D4"/>
    <w:rsid w:val="00380853"/>
    <w:rsid w:val="00381F48"/>
    <w:rsid w:val="00382963"/>
    <w:rsid w:val="00386584"/>
    <w:rsid w:val="003876D8"/>
    <w:rsid w:val="00390031"/>
    <w:rsid w:val="00391D0F"/>
    <w:rsid w:val="003931F8"/>
    <w:rsid w:val="00393B4F"/>
    <w:rsid w:val="00395AF9"/>
    <w:rsid w:val="003962CC"/>
    <w:rsid w:val="00396C7A"/>
    <w:rsid w:val="003A348B"/>
    <w:rsid w:val="003A3822"/>
    <w:rsid w:val="003A3876"/>
    <w:rsid w:val="003A3DD4"/>
    <w:rsid w:val="003A51B5"/>
    <w:rsid w:val="003B1215"/>
    <w:rsid w:val="003B1C33"/>
    <w:rsid w:val="003B315F"/>
    <w:rsid w:val="003B50EE"/>
    <w:rsid w:val="003C0B45"/>
    <w:rsid w:val="003C47F6"/>
    <w:rsid w:val="003C629B"/>
    <w:rsid w:val="003C6ECC"/>
    <w:rsid w:val="003D1778"/>
    <w:rsid w:val="003D43E3"/>
    <w:rsid w:val="003D5170"/>
    <w:rsid w:val="003D6360"/>
    <w:rsid w:val="003D6D10"/>
    <w:rsid w:val="003D725A"/>
    <w:rsid w:val="003E01C8"/>
    <w:rsid w:val="003F0970"/>
    <w:rsid w:val="003F0B94"/>
    <w:rsid w:val="003F5D20"/>
    <w:rsid w:val="003F780E"/>
    <w:rsid w:val="004011DE"/>
    <w:rsid w:val="004032B5"/>
    <w:rsid w:val="00403AAD"/>
    <w:rsid w:val="00404991"/>
    <w:rsid w:val="00410C0F"/>
    <w:rsid w:val="00420959"/>
    <w:rsid w:val="00422E1E"/>
    <w:rsid w:val="00424A52"/>
    <w:rsid w:val="00425042"/>
    <w:rsid w:val="00425CBF"/>
    <w:rsid w:val="00431031"/>
    <w:rsid w:val="00435479"/>
    <w:rsid w:val="004431E3"/>
    <w:rsid w:val="00443977"/>
    <w:rsid w:val="00443A69"/>
    <w:rsid w:val="00443EBF"/>
    <w:rsid w:val="00444877"/>
    <w:rsid w:val="00444F79"/>
    <w:rsid w:val="00445380"/>
    <w:rsid w:val="00445A03"/>
    <w:rsid w:val="004465EB"/>
    <w:rsid w:val="00446A92"/>
    <w:rsid w:val="00446EC0"/>
    <w:rsid w:val="0044732F"/>
    <w:rsid w:val="00447353"/>
    <w:rsid w:val="00447979"/>
    <w:rsid w:val="00450F5C"/>
    <w:rsid w:val="00452466"/>
    <w:rsid w:val="00453AA9"/>
    <w:rsid w:val="00454F3E"/>
    <w:rsid w:val="0045572F"/>
    <w:rsid w:val="00455787"/>
    <w:rsid w:val="00456C36"/>
    <w:rsid w:val="0046096B"/>
    <w:rsid w:val="004617F4"/>
    <w:rsid w:val="004625AD"/>
    <w:rsid w:val="004635AA"/>
    <w:rsid w:val="004654D9"/>
    <w:rsid w:val="004669F0"/>
    <w:rsid w:val="00472FEE"/>
    <w:rsid w:val="00475A47"/>
    <w:rsid w:val="004767E0"/>
    <w:rsid w:val="00477DD3"/>
    <w:rsid w:val="004804F9"/>
    <w:rsid w:val="0048123A"/>
    <w:rsid w:val="004833B7"/>
    <w:rsid w:val="00486574"/>
    <w:rsid w:val="004866B5"/>
    <w:rsid w:val="00487010"/>
    <w:rsid w:val="00490234"/>
    <w:rsid w:val="00490739"/>
    <w:rsid w:val="004940AC"/>
    <w:rsid w:val="004941CF"/>
    <w:rsid w:val="00496B7B"/>
    <w:rsid w:val="00496E97"/>
    <w:rsid w:val="004977E6"/>
    <w:rsid w:val="004A5C9C"/>
    <w:rsid w:val="004B0D0C"/>
    <w:rsid w:val="004B10B6"/>
    <w:rsid w:val="004B10BD"/>
    <w:rsid w:val="004B1457"/>
    <w:rsid w:val="004B46D2"/>
    <w:rsid w:val="004B772D"/>
    <w:rsid w:val="004B7886"/>
    <w:rsid w:val="004C0C30"/>
    <w:rsid w:val="004C2667"/>
    <w:rsid w:val="004C5C4A"/>
    <w:rsid w:val="004C65BB"/>
    <w:rsid w:val="004D0209"/>
    <w:rsid w:val="004D1A49"/>
    <w:rsid w:val="004D1D7E"/>
    <w:rsid w:val="004D2C9E"/>
    <w:rsid w:val="004D4FC2"/>
    <w:rsid w:val="004D5508"/>
    <w:rsid w:val="004D5799"/>
    <w:rsid w:val="004D760C"/>
    <w:rsid w:val="004E34D2"/>
    <w:rsid w:val="004E3888"/>
    <w:rsid w:val="004E492C"/>
    <w:rsid w:val="004F0597"/>
    <w:rsid w:val="004F2291"/>
    <w:rsid w:val="004F3FD5"/>
    <w:rsid w:val="004F59F3"/>
    <w:rsid w:val="004F73B9"/>
    <w:rsid w:val="005003E6"/>
    <w:rsid w:val="00502997"/>
    <w:rsid w:val="00502F4C"/>
    <w:rsid w:val="00504EE5"/>
    <w:rsid w:val="00510158"/>
    <w:rsid w:val="00510F07"/>
    <w:rsid w:val="0051286D"/>
    <w:rsid w:val="0051497E"/>
    <w:rsid w:val="0052176C"/>
    <w:rsid w:val="0052188D"/>
    <w:rsid w:val="00522F39"/>
    <w:rsid w:val="00524287"/>
    <w:rsid w:val="00524517"/>
    <w:rsid w:val="0053018C"/>
    <w:rsid w:val="0053181B"/>
    <w:rsid w:val="00536BD0"/>
    <w:rsid w:val="0054179F"/>
    <w:rsid w:val="00542338"/>
    <w:rsid w:val="00545125"/>
    <w:rsid w:val="00545F44"/>
    <w:rsid w:val="00550557"/>
    <w:rsid w:val="00550C67"/>
    <w:rsid w:val="00551C1E"/>
    <w:rsid w:val="00552C5A"/>
    <w:rsid w:val="005530C0"/>
    <w:rsid w:val="00553826"/>
    <w:rsid w:val="00554509"/>
    <w:rsid w:val="005557B0"/>
    <w:rsid w:val="005643DE"/>
    <w:rsid w:val="005649FA"/>
    <w:rsid w:val="00565860"/>
    <w:rsid w:val="005658C9"/>
    <w:rsid w:val="00571BB7"/>
    <w:rsid w:val="00572ED1"/>
    <w:rsid w:val="005754F9"/>
    <w:rsid w:val="00575C69"/>
    <w:rsid w:val="0057613E"/>
    <w:rsid w:val="00576921"/>
    <w:rsid w:val="005809EC"/>
    <w:rsid w:val="0058288E"/>
    <w:rsid w:val="0058299D"/>
    <w:rsid w:val="0058479C"/>
    <w:rsid w:val="00591BFA"/>
    <w:rsid w:val="00591DBB"/>
    <w:rsid w:val="005929F1"/>
    <w:rsid w:val="00593611"/>
    <w:rsid w:val="00593BA8"/>
    <w:rsid w:val="00596BAB"/>
    <w:rsid w:val="005B02F8"/>
    <w:rsid w:val="005B05F4"/>
    <w:rsid w:val="005B0A25"/>
    <w:rsid w:val="005B12D9"/>
    <w:rsid w:val="005B1CC3"/>
    <w:rsid w:val="005B786F"/>
    <w:rsid w:val="005B7E86"/>
    <w:rsid w:val="005C058C"/>
    <w:rsid w:val="005C0738"/>
    <w:rsid w:val="005C0F9E"/>
    <w:rsid w:val="005C25EC"/>
    <w:rsid w:val="005C2752"/>
    <w:rsid w:val="005C7D08"/>
    <w:rsid w:val="005D08D4"/>
    <w:rsid w:val="005D0D48"/>
    <w:rsid w:val="005D133C"/>
    <w:rsid w:val="005D20FF"/>
    <w:rsid w:val="005D2339"/>
    <w:rsid w:val="005E1FF5"/>
    <w:rsid w:val="005E3B53"/>
    <w:rsid w:val="005E3C34"/>
    <w:rsid w:val="005E4CC8"/>
    <w:rsid w:val="005E58EA"/>
    <w:rsid w:val="005E5F6D"/>
    <w:rsid w:val="005E7B4C"/>
    <w:rsid w:val="005E7CE0"/>
    <w:rsid w:val="005F1025"/>
    <w:rsid w:val="005F4A3B"/>
    <w:rsid w:val="005F759E"/>
    <w:rsid w:val="005F7DB6"/>
    <w:rsid w:val="006025B4"/>
    <w:rsid w:val="006035E9"/>
    <w:rsid w:val="00603856"/>
    <w:rsid w:val="00603A3C"/>
    <w:rsid w:val="00604ECF"/>
    <w:rsid w:val="006064D4"/>
    <w:rsid w:val="00612A9A"/>
    <w:rsid w:val="0061358B"/>
    <w:rsid w:val="006137AD"/>
    <w:rsid w:val="006201AD"/>
    <w:rsid w:val="006227AA"/>
    <w:rsid w:val="00623E17"/>
    <w:rsid w:val="00626078"/>
    <w:rsid w:val="0062739F"/>
    <w:rsid w:val="00627464"/>
    <w:rsid w:val="00630737"/>
    <w:rsid w:val="006308E4"/>
    <w:rsid w:val="00630ECF"/>
    <w:rsid w:val="00631895"/>
    <w:rsid w:val="0063461B"/>
    <w:rsid w:val="006348D9"/>
    <w:rsid w:val="0063599A"/>
    <w:rsid w:val="00636BC7"/>
    <w:rsid w:val="006379EF"/>
    <w:rsid w:val="006432D9"/>
    <w:rsid w:val="00646685"/>
    <w:rsid w:val="00647C20"/>
    <w:rsid w:val="00647F1B"/>
    <w:rsid w:val="00650C32"/>
    <w:rsid w:val="00652256"/>
    <w:rsid w:val="0065264D"/>
    <w:rsid w:val="00654CCA"/>
    <w:rsid w:val="00654F06"/>
    <w:rsid w:val="006556E3"/>
    <w:rsid w:val="00656508"/>
    <w:rsid w:val="00656559"/>
    <w:rsid w:val="00656751"/>
    <w:rsid w:val="0065798E"/>
    <w:rsid w:val="00662B27"/>
    <w:rsid w:val="00662F98"/>
    <w:rsid w:val="00666DFC"/>
    <w:rsid w:val="006674FD"/>
    <w:rsid w:val="006707BE"/>
    <w:rsid w:val="00670823"/>
    <w:rsid w:val="006722FF"/>
    <w:rsid w:val="006742D6"/>
    <w:rsid w:val="00677EE0"/>
    <w:rsid w:val="00680692"/>
    <w:rsid w:val="0068071A"/>
    <w:rsid w:val="0068156B"/>
    <w:rsid w:val="006826DE"/>
    <w:rsid w:val="00683CD1"/>
    <w:rsid w:val="00684BC9"/>
    <w:rsid w:val="00685C8A"/>
    <w:rsid w:val="00687613"/>
    <w:rsid w:val="00690E22"/>
    <w:rsid w:val="006920FF"/>
    <w:rsid w:val="006923CD"/>
    <w:rsid w:val="006923D6"/>
    <w:rsid w:val="00692BB2"/>
    <w:rsid w:val="00695AAE"/>
    <w:rsid w:val="00695C11"/>
    <w:rsid w:val="00695D5B"/>
    <w:rsid w:val="0069772E"/>
    <w:rsid w:val="006A000A"/>
    <w:rsid w:val="006A007F"/>
    <w:rsid w:val="006A21B1"/>
    <w:rsid w:val="006A3198"/>
    <w:rsid w:val="006A3253"/>
    <w:rsid w:val="006A335F"/>
    <w:rsid w:val="006A42A6"/>
    <w:rsid w:val="006A5F1D"/>
    <w:rsid w:val="006A7676"/>
    <w:rsid w:val="006A7CE7"/>
    <w:rsid w:val="006B2A21"/>
    <w:rsid w:val="006B4E26"/>
    <w:rsid w:val="006C0DDF"/>
    <w:rsid w:val="006C60CC"/>
    <w:rsid w:val="006D12EF"/>
    <w:rsid w:val="006D24D0"/>
    <w:rsid w:val="006D482C"/>
    <w:rsid w:val="006D7E2A"/>
    <w:rsid w:val="006E012C"/>
    <w:rsid w:val="006E6C8C"/>
    <w:rsid w:val="006E7259"/>
    <w:rsid w:val="006F00BF"/>
    <w:rsid w:val="006F4104"/>
    <w:rsid w:val="006F444E"/>
    <w:rsid w:val="006F4FD5"/>
    <w:rsid w:val="006F7167"/>
    <w:rsid w:val="00702F47"/>
    <w:rsid w:val="0070429E"/>
    <w:rsid w:val="00704E39"/>
    <w:rsid w:val="00704FAD"/>
    <w:rsid w:val="00705AA1"/>
    <w:rsid w:val="007075C7"/>
    <w:rsid w:val="00711942"/>
    <w:rsid w:val="00711C69"/>
    <w:rsid w:val="00714DC1"/>
    <w:rsid w:val="007170B7"/>
    <w:rsid w:val="00717F51"/>
    <w:rsid w:val="00720489"/>
    <w:rsid w:val="00720AAC"/>
    <w:rsid w:val="00722BBB"/>
    <w:rsid w:val="00722F89"/>
    <w:rsid w:val="00723662"/>
    <w:rsid w:val="007240E7"/>
    <w:rsid w:val="00726AC6"/>
    <w:rsid w:val="007307AA"/>
    <w:rsid w:val="00735136"/>
    <w:rsid w:val="00736275"/>
    <w:rsid w:val="00740E20"/>
    <w:rsid w:val="00741054"/>
    <w:rsid w:val="007416BB"/>
    <w:rsid w:val="00742428"/>
    <w:rsid w:val="00745878"/>
    <w:rsid w:val="0075439F"/>
    <w:rsid w:val="00756398"/>
    <w:rsid w:val="00757BB9"/>
    <w:rsid w:val="007621A6"/>
    <w:rsid w:val="0076383F"/>
    <w:rsid w:val="0076493A"/>
    <w:rsid w:val="007670AA"/>
    <w:rsid w:val="00767334"/>
    <w:rsid w:val="00767990"/>
    <w:rsid w:val="00770CC8"/>
    <w:rsid w:val="00771EC3"/>
    <w:rsid w:val="007743D1"/>
    <w:rsid w:val="00774FC7"/>
    <w:rsid w:val="00777B7F"/>
    <w:rsid w:val="00782830"/>
    <w:rsid w:val="00782C17"/>
    <w:rsid w:val="00782D73"/>
    <w:rsid w:val="007832EA"/>
    <w:rsid w:val="00783B7C"/>
    <w:rsid w:val="0078416D"/>
    <w:rsid w:val="00785250"/>
    <w:rsid w:val="007869F2"/>
    <w:rsid w:val="007878DA"/>
    <w:rsid w:val="00790027"/>
    <w:rsid w:val="007909DA"/>
    <w:rsid w:val="00792AC1"/>
    <w:rsid w:val="00792D24"/>
    <w:rsid w:val="0079368D"/>
    <w:rsid w:val="00794192"/>
    <w:rsid w:val="007955EB"/>
    <w:rsid w:val="00795F0A"/>
    <w:rsid w:val="00796E32"/>
    <w:rsid w:val="007970BF"/>
    <w:rsid w:val="007977C1"/>
    <w:rsid w:val="007A0465"/>
    <w:rsid w:val="007A1BE0"/>
    <w:rsid w:val="007A289E"/>
    <w:rsid w:val="007A28A2"/>
    <w:rsid w:val="007A5CE7"/>
    <w:rsid w:val="007A6F56"/>
    <w:rsid w:val="007A6F8C"/>
    <w:rsid w:val="007B1C88"/>
    <w:rsid w:val="007B31DB"/>
    <w:rsid w:val="007B3403"/>
    <w:rsid w:val="007B75F7"/>
    <w:rsid w:val="007C0743"/>
    <w:rsid w:val="007C0846"/>
    <w:rsid w:val="007C24F1"/>
    <w:rsid w:val="007C3D01"/>
    <w:rsid w:val="007C515D"/>
    <w:rsid w:val="007C5CC9"/>
    <w:rsid w:val="007C6DBA"/>
    <w:rsid w:val="007C743A"/>
    <w:rsid w:val="007C79AD"/>
    <w:rsid w:val="007D10EF"/>
    <w:rsid w:val="007D3FA3"/>
    <w:rsid w:val="007D50B2"/>
    <w:rsid w:val="007D6ACC"/>
    <w:rsid w:val="007E2781"/>
    <w:rsid w:val="007E5812"/>
    <w:rsid w:val="007E59F8"/>
    <w:rsid w:val="007E6A66"/>
    <w:rsid w:val="007E747C"/>
    <w:rsid w:val="007F0369"/>
    <w:rsid w:val="007F0646"/>
    <w:rsid w:val="007F2FDB"/>
    <w:rsid w:val="007F42BC"/>
    <w:rsid w:val="007F6595"/>
    <w:rsid w:val="007F69F2"/>
    <w:rsid w:val="007F6EB0"/>
    <w:rsid w:val="00802826"/>
    <w:rsid w:val="00802F42"/>
    <w:rsid w:val="00803CE6"/>
    <w:rsid w:val="00807154"/>
    <w:rsid w:val="00810478"/>
    <w:rsid w:val="00814CC8"/>
    <w:rsid w:val="0081524C"/>
    <w:rsid w:val="008164F7"/>
    <w:rsid w:val="00816744"/>
    <w:rsid w:val="00816757"/>
    <w:rsid w:val="00816E97"/>
    <w:rsid w:val="00820A18"/>
    <w:rsid w:val="0082250A"/>
    <w:rsid w:val="008245D4"/>
    <w:rsid w:val="00824A76"/>
    <w:rsid w:val="00831AAD"/>
    <w:rsid w:val="0083238F"/>
    <w:rsid w:val="0083253F"/>
    <w:rsid w:val="00834817"/>
    <w:rsid w:val="00835951"/>
    <w:rsid w:val="00837293"/>
    <w:rsid w:val="008401BA"/>
    <w:rsid w:val="0084273A"/>
    <w:rsid w:val="00843FAA"/>
    <w:rsid w:val="00847FF0"/>
    <w:rsid w:val="0085447A"/>
    <w:rsid w:val="00863AFE"/>
    <w:rsid w:val="00864375"/>
    <w:rsid w:val="008655B2"/>
    <w:rsid w:val="008669F5"/>
    <w:rsid w:val="00867948"/>
    <w:rsid w:val="00871007"/>
    <w:rsid w:val="00873512"/>
    <w:rsid w:val="00875750"/>
    <w:rsid w:val="00875AD1"/>
    <w:rsid w:val="00877166"/>
    <w:rsid w:val="00880F1C"/>
    <w:rsid w:val="00883E96"/>
    <w:rsid w:val="00886234"/>
    <w:rsid w:val="008868B8"/>
    <w:rsid w:val="00887AF0"/>
    <w:rsid w:val="00891AD3"/>
    <w:rsid w:val="0089351E"/>
    <w:rsid w:val="008A1ED3"/>
    <w:rsid w:val="008A235B"/>
    <w:rsid w:val="008A4B8F"/>
    <w:rsid w:val="008A5B33"/>
    <w:rsid w:val="008A61E3"/>
    <w:rsid w:val="008B1225"/>
    <w:rsid w:val="008B142A"/>
    <w:rsid w:val="008B5488"/>
    <w:rsid w:val="008B6597"/>
    <w:rsid w:val="008C111F"/>
    <w:rsid w:val="008C154A"/>
    <w:rsid w:val="008C4786"/>
    <w:rsid w:val="008C5593"/>
    <w:rsid w:val="008C5F9B"/>
    <w:rsid w:val="008D03E2"/>
    <w:rsid w:val="008D056B"/>
    <w:rsid w:val="008D120B"/>
    <w:rsid w:val="008D55EC"/>
    <w:rsid w:val="008D5D86"/>
    <w:rsid w:val="008D5E5D"/>
    <w:rsid w:val="008D6EDC"/>
    <w:rsid w:val="008E0FD9"/>
    <w:rsid w:val="008E4789"/>
    <w:rsid w:val="008F0B9D"/>
    <w:rsid w:val="008F0D07"/>
    <w:rsid w:val="008F0F82"/>
    <w:rsid w:val="008F2734"/>
    <w:rsid w:val="00901D66"/>
    <w:rsid w:val="0090454B"/>
    <w:rsid w:val="009064DB"/>
    <w:rsid w:val="00907E56"/>
    <w:rsid w:val="00907F96"/>
    <w:rsid w:val="00911645"/>
    <w:rsid w:val="0091335C"/>
    <w:rsid w:val="009177A3"/>
    <w:rsid w:val="00923B10"/>
    <w:rsid w:val="0092478E"/>
    <w:rsid w:val="00927B76"/>
    <w:rsid w:val="00927B77"/>
    <w:rsid w:val="00930BCC"/>
    <w:rsid w:val="0093506C"/>
    <w:rsid w:val="009350FF"/>
    <w:rsid w:val="009355F3"/>
    <w:rsid w:val="0093664A"/>
    <w:rsid w:val="00936C00"/>
    <w:rsid w:val="00936D0A"/>
    <w:rsid w:val="0093722B"/>
    <w:rsid w:val="00944F88"/>
    <w:rsid w:val="00946B55"/>
    <w:rsid w:val="00946C1C"/>
    <w:rsid w:val="00946C63"/>
    <w:rsid w:val="00947FAB"/>
    <w:rsid w:val="00950812"/>
    <w:rsid w:val="00950ABC"/>
    <w:rsid w:val="009513ED"/>
    <w:rsid w:val="00952294"/>
    <w:rsid w:val="00953AAA"/>
    <w:rsid w:val="0095488D"/>
    <w:rsid w:val="00954B13"/>
    <w:rsid w:val="00954F92"/>
    <w:rsid w:val="00955B23"/>
    <w:rsid w:val="00960F5D"/>
    <w:rsid w:val="00961669"/>
    <w:rsid w:val="00963271"/>
    <w:rsid w:val="00964A40"/>
    <w:rsid w:val="009672F3"/>
    <w:rsid w:val="00967A72"/>
    <w:rsid w:val="00971284"/>
    <w:rsid w:val="009716A4"/>
    <w:rsid w:val="00975085"/>
    <w:rsid w:val="00980173"/>
    <w:rsid w:val="009857E1"/>
    <w:rsid w:val="00985BF0"/>
    <w:rsid w:val="00990B63"/>
    <w:rsid w:val="00992536"/>
    <w:rsid w:val="00995B3B"/>
    <w:rsid w:val="00995C5D"/>
    <w:rsid w:val="00996127"/>
    <w:rsid w:val="009A04BF"/>
    <w:rsid w:val="009A0821"/>
    <w:rsid w:val="009A4771"/>
    <w:rsid w:val="009A4786"/>
    <w:rsid w:val="009A5153"/>
    <w:rsid w:val="009A54C1"/>
    <w:rsid w:val="009A5624"/>
    <w:rsid w:val="009B0430"/>
    <w:rsid w:val="009B33E4"/>
    <w:rsid w:val="009B6FDB"/>
    <w:rsid w:val="009C0D51"/>
    <w:rsid w:val="009C19BE"/>
    <w:rsid w:val="009C484E"/>
    <w:rsid w:val="009C48FC"/>
    <w:rsid w:val="009D1EDC"/>
    <w:rsid w:val="009D2488"/>
    <w:rsid w:val="009D2657"/>
    <w:rsid w:val="009D5D9C"/>
    <w:rsid w:val="009D69EE"/>
    <w:rsid w:val="009E117B"/>
    <w:rsid w:val="009E6187"/>
    <w:rsid w:val="009F003F"/>
    <w:rsid w:val="009F133F"/>
    <w:rsid w:val="009F15C6"/>
    <w:rsid w:val="009F2A6A"/>
    <w:rsid w:val="009F353C"/>
    <w:rsid w:val="009F35D4"/>
    <w:rsid w:val="009F3671"/>
    <w:rsid w:val="009F6319"/>
    <w:rsid w:val="009F6677"/>
    <w:rsid w:val="009F6DFF"/>
    <w:rsid w:val="009F7BA1"/>
    <w:rsid w:val="00A02185"/>
    <w:rsid w:val="00A03E5E"/>
    <w:rsid w:val="00A0548F"/>
    <w:rsid w:val="00A059A4"/>
    <w:rsid w:val="00A06754"/>
    <w:rsid w:val="00A104BD"/>
    <w:rsid w:val="00A11CDB"/>
    <w:rsid w:val="00A13CB4"/>
    <w:rsid w:val="00A16E52"/>
    <w:rsid w:val="00A222E9"/>
    <w:rsid w:val="00A22AA7"/>
    <w:rsid w:val="00A258FC"/>
    <w:rsid w:val="00A25C96"/>
    <w:rsid w:val="00A2682E"/>
    <w:rsid w:val="00A2728B"/>
    <w:rsid w:val="00A30892"/>
    <w:rsid w:val="00A30A77"/>
    <w:rsid w:val="00A31CD0"/>
    <w:rsid w:val="00A3280E"/>
    <w:rsid w:val="00A344CA"/>
    <w:rsid w:val="00A351FE"/>
    <w:rsid w:val="00A36EDD"/>
    <w:rsid w:val="00A370C6"/>
    <w:rsid w:val="00A37A91"/>
    <w:rsid w:val="00A408B6"/>
    <w:rsid w:val="00A42C1D"/>
    <w:rsid w:val="00A45CDF"/>
    <w:rsid w:val="00A464B2"/>
    <w:rsid w:val="00A51BA6"/>
    <w:rsid w:val="00A548E6"/>
    <w:rsid w:val="00A55668"/>
    <w:rsid w:val="00A57E9C"/>
    <w:rsid w:val="00A6098B"/>
    <w:rsid w:val="00A60B98"/>
    <w:rsid w:val="00A63E3E"/>
    <w:rsid w:val="00A640AB"/>
    <w:rsid w:val="00A643DB"/>
    <w:rsid w:val="00A646D9"/>
    <w:rsid w:val="00A64A05"/>
    <w:rsid w:val="00A67310"/>
    <w:rsid w:val="00A673F1"/>
    <w:rsid w:val="00A7405A"/>
    <w:rsid w:val="00A76F8C"/>
    <w:rsid w:val="00A80ED8"/>
    <w:rsid w:val="00A81674"/>
    <w:rsid w:val="00A81B03"/>
    <w:rsid w:val="00A81E36"/>
    <w:rsid w:val="00A8229A"/>
    <w:rsid w:val="00A84E51"/>
    <w:rsid w:val="00A86EF6"/>
    <w:rsid w:val="00A900BF"/>
    <w:rsid w:val="00A902CE"/>
    <w:rsid w:val="00A9034D"/>
    <w:rsid w:val="00A911BC"/>
    <w:rsid w:val="00A92578"/>
    <w:rsid w:val="00A93039"/>
    <w:rsid w:val="00A9384B"/>
    <w:rsid w:val="00A93A1D"/>
    <w:rsid w:val="00A971F5"/>
    <w:rsid w:val="00A977A9"/>
    <w:rsid w:val="00AA1EAC"/>
    <w:rsid w:val="00AA5E39"/>
    <w:rsid w:val="00AA632D"/>
    <w:rsid w:val="00AB05A5"/>
    <w:rsid w:val="00AB06FF"/>
    <w:rsid w:val="00AB0B21"/>
    <w:rsid w:val="00AB2895"/>
    <w:rsid w:val="00AB2EFB"/>
    <w:rsid w:val="00AB3582"/>
    <w:rsid w:val="00AB3622"/>
    <w:rsid w:val="00AB6C9C"/>
    <w:rsid w:val="00AC1B31"/>
    <w:rsid w:val="00AC1E06"/>
    <w:rsid w:val="00AC2493"/>
    <w:rsid w:val="00AC5DAD"/>
    <w:rsid w:val="00AC6507"/>
    <w:rsid w:val="00AD358A"/>
    <w:rsid w:val="00AD4055"/>
    <w:rsid w:val="00AD7599"/>
    <w:rsid w:val="00AD7D40"/>
    <w:rsid w:val="00AD7DE4"/>
    <w:rsid w:val="00AD7E4E"/>
    <w:rsid w:val="00AE0F10"/>
    <w:rsid w:val="00AE1F5D"/>
    <w:rsid w:val="00AE1FB7"/>
    <w:rsid w:val="00AE2D6F"/>
    <w:rsid w:val="00AF2C7B"/>
    <w:rsid w:val="00AF3B17"/>
    <w:rsid w:val="00AF3D6E"/>
    <w:rsid w:val="00AF4617"/>
    <w:rsid w:val="00AF49E9"/>
    <w:rsid w:val="00AF5B54"/>
    <w:rsid w:val="00AF6785"/>
    <w:rsid w:val="00AF7CA9"/>
    <w:rsid w:val="00B01680"/>
    <w:rsid w:val="00B02AB1"/>
    <w:rsid w:val="00B067A2"/>
    <w:rsid w:val="00B10773"/>
    <w:rsid w:val="00B117F2"/>
    <w:rsid w:val="00B12172"/>
    <w:rsid w:val="00B12899"/>
    <w:rsid w:val="00B14B69"/>
    <w:rsid w:val="00B15EF8"/>
    <w:rsid w:val="00B15F68"/>
    <w:rsid w:val="00B17226"/>
    <w:rsid w:val="00B1788E"/>
    <w:rsid w:val="00B22048"/>
    <w:rsid w:val="00B247FA"/>
    <w:rsid w:val="00B24B0D"/>
    <w:rsid w:val="00B252F1"/>
    <w:rsid w:val="00B2550F"/>
    <w:rsid w:val="00B25A6D"/>
    <w:rsid w:val="00B262AA"/>
    <w:rsid w:val="00B314BC"/>
    <w:rsid w:val="00B31955"/>
    <w:rsid w:val="00B34028"/>
    <w:rsid w:val="00B340C9"/>
    <w:rsid w:val="00B3590A"/>
    <w:rsid w:val="00B35C80"/>
    <w:rsid w:val="00B36A5D"/>
    <w:rsid w:val="00B36FF6"/>
    <w:rsid w:val="00B373F7"/>
    <w:rsid w:val="00B40EA3"/>
    <w:rsid w:val="00B414ED"/>
    <w:rsid w:val="00B44C1C"/>
    <w:rsid w:val="00B46EB5"/>
    <w:rsid w:val="00B50AC9"/>
    <w:rsid w:val="00B5695C"/>
    <w:rsid w:val="00B56E07"/>
    <w:rsid w:val="00B56F1D"/>
    <w:rsid w:val="00B61573"/>
    <w:rsid w:val="00B621EE"/>
    <w:rsid w:val="00B631CB"/>
    <w:rsid w:val="00B63335"/>
    <w:rsid w:val="00B64E06"/>
    <w:rsid w:val="00B76C60"/>
    <w:rsid w:val="00B80E26"/>
    <w:rsid w:val="00B80E70"/>
    <w:rsid w:val="00B82443"/>
    <w:rsid w:val="00B82C85"/>
    <w:rsid w:val="00B82DE5"/>
    <w:rsid w:val="00B83B63"/>
    <w:rsid w:val="00B83C7A"/>
    <w:rsid w:val="00B84525"/>
    <w:rsid w:val="00B84DE3"/>
    <w:rsid w:val="00B87A4B"/>
    <w:rsid w:val="00B87A7B"/>
    <w:rsid w:val="00B95280"/>
    <w:rsid w:val="00B964B0"/>
    <w:rsid w:val="00B96937"/>
    <w:rsid w:val="00B96CDE"/>
    <w:rsid w:val="00B9730A"/>
    <w:rsid w:val="00BA047C"/>
    <w:rsid w:val="00BA0F5C"/>
    <w:rsid w:val="00BA260F"/>
    <w:rsid w:val="00BA633C"/>
    <w:rsid w:val="00BA6DBC"/>
    <w:rsid w:val="00BB0E69"/>
    <w:rsid w:val="00BB1248"/>
    <w:rsid w:val="00BB1ED6"/>
    <w:rsid w:val="00BB6285"/>
    <w:rsid w:val="00BB76C5"/>
    <w:rsid w:val="00BB7A04"/>
    <w:rsid w:val="00BC2366"/>
    <w:rsid w:val="00BC3094"/>
    <w:rsid w:val="00BC3EB3"/>
    <w:rsid w:val="00BC4B37"/>
    <w:rsid w:val="00BC65CB"/>
    <w:rsid w:val="00BC7034"/>
    <w:rsid w:val="00BC7825"/>
    <w:rsid w:val="00BD23EB"/>
    <w:rsid w:val="00BD3BA4"/>
    <w:rsid w:val="00BD5DF4"/>
    <w:rsid w:val="00BD6591"/>
    <w:rsid w:val="00BD6766"/>
    <w:rsid w:val="00BD719B"/>
    <w:rsid w:val="00BE041E"/>
    <w:rsid w:val="00BE1B9E"/>
    <w:rsid w:val="00BE2321"/>
    <w:rsid w:val="00BE2D50"/>
    <w:rsid w:val="00BE5BF8"/>
    <w:rsid w:val="00BF000C"/>
    <w:rsid w:val="00BF085D"/>
    <w:rsid w:val="00BF0A9C"/>
    <w:rsid w:val="00BF42FD"/>
    <w:rsid w:val="00BF51E4"/>
    <w:rsid w:val="00BF5963"/>
    <w:rsid w:val="00C00C15"/>
    <w:rsid w:val="00C056E2"/>
    <w:rsid w:val="00C06BF6"/>
    <w:rsid w:val="00C06D62"/>
    <w:rsid w:val="00C10630"/>
    <w:rsid w:val="00C1249A"/>
    <w:rsid w:val="00C14DA0"/>
    <w:rsid w:val="00C15D1F"/>
    <w:rsid w:val="00C161EC"/>
    <w:rsid w:val="00C20F2C"/>
    <w:rsid w:val="00C22829"/>
    <w:rsid w:val="00C2285A"/>
    <w:rsid w:val="00C24B9D"/>
    <w:rsid w:val="00C25400"/>
    <w:rsid w:val="00C312BD"/>
    <w:rsid w:val="00C3361F"/>
    <w:rsid w:val="00C3371D"/>
    <w:rsid w:val="00C344DE"/>
    <w:rsid w:val="00C405F6"/>
    <w:rsid w:val="00C406BC"/>
    <w:rsid w:val="00C4150B"/>
    <w:rsid w:val="00C41611"/>
    <w:rsid w:val="00C43966"/>
    <w:rsid w:val="00C44DC2"/>
    <w:rsid w:val="00C4508C"/>
    <w:rsid w:val="00C46926"/>
    <w:rsid w:val="00C5074C"/>
    <w:rsid w:val="00C5085B"/>
    <w:rsid w:val="00C52FAD"/>
    <w:rsid w:val="00C53D80"/>
    <w:rsid w:val="00C54199"/>
    <w:rsid w:val="00C543FA"/>
    <w:rsid w:val="00C549BD"/>
    <w:rsid w:val="00C54A4B"/>
    <w:rsid w:val="00C54FD9"/>
    <w:rsid w:val="00C55226"/>
    <w:rsid w:val="00C55476"/>
    <w:rsid w:val="00C60914"/>
    <w:rsid w:val="00C6157F"/>
    <w:rsid w:val="00C61C20"/>
    <w:rsid w:val="00C6201A"/>
    <w:rsid w:val="00C6438D"/>
    <w:rsid w:val="00C65D7A"/>
    <w:rsid w:val="00C67E79"/>
    <w:rsid w:val="00C719D5"/>
    <w:rsid w:val="00C726F0"/>
    <w:rsid w:val="00C73E0A"/>
    <w:rsid w:val="00C74C0F"/>
    <w:rsid w:val="00C76754"/>
    <w:rsid w:val="00C77AEC"/>
    <w:rsid w:val="00C81D99"/>
    <w:rsid w:val="00C82152"/>
    <w:rsid w:val="00C82A0D"/>
    <w:rsid w:val="00C8336F"/>
    <w:rsid w:val="00C85810"/>
    <w:rsid w:val="00C85F5B"/>
    <w:rsid w:val="00C90AE6"/>
    <w:rsid w:val="00C911A1"/>
    <w:rsid w:val="00C914EC"/>
    <w:rsid w:val="00C91846"/>
    <w:rsid w:val="00C92C78"/>
    <w:rsid w:val="00C9433A"/>
    <w:rsid w:val="00C94961"/>
    <w:rsid w:val="00CA027F"/>
    <w:rsid w:val="00CA128A"/>
    <w:rsid w:val="00CA3D0A"/>
    <w:rsid w:val="00CB0EF6"/>
    <w:rsid w:val="00CB18D9"/>
    <w:rsid w:val="00CB2B9B"/>
    <w:rsid w:val="00CB3AAB"/>
    <w:rsid w:val="00CB57E4"/>
    <w:rsid w:val="00CB714A"/>
    <w:rsid w:val="00CB747A"/>
    <w:rsid w:val="00CC2EF8"/>
    <w:rsid w:val="00CC43DE"/>
    <w:rsid w:val="00CC6DB6"/>
    <w:rsid w:val="00CC7DE4"/>
    <w:rsid w:val="00CD05BA"/>
    <w:rsid w:val="00CD1F61"/>
    <w:rsid w:val="00CD2040"/>
    <w:rsid w:val="00CD2699"/>
    <w:rsid w:val="00CD2922"/>
    <w:rsid w:val="00CD5BB2"/>
    <w:rsid w:val="00CD5E45"/>
    <w:rsid w:val="00CD6373"/>
    <w:rsid w:val="00CD74B6"/>
    <w:rsid w:val="00CD7CB5"/>
    <w:rsid w:val="00CE0A4F"/>
    <w:rsid w:val="00CE14D0"/>
    <w:rsid w:val="00CE2050"/>
    <w:rsid w:val="00CE2C8B"/>
    <w:rsid w:val="00CE354D"/>
    <w:rsid w:val="00CF1FBA"/>
    <w:rsid w:val="00CF2469"/>
    <w:rsid w:val="00CF361B"/>
    <w:rsid w:val="00CF491D"/>
    <w:rsid w:val="00CF49BC"/>
    <w:rsid w:val="00CF7F28"/>
    <w:rsid w:val="00D0153D"/>
    <w:rsid w:val="00D0221C"/>
    <w:rsid w:val="00D02DD7"/>
    <w:rsid w:val="00D03E63"/>
    <w:rsid w:val="00D0459C"/>
    <w:rsid w:val="00D04B24"/>
    <w:rsid w:val="00D05173"/>
    <w:rsid w:val="00D05609"/>
    <w:rsid w:val="00D062B2"/>
    <w:rsid w:val="00D06F5E"/>
    <w:rsid w:val="00D126D3"/>
    <w:rsid w:val="00D15713"/>
    <w:rsid w:val="00D166F1"/>
    <w:rsid w:val="00D16708"/>
    <w:rsid w:val="00D17DC1"/>
    <w:rsid w:val="00D17F15"/>
    <w:rsid w:val="00D2229B"/>
    <w:rsid w:val="00D23618"/>
    <w:rsid w:val="00D253AE"/>
    <w:rsid w:val="00D25B25"/>
    <w:rsid w:val="00D27B7D"/>
    <w:rsid w:val="00D308B5"/>
    <w:rsid w:val="00D308E3"/>
    <w:rsid w:val="00D3439F"/>
    <w:rsid w:val="00D354EC"/>
    <w:rsid w:val="00D3594E"/>
    <w:rsid w:val="00D36D13"/>
    <w:rsid w:val="00D3742A"/>
    <w:rsid w:val="00D41789"/>
    <w:rsid w:val="00D41906"/>
    <w:rsid w:val="00D41972"/>
    <w:rsid w:val="00D440C0"/>
    <w:rsid w:val="00D44FAB"/>
    <w:rsid w:val="00D470B4"/>
    <w:rsid w:val="00D50F54"/>
    <w:rsid w:val="00D5279A"/>
    <w:rsid w:val="00D54E66"/>
    <w:rsid w:val="00D56BFC"/>
    <w:rsid w:val="00D57129"/>
    <w:rsid w:val="00D572D0"/>
    <w:rsid w:val="00D635EA"/>
    <w:rsid w:val="00D64B96"/>
    <w:rsid w:val="00D651A3"/>
    <w:rsid w:val="00D652F4"/>
    <w:rsid w:val="00D655CA"/>
    <w:rsid w:val="00D661D8"/>
    <w:rsid w:val="00D71011"/>
    <w:rsid w:val="00D71473"/>
    <w:rsid w:val="00D7166F"/>
    <w:rsid w:val="00D72A79"/>
    <w:rsid w:val="00D72C6D"/>
    <w:rsid w:val="00D733EA"/>
    <w:rsid w:val="00D743B8"/>
    <w:rsid w:val="00D747DC"/>
    <w:rsid w:val="00D74BE4"/>
    <w:rsid w:val="00D74F31"/>
    <w:rsid w:val="00D773B1"/>
    <w:rsid w:val="00D77728"/>
    <w:rsid w:val="00D81737"/>
    <w:rsid w:val="00D820CF"/>
    <w:rsid w:val="00D825DB"/>
    <w:rsid w:val="00D83A87"/>
    <w:rsid w:val="00D83E9F"/>
    <w:rsid w:val="00D84C59"/>
    <w:rsid w:val="00D84E63"/>
    <w:rsid w:val="00D862D1"/>
    <w:rsid w:val="00D90A5D"/>
    <w:rsid w:val="00D90EAC"/>
    <w:rsid w:val="00D91B91"/>
    <w:rsid w:val="00D91E6B"/>
    <w:rsid w:val="00D927E7"/>
    <w:rsid w:val="00D95ACF"/>
    <w:rsid w:val="00D97CC8"/>
    <w:rsid w:val="00DA1649"/>
    <w:rsid w:val="00DA28BF"/>
    <w:rsid w:val="00DA44E4"/>
    <w:rsid w:val="00DA7E02"/>
    <w:rsid w:val="00DB0F6E"/>
    <w:rsid w:val="00DB1BBE"/>
    <w:rsid w:val="00DB4D58"/>
    <w:rsid w:val="00DB6557"/>
    <w:rsid w:val="00DB796F"/>
    <w:rsid w:val="00DB7D14"/>
    <w:rsid w:val="00DC0C7F"/>
    <w:rsid w:val="00DC2B8D"/>
    <w:rsid w:val="00DC39DC"/>
    <w:rsid w:val="00DD0EF5"/>
    <w:rsid w:val="00DD1090"/>
    <w:rsid w:val="00DD123E"/>
    <w:rsid w:val="00DD2A67"/>
    <w:rsid w:val="00DD32E3"/>
    <w:rsid w:val="00DD56C8"/>
    <w:rsid w:val="00DD61DE"/>
    <w:rsid w:val="00DE03DC"/>
    <w:rsid w:val="00DE285E"/>
    <w:rsid w:val="00DE36C0"/>
    <w:rsid w:val="00DE4AF1"/>
    <w:rsid w:val="00DE69CA"/>
    <w:rsid w:val="00DE7097"/>
    <w:rsid w:val="00DF054B"/>
    <w:rsid w:val="00DF0B49"/>
    <w:rsid w:val="00DF1793"/>
    <w:rsid w:val="00DF74BF"/>
    <w:rsid w:val="00E00CBB"/>
    <w:rsid w:val="00E0499E"/>
    <w:rsid w:val="00E05548"/>
    <w:rsid w:val="00E06C2F"/>
    <w:rsid w:val="00E07447"/>
    <w:rsid w:val="00E11723"/>
    <w:rsid w:val="00E150DE"/>
    <w:rsid w:val="00E15D05"/>
    <w:rsid w:val="00E17E78"/>
    <w:rsid w:val="00E20427"/>
    <w:rsid w:val="00E20CEC"/>
    <w:rsid w:val="00E20DE3"/>
    <w:rsid w:val="00E20ECA"/>
    <w:rsid w:val="00E21FB5"/>
    <w:rsid w:val="00E227A6"/>
    <w:rsid w:val="00E25534"/>
    <w:rsid w:val="00E268D4"/>
    <w:rsid w:val="00E278F7"/>
    <w:rsid w:val="00E27926"/>
    <w:rsid w:val="00E30B73"/>
    <w:rsid w:val="00E33356"/>
    <w:rsid w:val="00E33B2E"/>
    <w:rsid w:val="00E33C81"/>
    <w:rsid w:val="00E355C9"/>
    <w:rsid w:val="00E36331"/>
    <w:rsid w:val="00E37123"/>
    <w:rsid w:val="00E42BC7"/>
    <w:rsid w:val="00E42F14"/>
    <w:rsid w:val="00E436CD"/>
    <w:rsid w:val="00E43C3C"/>
    <w:rsid w:val="00E4419D"/>
    <w:rsid w:val="00E449C8"/>
    <w:rsid w:val="00E4547A"/>
    <w:rsid w:val="00E45E0D"/>
    <w:rsid w:val="00E46A72"/>
    <w:rsid w:val="00E47040"/>
    <w:rsid w:val="00E50A9E"/>
    <w:rsid w:val="00E50BA8"/>
    <w:rsid w:val="00E52888"/>
    <w:rsid w:val="00E54700"/>
    <w:rsid w:val="00E55B0A"/>
    <w:rsid w:val="00E56CFA"/>
    <w:rsid w:val="00E612D7"/>
    <w:rsid w:val="00E61B80"/>
    <w:rsid w:val="00E62907"/>
    <w:rsid w:val="00E636B4"/>
    <w:rsid w:val="00E669CB"/>
    <w:rsid w:val="00E674D1"/>
    <w:rsid w:val="00E67CA5"/>
    <w:rsid w:val="00E67F60"/>
    <w:rsid w:val="00E705A9"/>
    <w:rsid w:val="00E70C33"/>
    <w:rsid w:val="00E712E7"/>
    <w:rsid w:val="00E719F4"/>
    <w:rsid w:val="00E7619B"/>
    <w:rsid w:val="00E76431"/>
    <w:rsid w:val="00E779FB"/>
    <w:rsid w:val="00E810CF"/>
    <w:rsid w:val="00E81296"/>
    <w:rsid w:val="00E833BB"/>
    <w:rsid w:val="00E851D9"/>
    <w:rsid w:val="00E854BE"/>
    <w:rsid w:val="00E8721B"/>
    <w:rsid w:val="00E87475"/>
    <w:rsid w:val="00E93DC0"/>
    <w:rsid w:val="00E94505"/>
    <w:rsid w:val="00E9460E"/>
    <w:rsid w:val="00E96773"/>
    <w:rsid w:val="00E97CF4"/>
    <w:rsid w:val="00EA02A1"/>
    <w:rsid w:val="00EA120D"/>
    <w:rsid w:val="00EA1D9A"/>
    <w:rsid w:val="00EA453E"/>
    <w:rsid w:val="00EA6F82"/>
    <w:rsid w:val="00EB1A6E"/>
    <w:rsid w:val="00EB4403"/>
    <w:rsid w:val="00EC2B60"/>
    <w:rsid w:val="00EC4D49"/>
    <w:rsid w:val="00EC4FE5"/>
    <w:rsid w:val="00EC52A4"/>
    <w:rsid w:val="00EC60D0"/>
    <w:rsid w:val="00EC676D"/>
    <w:rsid w:val="00EC7448"/>
    <w:rsid w:val="00ED232A"/>
    <w:rsid w:val="00ED2FBE"/>
    <w:rsid w:val="00ED609D"/>
    <w:rsid w:val="00EE1F45"/>
    <w:rsid w:val="00EE2741"/>
    <w:rsid w:val="00EF2EF6"/>
    <w:rsid w:val="00EF2F7B"/>
    <w:rsid w:val="00EF739C"/>
    <w:rsid w:val="00EF73A4"/>
    <w:rsid w:val="00F006B6"/>
    <w:rsid w:val="00F008AC"/>
    <w:rsid w:val="00F02CE4"/>
    <w:rsid w:val="00F05B7A"/>
    <w:rsid w:val="00F11524"/>
    <w:rsid w:val="00F116B0"/>
    <w:rsid w:val="00F11788"/>
    <w:rsid w:val="00F13453"/>
    <w:rsid w:val="00F15478"/>
    <w:rsid w:val="00F1703D"/>
    <w:rsid w:val="00F22F1A"/>
    <w:rsid w:val="00F23487"/>
    <w:rsid w:val="00F246EB"/>
    <w:rsid w:val="00F25FA1"/>
    <w:rsid w:val="00F27A0E"/>
    <w:rsid w:val="00F304D6"/>
    <w:rsid w:val="00F31FFA"/>
    <w:rsid w:val="00F33469"/>
    <w:rsid w:val="00F34521"/>
    <w:rsid w:val="00F34E35"/>
    <w:rsid w:val="00F352CF"/>
    <w:rsid w:val="00F35B07"/>
    <w:rsid w:val="00F37A7A"/>
    <w:rsid w:val="00F407AD"/>
    <w:rsid w:val="00F41EC3"/>
    <w:rsid w:val="00F42D1A"/>
    <w:rsid w:val="00F435D9"/>
    <w:rsid w:val="00F43608"/>
    <w:rsid w:val="00F43B21"/>
    <w:rsid w:val="00F47DFA"/>
    <w:rsid w:val="00F52103"/>
    <w:rsid w:val="00F542E0"/>
    <w:rsid w:val="00F54554"/>
    <w:rsid w:val="00F547D5"/>
    <w:rsid w:val="00F555A3"/>
    <w:rsid w:val="00F559AA"/>
    <w:rsid w:val="00F56728"/>
    <w:rsid w:val="00F61780"/>
    <w:rsid w:val="00F62035"/>
    <w:rsid w:val="00F64298"/>
    <w:rsid w:val="00F64554"/>
    <w:rsid w:val="00F64842"/>
    <w:rsid w:val="00F6543F"/>
    <w:rsid w:val="00F663AA"/>
    <w:rsid w:val="00F66CA7"/>
    <w:rsid w:val="00F67737"/>
    <w:rsid w:val="00F705D1"/>
    <w:rsid w:val="00F754E2"/>
    <w:rsid w:val="00F755E4"/>
    <w:rsid w:val="00F764AF"/>
    <w:rsid w:val="00F76F44"/>
    <w:rsid w:val="00F77624"/>
    <w:rsid w:val="00F81807"/>
    <w:rsid w:val="00F81F95"/>
    <w:rsid w:val="00F82C87"/>
    <w:rsid w:val="00F8471D"/>
    <w:rsid w:val="00F84AC8"/>
    <w:rsid w:val="00F903B4"/>
    <w:rsid w:val="00F9180D"/>
    <w:rsid w:val="00F92757"/>
    <w:rsid w:val="00F92E69"/>
    <w:rsid w:val="00F93E32"/>
    <w:rsid w:val="00F95A48"/>
    <w:rsid w:val="00F971DA"/>
    <w:rsid w:val="00F977BC"/>
    <w:rsid w:val="00F978E4"/>
    <w:rsid w:val="00FA09CE"/>
    <w:rsid w:val="00FA1893"/>
    <w:rsid w:val="00FA27AB"/>
    <w:rsid w:val="00FA34DA"/>
    <w:rsid w:val="00FA47FF"/>
    <w:rsid w:val="00FA5B26"/>
    <w:rsid w:val="00FA5E47"/>
    <w:rsid w:val="00FA639E"/>
    <w:rsid w:val="00FA6802"/>
    <w:rsid w:val="00FA7C04"/>
    <w:rsid w:val="00FA7DB5"/>
    <w:rsid w:val="00FB04B8"/>
    <w:rsid w:val="00FB1D61"/>
    <w:rsid w:val="00FB2362"/>
    <w:rsid w:val="00FB32D0"/>
    <w:rsid w:val="00FB3DE8"/>
    <w:rsid w:val="00FB51F5"/>
    <w:rsid w:val="00FB6318"/>
    <w:rsid w:val="00FB6ED4"/>
    <w:rsid w:val="00FB7E6F"/>
    <w:rsid w:val="00FC392D"/>
    <w:rsid w:val="00FC42BF"/>
    <w:rsid w:val="00FC4596"/>
    <w:rsid w:val="00FC6519"/>
    <w:rsid w:val="00FC6A52"/>
    <w:rsid w:val="00FD0486"/>
    <w:rsid w:val="00FD149A"/>
    <w:rsid w:val="00FD288D"/>
    <w:rsid w:val="00FD29E8"/>
    <w:rsid w:val="00FD37FA"/>
    <w:rsid w:val="00FD49ED"/>
    <w:rsid w:val="00FD4C19"/>
    <w:rsid w:val="00FD5EFF"/>
    <w:rsid w:val="00FD66A2"/>
    <w:rsid w:val="00FD7D3F"/>
    <w:rsid w:val="00FD7E21"/>
    <w:rsid w:val="00FE0FCF"/>
    <w:rsid w:val="00FE2DF7"/>
    <w:rsid w:val="00FE2E09"/>
    <w:rsid w:val="00FE2FA9"/>
    <w:rsid w:val="00FE5902"/>
    <w:rsid w:val="00FE6B27"/>
    <w:rsid w:val="00FE7904"/>
    <w:rsid w:val="00FF1D9E"/>
    <w:rsid w:val="00FF27FA"/>
    <w:rsid w:val="00FF2DF5"/>
    <w:rsid w:val="00FF7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7941E9"/>
  <w15:docId w15:val="{6635AC0F-2D3A-4FB4-B0F2-0953159D59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AAD"/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F6D58"/>
    <w:pPr>
      <w:keepNext/>
      <w:keepLines/>
      <w:numPr>
        <w:numId w:val="43"/>
      </w:numPr>
      <w:spacing w:before="240" w:after="0" w:line="360" w:lineRule="auto"/>
      <w:outlineLvl w:val="0"/>
    </w:pPr>
    <w:rPr>
      <w:rFonts w:eastAsiaTheme="majorEastAsia" w:cs="Arial"/>
      <w:b/>
      <w:color w:val="000000" w:themeColor="text1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243"/>
    <w:pPr>
      <w:keepNext/>
      <w:keepLines/>
      <w:numPr>
        <w:numId w:val="62"/>
      </w:numPr>
      <w:spacing w:before="160" w:after="120" w:line="360" w:lineRule="auto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30C0"/>
    <w:pPr>
      <w:keepNext/>
      <w:keepLines/>
      <w:numPr>
        <w:ilvl w:val="2"/>
        <w:numId w:val="43"/>
      </w:numPr>
      <w:spacing w:before="120" w:after="120" w:line="360" w:lineRule="auto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26"/>
    <w:pPr>
      <w:keepNext/>
      <w:keepLines/>
      <w:numPr>
        <w:ilvl w:val="3"/>
        <w:numId w:val="4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26"/>
    <w:pPr>
      <w:keepNext/>
      <w:keepLines/>
      <w:numPr>
        <w:ilvl w:val="4"/>
        <w:numId w:val="4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17226"/>
    <w:pPr>
      <w:keepNext/>
      <w:keepLines/>
      <w:numPr>
        <w:ilvl w:val="5"/>
        <w:numId w:val="4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226"/>
    <w:pPr>
      <w:keepNext/>
      <w:keepLines/>
      <w:numPr>
        <w:ilvl w:val="6"/>
        <w:numId w:val="4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226"/>
    <w:pPr>
      <w:keepNext/>
      <w:keepLines/>
      <w:numPr>
        <w:ilvl w:val="7"/>
        <w:numId w:val="4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226"/>
    <w:pPr>
      <w:keepNext/>
      <w:keepLines/>
      <w:numPr>
        <w:ilvl w:val="8"/>
        <w:numId w:val="4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6D58"/>
    <w:rPr>
      <w:rFonts w:ascii="Arial" w:eastAsiaTheme="majorEastAsia" w:hAnsi="Arial" w:cs="Arial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111243"/>
    <w:rPr>
      <w:rFonts w:ascii="Arial" w:eastAsiaTheme="majorEastAsia" w:hAnsi="Arial" w:cstheme="majorBidi"/>
      <w:b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530C0"/>
    <w:rPr>
      <w:rFonts w:ascii="Arial" w:eastAsiaTheme="majorEastAsia" w:hAnsi="Arial" w:cstheme="majorBidi"/>
      <w:b/>
      <w:i/>
      <w:color w:val="000000" w:themeColor="text1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17226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B17226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B17226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226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22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22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Paragraph">
    <w:name w:val="List Paragraph"/>
    <w:basedOn w:val="Normal"/>
    <w:uiPriority w:val="34"/>
    <w:qFormat/>
    <w:rsid w:val="00B1722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1722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72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722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722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172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722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172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17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2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26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172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17226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B17226"/>
    <w:pPr>
      <w:spacing w:before="120" w:after="12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226"/>
    <w:rPr>
      <w:rFonts w:ascii="Arial" w:eastAsiaTheme="majorEastAsia" w:hAnsi="Arial" w:cstheme="majorBidi"/>
      <w:b/>
      <w:spacing w:val="-10"/>
      <w:kern w:val="28"/>
      <w:sz w:val="24"/>
      <w:szCs w:val="56"/>
    </w:rPr>
  </w:style>
  <w:style w:type="character" w:styleId="FollowedHyperlink">
    <w:name w:val="FollowedHyperlink"/>
    <w:basedOn w:val="DefaultParagraphFont"/>
    <w:uiPriority w:val="99"/>
    <w:semiHidden/>
    <w:unhideWhenUsed/>
    <w:rsid w:val="00B17226"/>
    <w:rPr>
      <w:color w:val="954F72"/>
      <w:u w:val="single"/>
    </w:rPr>
  </w:style>
  <w:style w:type="paragraph" w:customStyle="1" w:styleId="msonormal0">
    <w:name w:val="msonormal"/>
    <w:basedOn w:val="Normal"/>
    <w:rsid w:val="00B17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68">
    <w:name w:val="xl6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28"/>
      <w:szCs w:val="28"/>
      <w:lang w:eastAsia="en-GB"/>
    </w:rPr>
  </w:style>
  <w:style w:type="paragraph" w:customStyle="1" w:styleId="xl72">
    <w:name w:val="xl7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73">
    <w:name w:val="xl7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28"/>
      <w:szCs w:val="28"/>
      <w:lang w:eastAsia="en-GB"/>
    </w:rPr>
  </w:style>
  <w:style w:type="paragraph" w:customStyle="1" w:styleId="xl75">
    <w:name w:val="xl7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77">
    <w:name w:val="xl7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28"/>
      <w:szCs w:val="28"/>
      <w:lang w:eastAsia="en-GB"/>
    </w:rPr>
  </w:style>
  <w:style w:type="paragraph" w:customStyle="1" w:styleId="xl78">
    <w:name w:val="xl7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79">
    <w:name w:val="xl7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28"/>
      <w:szCs w:val="28"/>
      <w:lang w:eastAsia="en-GB"/>
    </w:rPr>
  </w:style>
  <w:style w:type="paragraph" w:customStyle="1" w:styleId="xl81">
    <w:name w:val="xl8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40"/>
      <w:szCs w:val="40"/>
      <w:lang w:eastAsia="en-GB"/>
    </w:rPr>
  </w:style>
  <w:style w:type="paragraph" w:customStyle="1" w:styleId="xl82">
    <w:name w:val="xl8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83">
    <w:name w:val="xl8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32"/>
      <w:szCs w:val="32"/>
      <w:lang w:eastAsia="en-GB"/>
    </w:rPr>
  </w:style>
  <w:style w:type="paragraph" w:customStyle="1" w:styleId="xl84">
    <w:name w:val="xl8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32"/>
      <w:szCs w:val="32"/>
      <w:lang w:eastAsia="en-GB"/>
    </w:rPr>
  </w:style>
  <w:style w:type="paragraph" w:customStyle="1" w:styleId="xl85">
    <w:name w:val="xl8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86">
    <w:name w:val="xl8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0">
    <w:name w:val="xl9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94">
    <w:name w:val="xl9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95">
    <w:name w:val="xl9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96">
    <w:name w:val="xl9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97">
    <w:name w:val="xl9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98">
    <w:name w:val="xl9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2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0">
    <w:name w:val="xl100"/>
    <w:basedOn w:val="Normal"/>
    <w:rsid w:val="00B1722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1">
    <w:name w:val="xl10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2">
    <w:name w:val="xl10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3">
    <w:name w:val="xl10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104">
    <w:name w:val="xl10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5">
    <w:name w:val="xl10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6">
    <w:name w:val="xl10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7">
    <w:name w:val="xl10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108">
    <w:name w:val="xl10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textAlignment w:val="top"/>
    </w:pPr>
    <w:rPr>
      <w:rFonts w:eastAsia="Times New Roman" w:cs="Arial"/>
      <w:sz w:val="16"/>
      <w:szCs w:val="16"/>
      <w:lang w:eastAsia="en-GB"/>
    </w:rPr>
  </w:style>
  <w:style w:type="paragraph" w:customStyle="1" w:styleId="xl109">
    <w:name w:val="xl10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textAlignment w:val="top"/>
    </w:pPr>
    <w:rPr>
      <w:rFonts w:eastAsia="Times New Roman" w:cs="Arial"/>
      <w:color w:val="002060"/>
      <w:sz w:val="16"/>
      <w:szCs w:val="16"/>
      <w:lang w:eastAsia="en-GB"/>
    </w:rPr>
  </w:style>
  <w:style w:type="paragraph" w:customStyle="1" w:styleId="xl110">
    <w:name w:val="xl11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color w:val="002060"/>
      <w:sz w:val="16"/>
      <w:szCs w:val="16"/>
      <w:lang w:eastAsia="en-GB"/>
    </w:rPr>
  </w:style>
  <w:style w:type="paragraph" w:customStyle="1" w:styleId="xl111">
    <w:name w:val="xl11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16"/>
      <w:szCs w:val="16"/>
      <w:lang w:eastAsia="en-GB"/>
    </w:rPr>
  </w:style>
  <w:style w:type="paragraph" w:customStyle="1" w:styleId="xl112">
    <w:name w:val="xl11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font0">
    <w:name w:val="font0"/>
    <w:basedOn w:val="Normal"/>
    <w:rsid w:val="00B17226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en-GB"/>
    </w:rPr>
  </w:style>
  <w:style w:type="paragraph" w:customStyle="1" w:styleId="font5">
    <w:name w:val="font5"/>
    <w:basedOn w:val="Normal"/>
    <w:rsid w:val="00B1722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32"/>
      <w:szCs w:val="32"/>
      <w:lang w:eastAsia="en-GB"/>
    </w:rPr>
  </w:style>
  <w:style w:type="paragraph" w:customStyle="1" w:styleId="font6">
    <w:name w:val="font6"/>
    <w:basedOn w:val="Normal"/>
    <w:rsid w:val="00B1722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4"/>
      <w:szCs w:val="24"/>
      <w:lang w:eastAsia="en-GB"/>
    </w:rPr>
  </w:style>
  <w:style w:type="paragraph" w:customStyle="1" w:styleId="xl113">
    <w:name w:val="xl11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114">
    <w:name w:val="xl11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5">
    <w:name w:val="xl11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6">
    <w:name w:val="xl11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B0F0"/>
      <w:sz w:val="28"/>
      <w:szCs w:val="28"/>
      <w:lang w:eastAsia="en-GB"/>
    </w:rPr>
  </w:style>
  <w:style w:type="paragraph" w:customStyle="1" w:styleId="xl117">
    <w:name w:val="xl11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40"/>
      <w:szCs w:val="40"/>
      <w:lang w:eastAsia="en-GB"/>
    </w:rPr>
  </w:style>
  <w:style w:type="paragraph" w:customStyle="1" w:styleId="xl118">
    <w:name w:val="xl11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19">
    <w:name w:val="xl11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20">
    <w:name w:val="xl12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21">
    <w:name w:val="xl12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FF0000"/>
      <w:sz w:val="24"/>
      <w:szCs w:val="24"/>
      <w:lang w:eastAsia="en-GB"/>
    </w:rPr>
  </w:style>
  <w:style w:type="paragraph" w:customStyle="1" w:styleId="xl122">
    <w:name w:val="xl12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B0F0"/>
      <w:sz w:val="40"/>
      <w:szCs w:val="40"/>
      <w:lang w:eastAsia="en-GB"/>
    </w:rPr>
  </w:style>
  <w:style w:type="paragraph" w:customStyle="1" w:styleId="xl123">
    <w:name w:val="xl12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8"/>
      <w:szCs w:val="28"/>
      <w:lang w:eastAsia="en-GB"/>
    </w:rPr>
  </w:style>
  <w:style w:type="paragraph" w:customStyle="1" w:styleId="xl124">
    <w:name w:val="xl12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25">
    <w:name w:val="xl12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126">
    <w:name w:val="xl12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b/>
      <w:bCs/>
      <w:sz w:val="24"/>
      <w:szCs w:val="24"/>
      <w:lang w:eastAsia="en-GB"/>
    </w:rPr>
  </w:style>
  <w:style w:type="paragraph" w:customStyle="1" w:styleId="xl127">
    <w:name w:val="xl12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8">
    <w:name w:val="xl12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29">
    <w:name w:val="xl12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0">
    <w:name w:val="xl13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1">
    <w:name w:val="xl13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2">
    <w:name w:val="xl13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3">
    <w:name w:val="xl13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34">
    <w:name w:val="xl13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5">
    <w:name w:val="xl13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6">
    <w:name w:val="xl13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  <w:lang w:eastAsia="en-GB"/>
    </w:rPr>
  </w:style>
  <w:style w:type="paragraph" w:customStyle="1" w:styleId="xl137">
    <w:name w:val="xl137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30549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38">
    <w:name w:val="xl138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FF0000"/>
      <w:sz w:val="24"/>
      <w:szCs w:val="24"/>
      <w:lang w:eastAsia="en-GB"/>
    </w:rPr>
  </w:style>
  <w:style w:type="paragraph" w:customStyle="1" w:styleId="xl139">
    <w:name w:val="xl139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0">
    <w:name w:val="xl140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  <w:lang w:eastAsia="en-GB"/>
    </w:rPr>
  </w:style>
  <w:style w:type="paragraph" w:customStyle="1" w:styleId="xl141">
    <w:name w:val="xl141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2">
    <w:name w:val="xl142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2060"/>
      <w:sz w:val="24"/>
      <w:szCs w:val="24"/>
      <w:lang w:eastAsia="en-GB"/>
    </w:rPr>
  </w:style>
  <w:style w:type="paragraph" w:customStyle="1" w:styleId="xl143">
    <w:name w:val="xl143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4">
    <w:name w:val="xl144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eastAsia="Times New Roman" w:cs="Arial"/>
      <w:sz w:val="20"/>
      <w:szCs w:val="20"/>
      <w:lang w:eastAsia="en-GB"/>
    </w:rPr>
  </w:style>
  <w:style w:type="paragraph" w:customStyle="1" w:styleId="xl145">
    <w:name w:val="xl145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CCC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2060"/>
      <w:sz w:val="24"/>
      <w:szCs w:val="24"/>
      <w:lang w:eastAsia="en-GB"/>
    </w:rPr>
  </w:style>
  <w:style w:type="paragraph" w:customStyle="1" w:styleId="xl146">
    <w:name w:val="xl146"/>
    <w:basedOn w:val="Normal"/>
    <w:rsid w:val="00B17226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47">
    <w:name w:val="xl147"/>
    <w:basedOn w:val="Normal"/>
    <w:rsid w:val="00B1722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17226"/>
    <w:pPr>
      <w:spacing w:after="0" w:line="240" w:lineRule="auto"/>
    </w:pPr>
    <w:rPr>
      <w:rFonts w:ascii="Arial" w:hAnsi="Arial"/>
    </w:rPr>
  </w:style>
  <w:style w:type="table" w:customStyle="1" w:styleId="TableGrid1">
    <w:name w:val="Table Grid1"/>
    <w:basedOn w:val="TableNormal"/>
    <w:next w:val="TableGrid"/>
    <w:rsid w:val="00B17226"/>
    <w:pPr>
      <w:spacing w:after="0" w:line="240" w:lineRule="auto"/>
    </w:pPr>
    <w:rPr>
      <w:rFonts w:ascii="Calibri" w:eastAsia="SimSun" w:hAnsi="Calibri" w:cs="Arial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7">
    <w:name w:val="font7"/>
    <w:basedOn w:val="Normal"/>
    <w:rsid w:val="001D3376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4"/>
      <w:szCs w:val="24"/>
      <w:lang w:eastAsia="en-GB"/>
    </w:rPr>
  </w:style>
  <w:style w:type="paragraph" w:customStyle="1" w:styleId="font8">
    <w:name w:val="font8"/>
    <w:basedOn w:val="Normal"/>
    <w:rsid w:val="00E47040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B0F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0F6E"/>
  </w:style>
  <w:style w:type="paragraph" w:styleId="Footer">
    <w:name w:val="footer"/>
    <w:basedOn w:val="Normal"/>
    <w:link w:val="FooterChar"/>
    <w:uiPriority w:val="99"/>
    <w:unhideWhenUsed/>
    <w:rsid w:val="00DB0F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0F6E"/>
  </w:style>
  <w:style w:type="paragraph" w:styleId="TOCHeading">
    <w:name w:val="TOC Heading"/>
    <w:basedOn w:val="Heading1"/>
    <w:next w:val="Normal"/>
    <w:uiPriority w:val="39"/>
    <w:unhideWhenUsed/>
    <w:qFormat/>
    <w:rsid w:val="0085447A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85447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5447A"/>
    <w:pPr>
      <w:spacing w:after="100"/>
      <w:ind w:left="2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2F4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F47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F47"/>
    <w:rPr>
      <w:rFonts w:ascii="Segoe UI" w:hAnsi="Segoe UI" w:cs="Segoe UI"/>
      <w:sz w:val="18"/>
      <w:szCs w:val="18"/>
    </w:rPr>
  </w:style>
  <w:style w:type="paragraph" w:customStyle="1" w:styleId="Normal0">
    <w:name w:val="[Normal]"/>
    <w:rsid w:val="00702F47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FB04B8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236C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xref-sep">
    <w:name w:val="xref-sep"/>
    <w:basedOn w:val="DefaultParagraphFont"/>
    <w:rsid w:val="00236CE6"/>
  </w:style>
  <w:style w:type="character" w:styleId="Strong">
    <w:name w:val="Strong"/>
    <w:basedOn w:val="DefaultParagraphFont"/>
    <w:uiPriority w:val="22"/>
    <w:qFormat/>
    <w:rsid w:val="00236CE6"/>
    <w:rPr>
      <w:b/>
      <w:bCs/>
      <w:color w:val="000000" w:themeColor="text1"/>
    </w:rPr>
  </w:style>
  <w:style w:type="character" w:customStyle="1" w:styleId="citationref">
    <w:name w:val="citationref"/>
    <w:basedOn w:val="DefaultParagraphFont"/>
    <w:rsid w:val="00236CE6"/>
  </w:style>
  <w:style w:type="paragraph" w:customStyle="1" w:styleId="para">
    <w:name w:val="para"/>
    <w:basedOn w:val="Normal"/>
    <w:rsid w:val="00236C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number">
    <w:name w:val="headingnumber"/>
    <w:basedOn w:val="DefaultParagraphFont"/>
    <w:rsid w:val="00236CE6"/>
  </w:style>
  <w:style w:type="character" w:customStyle="1" w:styleId="c02103">
    <w:name w:val="c02103"/>
    <w:basedOn w:val="DefaultParagraphFont"/>
    <w:rsid w:val="00236CE6"/>
  </w:style>
  <w:style w:type="character" w:customStyle="1" w:styleId="m01497">
    <w:name w:val="m01497"/>
    <w:basedOn w:val="DefaultParagraphFont"/>
    <w:rsid w:val="00236CE6"/>
  </w:style>
  <w:style w:type="paragraph" w:styleId="NoSpacing">
    <w:name w:val="No Spacing"/>
    <w:uiPriority w:val="1"/>
    <w:qFormat/>
    <w:rsid w:val="00236CE6"/>
    <w:pPr>
      <w:spacing w:after="0" w:line="240" w:lineRule="auto"/>
    </w:pPr>
    <w:rPr>
      <w:rFonts w:eastAsiaTheme="minorEastAsia"/>
      <w:lang w:val="en-US"/>
    </w:rPr>
  </w:style>
  <w:style w:type="paragraph" w:customStyle="1" w:styleId="Default">
    <w:name w:val="Default"/>
    <w:rsid w:val="00236CE6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/>
    </w:rPr>
  </w:style>
  <w:style w:type="character" w:customStyle="1" w:styleId="e24kjd">
    <w:name w:val="e24kjd"/>
    <w:basedOn w:val="DefaultParagraphFont"/>
    <w:rsid w:val="00236CE6"/>
  </w:style>
  <w:style w:type="paragraph" w:styleId="Subtitle">
    <w:name w:val="Subtitle"/>
    <w:basedOn w:val="Normal"/>
    <w:next w:val="Normal"/>
    <w:link w:val="SubtitleChar"/>
    <w:uiPriority w:val="11"/>
    <w:qFormat/>
    <w:rsid w:val="00236CE6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0"/>
    </w:rPr>
  </w:style>
  <w:style w:type="character" w:customStyle="1" w:styleId="SubtitleChar">
    <w:name w:val="Subtitle Char"/>
    <w:basedOn w:val="DefaultParagraphFont"/>
    <w:link w:val="Subtitle"/>
    <w:uiPriority w:val="11"/>
    <w:rsid w:val="00236CE6"/>
    <w:rPr>
      <w:rFonts w:ascii="Arial" w:eastAsiaTheme="minorEastAsia" w:hAnsi="Arial"/>
      <w:color w:val="5A5A5A" w:themeColor="text1" w:themeTint="A5"/>
      <w:spacing w:val="10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36CE6"/>
    <w:pPr>
      <w:spacing w:before="160" w:line="360" w:lineRule="auto"/>
      <w:ind w:left="720" w:right="720"/>
    </w:pPr>
    <w:rPr>
      <w:rFonts w:eastAsiaTheme="minorEastAsi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236CE6"/>
    <w:rPr>
      <w:rFonts w:ascii="Arial" w:eastAsiaTheme="minorEastAsia" w:hAnsi="Arial"/>
      <w:i/>
      <w:iCs/>
      <w:color w:val="000000" w:themeColor="text1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6CE6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 w:line="360" w:lineRule="auto"/>
      <w:ind w:left="936" w:right="936"/>
      <w:jc w:val="center"/>
    </w:pPr>
    <w:rPr>
      <w:rFonts w:eastAsiaTheme="minorEastAsia"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6CE6"/>
    <w:rPr>
      <w:rFonts w:ascii="Arial" w:eastAsiaTheme="minorEastAsia" w:hAnsi="Arial"/>
      <w:color w:val="000000" w:themeColor="text1"/>
      <w:shd w:val="clear" w:color="auto" w:fill="F2F2F2" w:themeFill="background1" w:themeFillShade="F2"/>
      <w:lang w:val="en-US"/>
    </w:rPr>
  </w:style>
  <w:style w:type="character" w:styleId="SubtleEmphasis">
    <w:name w:val="Subtle Emphasis"/>
    <w:basedOn w:val="DefaultParagraphFont"/>
    <w:uiPriority w:val="19"/>
    <w:qFormat/>
    <w:rsid w:val="00236CE6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36CE6"/>
    <w:rPr>
      <w:b/>
      <w:bCs/>
      <w:i/>
      <w:iCs/>
      <w:caps/>
    </w:rPr>
  </w:style>
  <w:style w:type="character" w:styleId="SubtleReference">
    <w:name w:val="Subtle Reference"/>
    <w:basedOn w:val="DefaultParagraphFont"/>
    <w:uiPriority w:val="31"/>
    <w:qFormat/>
    <w:rsid w:val="00236CE6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236CE6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236CE6"/>
    <w:rPr>
      <w:b w:val="0"/>
      <w:bCs w:val="0"/>
      <w:smallCaps/>
      <w:spacing w:val="5"/>
    </w:rPr>
  </w:style>
  <w:style w:type="paragraph" w:customStyle="1" w:styleId="bulleted">
    <w:name w:val="bulleted"/>
    <w:basedOn w:val="Normal"/>
    <w:rsid w:val="00236C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a-proforma">
    <w:name w:val="sa-proforma"/>
    <w:basedOn w:val="DefaultParagraphFont"/>
    <w:rsid w:val="00236CE6"/>
  </w:style>
  <w:style w:type="paragraph" w:styleId="BodyText">
    <w:name w:val="Body Text"/>
    <w:basedOn w:val="Normal"/>
    <w:link w:val="BodyTextChar"/>
    <w:uiPriority w:val="1"/>
    <w:qFormat/>
    <w:rsid w:val="00236CE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36CE6"/>
    <w:rPr>
      <w:rFonts w:ascii="Times New Roman" w:eastAsia="Times New Roman" w:hAnsi="Times New Roman" w:cs="Times New Roman"/>
      <w:sz w:val="20"/>
      <w:szCs w:val="20"/>
      <w:lang w:val="en-US" w:bidi="en-US"/>
    </w:rPr>
  </w:style>
  <w:style w:type="paragraph" w:customStyle="1" w:styleId="TableParagraph">
    <w:name w:val="Table Paragraph"/>
    <w:basedOn w:val="Normal"/>
    <w:uiPriority w:val="1"/>
    <w:qFormat/>
    <w:rsid w:val="00236CE6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paragraph" w:styleId="EndnoteText">
    <w:name w:val="endnote text"/>
    <w:basedOn w:val="Normal"/>
    <w:link w:val="EndnoteTextChar"/>
    <w:uiPriority w:val="99"/>
    <w:semiHidden/>
    <w:rsid w:val="00236CE6"/>
    <w:pPr>
      <w:autoSpaceDE w:val="0"/>
      <w:autoSpaceDN w:val="0"/>
      <w:spacing w:after="0" w:line="240" w:lineRule="auto"/>
    </w:pPr>
    <w:rPr>
      <w:rFonts w:ascii="CG Omega" w:eastAsia="Times New Roman" w:hAnsi="CG Omega" w:cs="CG Omega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36CE6"/>
    <w:rPr>
      <w:rFonts w:ascii="CG Omega" w:eastAsia="Times New Roman" w:hAnsi="CG Omega" w:cs="CG Omega"/>
      <w:sz w:val="20"/>
      <w:szCs w:val="20"/>
      <w:lang w:eastAsia="en-GB"/>
    </w:rPr>
  </w:style>
  <w:style w:type="character" w:styleId="EndnoteReference">
    <w:name w:val="endnote reference"/>
    <w:basedOn w:val="DefaultParagraphFont"/>
    <w:uiPriority w:val="99"/>
    <w:semiHidden/>
    <w:unhideWhenUsed/>
    <w:rsid w:val="00236CE6"/>
    <w:rPr>
      <w:rFonts w:cs="Times New Roman"/>
      <w:vertAlign w:val="superscript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36CE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36CE6"/>
    <w:rPr>
      <w:rFonts w:ascii="Arial" w:hAnsi="Arial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36CE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36CE6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36CE6"/>
    <w:rPr>
      <w:vertAlign w:val="superscript"/>
    </w:rPr>
  </w:style>
  <w:style w:type="paragraph" w:styleId="TOC4">
    <w:name w:val="toc 4"/>
    <w:basedOn w:val="Normal"/>
    <w:next w:val="Normal"/>
    <w:autoRedefine/>
    <w:uiPriority w:val="39"/>
    <w:unhideWhenUsed/>
    <w:rsid w:val="00236CE6"/>
    <w:pPr>
      <w:spacing w:after="100"/>
      <w:ind w:left="660"/>
    </w:pPr>
    <w:rPr>
      <w:rFonts w:asciiTheme="minorHAnsi" w:eastAsiaTheme="minorEastAsia" w:hAnsiTheme="minorHAnsi"/>
    </w:rPr>
  </w:style>
  <w:style w:type="paragraph" w:styleId="TOC5">
    <w:name w:val="toc 5"/>
    <w:basedOn w:val="Normal"/>
    <w:next w:val="Normal"/>
    <w:autoRedefine/>
    <w:uiPriority w:val="39"/>
    <w:unhideWhenUsed/>
    <w:rsid w:val="00236CE6"/>
    <w:pPr>
      <w:spacing w:after="100"/>
      <w:ind w:left="880"/>
    </w:pPr>
    <w:rPr>
      <w:rFonts w:asciiTheme="minorHAnsi" w:eastAsiaTheme="minorEastAsia" w:hAnsiTheme="minorHAnsi"/>
    </w:rPr>
  </w:style>
  <w:style w:type="paragraph" w:styleId="TOC6">
    <w:name w:val="toc 6"/>
    <w:basedOn w:val="Normal"/>
    <w:next w:val="Normal"/>
    <w:autoRedefine/>
    <w:uiPriority w:val="39"/>
    <w:unhideWhenUsed/>
    <w:rsid w:val="00236CE6"/>
    <w:pPr>
      <w:spacing w:after="100"/>
      <w:ind w:left="1100"/>
    </w:pPr>
    <w:rPr>
      <w:rFonts w:asciiTheme="minorHAnsi" w:eastAsiaTheme="minorEastAsia" w:hAnsi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236CE6"/>
    <w:pPr>
      <w:spacing w:after="100"/>
      <w:ind w:left="1320"/>
    </w:pPr>
    <w:rPr>
      <w:rFonts w:asciiTheme="minorHAnsi" w:eastAsiaTheme="minorEastAsia" w:hAnsiTheme="minorHAnsi"/>
    </w:rPr>
  </w:style>
  <w:style w:type="paragraph" w:styleId="TOC8">
    <w:name w:val="toc 8"/>
    <w:basedOn w:val="Normal"/>
    <w:next w:val="Normal"/>
    <w:autoRedefine/>
    <w:uiPriority w:val="39"/>
    <w:unhideWhenUsed/>
    <w:rsid w:val="00236CE6"/>
    <w:pPr>
      <w:spacing w:after="100"/>
      <w:ind w:left="1540"/>
    </w:pPr>
    <w:rPr>
      <w:rFonts w:asciiTheme="minorHAnsi" w:eastAsiaTheme="minorEastAsia" w:hAnsiTheme="minorHAnsi"/>
    </w:rPr>
  </w:style>
  <w:style w:type="paragraph" w:styleId="TOC9">
    <w:name w:val="toc 9"/>
    <w:basedOn w:val="Normal"/>
    <w:next w:val="Normal"/>
    <w:autoRedefine/>
    <w:uiPriority w:val="39"/>
    <w:unhideWhenUsed/>
    <w:rsid w:val="00236CE6"/>
    <w:pPr>
      <w:spacing w:after="100"/>
      <w:ind w:left="1760"/>
    </w:pPr>
    <w:rPr>
      <w:rFonts w:asciiTheme="minorHAnsi" w:eastAsiaTheme="minorEastAsia" w:hAnsiTheme="minorHAnsi"/>
    </w:rPr>
  </w:style>
  <w:style w:type="paragraph" w:styleId="TableofFigures">
    <w:name w:val="table of figures"/>
    <w:basedOn w:val="Normal"/>
    <w:next w:val="Normal"/>
    <w:uiPriority w:val="99"/>
    <w:unhideWhenUsed/>
    <w:rsid w:val="00236CE6"/>
    <w:pPr>
      <w:spacing w:after="0" w:line="360" w:lineRule="auto"/>
    </w:pPr>
    <w:rPr>
      <w:rFonts w:eastAsiaTheme="minorEastAsia"/>
    </w:rPr>
  </w:style>
  <w:style w:type="paragraph" w:customStyle="1" w:styleId="CM1">
    <w:name w:val="CM1"/>
    <w:basedOn w:val="Default"/>
    <w:next w:val="Default"/>
    <w:rsid w:val="00236CE6"/>
    <w:pPr>
      <w:widowControl w:val="0"/>
    </w:pPr>
    <w:rPr>
      <w:rFonts w:ascii="Calibri" w:eastAsia="Times New Roman" w:hAnsi="Calibri"/>
      <w:color w:val="auto"/>
      <w:lang w:val="en-CA" w:eastAsia="en-CA"/>
    </w:rPr>
  </w:style>
  <w:style w:type="character" w:customStyle="1" w:styleId="tojvnm2t">
    <w:name w:val="tojvnm2t"/>
    <w:basedOn w:val="DefaultParagraphFont"/>
    <w:rsid w:val="00236CE6"/>
  </w:style>
  <w:style w:type="character" w:customStyle="1" w:styleId="rfua0xdk">
    <w:name w:val="rfua0xdk"/>
    <w:basedOn w:val="DefaultParagraphFont"/>
    <w:rsid w:val="00236CE6"/>
  </w:style>
  <w:style w:type="paragraph" w:customStyle="1" w:styleId="CM2">
    <w:name w:val="CM2"/>
    <w:basedOn w:val="Normal"/>
    <w:next w:val="Normal"/>
    <w:rsid w:val="00236CE6"/>
    <w:pPr>
      <w:widowControl w:val="0"/>
      <w:autoSpaceDE w:val="0"/>
      <w:autoSpaceDN w:val="0"/>
      <w:adjustRightInd w:val="0"/>
      <w:spacing w:after="373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85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20134408" TargetMode="External"/><Relationship Id="rId18" Type="http://schemas.openxmlformats.org/officeDocument/2006/relationships/hyperlink" Target="https://www.ncbi.nlm.nih.gov/pubmed/29555213" TargetMode="External"/><Relationship Id="rId26" Type="http://schemas.openxmlformats.org/officeDocument/2006/relationships/hyperlink" Target="https://www.ncbi.nlm.nih.gov/pubmed/24054065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www.ncbi.nlm.nih.gov/pubmed/20179410" TargetMode="External"/><Relationship Id="rId34" Type="http://schemas.openxmlformats.org/officeDocument/2006/relationships/hyperlink" Target="https://www.ncbi.nlm.nih.gov/pubmed/22714121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pubmed/18535555" TargetMode="External"/><Relationship Id="rId17" Type="http://schemas.openxmlformats.org/officeDocument/2006/relationships/hyperlink" Target="https://doi.org/10.1016/j.schres.2018.02.047" TargetMode="External"/><Relationship Id="rId25" Type="http://schemas.openxmlformats.org/officeDocument/2006/relationships/hyperlink" Target="https://www.ncbi.nlm.nih.gov/pubmed/22868896" TargetMode="External"/><Relationship Id="rId33" Type="http://schemas.openxmlformats.org/officeDocument/2006/relationships/hyperlink" Target="https://www.ncbi.nlm.nih.gov/pubmed/29766697" TargetMode="External"/><Relationship Id="rId38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ubmed/16754415" TargetMode="External"/><Relationship Id="rId20" Type="http://schemas.openxmlformats.org/officeDocument/2006/relationships/hyperlink" Target="https://www.ncbi.nlm.nih.gov/pubmed/19535229" TargetMode="External"/><Relationship Id="rId29" Type="http://schemas.openxmlformats.org/officeDocument/2006/relationships/hyperlink" Target="https://www.ncbi.nlm.nih.gov/pubmed/3180652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29444618" TargetMode="External"/><Relationship Id="rId24" Type="http://schemas.openxmlformats.org/officeDocument/2006/relationships/hyperlink" Target="https://www.ncbi.nlm.nih.gov/pubmed/30195737" TargetMode="External"/><Relationship Id="rId32" Type="http://schemas.openxmlformats.org/officeDocument/2006/relationships/hyperlink" Target="https://www.ncbi.nlm.nih.gov/pubmed/29432506" TargetMode="External"/><Relationship Id="rId37" Type="http://schemas.openxmlformats.org/officeDocument/2006/relationships/hyperlink" Target="https://www.ncbi.nlm.nih.gov/pubmed/19606406" TargetMode="Externa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ubmed/12042200" TargetMode="External"/><Relationship Id="rId23" Type="http://schemas.openxmlformats.org/officeDocument/2006/relationships/hyperlink" Target="https://www.ncbi.nlm.nih.gov/pubmed/17076886" TargetMode="External"/><Relationship Id="rId28" Type="http://schemas.openxmlformats.org/officeDocument/2006/relationships/hyperlink" Target="https://www.ncbi.nlm.nih.gov/pubmed/16160615" TargetMode="External"/><Relationship Id="rId36" Type="http://schemas.openxmlformats.org/officeDocument/2006/relationships/hyperlink" Target="https://www.ncbi.nlm.nih.gov/pubmed/23835329" TargetMode="External"/><Relationship Id="rId10" Type="http://schemas.openxmlformats.org/officeDocument/2006/relationships/hyperlink" Target="https://www.ncbi.nlm.nih.gov/pubmed/23169487" TargetMode="External"/><Relationship Id="rId19" Type="http://schemas.openxmlformats.org/officeDocument/2006/relationships/hyperlink" Target="https://www.ncbi.nlm.nih.gov/pubmed/38272892" TargetMode="External"/><Relationship Id="rId31" Type="http://schemas.openxmlformats.org/officeDocument/2006/relationships/hyperlink" Target="https://www.ncbi.nlm.nih.gov/pubmed/22475524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yperlink" Target="https://www.ncbi.nlm.nih.gov/pubmed/31197435" TargetMode="External"/><Relationship Id="rId22" Type="http://schemas.openxmlformats.org/officeDocument/2006/relationships/hyperlink" Target="https://www.ncbi.nlm.nih.gov/pubmed/16968528" TargetMode="External"/><Relationship Id="rId27" Type="http://schemas.openxmlformats.org/officeDocument/2006/relationships/hyperlink" Target="https://www.ncbi.nlm.nih.gov/pubmed/23866300" TargetMode="External"/><Relationship Id="rId30" Type="http://schemas.openxmlformats.org/officeDocument/2006/relationships/hyperlink" Target="https://www.ncbi.nlm.nih.gov/pubmed/19606055" TargetMode="External"/><Relationship Id="rId35" Type="http://schemas.openxmlformats.org/officeDocument/2006/relationships/hyperlink" Target="https://www.ncbi.nlm.nih.gov/pubmed/26274045" TargetMode="External"/><Relationship Id="rId8" Type="http://schemas.openxmlformats.org/officeDocument/2006/relationships/image" Target="media/image1.png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E1EF7-0045-4168-A748-977C7722D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9234</Words>
  <Characters>52635</Characters>
  <Application>Microsoft Office Word</Application>
  <DocSecurity>0</DocSecurity>
  <Lines>438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a Alkholy</dc:creator>
  <cp:keywords/>
  <dc:description/>
  <cp:lastModifiedBy>Rasha Alkholy</cp:lastModifiedBy>
  <cp:revision>5</cp:revision>
  <dcterms:created xsi:type="dcterms:W3CDTF">2024-12-29T12:37:00Z</dcterms:created>
  <dcterms:modified xsi:type="dcterms:W3CDTF">2024-12-31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9ebc42d83a6c9fe41eda3ad035726ec5d7a9111b4c62bdbe6d4ee6fa039992</vt:lpwstr>
  </property>
</Properties>
</file>